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CB8C410" w14:textId="1B640F22" w:rsidR="00680350" w:rsidRPr="006F26B4" w:rsidRDefault="00571046" w:rsidP="00995A05">
      <w:pPr>
        <w:pStyle w:val="Heading6"/>
        <w:jc w:val="both"/>
        <w:rPr>
          <w:b/>
          <w:bCs/>
          <w:szCs w:val="28"/>
        </w:rPr>
      </w:pPr>
      <w:r w:rsidRPr="006F26B4">
        <w:rPr>
          <w:b/>
          <w:bCs/>
          <w:szCs w:val="28"/>
          <w:lang w:val="en-GB"/>
        </w:rPr>
        <w:t>Immune thrombocytopenia (ITP) World Impact Survey</w:t>
      </w:r>
      <w:r w:rsidRPr="006F26B4">
        <w:rPr>
          <w:b/>
          <w:bCs/>
          <w:szCs w:val="28"/>
          <w:lang w:val="en-GB"/>
        </w:rPr>
        <w:br/>
        <w:t>(I-</w:t>
      </w:r>
      <w:proofErr w:type="spellStart"/>
      <w:r w:rsidRPr="006F26B4">
        <w:rPr>
          <w:b/>
          <w:bCs/>
          <w:szCs w:val="28"/>
          <w:lang w:val="en-GB"/>
        </w:rPr>
        <w:t>WISh</w:t>
      </w:r>
      <w:proofErr w:type="spellEnd"/>
      <w:r w:rsidRPr="006F26B4">
        <w:rPr>
          <w:b/>
          <w:bCs/>
          <w:szCs w:val="28"/>
          <w:lang w:val="en-GB"/>
        </w:rPr>
        <w:t>)</w:t>
      </w:r>
      <w:r w:rsidRPr="006F26B4">
        <w:rPr>
          <w:b/>
          <w:bCs/>
          <w:szCs w:val="28"/>
        </w:rPr>
        <w:t xml:space="preserve">: </w:t>
      </w:r>
      <w:r w:rsidR="002E11FF" w:rsidRPr="006F26B4">
        <w:rPr>
          <w:b/>
          <w:bCs/>
          <w:szCs w:val="28"/>
        </w:rPr>
        <w:t xml:space="preserve">impact of ITP on </w:t>
      </w:r>
      <w:r w:rsidRPr="006F26B4">
        <w:rPr>
          <w:b/>
          <w:bCs/>
          <w:szCs w:val="28"/>
        </w:rPr>
        <w:t>health-related quality of life</w:t>
      </w:r>
    </w:p>
    <w:p w14:paraId="67466C15" w14:textId="77777777" w:rsidR="00897ABB" w:rsidRPr="006F26B4" w:rsidRDefault="00897ABB" w:rsidP="00995A05">
      <w:pPr>
        <w:jc w:val="both"/>
      </w:pPr>
    </w:p>
    <w:p w14:paraId="0FC436F8" w14:textId="77777777" w:rsidR="00935367" w:rsidRPr="006F26B4" w:rsidRDefault="00935367" w:rsidP="00995A05">
      <w:pPr>
        <w:keepNext/>
        <w:keepLines/>
        <w:spacing w:before="120" w:after="120"/>
        <w:jc w:val="both"/>
        <w:outlineLvl w:val="0"/>
        <w:rPr>
          <w:b/>
          <w:sz w:val="28"/>
          <w:szCs w:val="28"/>
        </w:rPr>
      </w:pPr>
      <w:r w:rsidRPr="006F26B4">
        <w:rPr>
          <w:b/>
          <w:sz w:val="28"/>
          <w:szCs w:val="28"/>
        </w:rPr>
        <w:t>I-WISH rationale, participants, study design and methods</w:t>
      </w:r>
    </w:p>
    <w:p w14:paraId="757D8096" w14:textId="77777777" w:rsidR="00935367" w:rsidRPr="006F26B4" w:rsidRDefault="00935367" w:rsidP="00995A05">
      <w:pPr>
        <w:keepNext/>
        <w:keepLines/>
        <w:spacing w:before="120" w:after="120"/>
        <w:jc w:val="both"/>
        <w:outlineLvl w:val="0"/>
        <w:rPr>
          <w:b/>
          <w:sz w:val="23"/>
          <w:szCs w:val="23"/>
        </w:rPr>
      </w:pPr>
      <w:r w:rsidRPr="006F26B4">
        <w:rPr>
          <w:b/>
          <w:sz w:val="23"/>
          <w:szCs w:val="23"/>
        </w:rPr>
        <w:t>Rationale</w:t>
      </w:r>
    </w:p>
    <w:p w14:paraId="6ABAF90B" w14:textId="77777777" w:rsidR="00935367" w:rsidRPr="006F26B4" w:rsidRDefault="00935367" w:rsidP="00995A05">
      <w:pPr>
        <w:autoSpaceDE w:val="0"/>
        <w:autoSpaceDN w:val="0"/>
        <w:adjustRightInd w:val="0"/>
        <w:jc w:val="both"/>
        <w:rPr>
          <w:rFonts w:eastAsiaTheme="minorHAnsi"/>
          <w:sz w:val="23"/>
          <w:szCs w:val="23"/>
          <w:lang w:eastAsia="en-US"/>
        </w:rPr>
      </w:pPr>
      <w:r w:rsidRPr="006F26B4">
        <w:rPr>
          <w:sz w:val="23"/>
          <w:szCs w:val="23"/>
        </w:rPr>
        <w:t>The aim of the I-</w:t>
      </w:r>
      <w:proofErr w:type="spellStart"/>
      <w:r w:rsidRPr="006F26B4">
        <w:rPr>
          <w:sz w:val="23"/>
          <w:szCs w:val="23"/>
        </w:rPr>
        <w:t>WISh</w:t>
      </w:r>
      <w:proofErr w:type="spellEnd"/>
      <w:r w:rsidRPr="006F26B4">
        <w:rPr>
          <w:sz w:val="23"/>
          <w:szCs w:val="23"/>
        </w:rPr>
        <w:t xml:space="preserve"> survey was to collect information from physicians and patients to elicit understanding of the disease impact of ITP in terms of symptom, emotional and economic burden, impact on daily living and work productivity and patient/physician perceptions and disconnects on disease treatment and management.</w:t>
      </w:r>
    </w:p>
    <w:p w14:paraId="21F11342" w14:textId="77777777" w:rsidR="00935367" w:rsidRPr="006F26B4" w:rsidRDefault="00935367" w:rsidP="00995A05">
      <w:pPr>
        <w:autoSpaceDE w:val="0"/>
        <w:autoSpaceDN w:val="0"/>
        <w:adjustRightInd w:val="0"/>
        <w:jc w:val="both"/>
        <w:rPr>
          <w:sz w:val="23"/>
          <w:szCs w:val="23"/>
        </w:rPr>
      </w:pPr>
    </w:p>
    <w:p w14:paraId="387C92E9" w14:textId="77777777" w:rsidR="00935367" w:rsidRPr="006F26B4" w:rsidRDefault="00935367" w:rsidP="00995A05">
      <w:pPr>
        <w:autoSpaceDE w:val="0"/>
        <w:autoSpaceDN w:val="0"/>
        <w:adjustRightInd w:val="0"/>
        <w:jc w:val="both"/>
        <w:rPr>
          <w:bCs/>
          <w:sz w:val="23"/>
          <w:szCs w:val="23"/>
        </w:rPr>
      </w:pPr>
      <w:r w:rsidRPr="006F26B4">
        <w:rPr>
          <w:sz w:val="23"/>
          <w:szCs w:val="23"/>
        </w:rPr>
        <w:t>We planned to explore the p</w:t>
      </w:r>
      <w:r w:rsidRPr="006F26B4">
        <w:rPr>
          <w:bCs/>
          <w:sz w:val="23"/>
          <w:szCs w:val="23"/>
        </w:rPr>
        <w:t>atient voice, including patients with ITP who did not regularly consult with a physician. We planned to include physicians with a breadth of experience in treating patients with ITP.</w:t>
      </w:r>
    </w:p>
    <w:p w14:paraId="1E1CB682" w14:textId="77777777" w:rsidR="00935367" w:rsidRPr="006F26B4" w:rsidRDefault="00935367" w:rsidP="00995A05">
      <w:pPr>
        <w:autoSpaceDE w:val="0"/>
        <w:autoSpaceDN w:val="0"/>
        <w:adjustRightInd w:val="0"/>
        <w:jc w:val="both"/>
        <w:rPr>
          <w:bCs/>
          <w:sz w:val="23"/>
          <w:szCs w:val="23"/>
        </w:rPr>
      </w:pPr>
    </w:p>
    <w:p w14:paraId="4E92661A" w14:textId="5CF40CA6" w:rsidR="00935367" w:rsidRPr="006F26B4" w:rsidRDefault="00935367" w:rsidP="00995A05">
      <w:pPr>
        <w:autoSpaceDE w:val="0"/>
        <w:autoSpaceDN w:val="0"/>
        <w:adjustRightInd w:val="0"/>
        <w:jc w:val="both"/>
        <w:rPr>
          <w:bCs/>
          <w:sz w:val="23"/>
          <w:szCs w:val="23"/>
        </w:rPr>
      </w:pPr>
      <w:r w:rsidRPr="006F26B4">
        <w:rPr>
          <w:bCs/>
          <w:sz w:val="23"/>
          <w:szCs w:val="23"/>
        </w:rPr>
        <w:t>We did not plan to link clinical and patient responses but maximized recruitment to explore the patient voice and to identify what aspects of the diagnosis and treatment pathway were important to the patient. Identification of these key factors may help improve the treatment experience and consequently clinical outcomes.</w:t>
      </w:r>
    </w:p>
    <w:p w14:paraId="19961CF7" w14:textId="77777777" w:rsidR="00935367" w:rsidRPr="006F26B4" w:rsidRDefault="00935367" w:rsidP="00995A05">
      <w:pPr>
        <w:autoSpaceDE w:val="0"/>
        <w:autoSpaceDN w:val="0"/>
        <w:adjustRightInd w:val="0"/>
        <w:jc w:val="both"/>
        <w:rPr>
          <w:bCs/>
          <w:sz w:val="23"/>
          <w:szCs w:val="23"/>
          <w:u w:val="single"/>
        </w:rPr>
      </w:pPr>
    </w:p>
    <w:p w14:paraId="6163DB38" w14:textId="77777777" w:rsidR="00935367" w:rsidRPr="006F26B4" w:rsidRDefault="00935367" w:rsidP="00995A05">
      <w:pPr>
        <w:keepNext/>
        <w:keepLines/>
        <w:spacing w:before="120" w:after="120"/>
        <w:jc w:val="both"/>
        <w:outlineLvl w:val="0"/>
        <w:rPr>
          <w:bCs/>
          <w:sz w:val="23"/>
          <w:szCs w:val="23"/>
        </w:rPr>
      </w:pPr>
      <w:r w:rsidRPr="006F26B4">
        <w:rPr>
          <w:b/>
          <w:sz w:val="23"/>
          <w:szCs w:val="23"/>
        </w:rPr>
        <w:t>Participants</w:t>
      </w:r>
    </w:p>
    <w:p w14:paraId="4EDDE323" w14:textId="77777777" w:rsidR="00935367" w:rsidRPr="006F26B4" w:rsidRDefault="00935367" w:rsidP="00995A05">
      <w:pPr>
        <w:keepNext/>
        <w:keepLines/>
        <w:spacing w:before="120" w:after="120"/>
        <w:jc w:val="both"/>
        <w:outlineLvl w:val="0"/>
        <w:rPr>
          <w:bCs/>
          <w:sz w:val="23"/>
          <w:szCs w:val="23"/>
        </w:rPr>
      </w:pPr>
      <w:r w:rsidRPr="006F26B4">
        <w:rPr>
          <w:bCs/>
          <w:sz w:val="23"/>
          <w:szCs w:val="23"/>
        </w:rPr>
        <w:t>Physicians – Physicians who actively treated and managed patients with ITP and had a minimum caseload of 3 ITP patients in the 12 months preceding the survey.</w:t>
      </w:r>
    </w:p>
    <w:p w14:paraId="315F8FDB" w14:textId="77777777" w:rsidR="00935367" w:rsidRPr="006F26B4" w:rsidRDefault="00935367" w:rsidP="00995A05">
      <w:pPr>
        <w:keepNext/>
        <w:keepLines/>
        <w:spacing w:before="120" w:after="120"/>
        <w:jc w:val="both"/>
        <w:outlineLvl w:val="0"/>
        <w:rPr>
          <w:bCs/>
          <w:sz w:val="23"/>
          <w:szCs w:val="23"/>
        </w:rPr>
      </w:pPr>
      <w:r w:rsidRPr="006F26B4">
        <w:rPr>
          <w:bCs/>
          <w:sz w:val="23"/>
          <w:szCs w:val="23"/>
        </w:rPr>
        <w:t xml:space="preserve">Patients – Patients aged ≥18 years, with a diagnosis of ITP willing and able to provide consent. Patients with advanced ITP disease who were hospitalized were excluded. </w:t>
      </w:r>
    </w:p>
    <w:p w14:paraId="3A1E8BBE" w14:textId="77777777" w:rsidR="00935367" w:rsidRPr="006F26B4" w:rsidRDefault="00935367" w:rsidP="00995A05">
      <w:pPr>
        <w:jc w:val="both"/>
        <w:rPr>
          <w:rFonts w:eastAsiaTheme="minorHAnsi"/>
          <w:sz w:val="23"/>
          <w:szCs w:val="23"/>
        </w:rPr>
      </w:pPr>
    </w:p>
    <w:p w14:paraId="40E3C0EE" w14:textId="77777777" w:rsidR="00935367" w:rsidRPr="006F26B4" w:rsidRDefault="00935367" w:rsidP="00995A05">
      <w:pPr>
        <w:spacing w:before="120" w:after="120"/>
        <w:jc w:val="both"/>
        <w:outlineLvl w:val="0"/>
        <w:rPr>
          <w:bCs/>
          <w:sz w:val="23"/>
          <w:szCs w:val="23"/>
        </w:rPr>
      </w:pPr>
      <w:r w:rsidRPr="006F26B4">
        <w:rPr>
          <w:b/>
          <w:sz w:val="23"/>
          <w:szCs w:val="23"/>
        </w:rPr>
        <w:t>Study design</w:t>
      </w:r>
    </w:p>
    <w:p w14:paraId="7C6D3A2E" w14:textId="77777777" w:rsidR="00935367" w:rsidRPr="006F26B4" w:rsidRDefault="00935367" w:rsidP="00995A05">
      <w:pPr>
        <w:spacing w:before="120" w:after="120"/>
        <w:jc w:val="both"/>
        <w:outlineLvl w:val="0"/>
        <w:rPr>
          <w:bCs/>
          <w:sz w:val="23"/>
          <w:szCs w:val="23"/>
        </w:rPr>
      </w:pPr>
      <w:r w:rsidRPr="006F26B4">
        <w:rPr>
          <w:bCs/>
          <w:sz w:val="23"/>
          <w:szCs w:val="23"/>
        </w:rPr>
        <w:t>This was an exploratory, cross-sectional study that administered questionnaires to both physicians who treated patients with ITP and patients diagnosed with ITP.</w:t>
      </w:r>
    </w:p>
    <w:p w14:paraId="055E011B" w14:textId="77777777" w:rsidR="00935367" w:rsidRPr="006F26B4" w:rsidRDefault="00935367" w:rsidP="00995A05">
      <w:pPr>
        <w:spacing w:before="120" w:after="120"/>
        <w:jc w:val="both"/>
        <w:outlineLvl w:val="0"/>
        <w:rPr>
          <w:bCs/>
          <w:sz w:val="23"/>
          <w:szCs w:val="23"/>
        </w:rPr>
      </w:pPr>
      <w:r w:rsidRPr="006F26B4">
        <w:rPr>
          <w:bCs/>
          <w:sz w:val="23"/>
          <w:szCs w:val="23"/>
        </w:rPr>
        <w:t>The questionnaires are independent of each other and there are no matching questions</w:t>
      </w:r>
    </w:p>
    <w:p w14:paraId="025D2F2C" w14:textId="77777777" w:rsidR="00935367" w:rsidRPr="006F26B4" w:rsidRDefault="00935367" w:rsidP="00995A05">
      <w:pPr>
        <w:spacing w:before="120" w:after="120"/>
        <w:jc w:val="both"/>
        <w:outlineLvl w:val="0"/>
        <w:rPr>
          <w:bCs/>
          <w:sz w:val="23"/>
          <w:szCs w:val="23"/>
        </w:rPr>
      </w:pPr>
      <w:r w:rsidRPr="006F26B4">
        <w:rPr>
          <w:bCs/>
          <w:sz w:val="23"/>
          <w:szCs w:val="23"/>
        </w:rPr>
        <w:t>The main components of the physician questionnaire were:</w:t>
      </w:r>
    </w:p>
    <w:p w14:paraId="4BE74D9A" w14:textId="77777777" w:rsidR="00935367" w:rsidRPr="006F26B4" w:rsidRDefault="00935367" w:rsidP="00995A05">
      <w:pPr>
        <w:pStyle w:val="ListParagraph"/>
        <w:numPr>
          <w:ilvl w:val="0"/>
          <w:numId w:val="30"/>
        </w:numPr>
        <w:spacing w:before="120" w:after="120"/>
        <w:ind w:left="425" w:hanging="425"/>
        <w:jc w:val="both"/>
        <w:outlineLvl w:val="0"/>
        <w:rPr>
          <w:bCs/>
          <w:sz w:val="23"/>
          <w:szCs w:val="23"/>
        </w:rPr>
      </w:pPr>
      <w:r w:rsidRPr="006F26B4">
        <w:rPr>
          <w:bCs/>
          <w:sz w:val="23"/>
          <w:szCs w:val="23"/>
        </w:rPr>
        <w:t>Physician demographics</w:t>
      </w:r>
    </w:p>
    <w:p w14:paraId="0398E3A5" w14:textId="77777777" w:rsidR="00935367" w:rsidRPr="006F26B4" w:rsidRDefault="00935367" w:rsidP="00995A05">
      <w:pPr>
        <w:pStyle w:val="ListParagraph"/>
        <w:numPr>
          <w:ilvl w:val="0"/>
          <w:numId w:val="30"/>
        </w:numPr>
        <w:spacing w:before="120" w:after="120"/>
        <w:ind w:left="425" w:hanging="425"/>
        <w:jc w:val="both"/>
        <w:outlineLvl w:val="0"/>
        <w:rPr>
          <w:bCs/>
          <w:sz w:val="23"/>
          <w:szCs w:val="23"/>
        </w:rPr>
      </w:pPr>
      <w:r w:rsidRPr="006F26B4">
        <w:rPr>
          <w:bCs/>
          <w:sz w:val="23"/>
          <w:szCs w:val="23"/>
        </w:rPr>
        <w:t>Patient caseload</w:t>
      </w:r>
    </w:p>
    <w:p w14:paraId="1B61DB21" w14:textId="77777777" w:rsidR="00935367" w:rsidRPr="006F26B4" w:rsidRDefault="00935367" w:rsidP="00995A05">
      <w:pPr>
        <w:pStyle w:val="ListParagraph"/>
        <w:numPr>
          <w:ilvl w:val="0"/>
          <w:numId w:val="30"/>
        </w:numPr>
        <w:spacing w:before="120" w:after="120"/>
        <w:ind w:left="425" w:hanging="425"/>
        <w:jc w:val="both"/>
        <w:outlineLvl w:val="0"/>
        <w:rPr>
          <w:bCs/>
          <w:sz w:val="23"/>
          <w:szCs w:val="23"/>
        </w:rPr>
      </w:pPr>
      <w:r w:rsidRPr="006F26B4">
        <w:rPr>
          <w:bCs/>
          <w:sz w:val="23"/>
          <w:szCs w:val="23"/>
        </w:rPr>
        <w:t>ITP diagnosis pathway</w:t>
      </w:r>
    </w:p>
    <w:p w14:paraId="14203E95" w14:textId="77777777" w:rsidR="00935367" w:rsidRPr="006F26B4" w:rsidRDefault="00935367" w:rsidP="00995A05">
      <w:pPr>
        <w:pStyle w:val="ListParagraph"/>
        <w:numPr>
          <w:ilvl w:val="0"/>
          <w:numId w:val="30"/>
        </w:numPr>
        <w:spacing w:before="120" w:after="120"/>
        <w:ind w:left="425" w:hanging="425"/>
        <w:jc w:val="both"/>
        <w:outlineLvl w:val="0"/>
        <w:rPr>
          <w:bCs/>
          <w:sz w:val="23"/>
          <w:szCs w:val="23"/>
        </w:rPr>
      </w:pPr>
      <w:r w:rsidRPr="006F26B4">
        <w:rPr>
          <w:bCs/>
          <w:sz w:val="23"/>
          <w:szCs w:val="23"/>
        </w:rPr>
        <w:t>Patient symptomology</w:t>
      </w:r>
    </w:p>
    <w:p w14:paraId="340D9972" w14:textId="77777777" w:rsidR="00935367" w:rsidRPr="006F26B4" w:rsidRDefault="00935367" w:rsidP="00995A05">
      <w:pPr>
        <w:pStyle w:val="ListParagraph"/>
        <w:numPr>
          <w:ilvl w:val="0"/>
          <w:numId w:val="30"/>
        </w:numPr>
        <w:spacing w:before="120" w:after="120"/>
        <w:ind w:left="425" w:hanging="425"/>
        <w:jc w:val="both"/>
        <w:outlineLvl w:val="0"/>
        <w:rPr>
          <w:bCs/>
          <w:sz w:val="23"/>
          <w:szCs w:val="23"/>
        </w:rPr>
      </w:pPr>
      <w:r w:rsidRPr="006F26B4">
        <w:rPr>
          <w:bCs/>
          <w:sz w:val="23"/>
          <w:szCs w:val="23"/>
        </w:rPr>
        <w:t>Impact of disease for the patient</w:t>
      </w:r>
    </w:p>
    <w:p w14:paraId="08C4708D" w14:textId="77777777" w:rsidR="00935367" w:rsidRPr="006F26B4" w:rsidRDefault="00935367" w:rsidP="00995A05">
      <w:pPr>
        <w:pStyle w:val="ListParagraph"/>
        <w:numPr>
          <w:ilvl w:val="0"/>
          <w:numId w:val="30"/>
        </w:numPr>
        <w:spacing w:before="120" w:after="120"/>
        <w:ind w:left="425" w:hanging="425"/>
        <w:jc w:val="both"/>
        <w:outlineLvl w:val="0"/>
        <w:rPr>
          <w:bCs/>
          <w:sz w:val="23"/>
          <w:szCs w:val="23"/>
        </w:rPr>
      </w:pPr>
      <w:r w:rsidRPr="006F26B4">
        <w:rPr>
          <w:bCs/>
          <w:sz w:val="23"/>
          <w:szCs w:val="23"/>
        </w:rPr>
        <w:t>Treatment patterns</w:t>
      </w:r>
    </w:p>
    <w:p w14:paraId="731E854C" w14:textId="77777777" w:rsidR="00935367" w:rsidRPr="006F26B4" w:rsidRDefault="00935367" w:rsidP="00995A05">
      <w:pPr>
        <w:pStyle w:val="ListParagraph"/>
        <w:numPr>
          <w:ilvl w:val="0"/>
          <w:numId w:val="30"/>
        </w:numPr>
        <w:spacing w:before="120" w:after="120"/>
        <w:ind w:left="425" w:hanging="425"/>
        <w:jc w:val="both"/>
        <w:outlineLvl w:val="0"/>
        <w:rPr>
          <w:bCs/>
          <w:sz w:val="23"/>
          <w:szCs w:val="23"/>
        </w:rPr>
      </w:pPr>
      <w:r w:rsidRPr="006F26B4">
        <w:rPr>
          <w:bCs/>
          <w:sz w:val="23"/>
          <w:szCs w:val="23"/>
        </w:rPr>
        <w:t>Physician-patient relationship</w:t>
      </w:r>
    </w:p>
    <w:p w14:paraId="74EC97A9" w14:textId="77777777" w:rsidR="00935367" w:rsidRPr="006F26B4" w:rsidRDefault="00935367" w:rsidP="00995A05">
      <w:pPr>
        <w:spacing w:before="120" w:after="120"/>
        <w:jc w:val="both"/>
        <w:outlineLvl w:val="0"/>
        <w:rPr>
          <w:bCs/>
          <w:sz w:val="23"/>
          <w:szCs w:val="23"/>
        </w:rPr>
      </w:pPr>
      <w:r w:rsidRPr="006F26B4">
        <w:rPr>
          <w:bCs/>
          <w:sz w:val="23"/>
          <w:szCs w:val="23"/>
        </w:rPr>
        <w:t>The main components of the physician questionnaire were:</w:t>
      </w:r>
    </w:p>
    <w:p w14:paraId="338333B1" w14:textId="77777777" w:rsidR="00935367" w:rsidRPr="006F26B4" w:rsidRDefault="00935367" w:rsidP="00995A05">
      <w:pPr>
        <w:pStyle w:val="ListParagraph"/>
        <w:numPr>
          <w:ilvl w:val="0"/>
          <w:numId w:val="31"/>
        </w:numPr>
        <w:spacing w:before="120" w:after="120"/>
        <w:ind w:left="425" w:hanging="425"/>
        <w:jc w:val="both"/>
        <w:outlineLvl w:val="0"/>
        <w:rPr>
          <w:bCs/>
          <w:sz w:val="23"/>
          <w:szCs w:val="23"/>
        </w:rPr>
      </w:pPr>
      <w:r w:rsidRPr="006F26B4">
        <w:rPr>
          <w:bCs/>
          <w:sz w:val="23"/>
          <w:szCs w:val="23"/>
        </w:rPr>
        <w:t>Patient demographics and disease characteristics</w:t>
      </w:r>
    </w:p>
    <w:p w14:paraId="4B62EC89" w14:textId="77777777" w:rsidR="00935367" w:rsidRPr="006F26B4" w:rsidRDefault="00935367" w:rsidP="00995A05">
      <w:pPr>
        <w:pStyle w:val="ListParagraph"/>
        <w:numPr>
          <w:ilvl w:val="0"/>
          <w:numId w:val="31"/>
        </w:numPr>
        <w:spacing w:before="120" w:after="120"/>
        <w:ind w:left="425" w:hanging="425"/>
        <w:jc w:val="both"/>
        <w:outlineLvl w:val="0"/>
        <w:rPr>
          <w:bCs/>
          <w:sz w:val="23"/>
          <w:szCs w:val="23"/>
        </w:rPr>
      </w:pPr>
      <w:r w:rsidRPr="006F26B4">
        <w:rPr>
          <w:bCs/>
          <w:sz w:val="23"/>
          <w:szCs w:val="23"/>
        </w:rPr>
        <w:t>Impact of disease (symptom, emotional, financial)</w:t>
      </w:r>
    </w:p>
    <w:p w14:paraId="2D191871" w14:textId="77777777" w:rsidR="00935367" w:rsidRPr="006F26B4" w:rsidRDefault="00935367" w:rsidP="00995A05">
      <w:pPr>
        <w:pStyle w:val="ListParagraph"/>
        <w:numPr>
          <w:ilvl w:val="0"/>
          <w:numId w:val="31"/>
        </w:numPr>
        <w:spacing w:before="120" w:after="120"/>
        <w:ind w:left="425" w:hanging="425"/>
        <w:jc w:val="both"/>
        <w:outlineLvl w:val="0"/>
        <w:rPr>
          <w:bCs/>
          <w:sz w:val="23"/>
          <w:szCs w:val="23"/>
        </w:rPr>
      </w:pPr>
      <w:r w:rsidRPr="006F26B4">
        <w:rPr>
          <w:bCs/>
          <w:sz w:val="23"/>
          <w:szCs w:val="23"/>
        </w:rPr>
        <w:t xml:space="preserve">ITP diagnosis pathway (including associated burden) </w:t>
      </w:r>
    </w:p>
    <w:p w14:paraId="36CB6445" w14:textId="77777777" w:rsidR="00935367" w:rsidRPr="006F26B4" w:rsidRDefault="00935367" w:rsidP="00995A05">
      <w:pPr>
        <w:pStyle w:val="ListParagraph"/>
        <w:numPr>
          <w:ilvl w:val="0"/>
          <w:numId w:val="31"/>
        </w:numPr>
        <w:spacing w:before="120" w:after="120"/>
        <w:ind w:left="425" w:hanging="425"/>
        <w:jc w:val="both"/>
        <w:outlineLvl w:val="0"/>
        <w:rPr>
          <w:bCs/>
          <w:sz w:val="23"/>
          <w:szCs w:val="23"/>
        </w:rPr>
      </w:pPr>
      <w:r w:rsidRPr="006F26B4">
        <w:rPr>
          <w:bCs/>
          <w:sz w:val="23"/>
          <w:szCs w:val="23"/>
        </w:rPr>
        <w:t>Quality of life</w:t>
      </w:r>
    </w:p>
    <w:p w14:paraId="33D26DE7" w14:textId="77777777" w:rsidR="00935367" w:rsidRPr="006F26B4" w:rsidRDefault="00935367" w:rsidP="00995A05">
      <w:pPr>
        <w:pStyle w:val="ListParagraph"/>
        <w:numPr>
          <w:ilvl w:val="0"/>
          <w:numId w:val="31"/>
        </w:numPr>
        <w:spacing w:before="120" w:after="120"/>
        <w:ind w:left="425" w:hanging="425"/>
        <w:jc w:val="both"/>
        <w:outlineLvl w:val="0"/>
        <w:rPr>
          <w:bCs/>
          <w:sz w:val="23"/>
          <w:szCs w:val="23"/>
        </w:rPr>
      </w:pPr>
      <w:r w:rsidRPr="006F26B4">
        <w:rPr>
          <w:bCs/>
          <w:sz w:val="23"/>
          <w:szCs w:val="23"/>
        </w:rPr>
        <w:lastRenderedPageBreak/>
        <w:t>Impact of ITP on daily living and productivity</w:t>
      </w:r>
    </w:p>
    <w:p w14:paraId="2ACF11A8" w14:textId="77777777" w:rsidR="00935367" w:rsidRPr="006F26B4" w:rsidRDefault="00935367" w:rsidP="00995A05">
      <w:pPr>
        <w:pStyle w:val="ListParagraph"/>
        <w:numPr>
          <w:ilvl w:val="0"/>
          <w:numId w:val="31"/>
        </w:numPr>
        <w:spacing w:before="120" w:after="120"/>
        <w:ind w:left="425" w:hanging="425"/>
        <w:jc w:val="both"/>
        <w:outlineLvl w:val="0"/>
        <w:rPr>
          <w:bCs/>
          <w:sz w:val="23"/>
          <w:szCs w:val="23"/>
        </w:rPr>
      </w:pPr>
      <w:r w:rsidRPr="006F26B4">
        <w:rPr>
          <w:bCs/>
          <w:sz w:val="23"/>
          <w:szCs w:val="23"/>
        </w:rPr>
        <w:t>Treatment received and attitudes towards disease and treatment</w:t>
      </w:r>
    </w:p>
    <w:p w14:paraId="64E53298" w14:textId="77777777" w:rsidR="00935367" w:rsidRPr="006F26B4" w:rsidRDefault="00935367" w:rsidP="00995A05">
      <w:pPr>
        <w:pStyle w:val="ListParagraph"/>
        <w:numPr>
          <w:ilvl w:val="0"/>
          <w:numId w:val="31"/>
        </w:numPr>
        <w:spacing w:before="120" w:after="120"/>
        <w:ind w:left="425" w:hanging="425"/>
        <w:jc w:val="both"/>
        <w:outlineLvl w:val="0"/>
        <w:rPr>
          <w:rFonts w:eastAsiaTheme="minorHAnsi"/>
          <w:sz w:val="23"/>
          <w:szCs w:val="23"/>
        </w:rPr>
      </w:pPr>
      <w:r w:rsidRPr="006F26B4">
        <w:rPr>
          <w:bCs/>
          <w:sz w:val="23"/>
          <w:szCs w:val="23"/>
        </w:rPr>
        <w:t>Physician-patient relationship</w:t>
      </w:r>
    </w:p>
    <w:p w14:paraId="66D38DCE" w14:textId="77777777" w:rsidR="00935367" w:rsidRPr="006F26B4" w:rsidRDefault="00935367" w:rsidP="00995A05">
      <w:pPr>
        <w:spacing w:before="120" w:after="120"/>
        <w:jc w:val="both"/>
        <w:outlineLvl w:val="0"/>
        <w:rPr>
          <w:b/>
          <w:sz w:val="23"/>
          <w:szCs w:val="23"/>
        </w:rPr>
      </w:pPr>
    </w:p>
    <w:p w14:paraId="00C9E1D4" w14:textId="3B73DC34" w:rsidR="00935367" w:rsidRPr="006F26B4" w:rsidRDefault="00935367" w:rsidP="00995A05">
      <w:pPr>
        <w:spacing w:before="120" w:after="120"/>
        <w:jc w:val="both"/>
        <w:outlineLvl w:val="0"/>
        <w:rPr>
          <w:bCs/>
          <w:sz w:val="23"/>
          <w:szCs w:val="23"/>
        </w:rPr>
      </w:pPr>
      <w:r w:rsidRPr="006F26B4">
        <w:rPr>
          <w:b/>
          <w:sz w:val="23"/>
          <w:szCs w:val="23"/>
        </w:rPr>
        <w:t>Methods</w:t>
      </w:r>
    </w:p>
    <w:p w14:paraId="5BE92382" w14:textId="77777777" w:rsidR="00935367" w:rsidRPr="006F26B4" w:rsidRDefault="00935367" w:rsidP="00995A05">
      <w:pPr>
        <w:spacing w:before="120" w:after="120"/>
        <w:jc w:val="both"/>
        <w:outlineLvl w:val="0"/>
        <w:rPr>
          <w:rFonts w:eastAsiaTheme="minorHAnsi"/>
          <w:sz w:val="23"/>
          <w:szCs w:val="23"/>
          <w:lang w:eastAsia="en-US"/>
        </w:rPr>
      </w:pPr>
      <w:r w:rsidRPr="006F26B4">
        <w:rPr>
          <w:bCs/>
          <w:sz w:val="23"/>
          <w:szCs w:val="23"/>
        </w:rPr>
        <w:t>Data for both questionnaires were collected over a 12-week period (December 2017 to March 2018) from physicians and patients in 13 countries (</w:t>
      </w:r>
      <w:r w:rsidRPr="006F26B4">
        <w:rPr>
          <w:sz w:val="23"/>
          <w:szCs w:val="23"/>
        </w:rPr>
        <w:t>Canada, China, Colombia, Egypt, France, Germany, India, Italy, Japan, Spain, Turkey, UK, and US).</w:t>
      </w:r>
    </w:p>
    <w:p w14:paraId="1A04137D" w14:textId="77777777" w:rsidR="00935367" w:rsidRPr="006F26B4" w:rsidRDefault="00935367" w:rsidP="00995A05">
      <w:pPr>
        <w:spacing w:before="120" w:after="120"/>
        <w:jc w:val="both"/>
        <w:outlineLvl w:val="0"/>
        <w:rPr>
          <w:sz w:val="23"/>
          <w:szCs w:val="23"/>
        </w:rPr>
      </w:pPr>
      <w:r w:rsidRPr="006F26B4">
        <w:rPr>
          <w:sz w:val="23"/>
          <w:szCs w:val="23"/>
        </w:rPr>
        <w:t>The physician and patient questionnaires were translated into an appropriate language by an accredited translation agency and were proof-read by a native speaker (within each local fieldwork partner) for each language. Review and reconciliation of translations took place until they were approved and certified by the native speaker.</w:t>
      </w:r>
    </w:p>
    <w:p w14:paraId="296C5883" w14:textId="01EDBF37" w:rsidR="00935367" w:rsidRPr="006F26B4" w:rsidRDefault="00935367" w:rsidP="00995A05">
      <w:pPr>
        <w:spacing w:after="240"/>
        <w:jc w:val="both"/>
        <w:outlineLvl w:val="0"/>
        <w:rPr>
          <w:sz w:val="23"/>
          <w:szCs w:val="23"/>
        </w:rPr>
      </w:pPr>
      <w:r w:rsidRPr="006F26B4">
        <w:rPr>
          <w:sz w:val="23"/>
          <w:szCs w:val="23"/>
        </w:rPr>
        <w:t xml:space="preserve">No clinical data were collected from patient or physician records. Due to the anonymity of the survey, and to </w:t>
      </w:r>
      <w:r w:rsidR="00590A2E" w:rsidRPr="006F26B4">
        <w:rPr>
          <w:sz w:val="23"/>
          <w:szCs w:val="23"/>
        </w:rPr>
        <w:t>maximize</w:t>
      </w:r>
      <w:r w:rsidRPr="006F26B4">
        <w:rPr>
          <w:sz w:val="23"/>
          <w:szCs w:val="23"/>
        </w:rPr>
        <w:t xml:space="preserve"> the patient voice, no links were possible between patient and physician surveys. </w:t>
      </w:r>
    </w:p>
    <w:p w14:paraId="3C8C529C" w14:textId="77777777" w:rsidR="00935367" w:rsidRPr="006F26B4" w:rsidRDefault="00935367" w:rsidP="00995A05">
      <w:pPr>
        <w:spacing w:after="240"/>
        <w:jc w:val="both"/>
        <w:outlineLvl w:val="0"/>
        <w:rPr>
          <w:sz w:val="23"/>
          <w:szCs w:val="23"/>
        </w:rPr>
      </w:pPr>
      <w:r w:rsidRPr="006F26B4">
        <w:rPr>
          <w:sz w:val="23"/>
          <w:szCs w:val="23"/>
        </w:rPr>
        <w:t xml:space="preserve">Both surveys took approximately 30 minutes for respondents to complete. </w:t>
      </w:r>
    </w:p>
    <w:p w14:paraId="6E4A0D46" w14:textId="77777777" w:rsidR="00935367" w:rsidRPr="006F26B4" w:rsidRDefault="00935367" w:rsidP="00995A05">
      <w:pPr>
        <w:spacing w:after="240"/>
        <w:jc w:val="both"/>
        <w:outlineLvl w:val="0"/>
        <w:rPr>
          <w:sz w:val="23"/>
          <w:szCs w:val="23"/>
        </w:rPr>
      </w:pPr>
      <w:r w:rsidRPr="006F26B4">
        <w:rPr>
          <w:sz w:val="23"/>
          <w:szCs w:val="23"/>
        </w:rPr>
        <w:t>Data collection was conducted by Adelphi Real World (</w:t>
      </w:r>
      <w:proofErr w:type="spellStart"/>
      <w:r w:rsidRPr="006F26B4">
        <w:rPr>
          <w:sz w:val="23"/>
          <w:szCs w:val="23"/>
        </w:rPr>
        <w:t>ARW</w:t>
      </w:r>
      <w:proofErr w:type="spellEnd"/>
      <w:r w:rsidRPr="006F26B4">
        <w:rPr>
          <w:sz w:val="23"/>
          <w:szCs w:val="23"/>
        </w:rPr>
        <w:t>) through local fieldwork partners in each country.</w:t>
      </w:r>
    </w:p>
    <w:p w14:paraId="29EC3822" w14:textId="77777777" w:rsidR="00935367" w:rsidRPr="006F26B4" w:rsidRDefault="00935367" w:rsidP="00995A05">
      <w:pPr>
        <w:spacing w:after="240"/>
        <w:jc w:val="both"/>
        <w:outlineLvl w:val="0"/>
        <w:rPr>
          <w:sz w:val="23"/>
          <w:szCs w:val="23"/>
        </w:rPr>
      </w:pPr>
      <w:r w:rsidRPr="006F26B4">
        <w:rPr>
          <w:sz w:val="23"/>
          <w:szCs w:val="23"/>
        </w:rPr>
        <w:t xml:space="preserve">Physician survey: Local fieldwork partners provided physicians with information about the online survey and instructions about completion. Providing a link and using fieldwork partners ensured that neither </w:t>
      </w:r>
      <w:proofErr w:type="spellStart"/>
      <w:r w:rsidRPr="006F26B4">
        <w:rPr>
          <w:sz w:val="23"/>
          <w:szCs w:val="23"/>
        </w:rPr>
        <w:t>ARW</w:t>
      </w:r>
      <w:proofErr w:type="spellEnd"/>
      <w:r w:rsidRPr="006F26B4">
        <w:rPr>
          <w:sz w:val="23"/>
          <w:szCs w:val="23"/>
        </w:rPr>
        <w:t xml:space="preserve"> nor Novartis were aware of the identity of participating physicians. Each survey was identified with a survey number to ensure anonymity. The survey was piloted by one physician in each country.</w:t>
      </w:r>
    </w:p>
    <w:p w14:paraId="66323403" w14:textId="18CD4D31" w:rsidR="00935367" w:rsidRPr="006F26B4" w:rsidRDefault="00935367" w:rsidP="00995A05">
      <w:pPr>
        <w:spacing w:after="240"/>
        <w:jc w:val="both"/>
        <w:rPr>
          <w:sz w:val="23"/>
          <w:szCs w:val="23"/>
        </w:rPr>
      </w:pPr>
      <w:r w:rsidRPr="006F26B4">
        <w:rPr>
          <w:sz w:val="23"/>
          <w:szCs w:val="23"/>
        </w:rPr>
        <w:t>Patient survey: Physicians or patient advocacy groups (</w:t>
      </w:r>
      <w:proofErr w:type="spellStart"/>
      <w:r w:rsidRPr="006F26B4">
        <w:rPr>
          <w:sz w:val="23"/>
          <w:szCs w:val="23"/>
        </w:rPr>
        <w:t>PAGs</w:t>
      </w:r>
      <w:proofErr w:type="spellEnd"/>
      <w:r w:rsidRPr="006F26B4">
        <w:rPr>
          <w:sz w:val="23"/>
          <w:szCs w:val="23"/>
        </w:rPr>
        <w:t xml:space="preserve">) approached patients, diagnosed with ITP, and invited them to complete the survey. Physicians were identified by </w:t>
      </w:r>
      <w:proofErr w:type="spellStart"/>
      <w:r w:rsidRPr="006F26B4">
        <w:rPr>
          <w:sz w:val="23"/>
          <w:szCs w:val="23"/>
        </w:rPr>
        <w:t>ARW</w:t>
      </w:r>
      <w:proofErr w:type="spellEnd"/>
      <w:r w:rsidRPr="006F26B4">
        <w:rPr>
          <w:sz w:val="23"/>
          <w:szCs w:val="23"/>
        </w:rPr>
        <w:t xml:space="preserve"> to facilitate the recruitment of ITP patients. Local fieldwork partners provided physicians with an overview of the survey. Physicians identified</w:t>
      </w:r>
      <w:r w:rsidR="00F5086B" w:rsidRPr="006F26B4">
        <w:rPr>
          <w:sz w:val="23"/>
          <w:szCs w:val="23"/>
        </w:rPr>
        <w:t xml:space="preserve"> consecutive,</w:t>
      </w:r>
      <w:r w:rsidRPr="006F26B4">
        <w:rPr>
          <w:sz w:val="23"/>
          <w:szCs w:val="23"/>
        </w:rPr>
        <w:t xml:space="preserve"> eligible patients during routine consultations and provided them with information about the study and how to complete the questionnaire. </w:t>
      </w:r>
      <w:r w:rsidR="00F5086B" w:rsidRPr="006F26B4">
        <w:rPr>
          <w:sz w:val="23"/>
          <w:szCs w:val="23"/>
        </w:rPr>
        <w:t xml:space="preserve">Physicians were not asked to report on the number of patients who agreed to participate versus those who did not. </w:t>
      </w:r>
      <w:r w:rsidR="000B1540" w:rsidRPr="006F26B4">
        <w:t xml:space="preserve">Capturing response rate accurately for the purpose of including in a publication would have needed to have been incorporated into the original study design from the outset. </w:t>
      </w:r>
      <w:r w:rsidRPr="006F26B4">
        <w:rPr>
          <w:sz w:val="23"/>
          <w:szCs w:val="23"/>
        </w:rPr>
        <w:t xml:space="preserve">Patients were also recruited through </w:t>
      </w:r>
      <w:proofErr w:type="spellStart"/>
      <w:r w:rsidRPr="006F26B4">
        <w:rPr>
          <w:sz w:val="23"/>
          <w:szCs w:val="23"/>
        </w:rPr>
        <w:t>PAGs</w:t>
      </w:r>
      <w:proofErr w:type="spellEnd"/>
      <w:r w:rsidRPr="006F26B4">
        <w:rPr>
          <w:sz w:val="23"/>
          <w:szCs w:val="23"/>
        </w:rPr>
        <w:t xml:space="preserve">. </w:t>
      </w:r>
      <w:proofErr w:type="spellStart"/>
      <w:r w:rsidRPr="006F26B4">
        <w:rPr>
          <w:sz w:val="23"/>
          <w:szCs w:val="23"/>
        </w:rPr>
        <w:t>ARW</w:t>
      </w:r>
      <w:proofErr w:type="spellEnd"/>
      <w:r w:rsidRPr="006F26B4">
        <w:rPr>
          <w:sz w:val="23"/>
          <w:szCs w:val="23"/>
        </w:rPr>
        <w:t xml:space="preserve"> liaised with the advocacy group leads to ensure that survey links were only shared within communities where members were known to have ITP. The use of closed networks helps to </w:t>
      </w:r>
      <w:r w:rsidR="00590A2E" w:rsidRPr="006F26B4">
        <w:rPr>
          <w:sz w:val="23"/>
          <w:szCs w:val="23"/>
        </w:rPr>
        <w:t>maximize</w:t>
      </w:r>
      <w:r w:rsidRPr="006F26B4">
        <w:rPr>
          <w:sz w:val="23"/>
          <w:szCs w:val="23"/>
        </w:rPr>
        <w:t xml:space="preserve"> the legitimacy of respondents, whilst providing an opportunity to recruit a large number of patients with ITP. The patients from the </w:t>
      </w:r>
      <w:proofErr w:type="spellStart"/>
      <w:r w:rsidRPr="006F26B4">
        <w:rPr>
          <w:sz w:val="23"/>
          <w:szCs w:val="23"/>
        </w:rPr>
        <w:t>PAGs</w:t>
      </w:r>
      <w:proofErr w:type="spellEnd"/>
      <w:r w:rsidRPr="006F26B4">
        <w:rPr>
          <w:sz w:val="23"/>
          <w:szCs w:val="23"/>
        </w:rPr>
        <w:t xml:space="preserve"> included those who may not routinely consult with their physician and would, therefore, not have been otherwise represented in a matched physician-patient study design. Patients who were willing to participate were directed to a link if they were accessing the online survey. Each survey was identified with a survey number to ensure anonymity. The use of fieldwork partners, </w:t>
      </w:r>
      <w:proofErr w:type="spellStart"/>
      <w:r w:rsidRPr="006F26B4">
        <w:rPr>
          <w:sz w:val="23"/>
          <w:szCs w:val="23"/>
        </w:rPr>
        <w:t>PAGs</w:t>
      </w:r>
      <w:proofErr w:type="spellEnd"/>
      <w:r w:rsidRPr="006F26B4">
        <w:rPr>
          <w:sz w:val="23"/>
          <w:szCs w:val="23"/>
        </w:rPr>
        <w:t xml:space="preserve"> and providing a link to </w:t>
      </w:r>
      <w:r w:rsidRPr="006F26B4">
        <w:rPr>
          <w:sz w:val="23"/>
          <w:szCs w:val="23"/>
        </w:rPr>
        <w:lastRenderedPageBreak/>
        <w:t xml:space="preserve">complete the surveys ensured that neither </w:t>
      </w:r>
      <w:proofErr w:type="spellStart"/>
      <w:r w:rsidRPr="006F26B4">
        <w:rPr>
          <w:sz w:val="23"/>
          <w:szCs w:val="23"/>
        </w:rPr>
        <w:t>ARW</w:t>
      </w:r>
      <w:proofErr w:type="spellEnd"/>
      <w:r w:rsidRPr="006F26B4">
        <w:rPr>
          <w:sz w:val="23"/>
          <w:szCs w:val="23"/>
        </w:rPr>
        <w:t xml:space="preserve"> nor Novartis were aware of the identity of any of the patient participants.</w:t>
      </w:r>
    </w:p>
    <w:p w14:paraId="2F0231C1" w14:textId="77777777" w:rsidR="00935367" w:rsidRPr="006F26B4" w:rsidRDefault="00935367" w:rsidP="00995A05">
      <w:pPr>
        <w:spacing w:after="240"/>
        <w:jc w:val="both"/>
        <w:rPr>
          <w:sz w:val="23"/>
          <w:szCs w:val="23"/>
        </w:rPr>
      </w:pPr>
      <w:r w:rsidRPr="006F26B4">
        <w:rPr>
          <w:sz w:val="23"/>
          <w:szCs w:val="23"/>
        </w:rPr>
        <w:t xml:space="preserve">Participation was voluntary. The survey was conducted online, or with pen and paper where internet access was limited. Patients recruited through </w:t>
      </w:r>
      <w:proofErr w:type="spellStart"/>
      <w:r w:rsidRPr="006F26B4">
        <w:rPr>
          <w:sz w:val="23"/>
          <w:szCs w:val="23"/>
        </w:rPr>
        <w:t>PAGs</w:t>
      </w:r>
      <w:proofErr w:type="spellEnd"/>
      <w:r w:rsidRPr="006F26B4">
        <w:rPr>
          <w:sz w:val="23"/>
          <w:szCs w:val="23"/>
        </w:rPr>
        <w:t xml:space="preserve"> had to self-confirm their diagnosis of ITP; patients recruited via a physician were patients with a confirmed diagnosis. To ensure the participants were those with a diagnosis of ITP, all participants had to confirm their diagnosis during a screening phase prior to completing the survey to establish their eligibility.</w:t>
      </w:r>
    </w:p>
    <w:p w14:paraId="023B8AB7" w14:textId="77777777" w:rsidR="00935367" w:rsidRPr="006F26B4" w:rsidRDefault="00935367" w:rsidP="00995A05">
      <w:pPr>
        <w:jc w:val="both"/>
        <w:rPr>
          <w:sz w:val="23"/>
          <w:szCs w:val="23"/>
        </w:rPr>
      </w:pPr>
    </w:p>
    <w:p w14:paraId="41453A8A" w14:textId="77777777" w:rsidR="00935367" w:rsidRPr="006F26B4" w:rsidRDefault="00935367" w:rsidP="00995A05">
      <w:pPr>
        <w:keepNext/>
        <w:keepLines/>
        <w:spacing w:before="120" w:after="120"/>
        <w:jc w:val="both"/>
        <w:outlineLvl w:val="0"/>
        <w:rPr>
          <w:b/>
          <w:bCs/>
          <w:sz w:val="23"/>
          <w:szCs w:val="23"/>
          <w:lang w:eastAsia="en-US"/>
        </w:rPr>
      </w:pPr>
      <w:r w:rsidRPr="006F26B4">
        <w:rPr>
          <w:b/>
          <w:bCs/>
          <w:sz w:val="23"/>
          <w:szCs w:val="23"/>
        </w:rPr>
        <w:t>Data management</w:t>
      </w:r>
    </w:p>
    <w:p w14:paraId="17E3927C" w14:textId="77777777" w:rsidR="00935367" w:rsidRPr="006F26B4" w:rsidRDefault="00935367" w:rsidP="00995A05">
      <w:pPr>
        <w:keepNext/>
        <w:keepLines/>
        <w:spacing w:after="240"/>
        <w:jc w:val="both"/>
        <w:outlineLvl w:val="0"/>
        <w:rPr>
          <w:sz w:val="23"/>
          <w:szCs w:val="23"/>
        </w:rPr>
      </w:pPr>
      <w:r w:rsidRPr="006F26B4">
        <w:rPr>
          <w:sz w:val="23"/>
          <w:szCs w:val="23"/>
        </w:rPr>
        <w:t>All responses were de-identified, collated and aggregated before analysis. Surveys could only be completed once. Data were transferred to a single electronic database. Analyses were conducted using Stata Statistical Software Version 15.0 or later (</w:t>
      </w:r>
      <w:proofErr w:type="spellStart"/>
      <w:r w:rsidRPr="006F26B4">
        <w:rPr>
          <w:sz w:val="23"/>
          <w:szCs w:val="23"/>
        </w:rPr>
        <w:t>StatCorp</w:t>
      </w:r>
      <w:proofErr w:type="spellEnd"/>
      <w:r w:rsidRPr="006F26B4">
        <w:rPr>
          <w:sz w:val="23"/>
          <w:szCs w:val="23"/>
        </w:rPr>
        <w:t xml:space="preserve">, 2015. Stata statistical software: Release 16 College Station, Tx, </w:t>
      </w:r>
      <w:proofErr w:type="spellStart"/>
      <w:r w:rsidRPr="006F26B4">
        <w:rPr>
          <w:sz w:val="23"/>
          <w:szCs w:val="23"/>
        </w:rPr>
        <w:t>StataCorp</w:t>
      </w:r>
      <w:proofErr w:type="spellEnd"/>
      <w:r w:rsidRPr="006F26B4">
        <w:rPr>
          <w:sz w:val="23"/>
          <w:szCs w:val="23"/>
        </w:rPr>
        <w:t xml:space="preserve"> LP).</w:t>
      </w:r>
    </w:p>
    <w:p w14:paraId="10775B11" w14:textId="77777777" w:rsidR="00935367" w:rsidRPr="006F26B4" w:rsidRDefault="00935367" w:rsidP="00995A05">
      <w:pPr>
        <w:pStyle w:val="Level1bullet"/>
        <w:numPr>
          <w:ilvl w:val="0"/>
          <w:numId w:val="0"/>
        </w:numPr>
        <w:tabs>
          <w:tab w:val="left" w:pos="720"/>
        </w:tabs>
        <w:spacing w:before="0" w:after="240" w:line="240" w:lineRule="auto"/>
        <w:rPr>
          <w:color w:val="auto"/>
        </w:rPr>
      </w:pPr>
      <w:r w:rsidRPr="006F26B4">
        <w:rPr>
          <w:color w:val="auto"/>
        </w:rPr>
        <w:t>Participants with missing data were removed from all data summaries associated with that variable but remained eligible for inclusion in other data summaries.</w:t>
      </w:r>
    </w:p>
    <w:p w14:paraId="4DED619C" w14:textId="77777777" w:rsidR="00935367" w:rsidRPr="006F26B4" w:rsidRDefault="00935367" w:rsidP="00995A05">
      <w:pPr>
        <w:jc w:val="both"/>
        <w:rPr>
          <w:sz w:val="23"/>
          <w:szCs w:val="23"/>
        </w:rPr>
      </w:pPr>
    </w:p>
    <w:p w14:paraId="26C66D9F" w14:textId="77777777" w:rsidR="00935367" w:rsidRPr="006F26B4" w:rsidRDefault="00935367" w:rsidP="00995A05">
      <w:pPr>
        <w:keepNext/>
        <w:keepLines/>
        <w:spacing w:before="120" w:after="120"/>
        <w:jc w:val="both"/>
        <w:outlineLvl w:val="0"/>
        <w:rPr>
          <w:bCs/>
          <w:sz w:val="23"/>
          <w:szCs w:val="23"/>
        </w:rPr>
      </w:pPr>
      <w:r w:rsidRPr="006F26B4">
        <w:rPr>
          <w:b/>
          <w:sz w:val="23"/>
          <w:szCs w:val="23"/>
        </w:rPr>
        <w:t>Data analysis</w:t>
      </w:r>
    </w:p>
    <w:p w14:paraId="25683F56" w14:textId="77777777" w:rsidR="00935367" w:rsidRPr="006F26B4" w:rsidRDefault="00935367" w:rsidP="00995A05">
      <w:pPr>
        <w:keepNext/>
        <w:keepLines/>
        <w:spacing w:after="240"/>
        <w:jc w:val="both"/>
        <w:outlineLvl w:val="0"/>
        <w:rPr>
          <w:bCs/>
          <w:sz w:val="23"/>
          <w:szCs w:val="23"/>
        </w:rPr>
      </w:pPr>
      <w:r w:rsidRPr="006F26B4">
        <w:rPr>
          <w:bCs/>
          <w:sz w:val="23"/>
          <w:szCs w:val="23"/>
        </w:rPr>
        <w:t>As links to questionnaires were sent by third parties, there is no method of recording the number of questionnaires provided, not started or partially completed and not submitted. Details on response rates are not provided.</w:t>
      </w:r>
    </w:p>
    <w:p w14:paraId="2C2C4DA2" w14:textId="77777777" w:rsidR="00935367" w:rsidRPr="006F26B4" w:rsidRDefault="00935367" w:rsidP="00995A05">
      <w:pPr>
        <w:pStyle w:val="Level1bullet"/>
        <w:numPr>
          <w:ilvl w:val="0"/>
          <w:numId w:val="0"/>
        </w:numPr>
        <w:spacing w:before="0" w:after="240" w:line="240" w:lineRule="auto"/>
        <w:rPr>
          <w:b/>
          <w:color w:val="auto"/>
          <w:lang w:val="en-GB"/>
        </w:rPr>
      </w:pPr>
      <w:r w:rsidRPr="006F26B4">
        <w:rPr>
          <w:rFonts w:eastAsia="MS Mincho"/>
          <w:bCs/>
          <w:color w:val="auto"/>
        </w:rPr>
        <w:t xml:space="preserve">As there were no pre-specified hypotheses in this exploratory study, no statistical analyses were undertaken. Data were summarized narratively using descriptive statistics. </w:t>
      </w:r>
      <w:r w:rsidRPr="006F26B4">
        <w:rPr>
          <w:color w:val="auto"/>
        </w:rPr>
        <w:t>For numeric variables, the respondent base, mean, and range (minimum and maximum values) or median and inter-quartile range were reported. For categorical variables, the total number and percentage of responses were reported.</w:t>
      </w:r>
      <w:r w:rsidRPr="006F26B4">
        <w:rPr>
          <w:b/>
          <w:color w:val="auto"/>
          <w:lang w:val="en-GB"/>
        </w:rPr>
        <w:t xml:space="preserve"> </w:t>
      </w:r>
    </w:p>
    <w:p w14:paraId="4F843E4D" w14:textId="77777777" w:rsidR="00935367" w:rsidRPr="006F26B4" w:rsidRDefault="00935367" w:rsidP="00995A05">
      <w:pPr>
        <w:pStyle w:val="Level1bullet"/>
        <w:numPr>
          <w:ilvl w:val="0"/>
          <w:numId w:val="0"/>
        </w:numPr>
        <w:spacing w:before="0" w:line="240" w:lineRule="auto"/>
        <w:rPr>
          <w:b/>
          <w:color w:val="auto"/>
          <w:sz w:val="24"/>
          <w:szCs w:val="24"/>
          <w:lang w:val="en-GB"/>
        </w:rPr>
      </w:pPr>
    </w:p>
    <w:p w14:paraId="7FE63D23" w14:textId="3AAB0FA7" w:rsidR="00CD41F0" w:rsidRPr="006F26B4" w:rsidRDefault="00F73017" w:rsidP="00995A05">
      <w:pPr>
        <w:pStyle w:val="Level1bullet"/>
        <w:numPr>
          <w:ilvl w:val="0"/>
          <w:numId w:val="0"/>
        </w:numPr>
        <w:spacing w:before="0" w:after="120" w:line="240" w:lineRule="auto"/>
        <w:rPr>
          <w:b/>
          <w:color w:val="auto"/>
          <w:sz w:val="28"/>
          <w:szCs w:val="28"/>
          <w:lang w:val="en-GB"/>
        </w:rPr>
      </w:pPr>
      <w:bookmarkStart w:id="0" w:name="_Hlk49504808"/>
      <w:r w:rsidRPr="006F26B4">
        <w:rPr>
          <w:b/>
          <w:color w:val="auto"/>
          <w:sz w:val="28"/>
          <w:szCs w:val="28"/>
          <w:lang w:val="en-GB"/>
        </w:rPr>
        <w:t>Supplementary Methods</w:t>
      </w:r>
    </w:p>
    <w:bookmarkEnd w:id="0"/>
    <w:p w14:paraId="5D9BC617" w14:textId="12125A41" w:rsidR="00F73017" w:rsidRPr="006F26B4" w:rsidRDefault="00CD41F0" w:rsidP="00995A05">
      <w:pPr>
        <w:pStyle w:val="Level1bullet"/>
        <w:numPr>
          <w:ilvl w:val="0"/>
          <w:numId w:val="0"/>
        </w:numPr>
        <w:spacing w:before="0" w:line="240" w:lineRule="auto"/>
        <w:rPr>
          <w:b/>
          <w:color w:val="auto"/>
          <w:lang w:val="en-GB"/>
        </w:rPr>
      </w:pPr>
      <w:r w:rsidRPr="006F26B4">
        <w:rPr>
          <w:b/>
          <w:color w:val="auto"/>
          <w:lang w:val="en-GB"/>
        </w:rPr>
        <w:t>C</w:t>
      </w:r>
      <w:r w:rsidR="00F73017" w:rsidRPr="006F26B4">
        <w:rPr>
          <w:b/>
          <w:color w:val="auto"/>
          <w:lang w:val="en-GB"/>
        </w:rPr>
        <w:t>lassification of symptom burden groups</w:t>
      </w:r>
    </w:p>
    <w:p w14:paraId="1FBA98BA" w14:textId="46310E8E" w:rsidR="00F73017" w:rsidRPr="006F26B4" w:rsidRDefault="00F73017" w:rsidP="00995A05">
      <w:pPr>
        <w:pStyle w:val="CommentText"/>
        <w:jc w:val="both"/>
        <w:rPr>
          <w:sz w:val="23"/>
          <w:szCs w:val="23"/>
        </w:rPr>
      </w:pPr>
      <w:r w:rsidRPr="006F26B4">
        <w:rPr>
          <w:sz w:val="23"/>
          <w:szCs w:val="23"/>
        </w:rPr>
        <w:t>The symptom burden groups were defined as:</w:t>
      </w:r>
    </w:p>
    <w:p w14:paraId="63083BD8" w14:textId="77777777" w:rsidR="002A7648" w:rsidRPr="006F26B4" w:rsidRDefault="002A7648" w:rsidP="00995A05">
      <w:pPr>
        <w:pStyle w:val="CommentText"/>
        <w:jc w:val="both"/>
        <w:rPr>
          <w:sz w:val="23"/>
          <w:szCs w:val="23"/>
        </w:rPr>
      </w:pPr>
    </w:p>
    <w:p w14:paraId="5481E08D" w14:textId="25930244" w:rsidR="00F73017" w:rsidRPr="006F26B4" w:rsidRDefault="00F73017" w:rsidP="00995A05">
      <w:pPr>
        <w:pStyle w:val="CommentText"/>
        <w:jc w:val="both"/>
        <w:rPr>
          <w:b/>
          <w:sz w:val="23"/>
          <w:szCs w:val="23"/>
        </w:rPr>
      </w:pPr>
      <w:r w:rsidRPr="006F26B4">
        <w:rPr>
          <w:b/>
          <w:sz w:val="23"/>
          <w:szCs w:val="23"/>
        </w:rPr>
        <w:t>At diagnosis</w:t>
      </w:r>
    </w:p>
    <w:p w14:paraId="159057EB" w14:textId="77777777" w:rsidR="00F73017" w:rsidRPr="006F26B4" w:rsidRDefault="00F73017" w:rsidP="00995A05">
      <w:pPr>
        <w:pStyle w:val="CommentText"/>
        <w:numPr>
          <w:ilvl w:val="0"/>
          <w:numId w:val="32"/>
        </w:numPr>
        <w:ind w:left="425" w:hanging="425"/>
        <w:jc w:val="both"/>
        <w:rPr>
          <w:sz w:val="23"/>
          <w:szCs w:val="23"/>
        </w:rPr>
      </w:pPr>
      <w:r w:rsidRPr="006F26B4">
        <w:rPr>
          <w:sz w:val="23"/>
          <w:szCs w:val="23"/>
        </w:rPr>
        <w:t>Low burden: A symptom burden score of 0–13</w:t>
      </w:r>
    </w:p>
    <w:p w14:paraId="5D898BEA" w14:textId="77777777" w:rsidR="00F73017" w:rsidRPr="006F26B4" w:rsidRDefault="00F73017" w:rsidP="00995A05">
      <w:pPr>
        <w:pStyle w:val="CommentText"/>
        <w:numPr>
          <w:ilvl w:val="0"/>
          <w:numId w:val="32"/>
        </w:numPr>
        <w:ind w:left="425" w:hanging="425"/>
        <w:jc w:val="both"/>
        <w:rPr>
          <w:sz w:val="23"/>
          <w:szCs w:val="23"/>
        </w:rPr>
      </w:pPr>
      <w:r w:rsidRPr="006F26B4">
        <w:rPr>
          <w:sz w:val="23"/>
          <w:szCs w:val="23"/>
        </w:rPr>
        <w:t>Moderate burden: A symptom burden score of &gt;13–≤21</w:t>
      </w:r>
    </w:p>
    <w:p w14:paraId="00C97D08" w14:textId="77777777" w:rsidR="00F73017" w:rsidRPr="006F26B4" w:rsidRDefault="00F73017" w:rsidP="00995A05">
      <w:pPr>
        <w:pStyle w:val="CommentText"/>
        <w:numPr>
          <w:ilvl w:val="0"/>
          <w:numId w:val="32"/>
        </w:numPr>
        <w:ind w:left="425" w:hanging="425"/>
        <w:jc w:val="both"/>
        <w:rPr>
          <w:sz w:val="23"/>
          <w:szCs w:val="23"/>
        </w:rPr>
      </w:pPr>
      <w:r w:rsidRPr="006F26B4">
        <w:rPr>
          <w:sz w:val="23"/>
          <w:szCs w:val="23"/>
        </w:rPr>
        <w:t>High burden: A symptom burden score of &gt;21–≤34</w:t>
      </w:r>
    </w:p>
    <w:p w14:paraId="4CCE5A65" w14:textId="77777777" w:rsidR="00F73017" w:rsidRPr="006F26B4" w:rsidRDefault="00F73017" w:rsidP="00995A05">
      <w:pPr>
        <w:pStyle w:val="CommentText"/>
        <w:numPr>
          <w:ilvl w:val="0"/>
          <w:numId w:val="32"/>
        </w:numPr>
        <w:ind w:left="425" w:hanging="425"/>
        <w:jc w:val="both"/>
        <w:rPr>
          <w:sz w:val="23"/>
          <w:szCs w:val="23"/>
        </w:rPr>
      </w:pPr>
      <w:r w:rsidRPr="006F26B4">
        <w:rPr>
          <w:sz w:val="23"/>
          <w:szCs w:val="23"/>
        </w:rPr>
        <w:t>Very high burden: A symptom burden score of &gt;34</w:t>
      </w:r>
    </w:p>
    <w:p w14:paraId="236EC144" w14:textId="77777777" w:rsidR="00F73017" w:rsidRPr="006F26B4" w:rsidRDefault="00F73017" w:rsidP="00995A05">
      <w:pPr>
        <w:pStyle w:val="CommentText"/>
        <w:jc w:val="both"/>
        <w:rPr>
          <w:sz w:val="23"/>
          <w:szCs w:val="23"/>
        </w:rPr>
      </w:pPr>
    </w:p>
    <w:p w14:paraId="6AF91435" w14:textId="13CAA1A1" w:rsidR="00F73017" w:rsidRPr="006F26B4" w:rsidRDefault="00F73017" w:rsidP="00995A05">
      <w:pPr>
        <w:pStyle w:val="CommentText"/>
        <w:jc w:val="both"/>
        <w:rPr>
          <w:b/>
          <w:sz w:val="23"/>
          <w:szCs w:val="23"/>
        </w:rPr>
      </w:pPr>
      <w:r w:rsidRPr="006F26B4">
        <w:rPr>
          <w:b/>
          <w:sz w:val="23"/>
          <w:szCs w:val="23"/>
        </w:rPr>
        <w:t>At point of survey completion</w:t>
      </w:r>
    </w:p>
    <w:p w14:paraId="70893288" w14:textId="77777777" w:rsidR="00F73017" w:rsidRPr="006F26B4" w:rsidRDefault="00F73017" w:rsidP="00995A05">
      <w:pPr>
        <w:pStyle w:val="CommentText"/>
        <w:numPr>
          <w:ilvl w:val="0"/>
          <w:numId w:val="32"/>
        </w:numPr>
        <w:ind w:left="425" w:hanging="425"/>
        <w:jc w:val="both"/>
        <w:rPr>
          <w:sz w:val="23"/>
          <w:szCs w:val="23"/>
        </w:rPr>
      </w:pPr>
      <w:r w:rsidRPr="006F26B4">
        <w:rPr>
          <w:sz w:val="23"/>
          <w:szCs w:val="23"/>
        </w:rPr>
        <w:t>Low burden: A symptom burden score of 0–6</w:t>
      </w:r>
    </w:p>
    <w:p w14:paraId="5A648038" w14:textId="77777777" w:rsidR="00F73017" w:rsidRPr="006F26B4" w:rsidRDefault="00F73017" w:rsidP="00995A05">
      <w:pPr>
        <w:pStyle w:val="CommentText"/>
        <w:numPr>
          <w:ilvl w:val="0"/>
          <w:numId w:val="32"/>
        </w:numPr>
        <w:ind w:left="425" w:hanging="425"/>
        <w:jc w:val="both"/>
        <w:rPr>
          <w:sz w:val="23"/>
          <w:szCs w:val="23"/>
        </w:rPr>
      </w:pPr>
      <w:r w:rsidRPr="006F26B4">
        <w:rPr>
          <w:sz w:val="23"/>
          <w:szCs w:val="23"/>
        </w:rPr>
        <w:t>Moderate burden: A symptom burden score of &gt;6–≤11</w:t>
      </w:r>
    </w:p>
    <w:p w14:paraId="5C97C513" w14:textId="77777777" w:rsidR="00F73017" w:rsidRPr="006F26B4" w:rsidRDefault="00F73017" w:rsidP="00995A05">
      <w:pPr>
        <w:pStyle w:val="CommentText"/>
        <w:numPr>
          <w:ilvl w:val="0"/>
          <w:numId w:val="32"/>
        </w:numPr>
        <w:ind w:left="425" w:hanging="425"/>
        <w:jc w:val="both"/>
        <w:rPr>
          <w:sz w:val="23"/>
          <w:szCs w:val="23"/>
        </w:rPr>
      </w:pPr>
      <w:r w:rsidRPr="006F26B4">
        <w:rPr>
          <w:sz w:val="23"/>
          <w:szCs w:val="23"/>
        </w:rPr>
        <w:t>High burden: A symptom burden score of &gt;11–≤19</w:t>
      </w:r>
    </w:p>
    <w:p w14:paraId="457056D9" w14:textId="77777777" w:rsidR="00F73017" w:rsidRPr="006F26B4" w:rsidRDefault="00F73017" w:rsidP="00995A05">
      <w:pPr>
        <w:pStyle w:val="CommentText"/>
        <w:numPr>
          <w:ilvl w:val="0"/>
          <w:numId w:val="32"/>
        </w:numPr>
        <w:ind w:left="425" w:hanging="425"/>
        <w:jc w:val="both"/>
        <w:rPr>
          <w:sz w:val="23"/>
          <w:szCs w:val="23"/>
        </w:rPr>
      </w:pPr>
      <w:r w:rsidRPr="006F26B4">
        <w:rPr>
          <w:sz w:val="23"/>
          <w:szCs w:val="23"/>
        </w:rPr>
        <w:t>Very high burden: A symptom burden score of &gt;19</w:t>
      </w:r>
    </w:p>
    <w:p w14:paraId="122DAB17" w14:textId="77777777" w:rsidR="00CD41F0" w:rsidRPr="006F26B4" w:rsidRDefault="00CD41F0" w:rsidP="00995A05">
      <w:pPr>
        <w:pStyle w:val="Level1bullet"/>
        <w:numPr>
          <w:ilvl w:val="0"/>
          <w:numId w:val="0"/>
        </w:numPr>
        <w:spacing w:before="0" w:line="240" w:lineRule="auto"/>
        <w:rPr>
          <w:bCs/>
          <w:color w:val="auto"/>
          <w:lang w:val="en-GB"/>
        </w:rPr>
      </w:pPr>
    </w:p>
    <w:p w14:paraId="2BAF48D7" w14:textId="4DECBAA4" w:rsidR="00CD41F0" w:rsidRPr="006F26B4" w:rsidRDefault="00CD41F0" w:rsidP="00995A05">
      <w:pPr>
        <w:pStyle w:val="CommentText"/>
        <w:jc w:val="both"/>
        <w:rPr>
          <w:sz w:val="23"/>
          <w:szCs w:val="23"/>
        </w:rPr>
      </w:pPr>
      <w:r w:rsidRPr="006F26B4">
        <w:rPr>
          <w:sz w:val="23"/>
          <w:szCs w:val="23"/>
        </w:rPr>
        <w:lastRenderedPageBreak/>
        <w:t>To demonstrate the accuracy of symptom burden allocation by symptom severity scores, the average number of symptoms reported by patients in each burden group was:</w:t>
      </w:r>
    </w:p>
    <w:p w14:paraId="0DC0F202" w14:textId="77777777" w:rsidR="002A7648" w:rsidRPr="006F26B4" w:rsidRDefault="002A7648" w:rsidP="00995A05">
      <w:pPr>
        <w:pStyle w:val="CommentText"/>
        <w:jc w:val="both"/>
        <w:rPr>
          <w:sz w:val="23"/>
          <w:szCs w:val="23"/>
        </w:rPr>
      </w:pPr>
    </w:p>
    <w:p w14:paraId="7D094607" w14:textId="0E4FEFCD" w:rsidR="00CD41F0" w:rsidRPr="006F26B4" w:rsidRDefault="00CD41F0" w:rsidP="00995A05">
      <w:pPr>
        <w:pStyle w:val="CommentText"/>
        <w:jc w:val="both"/>
        <w:rPr>
          <w:b/>
          <w:sz w:val="23"/>
          <w:szCs w:val="23"/>
        </w:rPr>
      </w:pPr>
      <w:r w:rsidRPr="006F26B4">
        <w:rPr>
          <w:b/>
          <w:sz w:val="23"/>
          <w:szCs w:val="23"/>
        </w:rPr>
        <w:t>At diagnosis</w:t>
      </w:r>
    </w:p>
    <w:p w14:paraId="67D06EFB" w14:textId="77777777" w:rsidR="00CD41F0" w:rsidRPr="006F26B4" w:rsidRDefault="00CD41F0" w:rsidP="00995A05">
      <w:pPr>
        <w:pStyle w:val="CommentText"/>
        <w:numPr>
          <w:ilvl w:val="0"/>
          <w:numId w:val="33"/>
        </w:numPr>
        <w:ind w:left="425" w:hanging="425"/>
        <w:jc w:val="both"/>
        <w:rPr>
          <w:sz w:val="23"/>
          <w:szCs w:val="23"/>
        </w:rPr>
      </w:pPr>
      <w:r w:rsidRPr="006F26B4">
        <w:rPr>
          <w:sz w:val="23"/>
          <w:szCs w:val="23"/>
        </w:rPr>
        <w:t>Low burden: 2.1 symptoms</w:t>
      </w:r>
    </w:p>
    <w:p w14:paraId="423E7783" w14:textId="77777777" w:rsidR="00CD41F0" w:rsidRPr="006F26B4" w:rsidRDefault="00CD41F0" w:rsidP="00995A05">
      <w:pPr>
        <w:pStyle w:val="CommentText"/>
        <w:numPr>
          <w:ilvl w:val="0"/>
          <w:numId w:val="33"/>
        </w:numPr>
        <w:ind w:left="425" w:hanging="425"/>
        <w:jc w:val="both"/>
        <w:rPr>
          <w:sz w:val="23"/>
          <w:szCs w:val="23"/>
        </w:rPr>
      </w:pPr>
      <w:r w:rsidRPr="006F26B4">
        <w:rPr>
          <w:sz w:val="23"/>
          <w:szCs w:val="23"/>
        </w:rPr>
        <w:t>Moderate burden: 3.9 symptoms</w:t>
      </w:r>
    </w:p>
    <w:p w14:paraId="717BBEBE" w14:textId="77777777" w:rsidR="00CD41F0" w:rsidRPr="006F26B4" w:rsidRDefault="00CD41F0" w:rsidP="00995A05">
      <w:pPr>
        <w:pStyle w:val="CommentText"/>
        <w:numPr>
          <w:ilvl w:val="0"/>
          <w:numId w:val="33"/>
        </w:numPr>
        <w:ind w:left="425" w:hanging="425"/>
        <w:jc w:val="both"/>
        <w:rPr>
          <w:sz w:val="23"/>
          <w:szCs w:val="23"/>
        </w:rPr>
      </w:pPr>
      <w:r w:rsidRPr="006F26B4">
        <w:rPr>
          <w:sz w:val="23"/>
          <w:szCs w:val="23"/>
        </w:rPr>
        <w:t>High burden: 5.6 symptoms</w:t>
      </w:r>
    </w:p>
    <w:p w14:paraId="33517D47" w14:textId="77777777" w:rsidR="00CD41F0" w:rsidRPr="006F26B4" w:rsidRDefault="00CD41F0" w:rsidP="00995A05">
      <w:pPr>
        <w:pStyle w:val="CommentText"/>
        <w:numPr>
          <w:ilvl w:val="0"/>
          <w:numId w:val="33"/>
        </w:numPr>
        <w:ind w:left="425" w:hanging="425"/>
        <w:jc w:val="both"/>
        <w:rPr>
          <w:sz w:val="23"/>
          <w:szCs w:val="23"/>
        </w:rPr>
      </w:pPr>
      <w:r w:rsidRPr="006F26B4">
        <w:rPr>
          <w:sz w:val="23"/>
          <w:szCs w:val="23"/>
        </w:rPr>
        <w:t>Very high burden: 9.1 symptoms</w:t>
      </w:r>
    </w:p>
    <w:p w14:paraId="583FE92E" w14:textId="77777777" w:rsidR="00CD41F0" w:rsidRPr="006F26B4" w:rsidRDefault="00CD41F0" w:rsidP="00995A05">
      <w:pPr>
        <w:pStyle w:val="CommentText"/>
        <w:jc w:val="both"/>
        <w:rPr>
          <w:sz w:val="23"/>
          <w:szCs w:val="23"/>
        </w:rPr>
      </w:pPr>
    </w:p>
    <w:p w14:paraId="26E16221" w14:textId="5FA7566F" w:rsidR="00CD41F0" w:rsidRPr="006F26B4" w:rsidRDefault="00CD41F0" w:rsidP="00995A05">
      <w:pPr>
        <w:pStyle w:val="CommentText"/>
        <w:jc w:val="both"/>
        <w:rPr>
          <w:b/>
          <w:sz w:val="23"/>
          <w:szCs w:val="23"/>
        </w:rPr>
      </w:pPr>
      <w:r w:rsidRPr="006F26B4">
        <w:rPr>
          <w:b/>
          <w:sz w:val="23"/>
          <w:szCs w:val="23"/>
        </w:rPr>
        <w:t>At point of survey completion</w:t>
      </w:r>
    </w:p>
    <w:p w14:paraId="2F7E4C5A" w14:textId="77777777" w:rsidR="00CD41F0" w:rsidRPr="006F26B4" w:rsidRDefault="00CD41F0" w:rsidP="00995A05">
      <w:pPr>
        <w:pStyle w:val="CommentText"/>
        <w:numPr>
          <w:ilvl w:val="0"/>
          <w:numId w:val="33"/>
        </w:numPr>
        <w:ind w:left="425" w:hanging="425"/>
        <w:jc w:val="both"/>
        <w:rPr>
          <w:sz w:val="23"/>
          <w:szCs w:val="23"/>
        </w:rPr>
      </w:pPr>
      <w:r w:rsidRPr="006F26B4">
        <w:rPr>
          <w:sz w:val="23"/>
          <w:szCs w:val="23"/>
        </w:rPr>
        <w:t>Low burden: 1.3 symptoms</w:t>
      </w:r>
    </w:p>
    <w:p w14:paraId="1B43F3A9" w14:textId="77777777" w:rsidR="00CD41F0" w:rsidRPr="006F26B4" w:rsidRDefault="00CD41F0" w:rsidP="00995A05">
      <w:pPr>
        <w:pStyle w:val="CommentText"/>
        <w:numPr>
          <w:ilvl w:val="0"/>
          <w:numId w:val="33"/>
        </w:numPr>
        <w:ind w:left="425" w:hanging="425"/>
        <w:jc w:val="both"/>
        <w:rPr>
          <w:sz w:val="23"/>
          <w:szCs w:val="23"/>
        </w:rPr>
      </w:pPr>
      <w:r w:rsidRPr="006F26B4">
        <w:rPr>
          <w:sz w:val="23"/>
          <w:szCs w:val="23"/>
        </w:rPr>
        <w:t>Moderate burden: 2.4 symptoms</w:t>
      </w:r>
    </w:p>
    <w:p w14:paraId="18E76181" w14:textId="77777777" w:rsidR="00CD41F0" w:rsidRPr="006F26B4" w:rsidRDefault="00CD41F0" w:rsidP="00995A05">
      <w:pPr>
        <w:pStyle w:val="CommentText"/>
        <w:numPr>
          <w:ilvl w:val="0"/>
          <w:numId w:val="33"/>
        </w:numPr>
        <w:ind w:left="425" w:hanging="425"/>
        <w:jc w:val="both"/>
        <w:rPr>
          <w:sz w:val="23"/>
          <w:szCs w:val="23"/>
        </w:rPr>
      </w:pPr>
      <w:r w:rsidRPr="006F26B4">
        <w:rPr>
          <w:sz w:val="23"/>
          <w:szCs w:val="23"/>
        </w:rPr>
        <w:t>High burden: 3.5 symptoms</w:t>
      </w:r>
    </w:p>
    <w:p w14:paraId="7F9453CC" w14:textId="77777777" w:rsidR="00CD41F0" w:rsidRPr="006F26B4" w:rsidRDefault="00CD41F0" w:rsidP="00995A05">
      <w:pPr>
        <w:pStyle w:val="CommentText"/>
        <w:numPr>
          <w:ilvl w:val="0"/>
          <w:numId w:val="33"/>
        </w:numPr>
        <w:ind w:left="425" w:hanging="425"/>
        <w:jc w:val="both"/>
        <w:rPr>
          <w:sz w:val="23"/>
          <w:szCs w:val="23"/>
        </w:rPr>
      </w:pPr>
      <w:r w:rsidRPr="006F26B4">
        <w:rPr>
          <w:sz w:val="23"/>
          <w:szCs w:val="23"/>
        </w:rPr>
        <w:t>Very high burden: 6.6 symptoms</w:t>
      </w:r>
    </w:p>
    <w:p w14:paraId="0BC9C3C3" w14:textId="7EC9015B" w:rsidR="00935367" w:rsidRPr="006F26B4" w:rsidRDefault="00935367" w:rsidP="00995A05">
      <w:pPr>
        <w:pStyle w:val="Level1bullet"/>
        <w:numPr>
          <w:ilvl w:val="0"/>
          <w:numId w:val="0"/>
        </w:numPr>
        <w:spacing w:before="0" w:line="240" w:lineRule="auto"/>
        <w:rPr>
          <w:b/>
          <w:color w:val="auto"/>
          <w:lang w:val="en-GB"/>
        </w:rPr>
      </w:pPr>
    </w:p>
    <w:p w14:paraId="31E37F03" w14:textId="0045ED62" w:rsidR="00981A57" w:rsidRDefault="00981A57" w:rsidP="00995A05">
      <w:pPr>
        <w:pStyle w:val="Level1bullet"/>
        <w:numPr>
          <w:ilvl w:val="0"/>
          <w:numId w:val="0"/>
        </w:numPr>
        <w:spacing w:before="0" w:line="240" w:lineRule="auto"/>
        <w:rPr>
          <w:b/>
          <w:color w:val="auto"/>
          <w:lang w:val="en-GB"/>
        </w:rPr>
      </w:pPr>
      <w:r w:rsidRPr="006F26B4">
        <w:rPr>
          <w:b/>
          <w:color w:val="auto"/>
          <w:lang w:val="en-GB"/>
        </w:rPr>
        <w:t>Supplementary Table S</w:t>
      </w:r>
      <w:r w:rsidR="00EB0CE9" w:rsidRPr="006F26B4">
        <w:rPr>
          <w:b/>
          <w:color w:val="auto"/>
          <w:lang w:val="en-GB"/>
        </w:rPr>
        <w:t>1</w:t>
      </w:r>
      <w:r w:rsidRPr="006F26B4">
        <w:rPr>
          <w:b/>
          <w:color w:val="auto"/>
          <w:lang w:val="en-GB"/>
        </w:rPr>
        <w:t>. Summary of survey sample</w:t>
      </w:r>
    </w:p>
    <w:p w14:paraId="15B07CAE" w14:textId="77777777" w:rsidR="00995A05" w:rsidRPr="006F26B4" w:rsidRDefault="00995A05" w:rsidP="00995A05">
      <w:pPr>
        <w:pStyle w:val="Level1bullet"/>
        <w:numPr>
          <w:ilvl w:val="0"/>
          <w:numId w:val="0"/>
        </w:numPr>
        <w:spacing w:before="0" w:line="240" w:lineRule="auto"/>
        <w:rPr>
          <w:b/>
          <w:color w:val="auto"/>
          <w:lang w:val="en-GB"/>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2342"/>
        <w:gridCol w:w="2342"/>
        <w:gridCol w:w="2342"/>
      </w:tblGrid>
      <w:tr w:rsidR="006F26B4" w:rsidRPr="006F26B4" w14:paraId="106A445A" w14:textId="77777777" w:rsidTr="002A7648">
        <w:tc>
          <w:tcPr>
            <w:tcW w:w="1276" w:type="dxa"/>
            <w:tcBorders>
              <w:bottom w:val="single" w:sz="4" w:space="0" w:color="auto"/>
            </w:tcBorders>
            <w:vAlign w:val="center"/>
          </w:tcPr>
          <w:p w14:paraId="7F8C5912" w14:textId="77777777" w:rsidR="00981A57" w:rsidRPr="006F26B4" w:rsidRDefault="00981A57" w:rsidP="00995A05">
            <w:pPr>
              <w:pStyle w:val="Level1bullet"/>
              <w:numPr>
                <w:ilvl w:val="0"/>
                <w:numId w:val="0"/>
              </w:numPr>
              <w:spacing w:after="120" w:line="240" w:lineRule="auto"/>
              <w:rPr>
                <w:b/>
                <w:color w:val="auto"/>
                <w:sz w:val="20"/>
                <w:lang w:val="en-GB"/>
              </w:rPr>
            </w:pPr>
            <w:r w:rsidRPr="006F26B4">
              <w:rPr>
                <w:b/>
                <w:color w:val="auto"/>
                <w:sz w:val="20"/>
                <w:lang w:val="en-GB"/>
              </w:rPr>
              <w:t>Country</w:t>
            </w:r>
          </w:p>
        </w:tc>
        <w:tc>
          <w:tcPr>
            <w:tcW w:w="2342" w:type="dxa"/>
            <w:tcBorders>
              <w:bottom w:val="single" w:sz="4" w:space="0" w:color="auto"/>
            </w:tcBorders>
            <w:vAlign w:val="center"/>
          </w:tcPr>
          <w:p w14:paraId="46421694" w14:textId="77777777" w:rsidR="00981A57" w:rsidRPr="006F26B4" w:rsidRDefault="00981A57" w:rsidP="00995A05">
            <w:pPr>
              <w:pStyle w:val="Level1bullet"/>
              <w:numPr>
                <w:ilvl w:val="0"/>
                <w:numId w:val="0"/>
              </w:numPr>
              <w:spacing w:after="120" w:line="240" w:lineRule="auto"/>
              <w:jc w:val="center"/>
              <w:rPr>
                <w:b/>
                <w:color w:val="auto"/>
                <w:sz w:val="20"/>
                <w:lang w:val="en-GB"/>
              </w:rPr>
            </w:pPr>
            <w:r w:rsidRPr="006F26B4">
              <w:rPr>
                <w:b/>
                <w:color w:val="auto"/>
                <w:sz w:val="20"/>
                <w:lang w:val="en-GB"/>
              </w:rPr>
              <w:t xml:space="preserve">Physician sample, </w:t>
            </w:r>
            <w:r w:rsidRPr="006F26B4">
              <w:rPr>
                <w:b/>
                <w:color w:val="auto"/>
                <w:sz w:val="20"/>
                <w:lang w:val="en-GB"/>
              </w:rPr>
              <w:br/>
              <w:t>n</w:t>
            </w:r>
          </w:p>
        </w:tc>
        <w:tc>
          <w:tcPr>
            <w:tcW w:w="2342" w:type="dxa"/>
            <w:tcBorders>
              <w:bottom w:val="single" w:sz="4" w:space="0" w:color="auto"/>
            </w:tcBorders>
            <w:vAlign w:val="center"/>
          </w:tcPr>
          <w:p w14:paraId="7068FC29" w14:textId="77777777" w:rsidR="00981A57" w:rsidRPr="006F26B4" w:rsidRDefault="00981A57" w:rsidP="00995A05">
            <w:pPr>
              <w:pStyle w:val="Level1bullet"/>
              <w:numPr>
                <w:ilvl w:val="0"/>
                <w:numId w:val="0"/>
              </w:numPr>
              <w:spacing w:after="120" w:line="240" w:lineRule="auto"/>
              <w:jc w:val="center"/>
              <w:rPr>
                <w:b/>
                <w:color w:val="auto"/>
                <w:sz w:val="20"/>
                <w:lang w:val="en-GB"/>
              </w:rPr>
            </w:pPr>
            <w:r w:rsidRPr="006F26B4">
              <w:rPr>
                <w:b/>
                <w:color w:val="auto"/>
                <w:sz w:val="20"/>
                <w:lang w:val="en-GB"/>
              </w:rPr>
              <w:t xml:space="preserve">Patient sample, </w:t>
            </w:r>
            <w:r w:rsidRPr="006F26B4">
              <w:rPr>
                <w:b/>
                <w:color w:val="auto"/>
                <w:sz w:val="20"/>
                <w:lang w:val="en-GB"/>
              </w:rPr>
              <w:br/>
              <w:t>n</w:t>
            </w:r>
          </w:p>
        </w:tc>
        <w:tc>
          <w:tcPr>
            <w:tcW w:w="2342" w:type="dxa"/>
            <w:tcBorders>
              <w:bottom w:val="single" w:sz="4" w:space="0" w:color="auto"/>
            </w:tcBorders>
            <w:vAlign w:val="center"/>
          </w:tcPr>
          <w:p w14:paraId="069EAD48" w14:textId="77777777" w:rsidR="00981A57" w:rsidRPr="006F26B4" w:rsidRDefault="00981A57" w:rsidP="00995A05">
            <w:pPr>
              <w:pStyle w:val="Level1bullet"/>
              <w:numPr>
                <w:ilvl w:val="0"/>
                <w:numId w:val="0"/>
              </w:numPr>
              <w:spacing w:after="120" w:line="240" w:lineRule="auto"/>
              <w:jc w:val="center"/>
              <w:rPr>
                <w:b/>
                <w:color w:val="auto"/>
                <w:sz w:val="20"/>
                <w:lang w:val="en-GB"/>
              </w:rPr>
            </w:pPr>
            <w:r w:rsidRPr="006F26B4">
              <w:rPr>
                <w:b/>
                <w:color w:val="auto"/>
                <w:sz w:val="20"/>
                <w:lang w:val="en-GB"/>
              </w:rPr>
              <w:t>PAG vs physician recruitment</w:t>
            </w:r>
          </w:p>
        </w:tc>
      </w:tr>
      <w:tr w:rsidR="006F26B4" w:rsidRPr="006F26B4" w14:paraId="2A115BD0" w14:textId="77777777" w:rsidTr="00CC73FC">
        <w:tc>
          <w:tcPr>
            <w:tcW w:w="1276" w:type="dxa"/>
            <w:tcBorders>
              <w:top w:val="single" w:sz="4" w:space="0" w:color="auto"/>
              <w:bottom w:val="nil"/>
            </w:tcBorders>
          </w:tcPr>
          <w:p w14:paraId="57CCF614" w14:textId="77777777" w:rsidR="00981A57" w:rsidRPr="006F26B4" w:rsidRDefault="00981A57" w:rsidP="00995A05">
            <w:pPr>
              <w:pStyle w:val="Level1bullet"/>
              <w:numPr>
                <w:ilvl w:val="0"/>
                <w:numId w:val="0"/>
              </w:numPr>
              <w:spacing w:line="240" w:lineRule="auto"/>
              <w:rPr>
                <w:color w:val="auto"/>
                <w:sz w:val="20"/>
                <w:lang w:val="en-GB"/>
              </w:rPr>
            </w:pPr>
            <w:r w:rsidRPr="006F26B4">
              <w:rPr>
                <w:color w:val="auto"/>
                <w:sz w:val="20"/>
                <w:lang w:val="en-GB"/>
              </w:rPr>
              <w:t>Canada</w:t>
            </w:r>
          </w:p>
        </w:tc>
        <w:tc>
          <w:tcPr>
            <w:tcW w:w="2342" w:type="dxa"/>
            <w:tcBorders>
              <w:top w:val="single" w:sz="4" w:space="0" w:color="auto"/>
              <w:bottom w:val="nil"/>
            </w:tcBorders>
          </w:tcPr>
          <w:p w14:paraId="6D093EBF" w14:textId="77777777" w:rsidR="00981A57" w:rsidRPr="006F26B4" w:rsidRDefault="00981A57" w:rsidP="00995A05">
            <w:pPr>
              <w:pStyle w:val="Level1bullet"/>
              <w:numPr>
                <w:ilvl w:val="0"/>
                <w:numId w:val="0"/>
              </w:numPr>
              <w:spacing w:line="240" w:lineRule="auto"/>
              <w:jc w:val="center"/>
              <w:rPr>
                <w:color w:val="auto"/>
                <w:sz w:val="20"/>
                <w:lang w:val="en-GB"/>
              </w:rPr>
            </w:pPr>
            <w:r w:rsidRPr="006F26B4">
              <w:rPr>
                <w:color w:val="auto"/>
                <w:sz w:val="20"/>
                <w:lang w:val="en-GB"/>
              </w:rPr>
              <w:t>30</w:t>
            </w:r>
          </w:p>
        </w:tc>
        <w:tc>
          <w:tcPr>
            <w:tcW w:w="2342" w:type="dxa"/>
            <w:tcBorders>
              <w:top w:val="single" w:sz="4" w:space="0" w:color="auto"/>
              <w:bottom w:val="nil"/>
            </w:tcBorders>
          </w:tcPr>
          <w:p w14:paraId="16B90B4B" w14:textId="77777777" w:rsidR="00981A57" w:rsidRPr="006F26B4" w:rsidRDefault="00981A57" w:rsidP="00995A05">
            <w:pPr>
              <w:pStyle w:val="Level1bullet"/>
              <w:numPr>
                <w:ilvl w:val="0"/>
                <w:numId w:val="0"/>
              </w:numPr>
              <w:spacing w:line="240" w:lineRule="auto"/>
              <w:jc w:val="center"/>
              <w:rPr>
                <w:color w:val="auto"/>
                <w:sz w:val="20"/>
                <w:lang w:val="en-GB"/>
              </w:rPr>
            </w:pPr>
            <w:r w:rsidRPr="006F26B4">
              <w:rPr>
                <w:color w:val="auto"/>
                <w:sz w:val="20"/>
                <w:lang w:val="en-GB"/>
              </w:rPr>
              <w:t>61</w:t>
            </w:r>
          </w:p>
        </w:tc>
        <w:tc>
          <w:tcPr>
            <w:tcW w:w="2342" w:type="dxa"/>
            <w:tcBorders>
              <w:top w:val="single" w:sz="4" w:space="0" w:color="auto"/>
              <w:left w:val="nil"/>
              <w:bottom w:val="nil"/>
              <w:right w:val="nil"/>
            </w:tcBorders>
            <w:shd w:val="clear" w:color="auto" w:fill="auto"/>
          </w:tcPr>
          <w:p w14:paraId="53F2F0EB" w14:textId="77777777" w:rsidR="00981A57" w:rsidRPr="006F26B4" w:rsidRDefault="00981A57" w:rsidP="00995A05">
            <w:pPr>
              <w:pStyle w:val="Level1bullet"/>
              <w:numPr>
                <w:ilvl w:val="0"/>
                <w:numId w:val="0"/>
              </w:numPr>
              <w:spacing w:line="240" w:lineRule="auto"/>
              <w:jc w:val="center"/>
              <w:rPr>
                <w:color w:val="auto"/>
                <w:kern w:val="24"/>
                <w:sz w:val="20"/>
                <w:szCs w:val="20"/>
                <w:lang w:val="en-GB"/>
              </w:rPr>
            </w:pPr>
            <w:r w:rsidRPr="006F26B4">
              <w:rPr>
                <w:color w:val="auto"/>
                <w:kern w:val="24"/>
                <w:sz w:val="20"/>
                <w:szCs w:val="20"/>
                <w:lang w:val="en-GB"/>
              </w:rPr>
              <w:t>61/0</w:t>
            </w:r>
          </w:p>
        </w:tc>
      </w:tr>
      <w:tr w:rsidR="006F26B4" w:rsidRPr="006F26B4" w14:paraId="69BBC3EE" w14:textId="77777777" w:rsidTr="00CC73FC">
        <w:tc>
          <w:tcPr>
            <w:tcW w:w="1276" w:type="dxa"/>
            <w:tcBorders>
              <w:top w:val="nil"/>
            </w:tcBorders>
          </w:tcPr>
          <w:p w14:paraId="76FBF860" w14:textId="77777777" w:rsidR="00981A57" w:rsidRPr="006F26B4" w:rsidRDefault="00981A57" w:rsidP="00995A05">
            <w:pPr>
              <w:pStyle w:val="Level1bullet"/>
              <w:numPr>
                <w:ilvl w:val="0"/>
                <w:numId w:val="0"/>
              </w:numPr>
              <w:spacing w:before="0" w:line="240" w:lineRule="auto"/>
              <w:rPr>
                <w:color w:val="auto"/>
                <w:sz w:val="20"/>
                <w:lang w:val="en-GB"/>
              </w:rPr>
            </w:pPr>
            <w:r w:rsidRPr="006F26B4">
              <w:rPr>
                <w:color w:val="auto"/>
                <w:sz w:val="20"/>
                <w:lang w:val="en-GB"/>
              </w:rPr>
              <w:t>China</w:t>
            </w:r>
          </w:p>
        </w:tc>
        <w:tc>
          <w:tcPr>
            <w:tcW w:w="2342" w:type="dxa"/>
            <w:tcBorders>
              <w:top w:val="nil"/>
            </w:tcBorders>
          </w:tcPr>
          <w:p w14:paraId="3B747575" w14:textId="77777777" w:rsidR="00981A57" w:rsidRPr="006F26B4" w:rsidRDefault="00981A57" w:rsidP="00995A05">
            <w:pPr>
              <w:pStyle w:val="Level1bullet"/>
              <w:numPr>
                <w:ilvl w:val="0"/>
                <w:numId w:val="0"/>
              </w:numPr>
              <w:spacing w:before="0" w:line="240" w:lineRule="auto"/>
              <w:jc w:val="center"/>
              <w:rPr>
                <w:color w:val="auto"/>
                <w:sz w:val="20"/>
                <w:lang w:val="en-GB"/>
              </w:rPr>
            </w:pPr>
            <w:r w:rsidRPr="006F26B4">
              <w:rPr>
                <w:color w:val="auto"/>
                <w:sz w:val="20"/>
                <w:lang w:val="en-GB"/>
              </w:rPr>
              <w:t>102</w:t>
            </w:r>
          </w:p>
        </w:tc>
        <w:tc>
          <w:tcPr>
            <w:tcW w:w="2342" w:type="dxa"/>
            <w:tcBorders>
              <w:top w:val="nil"/>
            </w:tcBorders>
          </w:tcPr>
          <w:p w14:paraId="7DCAE9A2" w14:textId="77777777" w:rsidR="00981A57" w:rsidRPr="006F26B4" w:rsidRDefault="00981A57" w:rsidP="00995A05">
            <w:pPr>
              <w:pStyle w:val="Level1bullet"/>
              <w:numPr>
                <w:ilvl w:val="0"/>
                <w:numId w:val="0"/>
              </w:numPr>
              <w:spacing w:before="0" w:line="240" w:lineRule="auto"/>
              <w:jc w:val="center"/>
              <w:rPr>
                <w:color w:val="auto"/>
                <w:sz w:val="20"/>
                <w:lang w:val="en-GB"/>
              </w:rPr>
            </w:pPr>
            <w:r w:rsidRPr="006F26B4">
              <w:rPr>
                <w:color w:val="auto"/>
                <w:sz w:val="20"/>
                <w:lang w:val="en-GB"/>
              </w:rPr>
              <w:t>286</w:t>
            </w:r>
          </w:p>
        </w:tc>
        <w:tc>
          <w:tcPr>
            <w:tcW w:w="2342" w:type="dxa"/>
            <w:tcBorders>
              <w:top w:val="nil"/>
              <w:left w:val="nil"/>
              <w:bottom w:val="nil"/>
              <w:right w:val="nil"/>
            </w:tcBorders>
            <w:shd w:val="clear" w:color="auto" w:fill="auto"/>
          </w:tcPr>
          <w:p w14:paraId="6C71EDC6" w14:textId="77777777" w:rsidR="00981A57" w:rsidRPr="006F26B4" w:rsidRDefault="00981A57" w:rsidP="00995A05">
            <w:pPr>
              <w:pStyle w:val="Level1bullet"/>
              <w:numPr>
                <w:ilvl w:val="0"/>
                <w:numId w:val="0"/>
              </w:numPr>
              <w:spacing w:before="0" w:line="240" w:lineRule="auto"/>
              <w:jc w:val="center"/>
              <w:rPr>
                <w:color w:val="auto"/>
                <w:sz w:val="20"/>
                <w:szCs w:val="20"/>
                <w:lang w:val="en-GB"/>
              </w:rPr>
            </w:pPr>
            <w:r w:rsidRPr="006F26B4">
              <w:rPr>
                <w:color w:val="auto"/>
                <w:kern w:val="24"/>
                <w:sz w:val="20"/>
                <w:szCs w:val="20"/>
                <w:lang w:val="en-GB"/>
              </w:rPr>
              <w:t>170/116</w:t>
            </w:r>
          </w:p>
        </w:tc>
      </w:tr>
      <w:tr w:rsidR="006F26B4" w:rsidRPr="006F26B4" w14:paraId="444F1659" w14:textId="77777777" w:rsidTr="00CC73FC">
        <w:tc>
          <w:tcPr>
            <w:tcW w:w="1276" w:type="dxa"/>
          </w:tcPr>
          <w:p w14:paraId="63587D2A" w14:textId="77777777" w:rsidR="00981A57" w:rsidRPr="006F26B4" w:rsidRDefault="00981A57" w:rsidP="00995A05">
            <w:pPr>
              <w:pStyle w:val="Level1bullet"/>
              <w:numPr>
                <w:ilvl w:val="0"/>
                <w:numId w:val="0"/>
              </w:numPr>
              <w:spacing w:before="0" w:line="240" w:lineRule="auto"/>
              <w:rPr>
                <w:color w:val="auto"/>
                <w:sz w:val="20"/>
                <w:lang w:val="en-GB"/>
              </w:rPr>
            </w:pPr>
            <w:r w:rsidRPr="006F26B4">
              <w:rPr>
                <w:color w:val="auto"/>
                <w:sz w:val="20"/>
                <w:lang w:val="en-GB"/>
              </w:rPr>
              <w:t>Colombia</w:t>
            </w:r>
          </w:p>
        </w:tc>
        <w:tc>
          <w:tcPr>
            <w:tcW w:w="2342" w:type="dxa"/>
          </w:tcPr>
          <w:p w14:paraId="54C6B030" w14:textId="77777777" w:rsidR="00981A57" w:rsidRPr="006F26B4" w:rsidRDefault="00981A57" w:rsidP="00995A05">
            <w:pPr>
              <w:pStyle w:val="Level1bullet"/>
              <w:numPr>
                <w:ilvl w:val="0"/>
                <w:numId w:val="0"/>
              </w:numPr>
              <w:spacing w:before="0" w:line="240" w:lineRule="auto"/>
              <w:jc w:val="center"/>
              <w:rPr>
                <w:color w:val="auto"/>
                <w:sz w:val="20"/>
                <w:lang w:val="en-GB"/>
              </w:rPr>
            </w:pPr>
            <w:r w:rsidRPr="006F26B4">
              <w:rPr>
                <w:color w:val="auto"/>
                <w:sz w:val="20"/>
                <w:lang w:val="en-GB"/>
              </w:rPr>
              <w:t>25</w:t>
            </w:r>
          </w:p>
        </w:tc>
        <w:tc>
          <w:tcPr>
            <w:tcW w:w="2342" w:type="dxa"/>
          </w:tcPr>
          <w:p w14:paraId="65620BE9" w14:textId="77777777" w:rsidR="00981A57" w:rsidRPr="006F26B4" w:rsidRDefault="00981A57" w:rsidP="00995A05">
            <w:pPr>
              <w:pStyle w:val="Level1bullet"/>
              <w:numPr>
                <w:ilvl w:val="0"/>
                <w:numId w:val="0"/>
              </w:numPr>
              <w:spacing w:before="0" w:line="240" w:lineRule="auto"/>
              <w:jc w:val="center"/>
              <w:rPr>
                <w:color w:val="auto"/>
                <w:sz w:val="20"/>
                <w:lang w:val="en-GB"/>
              </w:rPr>
            </w:pPr>
            <w:r w:rsidRPr="006F26B4">
              <w:rPr>
                <w:color w:val="auto"/>
                <w:sz w:val="20"/>
                <w:lang w:val="en-GB"/>
              </w:rPr>
              <w:t>51</w:t>
            </w:r>
          </w:p>
        </w:tc>
        <w:tc>
          <w:tcPr>
            <w:tcW w:w="2342" w:type="dxa"/>
            <w:tcBorders>
              <w:top w:val="nil"/>
              <w:left w:val="nil"/>
              <w:bottom w:val="nil"/>
              <w:right w:val="nil"/>
            </w:tcBorders>
            <w:shd w:val="clear" w:color="auto" w:fill="auto"/>
          </w:tcPr>
          <w:p w14:paraId="7D6FC7C0" w14:textId="77777777" w:rsidR="00981A57" w:rsidRPr="006F26B4" w:rsidRDefault="00981A57" w:rsidP="00995A05">
            <w:pPr>
              <w:pStyle w:val="Level1bullet"/>
              <w:numPr>
                <w:ilvl w:val="0"/>
                <w:numId w:val="0"/>
              </w:numPr>
              <w:spacing w:before="0" w:line="240" w:lineRule="auto"/>
              <w:jc w:val="center"/>
              <w:rPr>
                <w:color w:val="auto"/>
                <w:sz w:val="20"/>
                <w:szCs w:val="20"/>
                <w:lang w:val="en-GB"/>
              </w:rPr>
            </w:pPr>
            <w:r w:rsidRPr="006F26B4">
              <w:rPr>
                <w:color w:val="auto"/>
                <w:kern w:val="24"/>
                <w:sz w:val="20"/>
                <w:szCs w:val="20"/>
                <w:lang w:val="en-GB"/>
              </w:rPr>
              <w:t>0/51</w:t>
            </w:r>
          </w:p>
        </w:tc>
      </w:tr>
      <w:tr w:rsidR="006F26B4" w:rsidRPr="006F26B4" w14:paraId="083D7F88" w14:textId="77777777" w:rsidTr="00CC73FC">
        <w:tc>
          <w:tcPr>
            <w:tcW w:w="1276" w:type="dxa"/>
          </w:tcPr>
          <w:p w14:paraId="29192914" w14:textId="77777777" w:rsidR="00981A57" w:rsidRPr="006F26B4" w:rsidRDefault="00981A57" w:rsidP="00995A05">
            <w:pPr>
              <w:pStyle w:val="Level1bullet"/>
              <w:numPr>
                <w:ilvl w:val="0"/>
                <w:numId w:val="0"/>
              </w:numPr>
              <w:spacing w:before="0" w:line="240" w:lineRule="auto"/>
              <w:rPr>
                <w:color w:val="auto"/>
                <w:sz w:val="20"/>
                <w:lang w:val="en-GB"/>
              </w:rPr>
            </w:pPr>
            <w:r w:rsidRPr="006F26B4">
              <w:rPr>
                <w:color w:val="auto"/>
                <w:sz w:val="20"/>
                <w:lang w:val="en-GB"/>
              </w:rPr>
              <w:t>Egypt</w:t>
            </w:r>
          </w:p>
        </w:tc>
        <w:tc>
          <w:tcPr>
            <w:tcW w:w="2342" w:type="dxa"/>
          </w:tcPr>
          <w:p w14:paraId="4549A873" w14:textId="77777777" w:rsidR="00981A57" w:rsidRPr="006F26B4" w:rsidRDefault="00981A57" w:rsidP="00995A05">
            <w:pPr>
              <w:pStyle w:val="Level1bullet"/>
              <w:numPr>
                <w:ilvl w:val="0"/>
                <w:numId w:val="0"/>
              </w:numPr>
              <w:spacing w:before="0" w:line="240" w:lineRule="auto"/>
              <w:jc w:val="center"/>
              <w:rPr>
                <w:color w:val="auto"/>
                <w:sz w:val="20"/>
                <w:lang w:val="en-GB"/>
              </w:rPr>
            </w:pPr>
            <w:r w:rsidRPr="006F26B4">
              <w:rPr>
                <w:color w:val="auto"/>
                <w:sz w:val="20"/>
                <w:lang w:val="en-GB"/>
              </w:rPr>
              <w:t>20</w:t>
            </w:r>
          </w:p>
        </w:tc>
        <w:tc>
          <w:tcPr>
            <w:tcW w:w="2342" w:type="dxa"/>
          </w:tcPr>
          <w:p w14:paraId="35D028DB" w14:textId="77777777" w:rsidR="00981A57" w:rsidRPr="006F26B4" w:rsidRDefault="00981A57" w:rsidP="00995A05">
            <w:pPr>
              <w:pStyle w:val="Level1bullet"/>
              <w:numPr>
                <w:ilvl w:val="0"/>
                <w:numId w:val="0"/>
              </w:numPr>
              <w:spacing w:before="0" w:line="240" w:lineRule="auto"/>
              <w:jc w:val="center"/>
              <w:rPr>
                <w:color w:val="auto"/>
                <w:sz w:val="20"/>
                <w:lang w:val="en-GB"/>
              </w:rPr>
            </w:pPr>
            <w:r w:rsidRPr="006F26B4">
              <w:rPr>
                <w:color w:val="auto"/>
                <w:sz w:val="20"/>
                <w:lang w:val="en-GB"/>
              </w:rPr>
              <w:t>16</w:t>
            </w:r>
          </w:p>
        </w:tc>
        <w:tc>
          <w:tcPr>
            <w:tcW w:w="2342" w:type="dxa"/>
            <w:tcBorders>
              <w:top w:val="nil"/>
              <w:left w:val="nil"/>
              <w:bottom w:val="nil"/>
              <w:right w:val="nil"/>
            </w:tcBorders>
            <w:shd w:val="clear" w:color="auto" w:fill="auto"/>
          </w:tcPr>
          <w:p w14:paraId="0DBC34AD" w14:textId="46EBC899" w:rsidR="00981A57" w:rsidRPr="006F26B4" w:rsidRDefault="00921C29" w:rsidP="00995A05">
            <w:pPr>
              <w:pStyle w:val="Level1bullet"/>
              <w:numPr>
                <w:ilvl w:val="0"/>
                <w:numId w:val="0"/>
              </w:numPr>
              <w:spacing w:before="0" w:line="240" w:lineRule="auto"/>
              <w:jc w:val="center"/>
              <w:rPr>
                <w:color w:val="auto"/>
                <w:sz w:val="20"/>
                <w:szCs w:val="20"/>
                <w:lang w:val="en-GB"/>
              </w:rPr>
            </w:pPr>
            <w:r w:rsidRPr="006F26B4">
              <w:rPr>
                <w:color w:val="auto"/>
                <w:kern w:val="24"/>
                <w:sz w:val="20"/>
                <w:szCs w:val="20"/>
                <w:lang w:val="en-GB"/>
              </w:rPr>
              <w:t>16</w:t>
            </w:r>
            <w:r w:rsidR="00981A57" w:rsidRPr="006F26B4">
              <w:rPr>
                <w:color w:val="auto"/>
                <w:kern w:val="24"/>
                <w:sz w:val="20"/>
                <w:szCs w:val="20"/>
                <w:lang w:val="en-GB"/>
              </w:rPr>
              <w:t>/</w:t>
            </w:r>
            <w:r w:rsidRPr="006F26B4">
              <w:rPr>
                <w:color w:val="auto"/>
                <w:kern w:val="24"/>
                <w:sz w:val="20"/>
                <w:szCs w:val="20"/>
                <w:lang w:val="en-GB"/>
              </w:rPr>
              <w:t>0</w:t>
            </w:r>
          </w:p>
        </w:tc>
      </w:tr>
      <w:tr w:rsidR="006F26B4" w:rsidRPr="006F26B4" w14:paraId="1555BE39" w14:textId="77777777" w:rsidTr="00CC73FC">
        <w:tc>
          <w:tcPr>
            <w:tcW w:w="1276" w:type="dxa"/>
          </w:tcPr>
          <w:p w14:paraId="3A523E1A" w14:textId="77777777" w:rsidR="00981A57" w:rsidRPr="006F26B4" w:rsidRDefault="00981A57" w:rsidP="00995A05">
            <w:pPr>
              <w:pStyle w:val="Level1bullet"/>
              <w:numPr>
                <w:ilvl w:val="0"/>
                <w:numId w:val="0"/>
              </w:numPr>
              <w:spacing w:before="0" w:line="240" w:lineRule="auto"/>
              <w:rPr>
                <w:color w:val="auto"/>
                <w:sz w:val="20"/>
                <w:lang w:val="en-GB"/>
              </w:rPr>
            </w:pPr>
            <w:r w:rsidRPr="006F26B4">
              <w:rPr>
                <w:color w:val="auto"/>
                <w:sz w:val="20"/>
                <w:lang w:val="en-GB"/>
              </w:rPr>
              <w:t>France</w:t>
            </w:r>
          </w:p>
        </w:tc>
        <w:tc>
          <w:tcPr>
            <w:tcW w:w="2342" w:type="dxa"/>
          </w:tcPr>
          <w:p w14:paraId="0025400B" w14:textId="77777777" w:rsidR="00981A57" w:rsidRPr="006F26B4" w:rsidRDefault="00981A57" w:rsidP="00995A05">
            <w:pPr>
              <w:pStyle w:val="Level1bullet"/>
              <w:numPr>
                <w:ilvl w:val="0"/>
                <w:numId w:val="0"/>
              </w:numPr>
              <w:spacing w:before="0" w:line="240" w:lineRule="auto"/>
              <w:jc w:val="center"/>
              <w:rPr>
                <w:color w:val="auto"/>
                <w:sz w:val="20"/>
                <w:lang w:val="en-GB"/>
              </w:rPr>
            </w:pPr>
            <w:r w:rsidRPr="006F26B4">
              <w:rPr>
                <w:color w:val="auto"/>
                <w:sz w:val="20"/>
                <w:lang w:val="en-GB"/>
              </w:rPr>
              <w:t>34</w:t>
            </w:r>
          </w:p>
        </w:tc>
        <w:tc>
          <w:tcPr>
            <w:tcW w:w="2342" w:type="dxa"/>
          </w:tcPr>
          <w:p w14:paraId="30169C3F" w14:textId="77777777" w:rsidR="00981A57" w:rsidRPr="006F26B4" w:rsidRDefault="00981A57" w:rsidP="00995A05">
            <w:pPr>
              <w:pStyle w:val="Level1bullet"/>
              <w:numPr>
                <w:ilvl w:val="0"/>
                <w:numId w:val="0"/>
              </w:numPr>
              <w:spacing w:before="0" w:line="240" w:lineRule="auto"/>
              <w:jc w:val="center"/>
              <w:rPr>
                <w:color w:val="auto"/>
                <w:sz w:val="20"/>
                <w:lang w:val="en-GB"/>
              </w:rPr>
            </w:pPr>
            <w:r w:rsidRPr="006F26B4">
              <w:rPr>
                <w:color w:val="auto"/>
                <w:sz w:val="20"/>
                <w:lang w:val="en-GB"/>
              </w:rPr>
              <w:t>87</w:t>
            </w:r>
          </w:p>
        </w:tc>
        <w:tc>
          <w:tcPr>
            <w:tcW w:w="2342" w:type="dxa"/>
            <w:tcBorders>
              <w:top w:val="nil"/>
              <w:left w:val="nil"/>
              <w:bottom w:val="nil"/>
              <w:right w:val="nil"/>
            </w:tcBorders>
            <w:shd w:val="clear" w:color="auto" w:fill="auto"/>
          </w:tcPr>
          <w:p w14:paraId="6E74E3D8" w14:textId="77777777" w:rsidR="00981A57" w:rsidRPr="006F26B4" w:rsidRDefault="00981A57" w:rsidP="00995A05">
            <w:pPr>
              <w:pStyle w:val="Level1bullet"/>
              <w:numPr>
                <w:ilvl w:val="0"/>
                <w:numId w:val="0"/>
              </w:numPr>
              <w:spacing w:before="0" w:line="240" w:lineRule="auto"/>
              <w:jc w:val="center"/>
              <w:rPr>
                <w:color w:val="auto"/>
                <w:sz w:val="20"/>
                <w:szCs w:val="20"/>
                <w:lang w:val="en-GB"/>
              </w:rPr>
            </w:pPr>
            <w:r w:rsidRPr="006F26B4">
              <w:rPr>
                <w:color w:val="auto"/>
                <w:kern w:val="24"/>
                <w:sz w:val="20"/>
                <w:szCs w:val="20"/>
                <w:lang w:val="en-GB"/>
              </w:rPr>
              <w:t>18/69</w:t>
            </w:r>
          </w:p>
        </w:tc>
      </w:tr>
      <w:tr w:rsidR="006F26B4" w:rsidRPr="006F26B4" w14:paraId="15DEF644" w14:textId="77777777" w:rsidTr="00CC73FC">
        <w:tc>
          <w:tcPr>
            <w:tcW w:w="1276" w:type="dxa"/>
          </w:tcPr>
          <w:p w14:paraId="156F41CA" w14:textId="77777777" w:rsidR="00981A57" w:rsidRPr="006F26B4" w:rsidRDefault="00981A57" w:rsidP="00995A05">
            <w:pPr>
              <w:pStyle w:val="Level1bullet"/>
              <w:numPr>
                <w:ilvl w:val="0"/>
                <w:numId w:val="0"/>
              </w:numPr>
              <w:spacing w:before="0" w:line="240" w:lineRule="auto"/>
              <w:rPr>
                <w:color w:val="auto"/>
                <w:sz w:val="20"/>
                <w:lang w:val="en-GB"/>
              </w:rPr>
            </w:pPr>
            <w:r w:rsidRPr="006F26B4">
              <w:rPr>
                <w:color w:val="auto"/>
                <w:sz w:val="20"/>
                <w:lang w:val="en-GB"/>
              </w:rPr>
              <w:t>Germany</w:t>
            </w:r>
          </w:p>
        </w:tc>
        <w:tc>
          <w:tcPr>
            <w:tcW w:w="2342" w:type="dxa"/>
          </w:tcPr>
          <w:p w14:paraId="683B94E2" w14:textId="77777777" w:rsidR="00981A57" w:rsidRPr="006F26B4" w:rsidRDefault="00981A57" w:rsidP="00995A05">
            <w:pPr>
              <w:pStyle w:val="Level1bullet"/>
              <w:numPr>
                <w:ilvl w:val="0"/>
                <w:numId w:val="0"/>
              </w:numPr>
              <w:spacing w:before="0" w:line="240" w:lineRule="auto"/>
              <w:jc w:val="center"/>
              <w:rPr>
                <w:color w:val="auto"/>
                <w:sz w:val="20"/>
                <w:lang w:val="en-GB"/>
              </w:rPr>
            </w:pPr>
            <w:r w:rsidRPr="006F26B4">
              <w:rPr>
                <w:color w:val="auto"/>
                <w:sz w:val="20"/>
                <w:lang w:val="en-GB"/>
              </w:rPr>
              <w:t>30</w:t>
            </w:r>
          </w:p>
        </w:tc>
        <w:tc>
          <w:tcPr>
            <w:tcW w:w="2342" w:type="dxa"/>
          </w:tcPr>
          <w:p w14:paraId="50CB8C46" w14:textId="77777777" w:rsidR="00981A57" w:rsidRPr="006F26B4" w:rsidRDefault="00981A57" w:rsidP="00995A05">
            <w:pPr>
              <w:pStyle w:val="Level1bullet"/>
              <w:numPr>
                <w:ilvl w:val="0"/>
                <w:numId w:val="0"/>
              </w:numPr>
              <w:spacing w:before="0" w:line="240" w:lineRule="auto"/>
              <w:jc w:val="center"/>
              <w:rPr>
                <w:color w:val="auto"/>
                <w:sz w:val="20"/>
                <w:lang w:val="en-GB"/>
              </w:rPr>
            </w:pPr>
            <w:r w:rsidRPr="006F26B4">
              <w:rPr>
                <w:color w:val="auto"/>
                <w:sz w:val="20"/>
                <w:lang w:val="en-GB"/>
              </w:rPr>
              <w:t>82</w:t>
            </w:r>
          </w:p>
        </w:tc>
        <w:tc>
          <w:tcPr>
            <w:tcW w:w="2342" w:type="dxa"/>
            <w:tcBorders>
              <w:top w:val="nil"/>
              <w:left w:val="nil"/>
              <w:bottom w:val="nil"/>
              <w:right w:val="nil"/>
            </w:tcBorders>
            <w:shd w:val="clear" w:color="auto" w:fill="auto"/>
          </w:tcPr>
          <w:p w14:paraId="2BD14208" w14:textId="77777777" w:rsidR="00981A57" w:rsidRPr="006F26B4" w:rsidRDefault="00981A57" w:rsidP="00995A05">
            <w:pPr>
              <w:pStyle w:val="Level1bullet"/>
              <w:numPr>
                <w:ilvl w:val="0"/>
                <w:numId w:val="0"/>
              </w:numPr>
              <w:spacing w:before="0" w:line="240" w:lineRule="auto"/>
              <w:jc w:val="center"/>
              <w:rPr>
                <w:color w:val="auto"/>
                <w:sz w:val="20"/>
                <w:szCs w:val="20"/>
                <w:lang w:val="en-GB"/>
              </w:rPr>
            </w:pPr>
            <w:r w:rsidRPr="006F26B4">
              <w:rPr>
                <w:color w:val="auto"/>
                <w:kern w:val="24"/>
                <w:sz w:val="20"/>
                <w:szCs w:val="20"/>
                <w:lang w:val="en-GB"/>
              </w:rPr>
              <w:t>0/82</w:t>
            </w:r>
          </w:p>
        </w:tc>
      </w:tr>
      <w:tr w:rsidR="006F26B4" w:rsidRPr="006F26B4" w14:paraId="42B9F869" w14:textId="77777777" w:rsidTr="00CC73FC">
        <w:tc>
          <w:tcPr>
            <w:tcW w:w="1276" w:type="dxa"/>
          </w:tcPr>
          <w:p w14:paraId="259A3B83" w14:textId="77777777" w:rsidR="00981A57" w:rsidRPr="006F26B4" w:rsidRDefault="00981A57" w:rsidP="00995A05">
            <w:pPr>
              <w:pStyle w:val="Level1bullet"/>
              <w:numPr>
                <w:ilvl w:val="0"/>
                <w:numId w:val="0"/>
              </w:numPr>
              <w:spacing w:before="0" w:line="240" w:lineRule="auto"/>
              <w:rPr>
                <w:color w:val="auto"/>
                <w:sz w:val="20"/>
                <w:lang w:val="en-GB"/>
              </w:rPr>
            </w:pPr>
            <w:r w:rsidRPr="006F26B4">
              <w:rPr>
                <w:color w:val="auto"/>
                <w:sz w:val="20"/>
                <w:lang w:val="en-GB"/>
              </w:rPr>
              <w:t>India</w:t>
            </w:r>
          </w:p>
        </w:tc>
        <w:tc>
          <w:tcPr>
            <w:tcW w:w="2342" w:type="dxa"/>
          </w:tcPr>
          <w:p w14:paraId="28E9DBE5" w14:textId="77777777" w:rsidR="00981A57" w:rsidRPr="006F26B4" w:rsidRDefault="00981A57" w:rsidP="00995A05">
            <w:pPr>
              <w:pStyle w:val="Level1bullet"/>
              <w:numPr>
                <w:ilvl w:val="0"/>
                <w:numId w:val="0"/>
              </w:numPr>
              <w:spacing w:before="0" w:line="240" w:lineRule="auto"/>
              <w:jc w:val="center"/>
              <w:rPr>
                <w:color w:val="auto"/>
                <w:sz w:val="20"/>
                <w:lang w:val="en-GB"/>
              </w:rPr>
            </w:pPr>
            <w:r w:rsidRPr="006F26B4">
              <w:rPr>
                <w:color w:val="auto"/>
                <w:sz w:val="20"/>
                <w:lang w:val="en-GB"/>
              </w:rPr>
              <w:t>21</w:t>
            </w:r>
          </w:p>
        </w:tc>
        <w:tc>
          <w:tcPr>
            <w:tcW w:w="2342" w:type="dxa"/>
          </w:tcPr>
          <w:p w14:paraId="2EA5A8B9" w14:textId="77777777" w:rsidR="00981A57" w:rsidRPr="006F26B4" w:rsidRDefault="00981A57" w:rsidP="00995A05">
            <w:pPr>
              <w:pStyle w:val="Level1bullet"/>
              <w:numPr>
                <w:ilvl w:val="0"/>
                <w:numId w:val="0"/>
              </w:numPr>
              <w:spacing w:before="0" w:line="240" w:lineRule="auto"/>
              <w:jc w:val="center"/>
              <w:rPr>
                <w:color w:val="auto"/>
                <w:sz w:val="20"/>
                <w:lang w:val="en-GB"/>
              </w:rPr>
            </w:pPr>
            <w:r w:rsidRPr="006F26B4">
              <w:rPr>
                <w:color w:val="auto"/>
                <w:sz w:val="20"/>
                <w:lang w:val="en-GB"/>
              </w:rPr>
              <w:t>65</w:t>
            </w:r>
          </w:p>
        </w:tc>
        <w:tc>
          <w:tcPr>
            <w:tcW w:w="2342" w:type="dxa"/>
            <w:tcBorders>
              <w:top w:val="nil"/>
              <w:left w:val="nil"/>
              <w:bottom w:val="nil"/>
              <w:right w:val="nil"/>
            </w:tcBorders>
            <w:shd w:val="clear" w:color="auto" w:fill="auto"/>
          </w:tcPr>
          <w:p w14:paraId="24469474" w14:textId="77777777" w:rsidR="00981A57" w:rsidRPr="006F26B4" w:rsidRDefault="00981A57" w:rsidP="00995A05">
            <w:pPr>
              <w:pStyle w:val="Level1bullet"/>
              <w:numPr>
                <w:ilvl w:val="0"/>
                <w:numId w:val="0"/>
              </w:numPr>
              <w:spacing w:before="0" w:line="240" w:lineRule="auto"/>
              <w:jc w:val="center"/>
              <w:rPr>
                <w:color w:val="auto"/>
                <w:sz w:val="20"/>
                <w:szCs w:val="20"/>
                <w:lang w:val="en-GB"/>
              </w:rPr>
            </w:pPr>
            <w:r w:rsidRPr="006F26B4">
              <w:rPr>
                <w:color w:val="auto"/>
                <w:kern w:val="24"/>
                <w:sz w:val="20"/>
                <w:szCs w:val="20"/>
                <w:lang w:val="en-GB"/>
              </w:rPr>
              <w:t>1/64</w:t>
            </w:r>
          </w:p>
        </w:tc>
      </w:tr>
      <w:tr w:rsidR="006F26B4" w:rsidRPr="006F26B4" w14:paraId="62CEBEB2" w14:textId="77777777" w:rsidTr="00CC73FC">
        <w:tc>
          <w:tcPr>
            <w:tcW w:w="1276" w:type="dxa"/>
          </w:tcPr>
          <w:p w14:paraId="737BBEEA" w14:textId="77777777" w:rsidR="00981A57" w:rsidRPr="006F26B4" w:rsidRDefault="00981A57" w:rsidP="00995A05">
            <w:pPr>
              <w:pStyle w:val="Level1bullet"/>
              <w:numPr>
                <w:ilvl w:val="0"/>
                <w:numId w:val="0"/>
              </w:numPr>
              <w:spacing w:before="0" w:line="240" w:lineRule="auto"/>
              <w:rPr>
                <w:color w:val="auto"/>
                <w:sz w:val="20"/>
                <w:lang w:val="en-GB"/>
              </w:rPr>
            </w:pPr>
            <w:r w:rsidRPr="006F26B4">
              <w:rPr>
                <w:color w:val="auto"/>
                <w:sz w:val="20"/>
                <w:lang w:val="en-GB"/>
              </w:rPr>
              <w:t>Italy</w:t>
            </w:r>
          </w:p>
        </w:tc>
        <w:tc>
          <w:tcPr>
            <w:tcW w:w="2342" w:type="dxa"/>
          </w:tcPr>
          <w:p w14:paraId="6D5810FD" w14:textId="77777777" w:rsidR="00981A57" w:rsidRPr="006F26B4" w:rsidRDefault="00981A57" w:rsidP="00995A05">
            <w:pPr>
              <w:pStyle w:val="Level1bullet"/>
              <w:numPr>
                <w:ilvl w:val="0"/>
                <w:numId w:val="0"/>
              </w:numPr>
              <w:spacing w:before="0" w:line="240" w:lineRule="auto"/>
              <w:jc w:val="center"/>
              <w:rPr>
                <w:color w:val="auto"/>
                <w:sz w:val="20"/>
                <w:lang w:val="en-GB"/>
              </w:rPr>
            </w:pPr>
            <w:r w:rsidRPr="006F26B4">
              <w:rPr>
                <w:color w:val="auto"/>
                <w:sz w:val="20"/>
                <w:lang w:val="en-GB"/>
              </w:rPr>
              <w:t>30</w:t>
            </w:r>
          </w:p>
        </w:tc>
        <w:tc>
          <w:tcPr>
            <w:tcW w:w="2342" w:type="dxa"/>
          </w:tcPr>
          <w:p w14:paraId="6690AF05" w14:textId="77777777" w:rsidR="00981A57" w:rsidRPr="006F26B4" w:rsidRDefault="00981A57" w:rsidP="00995A05">
            <w:pPr>
              <w:pStyle w:val="Level1bullet"/>
              <w:numPr>
                <w:ilvl w:val="0"/>
                <w:numId w:val="0"/>
              </w:numPr>
              <w:spacing w:before="0" w:line="240" w:lineRule="auto"/>
              <w:jc w:val="center"/>
              <w:rPr>
                <w:color w:val="auto"/>
                <w:sz w:val="20"/>
                <w:lang w:val="en-GB"/>
              </w:rPr>
            </w:pPr>
            <w:r w:rsidRPr="006F26B4">
              <w:rPr>
                <w:color w:val="auto"/>
                <w:sz w:val="20"/>
                <w:lang w:val="en-GB"/>
              </w:rPr>
              <w:t>74</w:t>
            </w:r>
          </w:p>
        </w:tc>
        <w:tc>
          <w:tcPr>
            <w:tcW w:w="2342" w:type="dxa"/>
            <w:tcBorders>
              <w:top w:val="nil"/>
              <w:left w:val="nil"/>
              <w:bottom w:val="nil"/>
              <w:right w:val="nil"/>
            </w:tcBorders>
            <w:shd w:val="clear" w:color="auto" w:fill="auto"/>
          </w:tcPr>
          <w:p w14:paraId="57974F6C" w14:textId="77777777" w:rsidR="00981A57" w:rsidRPr="006F26B4" w:rsidRDefault="00981A57" w:rsidP="00995A05">
            <w:pPr>
              <w:pStyle w:val="Level1bullet"/>
              <w:numPr>
                <w:ilvl w:val="0"/>
                <w:numId w:val="0"/>
              </w:numPr>
              <w:spacing w:before="0" w:line="240" w:lineRule="auto"/>
              <w:jc w:val="center"/>
              <w:rPr>
                <w:color w:val="auto"/>
                <w:sz w:val="20"/>
                <w:szCs w:val="20"/>
                <w:lang w:val="en-GB"/>
              </w:rPr>
            </w:pPr>
            <w:r w:rsidRPr="006F26B4">
              <w:rPr>
                <w:color w:val="auto"/>
                <w:kern w:val="24"/>
                <w:sz w:val="20"/>
                <w:szCs w:val="20"/>
                <w:lang w:val="en-GB"/>
              </w:rPr>
              <w:t>0/74</w:t>
            </w:r>
          </w:p>
        </w:tc>
      </w:tr>
      <w:tr w:rsidR="006F26B4" w:rsidRPr="006F26B4" w14:paraId="36C32C52" w14:textId="77777777" w:rsidTr="00CC73FC">
        <w:tc>
          <w:tcPr>
            <w:tcW w:w="1276" w:type="dxa"/>
          </w:tcPr>
          <w:p w14:paraId="3076920D" w14:textId="77777777" w:rsidR="00981A57" w:rsidRPr="006F26B4" w:rsidRDefault="00981A57" w:rsidP="00995A05">
            <w:pPr>
              <w:pStyle w:val="Level1bullet"/>
              <w:numPr>
                <w:ilvl w:val="0"/>
                <w:numId w:val="0"/>
              </w:numPr>
              <w:spacing w:before="0" w:line="240" w:lineRule="auto"/>
              <w:rPr>
                <w:color w:val="auto"/>
                <w:sz w:val="20"/>
                <w:lang w:val="en-GB"/>
              </w:rPr>
            </w:pPr>
            <w:r w:rsidRPr="006F26B4">
              <w:rPr>
                <w:color w:val="auto"/>
                <w:sz w:val="20"/>
                <w:lang w:val="en-GB"/>
              </w:rPr>
              <w:t>Japan</w:t>
            </w:r>
          </w:p>
        </w:tc>
        <w:tc>
          <w:tcPr>
            <w:tcW w:w="2342" w:type="dxa"/>
          </w:tcPr>
          <w:p w14:paraId="4FCDB8F7" w14:textId="77777777" w:rsidR="00981A57" w:rsidRPr="006F26B4" w:rsidRDefault="00981A57" w:rsidP="00995A05">
            <w:pPr>
              <w:pStyle w:val="Level1bullet"/>
              <w:numPr>
                <w:ilvl w:val="0"/>
                <w:numId w:val="0"/>
              </w:numPr>
              <w:spacing w:before="0" w:line="240" w:lineRule="auto"/>
              <w:jc w:val="center"/>
              <w:rPr>
                <w:color w:val="auto"/>
                <w:sz w:val="20"/>
                <w:lang w:val="en-GB"/>
              </w:rPr>
            </w:pPr>
            <w:r w:rsidRPr="006F26B4">
              <w:rPr>
                <w:color w:val="auto"/>
                <w:sz w:val="20"/>
                <w:lang w:val="en-GB"/>
              </w:rPr>
              <w:t>36</w:t>
            </w:r>
          </w:p>
        </w:tc>
        <w:tc>
          <w:tcPr>
            <w:tcW w:w="2342" w:type="dxa"/>
          </w:tcPr>
          <w:p w14:paraId="223DB712" w14:textId="77777777" w:rsidR="00981A57" w:rsidRPr="006F26B4" w:rsidRDefault="00981A57" w:rsidP="00995A05">
            <w:pPr>
              <w:pStyle w:val="Level1bullet"/>
              <w:numPr>
                <w:ilvl w:val="0"/>
                <w:numId w:val="0"/>
              </w:numPr>
              <w:spacing w:before="0" w:line="240" w:lineRule="auto"/>
              <w:jc w:val="center"/>
              <w:rPr>
                <w:color w:val="auto"/>
                <w:sz w:val="20"/>
                <w:lang w:val="en-GB"/>
              </w:rPr>
            </w:pPr>
            <w:r w:rsidRPr="006F26B4">
              <w:rPr>
                <w:color w:val="auto"/>
                <w:sz w:val="20"/>
                <w:lang w:val="en-GB"/>
              </w:rPr>
              <w:t>56</w:t>
            </w:r>
          </w:p>
        </w:tc>
        <w:tc>
          <w:tcPr>
            <w:tcW w:w="2342" w:type="dxa"/>
            <w:tcBorders>
              <w:top w:val="nil"/>
              <w:left w:val="nil"/>
              <w:bottom w:val="nil"/>
              <w:right w:val="nil"/>
            </w:tcBorders>
            <w:shd w:val="clear" w:color="auto" w:fill="auto"/>
          </w:tcPr>
          <w:p w14:paraId="34A4F120" w14:textId="77777777" w:rsidR="00981A57" w:rsidRPr="006F26B4" w:rsidRDefault="00981A57" w:rsidP="00995A05">
            <w:pPr>
              <w:pStyle w:val="Level1bullet"/>
              <w:numPr>
                <w:ilvl w:val="0"/>
                <w:numId w:val="0"/>
              </w:numPr>
              <w:spacing w:before="0" w:line="240" w:lineRule="auto"/>
              <w:jc w:val="center"/>
              <w:rPr>
                <w:color w:val="auto"/>
                <w:sz w:val="20"/>
                <w:szCs w:val="20"/>
                <w:lang w:val="en-GB"/>
              </w:rPr>
            </w:pPr>
            <w:r w:rsidRPr="006F26B4">
              <w:rPr>
                <w:color w:val="auto"/>
                <w:kern w:val="24"/>
                <w:sz w:val="20"/>
                <w:szCs w:val="20"/>
                <w:lang w:val="en-GB"/>
              </w:rPr>
              <w:t>0/56</w:t>
            </w:r>
          </w:p>
        </w:tc>
      </w:tr>
      <w:tr w:rsidR="006F26B4" w:rsidRPr="006F26B4" w14:paraId="2A880CBD" w14:textId="77777777" w:rsidTr="00CC73FC">
        <w:tc>
          <w:tcPr>
            <w:tcW w:w="1276" w:type="dxa"/>
          </w:tcPr>
          <w:p w14:paraId="78881B81" w14:textId="77777777" w:rsidR="00981A57" w:rsidRPr="006F26B4" w:rsidRDefault="00981A57" w:rsidP="00995A05">
            <w:pPr>
              <w:pStyle w:val="Level1bullet"/>
              <w:numPr>
                <w:ilvl w:val="0"/>
                <w:numId w:val="0"/>
              </w:numPr>
              <w:spacing w:before="0" w:line="240" w:lineRule="auto"/>
              <w:rPr>
                <w:color w:val="auto"/>
                <w:sz w:val="20"/>
                <w:lang w:val="en-GB"/>
              </w:rPr>
            </w:pPr>
            <w:r w:rsidRPr="006F26B4">
              <w:rPr>
                <w:color w:val="auto"/>
                <w:sz w:val="20"/>
                <w:lang w:val="en-GB"/>
              </w:rPr>
              <w:t>Spain</w:t>
            </w:r>
          </w:p>
        </w:tc>
        <w:tc>
          <w:tcPr>
            <w:tcW w:w="2342" w:type="dxa"/>
          </w:tcPr>
          <w:p w14:paraId="18941C47" w14:textId="77777777" w:rsidR="00981A57" w:rsidRPr="006F26B4" w:rsidRDefault="00981A57" w:rsidP="00995A05">
            <w:pPr>
              <w:pStyle w:val="Level1bullet"/>
              <w:numPr>
                <w:ilvl w:val="0"/>
                <w:numId w:val="0"/>
              </w:numPr>
              <w:spacing w:before="0" w:line="240" w:lineRule="auto"/>
              <w:jc w:val="center"/>
              <w:rPr>
                <w:color w:val="auto"/>
                <w:sz w:val="20"/>
                <w:lang w:val="en-GB"/>
              </w:rPr>
            </w:pPr>
            <w:r w:rsidRPr="006F26B4">
              <w:rPr>
                <w:color w:val="auto"/>
                <w:sz w:val="20"/>
                <w:lang w:val="en-GB"/>
              </w:rPr>
              <w:t>31</w:t>
            </w:r>
          </w:p>
        </w:tc>
        <w:tc>
          <w:tcPr>
            <w:tcW w:w="2342" w:type="dxa"/>
          </w:tcPr>
          <w:p w14:paraId="050D7F60" w14:textId="77777777" w:rsidR="00981A57" w:rsidRPr="006F26B4" w:rsidRDefault="00981A57" w:rsidP="00995A05">
            <w:pPr>
              <w:pStyle w:val="Level1bullet"/>
              <w:numPr>
                <w:ilvl w:val="0"/>
                <w:numId w:val="0"/>
              </w:numPr>
              <w:spacing w:before="0" w:line="240" w:lineRule="auto"/>
              <w:jc w:val="center"/>
              <w:rPr>
                <w:color w:val="auto"/>
                <w:sz w:val="20"/>
                <w:lang w:val="en-GB"/>
              </w:rPr>
            </w:pPr>
            <w:r w:rsidRPr="006F26B4">
              <w:rPr>
                <w:color w:val="auto"/>
                <w:sz w:val="20"/>
                <w:lang w:val="en-GB"/>
              </w:rPr>
              <w:t>48</w:t>
            </w:r>
          </w:p>
        </w:tc>
        <w:tc>
          <w:tcPr>
            <w:tcW w:w="2342" w:type="dxa"/>
            <w:tcBorders>
              <w:top w:val="nil"/>
              <w:left w:val="nil"/>
              <w:bottom w:val="nil"/>
              <w:right w:val="nil"/>
            </w:tcBorders>
            <w:shd w:val="clear" w:color="auto" w:fill="auto"/>
          </w:tcPr>
          <w:p w14:paraId="71DC4676" w14:textId="77777777" w:rsidR="00981A57" w:rsidRPr="006F26B4" w:rsidRDefault="00981A57" w:rsidP="00995A05">
            <w:pPr>
              <w:pStyle w:val="Level1bullet"/>
              <w:numPr>
                <w:ilvl w:val="0"/>
                <w:numId w:val="0"/>
              </w:numPr>
              <w:spacing w:before="0" w:line="240" w:lineRule="auto"/>
              <w:jc w:val="center"/>
              <w:rPr>
                <w:color w:val="auto"/>
                <w:sz w:val="20"/>
                <w:szCs w:val="20"/>
                <w:lang w:val="en-GB"/>
              </w:rPr>
            </w:pPr>
            <w:r w:rsidRPr="006F26B4">
              <w:rPr>
                <w:color w:val="auto"/>
                <w:kern w:val="24"/>
                <w:sz w:val="20"/>
                <w:szCs w:val="20"/>
                <w:lang w:val="en-GB"/>
              </w:rPr>
              <w:t>0/48</w:t>
            </w:r>
          </w:p>
        </w:tc>
      </w:tr>
      <w:tr w:rsidR="006F26B4" w:rsidRPr="006F26B4" w14:paraId="667FF495" w14:textId="77777777" w:rsidTr="00CC73FC">
        <w:tc>
          <w:tcPr>
            <w:tcW w:w="1276" w:type="dxa"/>
          </w:tcPr>
          <w:p w14:paraId="405D697B" w14:textId="77777777" w:rsidR="00981A57" w:rsidRPr="006F26B4" w:rsidRDefault="00981A57" w:rsidP="00995A05">
            <w:pPr>
              <w:pStyle w:val="Level1bullet"/>
              <w:numPr>
                <w:ilvl w:val="0"/>
                <w:numId w:val="0"/>
              </w:numPr>
              <w:spacing w:before="0" w:line="240" w:lineRule="auto"/>
              <w:rPr>
                <w:color w:val="auto"/>
                <w:sz w:val="20"/>
                <w:lang w:val="en-GB"/>
              </w:rPr>
            </w:pPr>
            <w:r w:rsidRPr="006F26B4">
              <w:rPr>
                <w:color w:val="auto"/>
                <w:sz w:val="20"/>
                <w:lang w:val="en-GB"/>
              </w:rPr>
              <w:t>Turkey</w:t>
            </w:r>
          </w:p>
        </w:tc>
        <w:tc>
          <w:tcPr>
            <w:tcW w:w="2342" w:type="dxa"/>
          </w:tcPr>
          <w:p w14:paraId="5AA45DB6" w14:textId="77777777" w:rsidR="00981A57" w:rsidRPr="006F26B4" w:rsidRDefault="00981A57" w:rsidP="00995A05">
            <w:pPr>
              <w:pStyle w:val="Level1bullet"/>
              <w:numPr>
                <w:ilvl w:val="0"/>
                <w:numId w:val="0"/>
              </w:numPr>
              <w:spacing w:before="0" w:line="240" w:lineRule="auto"/>
              <w:jc w:val="center"/>
              <w:rPr>
                <w:color w:val="auto"/>
                <w:sz w:val="20"/>
                <w:lang w:val="en-GB"/>
              </w:rPr>
            </w:pPr>
            <w:r w:rsidRPr="006F26B4">
              <w:rPr>
                <w:color w:val="auto"/>
                <w:sz w:val="20"/>
                <w:lang w:val="en-GB"/>
              </w:rPr>
              <w:t>21</w:t>
            </w:r>
          </w:p>
        </w:tc>
        <w:tc>
          <w:tcPr>
            <w:tcW w:w="2342" w:type="dxa"/>
          </w:tcPr>
          <w:p w14:paraId="6EABFAA3" w14:textId="77777777" w:rsidR="00981A57" w:rsidRPr="006F26B4" w:rsidRDefault="00981A57" w:rsidP="00995A05">
            <w:pPr>
              <w:pStyle w:val="Level1bullet"/>
              <w:numPr>
                <w:ilvl w:val="0"/>
                <w:numId w:val="0"/>
              </w:numPr>
              <w:spacing w:before="0" w:line="240" w:lineRule="auto"/>
              <w:jc w:val="center"/>
              <w:rPr>
                <w:color w:val="auto"/>
                <w:sz w:val="20"/>
                <w:lang w:val="en-GB"/>
              </w:rPr>
            </w:pPr>
            <w:r w:rsidRPr="006F26B4">
              <w:rPr>
                <w:color w:val="auto"/>
                <w:sz w:val="20"/>
                <w:lang w:val="en-GB"/>
              </w:rPr>
              <w:t>60</w:t>
            </w:r>
          </w:p>
        </w:tc>
        <w:tc>
          <w:tcPr>
            <w:tcW w:w="2342" w:type="dxa"/>
            <w:tcBorders>
              <w:top w:val="nil"/>
              <w:left w:val="nil"/>
              <w:bottom w:val="nil"/>
              <w:right w:val="nil"/>
            </w:tcBorders>
            <w:shd w:val="clear" w:color="auto" w:fill="auto"/>
          </w:tcPr>
          <w:p w14:paraId="56BB3227" w14:textId="77777777" w:rsidR="00981A57" w:rsidRPr="006F26B4" w:rsidRDefault="00981A57" w:rsidP="00995A05">
            <w:pPr>
              <w:pStyle w:val="Level1bullet"/>
              <w:numPr>
                <w:ilvl w:val="0"/>
                <w:numId w:val="0"/>
              </w:numPr>
              <w:spacing w:before="0" w:line="240" w:lineRule="auto"/>
              <w:jc w:val="center"/>
              <w:rPr>
                <w:color w:val="auto"/>
                <w:sz w:val="20"/>
                <w:szCs w:val="20"/>
                <w:lang w:val="en-GB"/>
              </w:rPr>
            </w:pPr>
            <w:r w:rsidRPr="006F26B4">
              <w:rPr>
                <w:color w:val="auto"/>
                <w:kern w:val="24"/>
                <w:sz w:val="20"/>
                <w:szCs w:val="20"/>
                <w:lang w:val="en-GB"/>
              </w:rPr>
              <w:t>0/60</w:t>
            </w:r>
          </w:p>
        </w:tc>
      </w:tr>
      <w:tr w:rsidR="006F26B4" w:rsidRPr="006F26B4" w14:paraId="75ADD42A" w14:textId="77777777" w:rsidTr="00CC73FC">
        <w:tc>
          <w:tcPr>
            <w:tcW w:w="1276" w:type="dxa"/>
          </w:tcPr>
          <w:p w14:paraId="55D6DFFA" w14:textId="77777777" w:rsidR="00981A57" w:rsidRPr="006F26B4" w:rsidRDefault="00981A57" w:rsidP="00995A05">
            <w:pPr>
              <w:pStyle w:val="Level1bullet"/>
              <w:numPr>
                <w:ilvl w:val="0"/>
                <w:numId w:val="0"/>
              </w:numPr>
              <w:spacing w:before="0" w:line="240" w:lineRule="auto"/>
              <w:rPr>
                <w:color w:val="auto"/>
                <w:sz w:val="20"/>
                <w:lang w:val="en-GB"/>
              </w:rPr>
            </w:pPr>
            <w:r w:rsidRPr="006F26B4">
              <w:rPr>
                <w:color w:val="auto"/>
                <w:sz w:val="20"/>
                <w:lang w:val="en-GB"/>
              </w:rPr>
              <w:t>UK</w:t>
            </w:r>
          </w:p>
        </w:tc>
        <w:tc>
          <w:tcPr>
            <w:tcW w:w="2342" w:type="dxa"/>
          </w:tcPr>
          <w:p w14:paraId="2F5B7095" w14:textId="77777777" w:rsidR="00981A57" w:rsidRPr="006F26B4" w:rsidRDefault="00981A57" w:rsidP="00995A05">
            <w:pPr>
              <w:pStyle w:val="Level1bullet"/>
              <w:numPr>
                <w:ilvl w:val="0"/>
                <w:numId w:val="0"/>
              </w:numPr>
              <w:spacing w:before="0" w:line="240" w:lineRule="auto"/>
              <w:jc w:val="center"/>
              <w:rPr>
                <w:color w:val="auto"/>
                <w:sz w:val="20"/>
                <w:lang w:val="en-GB"/>
              </w:rPr>
            </w:pPr>
            <w:r w:rsidRPr="006F26B4">
              <w:rPr>
                <w:color w:val="auto"/>
                <w:sz w:val="20"/>
                <w:lang w:val="en-GB"/>
              </w:rPr>
              <w:t>31</w:t>
            </w:r>
          </w:p>
        </w:tc>
        <w:tc>
          <w:tcPr>
            <w:tcW w:w="2342" w:type="dxa"/>
          </w:tcPr>
          <w:p w14:paraId="61FADA25" w14:textId="77777777" w:rsidR="00981A57" w:rsidRPr="006F26B4" w:rsidRDefault="00981A57" w:rsidP="00995A05">
            <w:pPr>
              <w:pStyle w:val="Level1bullet"/>
              <w:numPr>
                <w:ilvl w:val="0"/>
                <w:numId w:val="0"/>
              </w:numPr>
              <w:spacing w:before="0" w:line="240" w:lineRule="auto"/>
              <w:jc w:val="center"/>
              <w:rPr>
                <w:color w:val="auto"/>
                <w:sz w:val="20"/>
                <w:lang w:val="en-GB"/>
              </w:rPr>
            </w:pPr>
            <w:r w:rsidRPr="006F26B4">
              <w:rPr>
                <w:color w:val="auto"/>
                <w:sz w:val="20"/>
                <w:lang w:val="en-GB"/>
              </w:rPr>
              <w:t>120</w:t>
            </w:r>
          </w:p>
        </w:tc>
        <w:tc>
          <w:tcPr>
            <w:tcW w:w="2342" w:type="dxa"/>
            <w:tcBorders>
              <w:top w:val="nil"/>
              <w:left w:val="nil"/>
              <w:bottom w:val="nil"/>
              <w:right w:val="nil"/>
            </w:tcBorders>
            <w:shd w:val="clear" w:color="auto" w:fill="auto"/>
          </w:tcPr>
          <w:p w14:paraId="6F8FAB5C" w14:textId="77777777" w:rsidR="00981A57" w:rsidRPr="006F26B4" w:rsidRDefault="00981A57" w:rsidP="00995A05">
            <w:pPr>
              <w:pStyle w:val="Level1bullet"/>
              <w:numPr>
                <w:ilvl w:val="0"/>
                <w:numId w:val="0"/>
              </w:numPr>
              <w:spacing w:before="0" w:line="240" w:lineRule="auto"/>
              <w:jc w:val="center"/>
              <w:rPr>
                <w:color w:val="auto"/>
                <w:sz w:val="20"/>
                <w:szCs w:val="20"/>
                <w:lang w:val="en-GB"/>
              </w:rPr>
            </w:pPr>
            <w:r w:rsidRPr="006F26B4">
              <w:rPr>
                <w:color w:val="auto"/>
                <w:kern w:val="24"/>
                <w:sz w:val="20"/>
                <w:szCs w:val="20"/>
                <w:lang w:val="en-GB"/>
              </w:rPr>
              <w:t>120/0</w:t>
            </w:r>
          </w:p>
        </w:tc>
      </w:tr>
      <w:tr w:rsidR="006F26B4" w:rsidRPr="006F26B4" w14:paraId="1E72769D" w14:textId="77777777" w:rsidTr="00CC73FC">
        <w:tc>
          <w:tcPr>
            <w:tcW w:w="1276" w:type="dxa"/>
          </w:tcPr>
          <w:p w14:paraId="28B15741" w14:textId="77777777" w:rsidR="00981A57" w:rsidRPr="006F26B4" w:rsidRDefault="00981A57" w:rsidP="00995A05">
            <w:pPr>
              <w:pStyle w:val="Level1bullet"/>
              <w:numPr>
                <w:ilvl w:val="0"/>
                <w:numId w:val="0"/>
              </w:numPr>
              <w:spacing w:before="0" w:line="240" w:lineRule="auto"/>
              <w:rPr>
                <w:color w:val="auto"/>
                <w:sz w:val="20"/>
                <w:lang w:val="en-GB"/>
              </w:rPr>
            </w:pPr>
            <w:r w:rsidRPr="006F26B4">
              <w:rPr>
                <w:color w:val="auto"/>
                <w:sz w:val="20"/>
                <w:lang w:val="en-GB"/>
              </w:rPr>
              <w:t>US</w:t>
            </w:r>
          </w:p>
        </w:tc>
        <w:tc>
          <w:tcPr>
            <w:tcW w:w="2342" w:type="dxa"/>
          </w:tcPr>
          <w:p w14:paraId="366D262A" w14:textId="77777777" w:rsidR="00981A57" w:rsidRPr="006F26B4" w:rsidRDefault="00981A57" w:rsidP="00995A05">
            <w:pPr>
              <w:pStyle w:val="Level1bullet"/>
              <w:numPr>
                <w:ilvl w:val="0"/>
                <w:numId w:val="0"/>
              </w:numPr>
              <w:spacing w:before="0" w:line="240" w:lineRule="auto"/>
              <w:jc w:val="center"/>
              <w:rPr>
                <w:color w:val="auto"/>
                <w:sz w:val="20"/>
                <w:lang w:val="en-GB"/>
              </w:rPr>
            </w:pPr>
            <w:r w:rsidRPr="006F26B4">
              <w:rPr>
                <w:color w:val="auto"/>
                <w:sz w:val="20"/>
                <w:lang w:val="en-GB"/>
              </w:rPr>
              <w:t>61</w:t>
            </w:r>
          </w:p>
        </w:tc>
        <w:tc>
          <w:tcPr>
            <w:tcW w:w="2342" w:type="dxa"/>
          </w:tcPr>
          <w:p w14:paraId="145DF306" w14:textId="77777777" w:rsidR="00981A57" w:rsidRPr="006F26B4" w:rsidRDefault="00981A57" w:rsidP="00995A05">
            <w:pPr>
              <w:pStyle w:val="Level1bullet"/>
              <w:numPr>
                <w:ilvl w:val="0"/>
                <w:numId w:val="0"/>
              </w:numPr>
              <w:spacing w:before="0" w:line="240" w:lineRule="auto"/>
              <w:jc w:val="center"/>
              <w:rPr>
                <w:color w:val="auto"/>
                <w:sz w:val="20"/>
                <w:lang w:val="en-GB"/>
              </w:rPr>
            </w:pPr>
            <w:r w:rsidRPr="006F26B4">
              <w:rPr>
                <w:color w:val="auto"/>
                <w:sz w:val="20"/>
                <w:lang w:val="en-GB"/>
              </w:rPr>
              <w:t>501</w:t>
            </w:r>
          </w:p>
        </w:tc>
        <w:tc>
          <w:tcPr>
            <w:tcW w:w="2342" w:type="dxa"/>
            <w:tcBorders>
              <w:top w:val="nil"/>
              <w:left w:val="nil"/>
              <w:bottom w:val="nil"/>
              <w:right w:val="nil"/>
            </w:tcBorders>
            <w:shd w:val="clear" w:color="auto" w:fill="auto"/>
          </w:tcPr>
          <w:p w14:paraId="7340F7E1" w14:textId="77777777" w:rsidR="00981A57" w:rsidRPr="006F26B4" w:rsidRDefault="00981A57" w:rsidP="00995A05">
            <w:pPr>
              <w:pStyle w:val="Level1bullet"/>
              <w:numPr>
                <w:ilvl w:val="0"/>
                <w:numId w:val="0"/>
              </w:numPr>
              <w:spacing w:before="0" w:line="240" w:lineRule="auto"/>
              <w:jc w:val="center"/>
              <w:rPr>
                <w:color w:val="auto"/>
                <w:sz w:val="20"/>
                <w:szCs w:val="20"/>
                <w:lang w:val="en-GB"/>
              </w:rPr>
            </w:pPr>
            <w:r w:rsidRPr="006F26B4">
              <w:rPr>
                <w:color w:val="auto"/>
                <w:kern w:val="24"/>
                <w:sz w:val="20"/>
                <w:szCs w:val="20"/>
                <w:lang w:val="en-GB"/>
              </w:rPr>
              <w:t>469/32</w:t>
            </w:r>
          </w:p>
        </w:tc>
      </w:tr>
      <w:tr w:rsidR="006F26B4" w:rsidRPr="006F26B4" w14:paraId="461A2889" w14:textId="77777777" w:rsidTr="00CC73FC">
        <w:tc>
          <w:tcPr>
            <w:tcW w:w="1276" w:type="dxa"/>
          </w:tcPr>
          <w:p w14:paraId="283D32E3" w14:textId="77777777" w:rsidR="00981A57" w:rsidRPr="006F26B4" w:rsidRDefault="00981A57" w:rsidP="00995A05">
            <w:pPr>
              <w:pStyle w:val="Level1bullet"/>
              <w:numPr>
                <w:ilvl w:val="0"/>
                <w:numId w:val="0"/>
              </w:numPr>
              <w:spacing w:before="0" w:line="240" w:lineRule="auto"/>
              <w:rPr>
                <w:b/>
                <w:color w:val="auto"/>
                <w:sz w:val="20"/>
                <w:lang w:val="en-GB"/>
              </w:rPr>
            </w:pPr>
            <w:r w:rsidRPr="006F26B4">
              <w:rPr>
                <w:b/>
                <w:color w:val="auto"/>
                <w:sz w:val="20"/>
                <w:lang w:val="en-GB"/>
              </w:rPr>
              <w:t>Total</w:t>
            </w:r>
          </w:p>
        </w:tc>
        <w:tc>
          <w:tcPr>
            <w:tcW w:w="2342" w:type="dxa"/>
          </w:tcPr>
          <w:p w14:paraId="4ED5FDBD" w14:textId="77777777" w:rsidR="00981A57" w:rsidRPr="006F26B4" w:rsidRDefault="00981A57" w:rsidP="00995A05">
            <w:pPr>
              <w:pStyle w:val="Level1bullet"/>
              <w:numPr>
                <w:ilvl w:val="0"/>
                <w:numId w:val="0"/>
              </w:numPr>
              <w:spacing w:before="0" w:line="240" w:lineRule="auto"/>
              <w:jc w:val="center"/>
              <w:rPr>
                <w:b/>
                <w:color w:val="auto"/>
                <w:sz w:val="20"/>
                <w:lang w:val="en-GB"/>
              </w:rPr>
            </w:pPr>
            <w:r w:rsidRPr="006F26B4">
              <w:rPr>
                <w:b/>
                <w:color w:val="auto"/>
                <w:sz w:val="20"/>
                <w:lang w:val="en-GB"/>
              </w:rPr>
              <w:t>472</w:t>
            </w:r>
          </w:p>
        </w:tc>
        <w:tc>
          <w:tcPr>
            <w:tcW w:w="2342" w:type="dxa"/>
          </w:tcPr>
          <w:p w14:paraId="02741C3F" w14:textId="77777777" w:rsidR="00981A57" w:rsidRPr="006F26B4" w:rsidRDefault="00981A57" w:rsidP="00995A05">
            <w:pPr>
              <w:pStyle w:val="Level1bullet"/>
              <w:numPr>
                <w:ilvl w:val="0"/>
                <w:numId w:val="0"/>
              </w:numPr>
              <w:spacing w:before="0" w:line="240" w:lineRule="auto"/>
              <w:jc w:val="center"/>
              <w:rPr>
                <w:b/>
                <w:color w:val="auto"/>
                <w:sz w:val="20"/>
                <w:lang w:val="en-GB"/>
              </w:rPr>
            </w:pPr>
            <w:r w:rsidRPr="006F26B4">
              <w:rPr>
                <w:b/>
                <w:color w:val="auto"/>
                <w:sz w:val="20"/>
                <w:lang w:val="en-GB"/>
              </w:rPr>
              <w:t>1507</w:t>
            </w:r>
          </w:p>
        </w:tc>
        <w:tc>
          <w:tcPr>
            <w:tcW w:w="2342" w:type="dxa"/>
            <w:tcBorders>
              <w:top w:val="nil"/>
              <w:left w:val="nil"/>
              <w:bottom w:val="single" w:sz="4" w:space="0" w:color="auto"/>
              <w:right w:val="nil"/>
            </w:tcBorders>
            <w:shd w:val="clear" w:color="auto" w:fill="auto"/>
          </w:tcPr>
          <w:p w14:paraId="3B6C5588" w14:textId="77777777" w:rsidR="00981A57" w:rsidRPr="006F26B4" w:rsidRDefault="00981A57" w:rsidP="00995A05">
            <w:pPr>
              <w:pStyle w:val="Level1bullet"/>
              <w:numPr>
                <w:ilvl w:val="0"/>
                <w:numId w:val="0"/>
              </w:numPr>
              <w:spacing w:before="0" w:line="240" w:lineRule="auto"/>
              <w:jc w:val="center"/>
              <w:rPr>
                <w:b/>
                <w:color w:val="auto"/>
                <w:sz w:val="20"/>
                <w:szCs w:val="20"/>
                <w:lang w:val="en-GB"/>
              </w:rPr>
            </w:pPr>
            <w:r w:rsidRPr="006F26B4">
              <w:rPr>
                <w:b/>
                <w:color w:val="auto"/>
                <w:kern w:val="24"/>
                <w:sz w:val="20"/>
                <w:szCs w:val="20"/>
                <w:lang w:val="en-GB"/>
              </w:rPr>
              <w:t>855/652</w:t>
            </w:r>
          </w:p>
        </w:tc>
      </w:tr>
    </w:tbl>
    <w:p w14:paraId="7491F059" w14:textId="17170ABA" w:rsidR="00981A57" w:rsidRPr="006F26B4" w:rsidRDefault="00981A57" w:rsidP="00995A05">
      <w:pPr>
        <w:pStyle w:val="Level1bullet"/>
        <w:numPr>
          <w:ilvl w:val="0"/>
          <w:numId w:val="0"/>
        </w:numPr>
        <w:spacing w:line="240" w:lineRule="auto"/>
        <w:rPr>
          <w:color w:val="auto"/>
          <w:sz w:val="20"/>
          <w:lang w:val="en-GB"/>
        </w:rPr>
      </w:pPr>
      <w:r w:rsidRPr="006F26B4">
        <w:rPr>
          <w:color w:val="auto"/>
          <w:sz w:val="20"/>
          <w:lang w:val="en-GB"/>
        </w:rPr>
        <w:t xml:space="preserve">PAG, patient </w:t>
      </w:r>
      <w:r w:rsidR="00590A2E" w:rsidRPr="006F26B4">
        <w:rPr>
          <w:color w:val="auto"/>
          <w:sz w:val="20"/>
          <w:lang w:val="en-GB"/>
        </w:rPr>
        <w:t xml:space="preserve">advocacy </w:t>
      </w:r>
      <w:r w:rsidRPr="006F26B4">
        <w:rPr>
          <w:color w:val="auto"/>
          <w:sz w:val="20"/>
          <w:lang w:val="en-GB"/>
        </w:rPr>
        <w:t>group</w:t>
      </w:r>
    </w:p>
    <w:p w14:paraId="2A2D3A13" w14:textId="77777777" w:rsidR="00EB0CE9" w:rsidRPr="006F26B4" w:rsidRDefault="00EB0CE9" w:rsidP="00995A05">
      <w:pPr>
        <w:pStyle w:val="Level1bullet"/>
        <w:numPr>
          <w:ilvl w:val="0"/>
          <w:numId w:val="0"/>
        </w:numPr>
        <w:tabs>
          <w:tab w:val="left" w:pos="360"/>
        </w:tabs>
        <w:spacing w:line="240" w:lineRule="auto"/>
        <w:rPr>
          <w:rFonts w:eastAsia="Times New Roman"/>
          <w:b/>
          <w:color w:val="auto"/>
          <w:lang w:eastAsia="en-US"/>
        </w:rPr>
      </w:pPr>
      <w:r w:rsidRPr="006F26B4">
        <w:rPr>
          <w:rFonts w:eastAsia="Times New Roman"/>
          <w:b/>
          <w:color w:val="auto"/>
          <w:lang w:eastAsia="en-US"/>
        </w:rPr>
        <w:br w:type="page"/>
      </w:r>
    </w:p>
    <w:p w14:paraId="0ECC547C" w14:textId="63A0C833" w:rsidR="004B7D89" w:rsidRPr="006F26B4" w:rsidRDefault="004B7D89" w:rsidP="00995A05">
      <w:pPr>
        <w:pStyle w:val="Level1bullet"/>
        <w:numPr>
          <w:ilvl w:val="0"/>
          <w:numId w:val="0"/>
        </w:numPr>
        <w:tabs>
          <w:tab w:val="left" w:pos="360"/>
        </w:tabs>
        <w:spacing w:before="0" w:line="240" w:lineRule="auto"/>
        <w:ind w:left="142"/>
        <w:jc w:val="left"/>
        <w:rPr>
          <w:color w:val="auto"/>
          <w:lang w:val="en-GB"/>
        </w:rPr>
      </w:pPr>
      <w:r w:rsidRPr="006F26B4">
        <w:rPr>
          <w:rFonts w:eastAsia="Times New Roman"/>
          <w:b/>
          <w:color w:val="auto"/>
          <w:lang w:eastAsia="en-US"/>
        </w:rPr>
        <w:lastRenderedPageBreak/>
        <w:t>S</w:t>
      </w:r>
      <w:proofErr w:type="spellStart"/>
      <w:r w:rsidRPr="006F26B4">
        <w:rPr>
          <w:b/>
          <w:color w:val="auto"/>
          <w:lang w:val="en-GB"/>
        </w:rPr>
        <w:t>upplementary</w:t>
      </w:r>
      <w:proofErr w:type="spellEnd"/>
      <w:r w:rsidRPr="006F26B4">
        <w:rPr>
          <w:b/>
          <w:color w:val="auto"/>
          <w:lang w:val="en-GB"/>
        </w:rPr>
        <w:t xml:space="preserve"> Table 2. Participant demographics and baseline characteristics</w:t>
      </w:r>
    </w:p>
    <w:tbl>
      <w:tblPr>
        <w:tblStyle w:val="TableGrid"/>
        <w:tblW w:w="836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21"/>
        <w:gridCol w:w="1843"/>
      </w:tblGrid>
      <w:tr w:rsidR="006F26B4" w:rsidRPr="006F26B4" w14:paraId="586E7FC6" w14:textId="77777777" w:rsidTr="00A934F3">
        <w:trPr>
          <w:tblHeader/>
        </w:trPr>
        <w:tc>
          <w:tcPr>
            <w:tcW w:w="6521" w:type="dxa"/>
            <w:tcBorders>
              <w:top w:val="single" w:sz="4" w:space="0" w:color="auto"/>
              <w:bottom w:val="single" w:sz="4" w:space="0" w:color="auto"/>
            </w:tcBorders>
          </w:tcPr>
          <w:p w14:paraId="4FD1D237" w14:textId="77777777" w:rsidR="004B7D89" w:rsidRPr="006F26B4" w:rsidRDefault="004B7D89" w:rsidP="00995A05">
            <w:pPr>
              <w:pStyle w:val="Level1bullet"/>
              <w:numPr>
                <w:ilvl w:val="0"/>
                <w:numId w:val="0"/>
              </w:numPr>
              <w:spacing w:after="120" w:line="240" w:lineRule="auto"/>
              <w:rPr>
                <w:b/>
                <w:color w:val="auto"/>
                <w:sz w:val="20"/>
                <w:szCs w:val="20"/>
                <w:lang w:val="en-GB"/>
              </w:rPr>
            </w:pPr>
          </w:p>
        </w:tc>
        <w:tc>
          <w:tcPr>
            <w:tcW w:w="1843" w:type="dxa"/>
            <w:tcBorders>
              <w:top w:val="single" w:sz="4" w:space="0" w:color="auto"/>
              <w:bottom w:val="single" w:sz="4" w:space="0" w:color="auto"/>
            </w:tcBorders>
          </w:tcPr>
          <w:p w14:paraId="3F7A7886" w14:textId="77777777" w:rsidR="004B7D89" w:rsidRPr="006F26B4" w:rsidRDefault="004B7D89" w:rsidP="00995A05">
            <w:pPr>
              <w:pStyle w:val="Level1bullet"/>
              <w:numPr>
                <w:ilvl w:val="0"/>
                <w:numId w:val="0"/>
              </w:numPr>
              <w:spacing w:after="120" w:line="240" w:lineRule="auto"/>
              <w:jc w:val="center"/>
              <w:rPr>
                <w:b/>
                <w:color w:val="auto"/>
                <w:sz w:val="20"/>
                <w:szCs w:val="20"/>
                <w:lang w:val="en-GB"/>
              </w:rPr>
            </w:pPr>
            <w:r w:rsidRPr="006F26B4">
              <w:rPr>
                <w:b/>
                <w:color w:val="auto"/>
                <w:sz w:val="20"/>
                <w:szCs w:val="20"/>
                <w:lang w:val="en-GB"/>
              </w:rPr>
              <w:t>Patients</w:t>
            </w:r>
            <w:r w:rsidRPr="006F26B4">
              <w:rPr>
                <w:b/>
                <w:color w:val="auto"/>
                <w:sz w:val="20"/>
                <w:szCs w:val="20"/>
                <w:lang w:val="en-GB"/>
              </w:rPr>
              <w:br/>
              <w:t>N=1507</w:t>
            </w:r>
          </w:p>
        </w:tc>
      </w:tr>
      <w:tr w:rsidR="006F26B4" w:rsidRPr="006F26B4" w14:paraId="5C3891F3" w14:textId="77777777" w:rsidTr="00A934F3">
        <w:tc>
          <w:tcPr>
            <w:tcW w:w="6521" w:type="dxa"/>
            <w:tcBorders>
              <w:top w:val="single" w:sz="4" w:space="0" w:color="auto"/>
            </w:tcBorders>
          </w:tcPr>
          <w:p w14:paraId="2228B9A1" w14:textId="77777777" w:rsidR="004B7D89" w:rsidRPr="006F26B4" w:rsidRDefault="004B7D89" w:rsidP="00995A05">
            <w:pPr>
              <w:pStyle w:val="Level1bullet"/>
              <w:numPr>
                <w:ilvl w:val="0"/>
                <w:numId w:val="0"/>
              </w:numPr>
              <w:spacing w:line="240" w:lineRule="auto"/>
              <w:rPr>
                <w:b/>
                <w:color w:val="auto"/>
                <w:sz w:val="20"/>
                <w:szCs w:val="20"/>
                <w:lang w:val="en-GB"/>
              </w:rPr>
            </w:pPr>
            <w:r w:rsidRPr="006F26B4">
              <w:rPr>
                <w:b/>
                <w:color w:val="auto"/>
                <w:sz w:val="20"/>
                <w:szCs w:val="20"/>
                <w:lang w:val="en-GB"/>
              </w:rPr>
              <w:t>Mean (SD) age*, years</w:t>
            </w:r>
          </w:p>
        </w:tc>
        <w:tc>
          <w:tcPr>
            <w:tcW w:w="1843" w:type="dxa"/>
            <w:tcBorders>
              <w:top w:val="single" w:sz="4" w:space="0" w:color="auto"/>
            </w:tcBorders>
            <w:shd w:val="clear" w:color="auto" w:fill="auto"/>
          </w:tcPr>
          <w:p w14:paraId="0F662225" w14:textId="77777777" w:rsidR="004B7D89" w:rsidRPr="006F26B4" w:rsidRDefault="004B7D89" w:rsidP="00995A05">
            <w:pPr>
              <w:pStyle w:val="Level1bullet"/>
              <w:numPr>
                <w:ilvl w:val="0"/>
                <w:numId w:val="0"/>
              </w:numPr>
              <w:spacing w:line="240" w:lineRule="auto"/>
              <w:jc w:val="center"/>
              <w:rPr>
                <w:color w:val="auto"/>
                <w:sz w:val="20"/>
                <w:szCs w:val="20"/>
                <w:lang w:val="en-GB"/>
              </w:rPr>
            </w:pPr>
            <w:r w:rsidRPr="006F26B4">
              <w:rPr>
                <w:color w:val="auto"/>
                <w:sz w:val="20"/>
                <w:szCs w:val="20"/>
                <w:lang w:val="en-GB"/>
              </w:rPr>
              <w:t>46.9 (16.22)</w:t>
            </w:r>
          </w:p>
        </w:tc>
      </w:tr>
      <w:tr w:rsidR="006F26B4" w:rsidRPr="006F26B4" w14:paraId="35B7AD56" w14:textId="77777777" w:rsidTr="00A934F3">
        <w:tc>
          <w:tcPr>
            <w:tcW w:w="6521" w:type="dxa"/>
          </w:tcPr>
          <w:p w14:paraId="0143ED13" w14:textId="77777777" w:rsidR="004B7D89" w:rsidRPr="006F26B4" w:rsidRDefault="004B7D89" w:rsidP="00995A05">
            <w:pPr>
              <w:pStyle w:val="Level1bullet"/>
              <w:numPr>
                <w:ilvl w:val="0"/>
                <w:numId w:val="0"/>
              </w:numPr>
              <w:spacing w:before="0" w:line="240" w:lineRule="auto"/>
              <w:rPr>
                <w:b/>
                <w:color w:val="auto"/>
                <w:sz w:val="20"/>
                <w:szCs w:val="20"/>
                <w:lang w:val="en-GB"/>
              </w:rPr>
            </w:pPr>
            <w:r w:rsidRPr="006F26B4">
              <w:rPr>
                <w:b/>
                <w:color w:val="auto"/>
                <w:sz w:val="20"/>
                <w:szCs w:val="20"/>
                <w:lang w:val="en-GB"/>
              </w:rPr>
              <w:t>Mean (SD) age of retired ITP patients, years (n=278)</w:t>
            </w:r>
          </w:p>
        </w:tc>
        <w:tc>
          <w:tcPr>
            <w:tcW w:w="1843" w:type="dxa"/>
          </w:tcPr>
          <w:p w14:paraId="25EAA48E" w14:textId="77777777" w:rsidR="004B7D89" w:rsidRPr="006F26B4" w:rsidRDefault="004B7D89" w:rsidP="00995A05">
            <w:pPr>
              <w:pStyle w:val="Level1bullet"/>
              <w:numPr>
                <w:ilvl w:val="0"/>
                <w:numId w:val="0"/>
              </w:numPr>
              <w:spacing w:before="0" w:line="240" w:lineRule="auto"/>
              <w:jc w:val="center"/>
              <w:rPr>
                <w:color w:val="auto"/>
                <w:sz w:val="20"/>
                <w:szCs w:val="20"/>
                <w:highlight w:val="yellow"/>
                <w:lang w:val="en-GB"/>
              </w:rPr>
            </w:pPr>
            <w:r w:rsidRPr="006F26B4">
              <w:rPr>
                <w:color w:val="auto"/>
                <w:sz w:val="20"/>
                <w:szCs w:val="20"/>
                <w:lang w:val="en-GB"/>
              </w:rPr>
              <w:t>68.2 (7.66)</w:t>
            </w:r>
          </w:p>
        </w:tc>
      </w:tr>
      <w:tr w:rsidR="006F26B4" w:rsidRPr="006F26B4" w14:paraId="485D271D" w14:textId="77777777" w:rsidTr="00A934F3">
        <w:tc>
          <w:tcPr>
            <w:tcW w:w="6521" w:type="dxa"/>
          </w:tcPr>
          <w:p w14:paraId="628181BD" w14:textId="77777777" w:rsidR="004B7D89" w:rsidRPr="006F26B4" w:rsidRDefault="004B7D89" w:rsidP="00995A05">
            <w:pPr>
              <w:pStyle w:val="Level1bullet"/>
              <w:numPr>
                <w:ilvl w:val="0"/>
                <w:numId w:val="0"/>
              </w:numPr>
              <w:spacing w:before="0" w:line="240" w:lineRule="auto"/>
              <w:rPr>
                <w:b/>
                <w:color w:val="auto"/>
                <w:sz w:val="20"/>
                <w:szCs w:val="20"/>
                <w:lang w:val="en-GB"/>
              </w:rPr>
            </w:pPr>
            <w:r w:rsidRPr="006F26B4">
              <w:rPr>
                <w:b/>
                <w:color w:val="auto"/>
                <w:sz w:val="20"/>
                <w:szCs w:val="20"/>
                <w:lang w:val="en-GB"/>
              </w:rPr>
              <w:t>Female, n (%)</w:t>
            </w:r>
          </w:p>
        </w:tc>
        <w:tc>
          <w:tcPr>
            <w:tcW w:w="1843" w:type="dxa"/>
          </w:tcPr>
          <w:p w14:paraId="1D5B0861" w14:textId="77777777" w:rsidR="004B7D89" w:rsidRPr="006F26B4" w:rsidRDefault="004B7D89" w:rsidP="00995A05">
            <w:pPr>
              <w:pStyle w:val="Level1bullet"/>
              <w:numPr>
                <w:ilvl w:val="0"/>
                <w:numId w:val="0"/>
              </w:numPr>
              <w:spacing w:before="0" w:line="240" w:lineRule="auto"/>
              <w:jc w:val="center"/>
              <w:rPr>
                <w:color w:val="auto"/>
                <w:sz w:val="20"/>
                <w:szCs w:val="20"/>
                <w:lang w:val="en-GB"/>
              </w:rPr>
            </w:pPr>
            <w:r w:rsidRPr="006F26B4">
              <w:rPr>
                <w:color w:val="auto"/>
                <w:sz w:val="20"/>
                <w:szCs w:val="20"/>
                <w:lang w:val="en-GB"/>
              </w:rPr>
              <w:t>975 (65)</w:t>
            </w:r>
          </w:p>
        </w:tc>
      </w:tr>
      <w:tr w:rsidR="006F26B4" w:rsidRPr="006F26B4" w14:paraId="450CF1AA" w14:textId="77777777" w:rsidTr="00A934F3">
        <w:tc>
          <w:tcPr>
            <w:tcW w:w="6521" w:type="dxa"/>
          </w:tcPr>
          <w:p w14:paraId="38B24E04" w14:textId="77777777" w:rsidR="004B7D89" w:rsidRPr="006F26B4" w:rsidRDefault="004B7D89" w:rsidP="00995A05">
            <w:pPr>
              <w:pStyle w:val="Level1bullet"/>
              <w:numPr>
                <w:ilvl w:val="0"/>
                <w:numId w:val="0"/>
              </w:numPr>
              <w:spacing w:before="0" w:line="240" w:lineRule="auto"/>
              <w:rPr>
                <w:b/>
                <w:color w:val="auto"/>
                <w:sz w:val="20"/>
                <w:szCs w:val="20"/>
                <w:lang w:val="en-GB"/>
              </w:rPr>
            </w:pPr>
            <w:r w:rsidRPr="006F26B4">
              <w:rPr>
                <w:b/>
                <w:color w:val="auto"/>
                <w:sz w:val="20"/>
                <w:szCs w:val="20"/>
                <w:lang w:val="en-GB"/>
              </w:rPr>
              <w:t>Median (</w:t>
            </w:r>
            <w:proofErr w:type="spellStart"/>
            <w:r w:rsidRPr="006F26B4">
              <w:rPr>
                <w:b/>
                <w:color w:val="auto"/>
                <w:sz w:val="20"/>
                <w:szCs w:val="20"/>
                <w:lang w:val="en-GB"/>
              </w:rPr>
              <w:t>IQR</w:t>
            </w:r>
            <w:proofErr w:type="spellEnd"/>
            <w:r w:rsidRPr="006F26B4">
              <w:rPr>
                <w:b/>
                <w:color w:val="auto"/>
                <w:sz w:val="20"/>
                <w:szCs w:val="20"/>
                <w:lang w:val="en-GB"/>
              </w:rPr>
              <w:t>) length of time with ITP, years</w:t>
            </w:r>
          </w:p>
        </w:tc>
        <w:tc>
          <w:tcPr>
            <w:tcW w:w="1843" w:type="dxa"/>
          </w:tcPr>
          <w:p w14:paraId="2B67B80F" w14:textId="77777777" w:rsidR="004B7D89" w:rsidRPr="006F26B4" w:rsidRDefault="004B7D89" w:rsidP="00995A05">
            <w:pPr>
              <w:pStyle w:val="Level1bullet"/>
              <w:numPr>
                <w:ilvl w:val="0"/>
                <w:numId w:val="0"/>
              </w:numPr>
              <w:spacing w:before="0" w:line="240" w:lineRule="auto"/>
              <w:jc w:val="center"/>
              <w:rPr>
                <w:color w:val="auto"/>
                <w:sz w:val="20"/>
                <w:szCs w:val="20"/>
                <w:lang w:val="en-GB"/>
              </w:rPr>
            </w:pPr>
            <w:r w:rsidRPr="006F26B4">
              <w:rPr>
                <w:color w:val="auto"/>
                <w:sz w:val="20"/>
                <w:szCs w:val="20"/>
                <w:lang w:val="en-GB"/>
              </w:rPr>
              <w:t>5 (2–12)</w:t>
            </w:r>
          </w:p>
        </w:tc>
      </w:tr>
      <w:tr w:rsidR="006F26B4" w:rsidRPr="006F26B4" w14:paraId="346B530F" w14:textId="77777777" w:rsidTr="00A934F3">
        <w:tc>
          <w:tcPr>
            <w:tcW w:w="6521" w:type="dxa"/>
            <w:vAlign w:val="center"/>
          </w:tcPr>
          <w:p w14:paraId="1C9FD4E9" w14:textId="39E330A8" w:rsidR="004B7D89" w:rsidRPr="006F26B4" w:rsidRDefault="004B7D89" w:rsidP="00995A05">
            <w:pPr>
              <w:pStyle w:val="Level1bullet"/>
              <w:numPr>
                <w:ilvl w:val="0"/>
                <w:numId w:val="0"/>
              </w:numPr>
              <w:spacing w:before="0" w:line="240" w:lineRule="auto"/>
              <w:rPr>
                <w:b/>
                <w:color w:val="auto"/>
                <w:sz w:val="20"/>
                <w:szCs w:val="20"/>
                <w:lang w:val="en-GB"/>
              </w:rPr>
            </w:pPr>
            <w:r w:rsidRPr="006F26B4">
              <w:rPr>
                <w:b/>
                <w:color w:val="auto"/>
                <w:sz w:val="20"/>
                <w:szCs w:val="20"/>
                <w:lang w:val="en-GB"/>
              </w:rPr>
              <w:t>Patient self-reported current health state (n=1503)</w:t>
            </w:r>
            <w:r w:rsidR="004D2B41" w:rsidRPr="006F26B4">
              <w:rPr>
                <w:b/>
                <w:color w:val="auto"/>
                <w:sz w:val="20"/>
                <w:szCs w:val="20"/>
                <w:lang w:val="en-GB"/>
              </w:rPr>
              <w:t xml:space="preserve">, </w:t>
            </w:r>
            <w:r w:rsidRPr="006F26B4">
              <w:rPr>
                <w:b/>
                <w:color w:val="auto"/>
                <w:sz w:val="20"/>
                <w:szCs w:val="20"/>
                <w:lang w:val="en-GB"/>
              </w:rPr>
              <w:t>n (%)</w:t>
            </w:r>
          </w:p>
        </w:tc>
        <w:tc>
          <w:tcPr>
            <w:tcW w:w="1843" w:type="dxa"/>
          </w:tcPr>
          <w:p w14:paraId="3AB7B36E" w14:textId="77777777" w:rsidR="004B7D89" w:rsidRPr="006F26B4" w:rsidRDefault="004B7D89" w:rsidP="00995A05">
            <w:pPr>
              <w:pStyle w:val="Level1bullet"/>
              <w:numPr>
                <w:ilvl w:val="0"/>
                <w:numId w:val="0"/>
              </w:numPr>
              <w:spacing w:before="0" w:line="240" w:lineRule="auto"/>
              <w:jc w:val="center"/>
              <w:rPr>
                <w:color w:val="auto"/>
                <w:sz w:val="20"/>
                <w:szCs w:val="20"/>
                <w:lang w:val="en-GB"/>
              </w:rPr>
            </w:pPr>
          </w:p>
        </w:tc>
      </w:tr>
      <w:tr w:rsidR="006F26B4" w:rsidRPr="006F26B4" w14:paraId="28FC793F" w14:textId="77777777" w:rsidTr="00A934F3">
        <w:tc>
          <w:tcPr>
            <w:tcW w:w="6521" w:type="dxa"/>
          </w:tcPr>
          <w:p w14:paraId="145E46F6" w14:textId="77777777" w:rsidR="004B7D89" w:rsidRPr="006F26B4" w:rsidRDefault="004B7D89" w:rsidP="00995A05">
            <w:pPr>
              <w:pStyle w:val="Level1bullet"/>
              <w:numPr>
                <w:ilvl w:val="0"/>
                <w:numId w:val="0"/>
              </w:numPr>
              <w:spacing w:before="0" w:line="240" w:lineRule="auto"/>
              <w:ind w:left="164"/>
              <w:rPr>
                <w:color w:val="auto"/>
                <w:sz w:val="20"/>
                <w:szCs w:val="20"/>
                <w:lang w:val="en-GB"/>
              </w:rPr>
            </w:pPr>
            <w:r w:rsidRPr="006F26B4">
              <w:rPr>
                <w:color w:val="auto"/>
                <w:sz w:val="20"/>
                <w:szCs w:val="20"/>
                <w:lang w:val="en-GB"/>
              </w:rPr>
              <w:t>1–3 (low)</w:t>
            </w:r>
          </w:p>
        </w:tc>
        <w:tc>
          <w:tcPr>
            <w:tcW w:w="1843" w:type="dxa"/>
          </w:tcPr>
          <w:p w14:paraId="7FD4FD0B" w14:textId="77777777" w:rsidR="004B7D89" w:rsidRPr="006F26B4" w:rsidRDefault="004B7D89" w:rsidP="00995A05">
            <w:pPr>
              <w:pStyle w:val="Level1bullet"/>
              <w:numPr>
                <w:ilvl w:val="0"/>
                <w:numId w:val="0"/>
              </w:numPr>
              <w:spacing w:before="0" w:line="240" w:lineRule="auto"/>
              <w:jc w:val="center"/>
              <w:rPr>
                <w:color w:val="auto"/>
                <w:sz w:val="20"/>
                <w:szCs w:val="20"/>
                <w:lang w:val="en-GB"/>
              </w:rPr>
            </w:pPr>
            <w:r w:rsidRPr="006F26B4">
              <w:rPr>
                <w:color w:val="auto"/>
                <w:sz w:val="20"/>
                <w:szCs w:val="20"/>
                <w:lang w:val="en-GB"/>
              </w:rPr>
              <w:t>225 (15)</w:t>
            </w:r>
          </w:p>
        </w:tc>
      </w:tr>
      <w:tr w:rsidR="006F26B4" w:rsidRPr="006F26B4" w14:paraId="7439E81D" w14:textId="77777777" w:rsidTr="00A934F3">
        <w:tc>
          <w:tcPr>
            <w:tcW w:w="6521" w:type="dxa"/>
          </w:tcPr>
          <w:p w14:paraId="78C42F3D" w14:textId="77777777" w:rsidR="004B7D89" w:rsidRPr="006F26B4" w:rsidRDefault="004B7D89" w:rsidP="00995A05">
            <w:pPr>
              <w:pStyle w:val="Level1bullet"/>
              <w:numPr>
                <w:ilvl w:val="0"/>
                <w:numId w:val="0"/>
              </w:numPr>
              <w:spacing w:before="0" w:line="240" w:lineRule="auto"/>
              <w:ind w:left="164"/>
              <w:rPr>
                <w:color w:val="auto"/>
                <w:sz w:val="20"/>
                <w:szCs w:val="20"/>
                <w:lang w:val="en-GB"/>
              </w:rPr>
            </w:pPr>
            <w:r w:rsidRPr="006F26B4">
              <w:rPr>
                <w:color w:val="auto"/>
                <w:sz w:val="20"/>
                <w:szCs w:val="20"/>
                <w:lang w:val="en-GB"/>
              </w:rPr>
              <w:t>4</w:t>
            </w:r>
          </w:p>
        </w:tc>
        <w:tc>
          <w:tcPr>
            <w:tcW w:w="1843" w:type="dxa"/>
          </w:tcPr>
          <w:p w14:paraId="195530B2" w14:textId="77777777" w:rsidR="004B7D89" w:rsidRPr="006F26B4" w:rsidRDefault="004B7D89" w:rsidP="00995A05">
            <w:pPr>
              <w:pStyle w:val="Level1bullet"/>
              <w:numPr>
                <w:ilvl w:val="0"/>
                <w:numId w:val="0"/>
              </w:numPr>
              <w:spacing w:before="0" w:line="240" w:lineRule="auto"/>
              <w:jc w:val="center"/>
              <w:rPr>
                <w:color w:val="auto"/>
                <w:sz w:val="20"/>
                <w:szCs w:val="20"/>
                <w:lang w:val="en-GB"/>
              </w:rPr>
            </w:pPr>
            <w:r w:rsidRPr="006F26B4">
              <w:rPr>
                <w:color w:val="auto"/>
                <w:sz w:val="20"/>
                <w:szCs w:val="20"/>
                <w:lang w:val="en-GB"/>
              </w:rPr>
              <w:t>321 (21)</w:t>
            </w:r>
          </w:p>
        </w:tc>
      </w:tr>
      <w:tr w:rsidR="006F26B4" w:rsidRPr="006F26B4" w14:paraId="23006D02" w14:textId="77777777" w:rsidTr="00A934F3">
        <w:tc>
          <w:tcPr>
            <w:tcW w:w="6521" w:type="dxa"/>
          </w:tcPr>
          <w:p w14:paraId="6C8A9D5D" w14:textId="77777777" w:rsidR="004B7D89" w:rsidRPr="006F26B4" w:rsidRDefault="004B7D89" w:rsidP="00995A05">
            <w:pPr>
              <w:pStyle w:val="Level1bullet"/>
              <w:numPr>
                <w:ilvl w:val="0"/>
                <w:numId w:val="0"/>
              </w:numPr>
              <w:spacing w:before="0" w:line="240" w:lineRule="auto"/>
              <w:ind w:left="164"/>
              <w:rPr>
                <w:color w:val="auto"/>
                <w:sz w:val="20"/>
                <w:szCs w:val="20"/>
                <w:lang w:val="en-GB"/>
              </w:rPr>
            </w:pPr>
            <w:r w:rsidRPr="006F26B4">
              <w:rPr>
                <w:color w:val="auto"/>
                <w:sz w:val="20"/>
                <w:szCs w:val="20"/>
                <w:lang w:val="en-GB"/>
              </w:rPr>
              <w:t>5–7 (excellent)</w:t>
            </w:r>
          </w:p>
        </w:tc>
        <w:tc>
          <w:tcPr>
            <w:tcW w:w="1843" w:type="dxa"/>
          </w:tcPr>
          <w:p w14:paraId="1CC3EA4E" w14:textId="77777777" w:rsidR="004B7D89" w:rsidRPr="006F26B4" w:rsidRDefault="004B7D89" w:rsidP="00995A05">
            <w:pPr>
              <w:pStyle w:val="Level1bullet"/>
              <w:numPr>
                <w:ilvl w:val="0"/>
                <w:numId w:val="0"/>
              </w:numPr>
              <w:spacing w:before="0" w:line="240" w:lineRule="auto"/>
              <w:jc w:val="center"/>
              <w:rPr>
                <w:color w:val="auto"/>
                <w:sz w:val="20"/>
                <w:szCs w:val="20"/>
                <w:lang w:val="en-GB"/>
              </w:rPr>
            </w:pPr>
            <w:r w:rsidRPr="006F26B4">
              <w:rPr>
                <w:color w:val="auto"/>
                <w:sz w:val="20"/>
                <w:szCs w:val="20"/>
                <w:lang w:val="en-GB"/>
              </w:rPr>
              <w:t>957 (64)</w:t>
            </w:r>
          </w:p>
        </w:tc>
      </w:tr>
      <w:tr w:rsidR="006F26B4" w:rsidRPr="006F26B4" w14:paraId="3BC7CC21" w14:textId="77777777" w:rsidTr="00A934F3">
        <w:tc>
          <w:tcPr>
            <w:tcW w:w="6521" w:type="dxa"/>
          </w:tcPr>
          <w:p w14:paraId="6262A1D1" w14:textId="77777777" w:rsidR="004B7D89" w:rsidRPr="006F26B4" w:rsidRDefault="004B7D89" w:rsidP="00995A05">
            <w:pPr>
              <w:pStyle w:val="Level1bullet"/>
              <w:numPr>
                <w:ilvl w:val="0"/>
                <w:numId w:val="0"/>
              </w:numPr>
              <w:spacing w:before="0" w:line="240" w:lineRule="auto"/>
              <w:rPr>
                <w:b/>
                <w:color w:val="auto"/>
                <w:sz w:val="20"/>
                <w:szCs w:val="20"/>
                <w:lang w:val="en-GB"/>
              </w:rPr>
            </w:pPr>
            <w:r w:rsidRPr="006F26B4">
              <w:rPr>
                <w:b/>
                <w:color w:val="auto"/>
                <w:sz w:val="20"/>
                <w:szCs w:val="20"/>
                <w:lang w:val="en-GB"/>
              </w:rPr>
              <w:t>Route of patient recruitment, n (%)</w:t>
            </w:r>
          </w:p>
        </w:tc>
        <w:tc>
          <w:tcPr>
            <w:tcW w:w="1843" w:type="dxa"/>
          </w:tcPr>
          <w:p w14:paraId="7CE6C2B0" w14:textId="77777777" w:rsidR="004B7D89" w:rsidRPr="006F26B4" w:rsidRDefault="004B7D89" w:rsidP="00995A05">
            <w:pPr>
              <w:pStyle w:val="Level1bullet"/>
              <w:numPr>
                <w:ilvl w:val="0"/>
                <w:numId w:val="0"/>
              </w:numPr>
              <w:spacing w:before="0" w:line="240" w:lineRule="auto"/>
              <w:jc w:val="center"/>
              <w:rPr>
                <w:color w:val="auto"/>
                <w:sz w:val="20"/>
                <w:szCs w:val="20"/>
                <w:lang w:val="en-GB"/>
              </w:rPr>
            </w:pPr>
          </w:p>
        </w:tc>
      </w:tr>
      <w:tr w:rsidR="006F26B4" w:rsidRPr="006F26B4" w14:paraId="366E0889" w14:textId="77777777" w:rsidTr="00A934F3">
        <w:tc>
          <w:tcPr>
            <w:tcW w:w="6521" w:type="dxa"/>
          </w:tcPr>
          <w:p w14:paraId="7AEEE0EE" w14:textId="77777777" w:rsidR="004B7D89" w:rsidRPr="006F26B4" w:rsidRDefault="004B7D89" w:rsidP="00995A05">
            <w:pPr>
              <w:pStyle w:val="Level1bullet"/>
              <w:numPr>
                <w:ilvl w:val="0"/>
                <w:numId w:val="0"/>
              </w:numPr>
              <w:spacing w:before="0" w:line="240" w:lineRule="auto"/>
              <w:ind w:left="164"/>
              <w:rPr>
                <w:color w:val="auto"/>
                <w:sz w:val="20"/>
                <w:szCs w:val="20"/>
                <w:lang w:val="en-GB"/>
              </w:rPr>
            </w:pPr>
            <w:r w:rsidRPr="006F26B4">
              <w:rPr>
                <w:color w:val="auto"/>
                <w:sz w:val="20"/>
                <w:szCs w:val="20"/>
                <w:lang w:val="en-GB"/>
              </w:rPr>
              <w:t>Patient association group-invited</w:t>
            </w:r>
          </w:p>
        </w:tc>
        <w:tc>
          <w:tcPr>
            <w:tcW w:w="1843" w:type="dxa"/>
          </w:tcPr>
          <w:p w14:paraId="39380D96" w14:textId="77777777" w:rsidR="004B7D89" w:rsidRPr="006F26B4" w:rsidRDefault="004B7D89" w:rsidP="00995A05">
            <w:pPr>
              <w:pStyle w:val="Level1bullet"/>
              <w:numPr>
                <w:ilvl w:val="0"/>
                <w:numId w:val="0"/>
              </w:numPr>
              <w:spacing w:before="0" w:line="240" w:lineRule="auto"/>
              <w:jc w:val="center"/>
              <w:rPr>
                <w:color w:val="auto"/>
                <w:sz w:val="20"/>
                <w:szCs w:val="20"/>
                <w:lang w:val="en-GB"/>
              </w:rPr>
            </w:pPr>
            <w:r w:rsidRPr="006F26B4">
              <w:rPr>
                <w:color w:val="auto"/>
                <w:sz w:val="20"/>
                <w:szCs w:val="20"/>
                <w:lang w:val="en-GB"/>
              </w:rPr>
              <w:t>855 (57)</w:t>
            </w:r>
          </w:p>
        </w:tc>
      </w:tr>
      <w:tr w:rsidR="006F26B4" w:rsidRPr="006F26B4" w14:paraId="06B8D949" w14:textId="77777777" w:rsidTr="00A934F3">
        <w:tc>
          <w:tcPr>
            <w:tcW w:w="6521" w:type="dxa"/>
          </w:tcPr>
          <w:p w14:paraId="364A4FD4" w14:textId="77777777" w:rsidR="004B7D89" w:rsidRPr="006F26B4" w:rsidRDefault="004B7D89" w:rsidP="00995A05">
            <w:pPr>
              <w:pStyle w:val="Level1bullet"/>
              <w:numPr>
                <w:ilvl w:val="0"/>
                <w:numId w:val="0"/>
              </w:numPr>
              <w:spacing w:before="0" w:line="240" w:lineRule="auto"/>
              <w:ind w:left="164"/>
              <w:rPr>
                <w:color w:val="auto"/>
                <w:sz w:val="20"/>
                <w:szCs w:val="20"/>
                <w:lang w:val="en-GB"/>
              </w:rPr>
            </w:pPr>
            <w:r w:rsidRPr="006F26B4">
              <w:rPr>
                <w:color w:val="auto"/>
                <w:sz w:val="20"/>
                <w:szCs w:val="20"/>
                <w:lang w:val="en-GB"/>
              </w:rPr>
              <w:t>Physician-invited</w:t>
            </w:r>
          </w:p>
        </w:tc>
        <w:tc>
          <w:tcPr>
            <w:tcW w:w="1843" w:type="dxa"/>
          </w:tcPr>
          <w:p w14:paraId="5BE54C9C" w14:textId="77777777" w:rsidR="004B7D89" w:rsidRPr="006F26B4" w:rsidRDefault="004B7D89" w:rsidP="00995A05">
            <w:pPr>
              <w:pStyle w:val="Level1bullet"/>
              <w:numPr>
                <w:ilvl w:val="0"/>
                <w:numId w:val="0"/>
              </w:numPr>
              <w:spacing w:before="0" w:line="240" w:lineRule="auto"/>
              <w:jc w:val="center"/>
              <w:rPr>
                <w:color w:val="auto"/>
                <w:sz w:val="20"/>
                <w:szCs w:val="20"/>
                <w:lang w:val="en-GB"/>
              </w:rPr>
            </w:pPr>
            <w:r w:rsidRPr="006F26B4">
              <w:rPr>
                <w:color w:val="auto"/>
                <w:sz w:val="20"/>
                <w:szCs w:val="20"/>
                <w:lang w:val="en-GB"/>
              </w:rPr>
              <w:t>652 (43)</w:t>
            </w:r>
          </w:p>
        </w:tc>
      </w:tr>
      <w:tr w:rsidR="006F26B4" w:rsidRPr="006F26B4" w14:paraId="4B605BD0" w14:textId="77777777" w:rsidTr="00A934F3">
        <w:tc>
          <w:tcPr>
            <w:tcW w:w="6521" w:type="dxa"/>
          </w:tcPr>
          <w:p w14:paraId="7C748C79" w14:textId="77777777" w:rsidR="004B7D89" w:rsidRPr="006F26B4" w:rsidRDefault="004B7D89" w:rsidP="00995A05">
            <w:pPr>
              <w:pStyle w:val="Level1bullet"/>
              <w:numPr>
                <w:ilvl w:val="0"/>
                <w:numId w:val="0"/>
              </w:numPr>
              <w:spacing w:before="0" w:line="240" w:lineRule="auto"/>
              <w:rPr>
                <w:b/>
                <w:color w:val="auto"/>
                <w:sz w:val="20"/>
                <w:szCs w:val="20"/>
                <w:lang w:val="en-GB"/>
              </w:rPr>
            </w:pPr>
            <w:proofErr w:type="spellStart"/>
            <w:r w:rsidRPr="006F26B4">
              <w:rPr>
                <w:b/>
                <w:color w:val="auto"/>
                <w:sz w:val="20"/>
                <w:szCs w:val="20"/>
                <w:lang w:val="en-GB"/>
              </w:rPr>
              <w:t>Splenectomized</w:t>
            </w:r>
            <w:proofErr w:type="spellEnd"/>
            <w:r w:rsidRPr="006F26B4">
              <w:rPr>
                <w:b/>
                <w:color w:val="auto"/>
                <w:sz w:val="20"/>
                <w:szCs w:val="20"/>
                <w:lang w:val="en-GB"/>
              </w:rPr>
              <w:t>, n (%) (n=1325)</w:t>
            </w:r>
          </w:p>
        </w:tc>
        <w:tc>
          <w:tcPr>
            <w:tcW w:w="1843" w:type="dxa"/>
          </w:tcPr>
          <w:p w14:paraId="1E3DFEB0" w14:textId="77777777" w:rsidR="004B7D89" w:rsidRPr="006F26B4" w:rsidRDefault="004B7D89" w:rsidP="00995A05">
            <w:pPr>
              <w:pStyle w:val="Level1bullet"/>
              <w:numPr>
                <w:ilvl w:val="0"/>
                <w:numId w:val="0"/>
              </w:numPr>
              <w:spacing w:before="0" w:line="240" w:lineRule="auto"/>
              <w:jc w:val="center"/>
              <w:rPr>
                <w:color w:val="auto"/>
                <w:sz w:val="20"/>
                <w:szCs w:val="20"/>
                <w:lang w:val="en-GB"/>
              </w:rPr>
            </w:pPr>
            <w:r w:rsidRPr="006F26B4">
              <w:rPr>
                <w:color w:val="auto"/>
                <w:sz w:val="20"/>
                <w:szCs w:val="20"/>
                <w:lang w:val="en-GB"/>
              </w:rPr>
              <w:t>263 (20)</w:t>
            </w:r>
          </w:p>
        </w:tc>
      </w:tr>
      <w:tr w:rsidR="006F26B4" w:rsidRPr="006F26B4" w14:paraId="28D1D129" w14:textId="77777777" w:rsidTr="00A934F3">
        <w:tc>
          <w:tcPr>
            <w:tcW w:w="6521" w:type="dxa"/>
          </w:tcPr>
          <w:p w14:paraId="4AAF050A" w14:textId="77777777" w:rsidR="004B7D89" w:rsidRPr="006F26B4" w:rsidRDefault="004B7D89" w:rsidP="00995A05">
            <w:pPr>
              <w:pStyle w:val="Level1bullet"/>
              <w:numPr>
                <w:ilvl w:val="0"/>
                <w:numId w:val="0"/>
              </w:numPr>
              <w:spacing w:before="0" w:line="240" w:lineRule="auto"/>
              <w:rPr>
                <w:b/>
                <w:color w:val="auto"/>
                <w:sz w:val="20"/>
                <w:szCs w:val="20"/>
                <w:lang w:val="en-GB"/>
              </w:rPr>
            </w:pPr>
            <w:r w:rsidRPr="006F26B4">
              <w:rPr>
                <w:b/>
                <w:color w:val="auto"/>
                <w:sz w:val="20"/>
                <w:szCs w:val="20"/>
                <w:lang w:val="en-GB"/>
              </w:rPr>
              <w:t>Symptom burden at diagnosis</w:t>
            </w:r>
            <w:r w:rsidRPr="006F26B4">
              <w:rPr>
                <w:color w:val="auto"/>
                <w:sz w:val="20"/>
                <w:szCs w:val="20"/>
                <w:vertAlign w:val="superscript"/>
                <w:lang w:val="en-GB"/>
              </w:rPr>
              <w:t>†</w:t>
            </w:r>
            <w:r w:rsidRPr="006F26B4">
              <w:rPr>
                <w:b/>
                <w:color w:val="auto"/>
                <w:sz w:val="20"/>
                <w:szCs w:val="20"/>
                <w:lang w:val="en-GB"/>
              </w:rPr>
              <w:t>, n (%) (n=1234)</w:t>
            </w:r>
          </w:p>
        </w:tc>
        <w:tc>
          <w:tcPr>
            <w:tcW w:w="1843" w:type="dxa"/>
          </w:tcPr>
          <w:p w14:paraId="37613F9A" w14:textId="77777777" w:rsidR="004B7D89" w:rsidRPr="006F26B4" w:rsidRDefault="004B7D89" w:rsidP="00995A05">
            <w:pPr>
              <w:pStyle w:val="Level1bullet"/>
              <w:numPr>
                <w:ilvl w:val="0"/>
                <w:numId w:val="0"/>
              </w:numPr>
              <w:spacing w:before="0" w:line="240" w:lineRule="auto"/>
              <w:jc w:val="center"/>
              <w:rPr>
                <w:color w:val="auto"/>
                <w:sz w:val="20"/>
                <w:szCs w:val="20"/>
                <w:lang w:val="en-GB"/>
              </w:rPr>
            </w:pPr>
          </w:p>
        </w:tc>
      </w:tr>
      <w:tr w:rsidR="006F26B4" w:rsidRPr="006F26B4" w14:paraId="1F8BE88B" w14:textId="77777777" w:rsidTr="00A934F3">
        <w:tc>
          <w:tcPr>
            <w:tcW w:w="6521" w:type="dxa"/>
          </w:tcPr>
          <w:p w14:paraId="1451E00C" w14:textId="77777777" w:rsidR="004B7D89" w:rsidRPr="006F26B4" w:rsidRDefault="004B7D89" w:rsidP="00995A05">
            <w:pPr>
              <w:pStyle w:val="Level1bullet"/>
              <w:numPr>
                <w:ilvl w:val="0"/>
                <w:numId w:val="0"/>
              </w:numPr>
              <w:spacing w:before="0" w:line="240" w:lineRule="auto"/>
              <w:ind w:left="164"/>
              <w:rPr>
                <w:color w:val="auto"/>
                <w:sz w:val="20"/>
                <w:szCs w:val="20"/>
                <w:lang w:val="en-GB"/>
              </w:rPr>
            </w:pPr>
            <w:r w:rsidRPr="006F26B4">
              <w:rPr>
                <w:color w:val="auto"/>
                <w:sz w:val="20"/>
                <w:szCs w:val="20"/>
                <w:lang w:val="en-GB"/>
              </w:rPr>
              <w:t>Low</w:t>
            </w:r>
          </w:p>
        </w:tc>
        <w:tc>
          <w:tcPr>
            <w:tcW w:w="1843" w:type="dxa"/>
          </w:tcPr>
          <w:p w14:paraId="240CF125" w14:textId="77777777" w:rsidR="004B7D89" w:rsidRPr="006F26B4" w:rsidRDefault="004B7D89" w:rsidP="00995A05">
            <w:pPr>
              <w:pStyle w:val="Level1bullet"/>
              <w:numPr>
                <w:ilvl w:val="0"/>
                <w:numId w:val="0"/>
              </w:numPr>
              <w:spacing w:before="0" w:line="240" w:lineRule="auto"/>
              <w:jc w:val="center"/>
              <w:rPr>
                <w:color w:val="auto"/>
                <w:sz w:val="20"/>
                <w:szCs w:val="20"/>
                <w:lang w:val="en-GB"/>
              </w:rPr>
            </w:pPr>
            <w:r w:rsidRPr="006F26B4">
              <w:rPr>
                <w:color w:val="auto"/>
                <w:sz w:val="20"/>
                <w:szCs w:val="20"/>
                <w:lang w:val="en-GB"/>
              </w:rPr>
              <w:t>374 (30)</w:t>
            </w:r>
          </w:p>
        </w:tc>
      </w:tr>
      <w:tr w:rsidR="006F26B4" w:rsidRPr="006F26B4" w14:paraId="2DC87CA6" w14:textId="77777777" w:rsidTr="00A934F3">
        <w:tc>
          <w:tcPr>
            <w:tcW w:w="6521" w:type="dxa"/>
          </w:tcPr>
          <w:p w14:paraId="5564D6A4" w14:textId="77777777" w:rsidR="004B7D89" w:rsidRPr="006F26B4" w:rsidRDefault="004B7D89" w:rsidP="00995A05">
            <w:pPr>
              <w:pStyle w:val="Level1bullet"/>
              <w:numPr>
                <w:ilvl w:val="0"/>
                <w:numId w:val="0"/>
              </w:numPr>
              <w:spacing w:before="0" w:line="240" w:lineRule="auto"/>
              <w:ind w:left="164"/>
              <w:rPr>
                <w:color w:val="auto"/>
                <w:sz w:val="20"/>
                <w:szCs w:val="20"/>
                <w:lang w:val="en-GB"/>
              </w:rPr>
            </w:pPr>
            <w:r w:rsidRPr="006F26B4">
              <w:rPr>
                <w:color w:val="auto"/>
                <w:sz w:val="20"/>
                <w:szCs w:val="20"/>
                <w:lang w:val="en-GB"/>
              </w:rPr>
              <w:t>Moderate</w:t>
            </w:r>
          </w:p>
        </w:tc>
        <w:tc>
          <w:tcPr>
            <w:tcW w:w="1843" w:type="dxa"/>
          </w:tcPr>
          <w:p w14:paraId="188B299F" w14:textId="77777777" w:rsidR="004B7D89" w:rsidRPr="006F26B4" w:rsidRDefault="004B7D89" w:rsidP="00995A05">
            <w:pPr>
              <w:pStyle w:val="Level1bullet"/>
              <w:numPr>
                <w:ilvl w:val="0"/>
                <w:numId w:val="0"/>
              </w:numPr>
              <w:spacing w:before="0" w:line="240" w:lineRule="auto"/>
              <w:jc w:val="center"/>
              <w:rPr>
                <w:color w:val="auto"/>
                <w:sz w:val="20"/>
                <w:szCs w:val="20"/>
                <w:lang w:val="en-GB"/>
              </w:rPr>
            </w:pPr>
            <w:r w:rsidRPr="006F26B4">
              <w:rPr>
                <w:color w:val="auto"/>
                <w:sz w:val="20"/>
                <w:szCs w:val="20"/>
                <w:lang w:val="en-GB"/>
              </w:rPr>
              <w:t>270 (22)</w:t>
            </w:r>
          </w:p>
        </w:tc>
      </w:tr>
      <w:tr w:rsidR="006F26B4" w:rsidRPr="006F26B4" w14:paraId="34369D33" w14:textId="77777777" w:rsidTr="00A934F3">
        <w:tc>
          <w:tcPr>
            <w:tcW w:w="6521" w:type="dxa"/>
          </w:tcPr>
          <w:p w14:paraId="7F62B582" w14:textId="77777777" w:rsidR="004B7D89" w:rsidRPr="006F26B4" w:rsidRDefault="004B7D89" w:rsidP="00995A05">
            <w:pPr>
              <w:pStyle w:val="Level1bullet"/>
              <w:numPr>
                <w:ilvl w:val="0"/>
                <w:numId w:val="0"/>
              </w:numPr>
              <w:spacing w:before="0" w:line="240" w:lineRule="auto"/>
              <w:ind w:left="164"/>
              <w:rPr>
                <w:color w:val="auto"/>
                <w:sz w:val="20"/>
                <w:szCs w:val="20"/>
                <w:lang w:val="en-GB"/>
              </w:rPr>
            </w:pPr>
            <w:r w:rsidRPr="006F26B4">
              <w:rPr>
                <w:color w:val="auto"/>
                <w:sz w:val="20"/>
                <w:szCs w:val="20"/>
                <w:lang w:val="en-GB"/>
              </w:rPr>
              <w:t>High</w:t>
            </w:r>
          </w:p>
        </w:tc>
        <w:tc>
          <w:tcPr>
            <w:tcW w:w="1843" w:type="dxa"/>
          </w:tcPr>
          <w:p w14:paraId="08DA27D4" w14:textId="77777777" w:rsidR="004B7D89" w:rsidRPr="006F26B4" w:rsidRDefault="004B7D89" w:rsidP="00995A05">
            <w:pPr>
              <w:pStyle w:val="Level1bullet"/>
              <w:numPr>
                <w:ilvl w:val="0"/>
                <w:numId w:val="0"/>
              </w:numPr>
              <w:spacing w:before="0" w:line="240" w:lineRule="auto"/>
              <w:jc w:val="center"/>
              <w:rPr>
                <w:color w:val="auto"/>
                <w:sz w:val="20"/>
                <w:szCs w:val="20"/>
                <w:lang w:val="en-GB"/>
              </w:rPr>
            </w:pPr>
            <w:r w:rsidRPr="006F26B4">
              <w:rPr>
                <w:color w:val="auto"/>
                <w:sz w:val="20"/>
                <w:szCs w:val="20"/>
                <w:lang w:val="en-GB"/>
              </w:rPr>
              <w:t>282 (23)</w:t>
            </w:r>
          </w:p>
        </w:tc>
      </w:tr>
      <w:tr w:rsidR="006F26B4" w:rsidRPr="006F26B4" w14:paraId="1EC88C08" w14:textId="77777777" w:rsidTr="00A934F3">
        <w:tc>
          <w:tcPr>
            <w:tcW w:w="6521" w:type="dxa"/>
            <w:tcBorders>
              <w:bottom w:val="nil"/>
            </w:tcBorders>
          </w:tcPr>
          <w:p w14:paraId="2E39754F" w14:textId="77777777" w:rsidR="004B7D89" w:rsidRPr="006F26B4" w:rsidRDefault="004B7D89" w:rsidP="00995A05">
            <w:pPr>
              <w:pStyle w:val="Level1bullet"/>
              <w:numPr>
                <w:ilvl w:val="0"/>
                <w:numId w:val="0"/>
              </w:numPr>
              <w:spacing w:before="0" w:line="240" w:lineRule="auto"/>
              <w:ind w:left="164"/>
              <w:rPr>
                <w:color w:val="auto"/>
                <w:sz w:val="20"/>
                <w:szCs w:val="20"/>
                <w:lang w:val="en-GB"/>
              </w:rPr>
            </w:pPr>
            <w:r w:rsidRPr="006F26B4">
              <w:rPr>
                <w:color w:val="auto"/>
                <w:sz w:val="20"/>
                <w:szCs w:val="20"/>
                <w:lang w:val="en-GB"/>
              </w:rPr>
              <w:t>Very high</w:t>
            </w:r>
          </w:p>
        </w:tc>
        <w:tc>
          <w:tcPr>
            <w:tcW w:w="1843" w:type="dxa"/>
            <w:tcBorders>
              <w:bottom w:val="nil"/>
            </w:tcBorders>
          </w:tcPr>
          <w:p w14:paraId="6D5631FC" w14:textId="77777777" w:rsidR="004B7D89" w:rsidRPr="006F26B4" w:rsidRDefault="004B7D89" w:rsidP="00995A05">
            <w:pPr>
              <w:pStyle w:val="Level1bullet"/>
              <w:numPr>
                <w:ilvl w:val="0"/>
                <w:numId w:val="0"/>
              </w:numPr>
              <w:spacing w:before="0" w:line="240" w:lineRule="auto"/>
              <w:jc w:val="center"/>
              <w:rPr>
                <w:color w:val="auto"/>
                <w:sz w:val="20"/>
                <w:szCs w:val="20"/>
                <w:lang w:val="en-GB"/>
              </w:rPr>
            </w:pPr>
            <w:r w:rsidRPr="006F26B4">
              <w:rPr>
                <w:color w:val="auto"/>
                <w:sz w:val="20"/>
                <w:szCs w:val="20"/>
                <w:lang w:val="en-GB"/>
              </w:rPr>
              <w:t>308 (25)</w:t>
            </w:r>
          </w:p>
        </w:tc>
      </w:tr>
      <w:tr w:rsidR="006F26B4" w:rsidRPr="006F26B4" w14:paraId="41B4076F" w14:textId="77777777" w:rsidTr="00A934F3">
        <w:tc>
          <w:tcPr>
            <w:tcW w:w="6521" w:type="dxa"/>
            <w:tcBorders>
              <w:top w:val="single" w:sz="4" w:space="0" w:color="auto"/>
              <w:bottom w:val="single" w:sz="4" w:space="0" w:color="auto"/>
            </w:tcBorders>
          </w:tcPr>
          <w:p w14:paraId="2994705F" w14:textId="77777777" w:rsidR="004B7D89" w:rsidRPr="006F26B4" w:rsidRDefault="004B7D89" w:rsidP="00995A05">
            <w:pPr>
              <w:pStyle w:val="Level1bullet"/>
              <w:numPr>
                <w:ilvl w:val="0"/>
                <w:numId w:val="0"/>
              </w:numPr>
              <w:spacing w:after="120" w:line="240" w:lineRule="auto"/>
              <w:rPr>
                <w:b/>
                <w:color w:val="auto"/>
                <w:sz w:val="20"/>
                <w:szCs w:val="20"/>
                <w:lang w:val="en-GB"/>
              </w:rPr>
            </w:pPr>
          </w:p>
        </w:tc>
        <w:tc>
          <w:tcPr>
            <w:tcW w:w="1843" w:type="dxa"/>
            <w:tcBorders>
              <w:top w:val="single" w:sz="4" w:space="0" w:color="auto"/>
              <w:bottom w:val="single" w:sz="4" w:space="0" w:color="auto"/>
            </w:tcBorders>
          </w:tcPr>
          <w:p w14:paraId="3EA7AD66" w14:textId="77777777" w:rsidR="004B7D89" w:rsidRPr="006F26B4" w:rsidRDefault="004B7D89" w:rsidP="00995A05">
            <w:pPr>
              <w:pStyle w:val="Level1bullet"/>
              <w:numPr>
                <w:ilvl w:val="0"/>
                <w:numId w:val="0"/>
              </w:numPr>
              <w:spacing w:after="120" w:line="240" w:lineRule="auto"/>
              <w:jc w:val="center"/>
              <w:rPr>
                <w:b/>
                <w:color w:val="auto"/>
                <w:sz w:val="20"/>
                <w:szCs w:val="20"/>
                <w:lang w:val="en-GB"/>
              </w:rPr>
            </w:pPr>
            <w:r w:rsidRPr="006F26B4">
              <w:rPr>
                <w:b/>
                <w:color w:val="auto"/>
                <w:sz w:val="20"/>
                <w:szCs w:val="20"/>
                <w:lang w:val="en-GB"/>
              </w:rPr>
              <w:t>Physicians</w:t>
            </w:r>
            <w:r w:rsidRPr="006F26B4">
              <w:rPr>
                <w:b/>
                <w:color w:val="auto"/>
                <w:sz w:val="20"/>
                <w:szCs w:val="20"/>
                <w:lang w:val="en-GB"/>
              </w:rPr>
              <w:br/>
              <w:t>N=472</w:t>
            </w:r>
          </w:p>
        </w:tc>
      </w:tr>
      <w:tr w:rsidR="006F26B4" w:rsidRPr="006F26B4" w14:paraId="11234E4D" w14:textId="77777777" w:rsidTr="00A934F3">
        <w:tc>
          <w:tcPr>
            <w:tcW w:w="6521" w:type="dxa"/>
            <w:tcBorders>
              <w:top w:val="single" w:sz="4" w:space="0" w:color="auto"/>
            </w:tcBorders>
          </w:tcPr>
          <w:p w14:paraId="328DFDF3" w14:textId="77777777" w:rsidR="004B7D89" w:rsidRPr="006F26B4" w:rsidRDefault="004B7D89" w:rsidP="00995A05">
            <w:pPr>
              <w:pStyle w:val="Level1bullet"/>
              <w:numPr>
                <w:ilvl w:val="0"/>
                <w:numId w:val="0"/>
              </w:numPr>
              <w:spacing w:line="240" w:lineRule="auto"/>
              <w:rPr>
                <w:b/>
                <w:color w:val="auto"/>
                <w:sz w:val="20"/>
                <w:szCs w:val="20"/>
                <w:lang w:val="en-GB"/>
              </w:rPr>
            </w:pPr>
            <w:r w:rsidRPr="006F26B4">
              <w:rPr>
                <w:b/>
                <w:color w:val="auto"/>
                <w:sz w:val="20"/>
                <w:szCs w:val="20"/>
                <w:lang w:val="en-GB"/>
              </w:rPr>
              <w:t>Specialty, n (%)</w:t>
            </w:r>
          </w:p>
        </w:tc>
        <w:tc>
          <w:tcPr>
            <w:tcW w:w="1843" w:type="dxa"/>
            <w:tcBorders>
              <w:top w:val="single" w:sz="4" w:space="0" w:color="auto"/>
            </w:tcBorders>
          </w:tcPr>
          <w:p w14:paraId="0C5417D7" w14:textId="77777777" w:rsidR="004B7D89" w:rsidRPr="006F26B4" w:rsidRDefault="004B7D89" w:rsidP="00995A05">
            <w:pPr>
              <w:pStyle w:val="Level1bullet"/>
              <w:numPr>
                <w:ilvl w:val="0"/>
                <w:numId w:val="0"/>
              </w:numPr>
              <w:spacing w:line="240" w:lineRule="auto"/>
              <w:jc w:val="center"/>
              <w:rPr>
                <w:color w:val="auto"/>
                <w:sz w:val="20"/>
                <w:szCs w:val="20"/>
                <w:lang w:val="en-GB"/>
              </w:rPr>
            </w:pPr>
          </w:p>
        </w:tc>
      </w:tr>
      <w:tr w:rsidR="006F26B4" w:rsidRPr="006F26B4" w14:paraId="37854965" w14:textId="77777777" w:rsidTr="00A934F3">
        <w:tc>
          <w:tcPr>
            <w:tcW w:w="6521" w:type="dxa"/>
          </w:tcPr>
          <w:p w14:paraId="127FA67C" w14:textId="77777777" w:rsidR="004B7D89" w:rsidRPr="006F26B4" w:rsidRDefault="004B7D89" w:rsidP="00995A05">
            <w:pPr>
              <w:pStyle w:val="Level1bullet"/>
              <w:numPr>
                <w:ilvl w:val="0"/>
                <w:numId w:val="0"/>
              </w:numPr>
              <w:spacing w:before="0" w:line="240" w:lineRule="auto"/>
              <w:ind w:left="164"/>
              <w:rPr>
                <w:color w:val="auto"/>
                <w:sz w:val="20"/>
                <w:szCs w:val="20"/>
                <w:lang w:val="en-GB"/>
              </w:rPr>
            </w:pPr>
            <w:proofErr w:type="spellStart"/>
            <w:r w:rsidRPr="006F26B4">
              <w:rPr>
                <w:color w:val="auto"/>
                <w:sz w:val="20"/>
                <w:szCs w:val="20"/>
                <w:lang w:val="en-GB"/>
              </w:rPr>
              <w:t>Hematology</w:t>
            </w:r>
            <w:proofErr w:type="spellEnd"/>
          </w:p>
        </w:tc>
        <w:tc>
          <w:tcPr>
            <w:tcW w:w="1843" w:type="dxa"/>
          </w:tcPr>
          <w:p w14:paraId="4622939A" w14:textId="77777777" w:rsidR="004B7D89" w:rsidRPr="006F26B4" w:rsidRDefault="004B7D89" w:rsidP="00995A05">
            <w:pPr>
              <w:pStyle w:val="Level1bullet"/>
              <w:numPr>
                <w:ilvl w:val="0"/>
                <w:numId w:val="0"/>
              </w:numPr>
              <w:spacing w:before="0" w:line="240" w:lineRule="auto"/>
              <w:jc w:val="center"/>
              <w:rPr>
                <w:color w:val="auto"/>
                <w:sz w:val="20"/>
                <w:szCs w:val="20"/>
                <w:lang w:val="en-GB"/>
              </w:rPr>
            </w:pPr>
            <w:r w:rsidRPr="006F26B4">
              <w:rPr>
                <w:color w:val="auto"/>
                <w:sz w:val="20"/>
                <w:szCs w:val="20"/>
                <w:lang w:val="en-GB"/>
              </w:rPr>
              <w:t>313 (66)</w:t>
            </w:r>
          </w:p>
        </w:tc>
      </w:tr>
      <w:tr w:rsidR="006F26B4" w:rsidRPr="006F26B4" w14:paraId="6E604CB4" w14:textId="77777777" w:rsidTr="00A934F3">
        <w:tc>
          <w:tcPr>
            <w:tcW w:w="6521" w:type="dxa"/>
          </w:tcPr>
          <w:p w14:paraId="0F5D885A" w14:textId="77777777" w:rsidR="004B7D89" w:rsidRPr="006F26B4" w:rsidRDefault="004B7D89" w:rsidP="00995A05">
            <w:pPr>
              <w:pStyle w:val="Level1bullet"/>
              <w:numPr>
                <w:ilvl w:val="0"/>
                <w:numId w:val="0"/>
              </w:numPr>
              <w:spacing w:before="0" w:line="240" w:lineRule="auto"/>
              <w:ind w:left="164"/>
              <w:rPr>
                <w:color w:val="auto"/>
                <w:sz w:val="20"/>
                <w:szCs w:val="20"/>
                <w:lang w:val="en-GB"/>
              </w:rPr>
            </w:pPr>
            <w:proofErr w:type="spellStart"/>
            <w:r w:rsidRPr="006F26B4">
              <w:rPr>
                <w:color w:val="auto"/>
                <w:sz w:val="20"/>
                <w:szCs w:val="20"/>
                <w:lang w:val="en-GB"/>
              </w:rPr>
              <w:t>Hematology</w:t>
            </w:r>
            <w:proofErr w:type="spellEnd"/>
            <w:r w:rsidRPr="006F26B4">
              <w:rPr>
                <w:color w:val="auto"/>
                <w:sz w:val="20"/>
                <w:szCs w:val="20"/>
                <w:lang w:val="en-GB"/>
              </w:rPr>
              <w:t>-Oncology</w:t>
            </w:r>
          </w:p>
        </w:tc>
        <w:tc>
          <w:tcPr>
            <w:tcW w:w="1843" w:type="dxa"/>
          </w:tcPr>
          <w:p w14:paraId="1244A450" w14:textId="77777777" w:rsidR="004B7D89" w:rsidRPr="006F26B4" w:rsidRDefault="004B7D89" w:rsidP="00995A05">
            <w:pPr>
              <w:pStyle w:val="Level1bullet"/>
              <w:numPr>
                <w:ilvl w:val="0"/>
                <w:numId w:val="0"/>
              </w:numPr>
              <w:spacing w:before="0" w:line="240" w:lineRule="auto"/>
              <w:jc w:val="center"/>
              <w:rPr>
                <w:color w:val="auto"/>
                <w:sz w:val="20"/>
                <w:szCs w:val="20"/>
                <w:lang w:val="en-GB"/>
              </w:rPr>
            </w:pPr>
            <w:r w:rsidRPr="006F26B4">
              <w:rPr>
                <w:color w:val="auto"/>
                <w:sz w:val="20"/>
                <w:szCs w:val="20"/>
                <w:lang w:val="en-GB"/>
              </w:rPr>
              <w:t>159 (34)</w:t>
            </w:r>
          </w:p>
        </w:tc>
      </w:tr>
      <w:tr w:rsidR="006F26B4" w:rsidRPr="006F26B4" w14:paraId="10D96859" w14:textId="77777777" w:rsidTr="00A934F3">
        <w:tc>
          <w:tcPr>
            <w:tcW w:w="6521" w:type="dxa"/>
          </w:tcPr>
          <w:p w14:paraId="7F6B85B4" w14:textId="77777777" w:rsidR="004B7D89" w:rsidRPr="006F26B4" w:rsidRDefault="004B7D89" w:rsidP="00995A05">
            <w:pPr>
              <w:pStyle w:val="Level1bullet"/>
              <w:numPr>
                <w:ilvl w:val="0"/>
                <w:numId w:val="0"/>
              </w:numPr>
              <w:spacing w:before="0" w:line="240" w:lineRule="auto"/>
              <w:rPr>
                <w:b/>
                <w:color w:val="auto"/>
                <w:sz w:val="20"/>
                <w:szCs w:val="20"/>
                <w:lang w:val="en-GB"/>
              </w:rPr>
            </w:pPr>
            <w:r w:rsidRPr="006F26B4">
              <w:rPr>
                <w:b/>
                <w:color w:val="auto"/>
                <w:sz w:val="20"/>
                <w:szCs w:val="20"/>
                <w:lang w:val="en-GB"/>
              </w:rPr>
              <w:t>Current ITP workload</w:t>
            </w:r>
          </w:p>
        </w:tc>
        <w:tc>
          <w:tcPr>
            <w:tcW w:w="1843" w:type="dxa"/>
          </w:tcPr>
          <w:p w14:paraId="5AF55562" w14:textId="77777777" w:rsidR="004B7D89" w:rsidRPr="006F26B4" w:rsidRDefault="004B7D89" w:rsidP="00995A05">
            <w:pPr>
              <w:pStyle w:val="Level1bullet"/>
              <w:numPr>
                <w:ilvl w:val="0"/>
                <w:numId w:val="0"/>
              </w:numPr>
              <w:spacing w:before="0" w:line="240" w:lineRule="auto"/>
              <w:jc w:val="center"/>
              <w:rPr>
                <w:color w:val="auto"/>
                <w:sz w:val="20"/>
                <w:szCs w:val="20"/>
                <w:lang w:val="en-GB"/>
              </w:rPr>
            </w:pPr>
          </w:p>
        </w:tc>
      </w:tr>
      <w:tr w:rsidR="006F26B4" w:rsidRPr="006F26B4" w14:paraId="305ED235" w14:textId="77777777" w:rsidTr="00A934F3">
        <w:tc>
          <w:tcPr>
            <w:tcW w:w="6521" w:type="dxa"/>
          </w:tcPr>
          <w:p w14:paraId="7F84C657" w14:textId="77777777" w:rsidR="004B7D89" w:rsidRPr="006F26B4" w:rsidRDefault="004B7D89" w:rsidP="00995A05">
            <w:pPr>
              <w:pStyle w:val="Level1bullet"/>
              <w:numPr>
                <w:ilvl w:val="0"/>
                <w:numId w:val="0"/>
              </w:numPr>
              <w:spacing w:before="0" w:line="240" w:lineRule="auto"/>
              <w:ind w:left="164"/>
              <w:rPr>
                <w:color w:val="auto"/>
                <w:sz w:val="20"/>
                <w:szCs w:val="20"/>
                <w:lang w:val="en-GB"/>
              </w:rPr>
            </w:pPr>
            <w:r w:rsidRPr="006F26B4">
              <w:rPr>
                <w:color w:val="auto"/>
                <w:sz w:val="20"/>
                <w:szCs w:val="20"/>
                <w:lang w:val="en-GB"/>
              </w:rPr>
              <w:t>Low</w:t>
            </w:r>
          </w:p>
        </w:tc>
        <w:tc>
          <w:tcPr>
            <w:tcW w:w="1843" w:type="dxa"/>
          </w:tcPr>
          <w:p w14:paraId="23B9F7A9" w14:textId="77777777" w:rsidR="004B7D89" w:rsidRPr="006F26B4" w:rsidRDefault="004B7D89" w:rsidP="00995A05">
            <w:pPr>
              <w:pStyle w:val="Level1bullet"/>
              <w:numPr>
                <w:ilvl w:val="0"/>
                <w:numId w:val="0"/>
              </w:numPr>
              <w:spacing w:before="0" w:line="240" w:lineRule="auto"/>
              <w:jc w:val="center"/>
              <w:rPr>
                <w:color w:val="auto"/>
                <w:sz w:val="20"/>
                <w:szCs w:val="20"/>
                <w:lang w:val="en-GB"/>
              </w:rPr>
            </w:pPr>
            <w:r w:rsidRPr="006F26B4">
              <w:rPr>
                <w:color w:val="auto"/>
                <w:sz w:val="20"/>
                <w:szCs w:val="20"/>
                <w:lang w:val="en-GB"/>
              </w:rPr>
              <w:t>154 (33)</w:t>
            </w:r>
          </w:p>
        </w:tc>
      </w:tr>
      <w:tr w:rsidR="006F26B4" w:rsidRPr="006F26B4" w14:paraId="5D468928" w14:textId="77777777" w:rsidTr="00A934F3">
        <w:tc>
          <w:tcPr>
            <w:tcW w:w="6521" w:type="dxa"/>
          </w:tcPr>
          <w:p w14:paraId="40B2FD7E" w14:textId="77777777" w:rsidR="004B7D89" w:rsidRPr="006F26B4" w:rsidRDefault="004B7D89" w:rsidP="00995A05">
            <w:pPr>
              <w:pStyle w:val="Level1bullet"/>
              <w:numPr>
                <w:ilvl w:val="0"/>
                <w:numId w:val="0"/>
              </w:numPr>
              <w:spacing w:before="0" w:line="240" w:lineRule="auto"/>
              <w:ind w:left="164"/>
              <w:rPr>
                <w:color w:val="auto"/>
                <w:sz w:val="20"/>
                <w:szCs w:val="20"/>
                <w:lang w:val="en-GB"/>
              </w:rPr>
            </w:pPr>
            <w:r w:rsidRPr="006F26B4">
              <w:rPr>
                <w:color w:val="auto"/>
                <w:sz w:val="20"/>
                <w:szCs w:val="20"/>
                <w:lang w:val="en-GB"/>
              </w:rPr>
              <w:t>Moderate</w:t>
            </w:r>
          </w:p>
        </w:tc>
        <w:tc>
          <w:tcPr>
            <w:tcW w:w="1843" w:type="dxa"/>
          </w:tcPr>
          <w:p w14:paraId="2DB39421" w14:textId="77777777" w:rsidR="004B7D89" w:rsidRPr="006F26B4" w:rsidRDefault="004B7D89" w:rsidP="00995A05">
            <w:pPr>
              <w:pStyle w:val="Level1bullet"/>
              <w:numPr>
                <w:ilvl w:val="0"/>
                <w:numId w:val="0"/>
              </w:numPr>
              <w:spacing w:before="0" w:line="240" w:lineRule="auto"/>
              <w:jc w:val="center"/>
              <w:rPr>
                <w:color w:val="auto"/>
                <w:sz w:val="20"/>
                <w:szCs w:val="20"/>
                <w:lang w:val="en-GB"/>
              </w:rPr>
            </w:pPr>
            <w:r w:rsidRPr="006F26B4">
              <w:rPr>
                <w:color w:val="auto"/>
                <w:sz w:val="20"/>
                <w:szCs w:val="20"/>
                <w:lang w:val="en-GB"/>
              </w:rPr>
              <w:t>146 (31)</w:t>
            </w:r>
          </w:p>
        </w:tc>
      </w:tr>
      <w:tr w:rsidR="006F26B4" w:rsidRPr="006F26B4" w14:paraId="1F1FC8B2" w14:textId="77777777" w:rsidTr="00A934F3">
        <w:tc>
          <w:tcPr>
            <w:tcW w:w="6521" w:type="dxa"/>
          </w:tcPr>
          <w:p w14:paraId="7608B532" w14:textId="77777777" w:rsidR="004B7D89" w:rsidRPr="006F26B4" w:rsidRDefault="004B7D89" w:rsidP="00995A05">
            <w:pPr>
              <w:pStyle w:val="Level1bullet"/>
              <w:numPr>
                <w:ilvl w:val="0"/>
                <w:numId w:val="0"/>
              </w:numPr>
              <w:spacing w:before="0" w:line="240" w:lineRule="auto"/>
              <w:ind w:left="164"/>
              <w:rPr>
                <w:color w:val="auto"/>
                <w:sz w:val="20"/>
                <w:szCs w:val="20"/>
                <w:lang w:val="en-GB"/>
              </w:rPr>
            </w:pPr>
            <w:r w:rsidRPr="006F26B4">
              <w:rPr>
                <w:color w:val="auto"/>
                <w:sz w:val="20"/>
                <w:szCs w:val="20"/>
                <w:lang w:val="en-GB"/>
              </w:rPr>
              <w:t>High</w:t>
            </w:r>
          </w:p>
        </w:tc>
        <w:tc>
          <w:tcPr>
            <w:tcW w:w="1843" w:type="dxa"/>
          </w:tcPr>
          <w:p w14:paraId="471C2E0F" w14:textId="77777777" w:rsidR="004B7D89" w:rsidRPr="006F26B4" w:rsidRDefault="004B7D89" w:rsidP="00995A05">
            <w:pPr>
              <w:pStyle w:val="Level1bullet"/>
              <w:numPr>
                <w:ilvl w:val="0"/>
                <w:numId w:val="0"/>
              </w:numPr>
              <w:spacing w:before="0" w:line="240" w:lineRule="auto"/>
              <w:jc w:val="center"/>
              <w:rPr>
                <w:color w:val="auto"/>
                <w:sz w:val="20"/>
                <w:szCs w:val="20"/>
                <w:lang w:val="en-GB"/>
              </w:rPr>
            </w:pPr>
            <w:r w:rsidRPr="006F26B4">
              <w:rPr>
                <w:color w:val="auto"/>
                <w:sz w:val="20"/>
                <w:szCs w:val="20"/>
                <w:lang w:val="en-GB"/>
              </w:rPr>
              <w:t>172 (36)</w:t>
            </w:r>
          </w:p>
        </w:tc>
      </w:tr>
      <w:tr w:rsidR="006F26B4" w:rsidRPr="006F26B4" w14:paraId="0CA947A5" w14:textId="77777777" w:rsidTr="00A934F3">
        <w:tc>
          <w:tcPr>
            <w:tcW w:w="6521" w:type="dxa"/>
          </w:tcPr>
          <w:p w14:paraId="73D98998" w14:textId="77777777" w:rsidR="004B7D89" w:rsidRPr="006F26B4" w:rsidRDefault="004B7D89" w:rsidP="00995A05">
            <w:pPr>
              <w:pStyle w:val="Level1bullet"/>
              <w:numPr>
                <w:ilvl w:val="0"/>
                <w:numId w:val="0"/>
              </w:numPr>
              <w:spacing w:before="0" w:line="240" w:lineRule="auto"/>
              <w:rPr>
                <w:b/>
                <w:color w:val="auto"/>
                <w:sz w:val="20"/>
                <w:szCs w:val="20"/>
                <w:lang w:val="en-GB"/>
              </w:rPr>
            </w:pPr>
            <w:r w:rsidRPr="006F26B4">
              <w:rPr>
                <w:b/>
                <w:color w:val="auto"/>
                <w:sz w:val="20"/>
                <w:szCs w:val="20"/>
                <w:lang w:val="en-GB"/>
              </w:rPr>
              <w:t>ITP patient caseload, mean (SD)</w:t>
            </w:r>
          </w:p>
        </w:tc>
        <w:tc>
          <w:tcPr>
            <w:tcW w:w="1843" w:type="dxa"/>
          </w:tcPr>
          <w:p w14:paraId="7B808633" w14:textId="77777777" w:rsidR="004B7D89" w:rsidRPr="006F26B4" w:rsidRDefault="004B7D89" w:rsidP="00995A05">
            <w:pPr>
              <w:pStyle w:val="Level1bullet"/>
              <w:numPr>
                <w:ilvl w:val="0"/>
                <w:numId w:val="0"/>
              </w:numPr>
              <w:spacing w:before="0" w:line="240" w:lineRule="auto"/>
              <w:jc w:val="center"/>
              <w:rPr>
                <w:color w:val="auto"/>
                <w:sz w:val="20"/>
                <w:szCs w:val="20"/>
                <w:lang w:val="en-GB"/>
              </w:rPr>
            </w:pPr>
          </w:p>
        </w:tc>
      </w:tr>
      <w:tr w:rsidR="006F26B4" w:rsidRPr="006F26B4" w14:paraId="5866FD22" w14:textId="77777777" w:rsidTr="00A934F3">
        <w:tc>
          <w:tcPr>
            <w:tcW w:w="6521" w:type="dxa"/>
          </w:tcPr>
          <w:p w14:paraId="552E34D2" w14:textId="77777777" w:rsidR="004B7D89" w:rsidRPr="006F26B4" w:rsidRDefault="004B7D89" w:rsidP="00995A05">
            <w:pPr>
              <w:pStyle w:val="Level1bullet"/>
              <w:numPr>
                <w:ilvl w:val="0"/>
                <w:numId w:val="0"/>
              </w:numPr>
              <w:spacing w:before="0" w:line="240" w:lineRule="auto"/>
              <w:ind w:left="164"/>
              <w:rPr>
                <w:color w:val="auto"/>
                <w:sz w:val="20"/>
                <w:szCs w:val="20"/>
                <w:lang w:val="en-GB"/>
              </w:rPr>
            </w:pPr>
            <w:r w:rsidRPr="006F26B4">
              <w:rPr>
                <w:color w:val="auto"/>
                <w:sz w:val="20"/>
                <w:szCs w:val="20"/>
                <w:lang w:val="en-GB"/>
              </w:rPr>
              <w:t>ITP patients at time of survey completion</w:t>
            </w:r>
          </w:p>
        </w:tc>
        <w:tc>
          <w:tcPr>
            <w:tcW w:w="1843" w:type="dxa"/>
          </w:tcPr>
          <w:p w14:paraId="68AD38C0" w14:textId="77777777" w:rsidR="004B7D89" w:rsidRPr="006F26B4" w:rsidRDefault="004B7D89" w:rsidP="00995A05">
            <w:pPr>
              <w:pStyle w:val="Level1bullet"/>
              <w:numPr>
                <w:ilvl w:val="0"/>
                <w:numId w:val="0"/>
              </w:numPr>
              <w:spacing w:before="0" w:line="240" w:lineRule="auto"/>
              <w:jc w:val="center"/>
              <w:rPr>
                <w:color w:val="auto"/>
                <w:sz w:val="20"/>
                <w:szCs w:val="20"/>
                <w:lang w:val="en-GB"/>
              </w:rPr>
            </w:pPr>
            <w:r w:rsidRPr="006F26B4">
              <w:rPr>
                <w:color w:val="auto"/>
                <w:sz w:val="20"/>
                <w:szCs w:val="20"/>
                <w:lang w:val="en-GB"/>
              </w:rPr>
              <w:t>34 (50)</w:t>
            </w:r>
          </w:p>
        </w:tc>
      </w:tr>
      <w:tr w:rsidR="006F26B4" w:rsidRPr="006F26B4" w14:paraId="1B22388F" w14:textId="77777777" w:rsidTr="00A934F3">
        <w:tc>
          <w:tcPr>
            <w:tcW w:w="6521" w:type="dxa"/>
          </w:tcPr>
          <w:p w14:paraId="0209E3F6" w14:textId="77777777" w:rsidR="004B7D89" w:rsidRPr="006F26B4" w:rsidRDefault="004B7D89" w:rsidP="00995A05">
            <w:pPr>
              <w:pStyle w:val="Level1bullet"/>
              <w:numPr>
                <w:ilvl w:val="0"/>
                <w:numId w:val="0"/>
              </w:numPr>
              <w:spacing w:before="0" w:line="240" w:lineRule="auto"/>
              <w:ind w:left="164"/>
              <w:rPr>
                <w:color w:val="auto"/>
                <w:sz w:val="20"/>
                <w:szCs w:val="20"/>
                <w:lang w:val="en-GB"/>
              </w:rPr>
            </w:pPr>
            <w:r w:rsidRPr="006F26B4">
              <w:rPr>
                <w:color w:val="auto"/>
                <w:sz w:val="20"/>
                <w:szCs w:val="20"/>
                <w:lang w:val="en-GB"/>
              </w:rPr>
              <w:t>ITP patients in the 12 months prior to survey completion</w:t>
            </w:r>
          </w:p>
        </w:tc>
        <w:tc>
          <w:tcPr>
            <w:tcW w:w="1843" w:type="dxa"/>
          </w:tcPr>
          <w:p w14:paraId="507B0957" w14:textId="77777777" w:rsidR="004B7D89" w:rsidRPr="006F26B4" w:rsidRDefault="004B7D89" w:rsidP="00995A05">
            <w:pPr>
              <w:pStyle w:val="Level1bullet"/>
              <w:numPr>
                <w:ilvl w:val="0"/>
                <w:numId w:val="0"/>
              </w:numPr>
              <w:spacing w:before="0" w:line="240" w:lineRule="auto"/>
              <w:jc w:val="center"/>
              <w:rPr>
                <w:color w:val="auto"/>
                <w:sz w:val="20"/>
                <w:szCs w:val="20"/>
                <w:lang w:val="en-GB"/>
              </w:rPr>
            </w:pPr>
            <w:r w:rsidRPr="006F26B4">
              <w:rPr>
                <w:color w:val="auto"/>
                <w:sz w:val="20"/>
                <w:szCs w:val="20"/>
                <w:lang w:val="en-GB"/>
              </w:rPr>
              <w:t>43 (70)</w:t>
            </w:r>
          </w:p>
        </w:tc>
      </w:tr>
      <w:tr w:rsidR="006F26B4" w:rsidRPr="006F26B4" w14:paraId="3EEF6DDB" w14:textId="77777777" w:rsidTr="00A934F3">
        <w:tc>
          <w:tcPr>
            <w:tcW w:w="6521" w:type="dxa"/>
          </w:tcPr>
          <w:p w14:paraId="0AE08A4A" w14:textId="77777777" w:rsidR="004B7D89" w:rsidRPr="006F26B4" w:rsidRDefault="004B7D89" w:rsidP="00995A05">
            <w:pPr>
              <w:pStyle w:val="Level1bullet"/>
              <w:numPr>
                <w:ilvl w:val="0"/>
                <w:numId w:val="0"/>
              </w:numPr>
              <w:spacing w:before="0" w:line="240" w:lineRule="auto"/>
              <w:ind w:left="164"/>
              <w:rPr>
                <w:color w:val="auto"/>
                <w:sz w:val="20"/>
                <w:szCs w:val="20"/>
                <w:lang w:val="en-GB"/>
              </w:rPr>
            </w:pPr>
            <w:r w:rsidRPr="006F26B4">
              <w:rPr>
                <w:color w:val="auto"/>
                <w:sz w:val="20"/>
                <w:szCs w:val="20"/>
                <w:lang w:val="en-GB"/>
              </w:rPr>
              <w:t>Newly diagnosed patients in the 12 months prior to survey completion</w:t>
            </w:r>
          </w:p>
        </w:tc>
        <w:tc>
          <w:tcPr>
            <w:tcW w:w="1843" w:type="dxa"/>
          </w:tcPr>
          <w:p w14:paraId="6325DF2B" w14:textId="77777777" w:rsidR="004B7D89" w:rsidRPr="006F26B4" w:rsidRDefault="004B7D89" w:rsidP="00995A05">
            <w:pPr>
              <w:pStyle w:val="Level1bullet"/>
              <w:numPr>
                <w:ilvl w:val="0"/>
                <w:numId w:val="0"/>
              </w:numPr>
              <w:spacing w:before="0" w:line="240" w:lineRule="auto"/>
              <w:jc w:val="center"/>
              <w:rPr>
                <w:color w:val="auto"/>
                <w:sz w:val="20"/>
                <w:szCs w:val="20"/>
                <w:lang w:val="en-GB"/>
              </w:rPr>
            </w:pPr>
            <w:r w:rsidRPr="006F26B4">
              <w:rPr>
                <w:color w:val="auto"/>
                <w:sz w:val="20"/>
                <w:szCs w:val="20"/>
                <w:lang w:val="en-GB"/>
              </w:rPr>
              <w:t>18 (36)</w:t>
            </w:r>
          </w:p>
        </w:tc>
      </w:tr>
      <w:tr w:rsidR="006F26B4" w:rsidRPr="006F26B4" w14:paraId="1F4F38DE" w14:textId="77777777" w:rsidTr="00A934F3">
        <w:tc>
          <w:tcPr>
            <w:tcW w:w="6521" w:type="dxa"/>
          </w:tcPr>
          <w:p w14:paraId="0256405B" w14:textId="77777777" w:rsidR="004B7D89" w:rsidRPr="006F26B4" w:rsidRDefault="004B7D89" w:rsidP="00995A05">
            <w:pPr>
              <w:pStyle w:val="Level1bullet"/>
              <w:numPr>
                <w:ilvl w:val="0"/>
                <w:numId w:val="0"/>
              </w:numPr>
              <w:spacing w:before="0" w:line="240" w:lineRule="auto"/>
              <w:rPr>
                <w:b/>
                <w:color w:val="auto"/>
                <w:sz w:val="20"/>
                <w:szCs w:val="20"/>
                <w:lang w:val="en-GB"/>
              </w:rPr>
            </w:pPr>
            <w:r w:rsidRPr="006F26B4">
              <w:rPr>
                <w:b/>
                <w:color w:val="auto"/>
                <w:sz w:val="20"/>
                <w:szCs w:val="20"/>
                <w:lang w:val="en-GB"/>
              </w:rPr>
              <w:t>Clinical setting, n (%)</w:t>
            </w:r>
          </w:p>
        </w:tc>
        <w:tc>
          <w:tcPr>
            <w:tcW w:w="1843" w:type="dxa"/>
          </w:tcPr>
          <w:p w14:paraId="41EF95B6" w14:textId="77777777" w:rsidR="004B7D89" w:rsidRPr="006F26B4" w:rsidRDefault="004B7D89" w:rsidP="00995A05">
            <w:pPr>
              <w:pStyle w:val="Level1bullet"/>
              <w:numPr>
                <w:ilvl w:val="0"/>
                <w:numId w:val="0"/>
              </w:numPr>
              <w:spacing w:before="0" w:line="240" w:lineRule="auto"/>
              <w:jc w:val="center"/>
              <w:rPr>
                <w:color w:val="auto"/>
                <w:sz w:val="20"/>
                <w:szCs w:val="20"/>
                <w:lang w:val="en-GB"/>
              </w:rPr>
            </w:pPr>
          </w:p>
        </w:tc>
      </w:tr>
      <w:tr w:rsidR="006F26B4" w:rsidRPr="006F26B4" w14:paraId="3DA70EEC" w14:textId="77777777" w:rsidTr="00A934F3">
        <w:tc>
          <w:tcPr>
            <w:tcW w:w="6521" w:type="dxa"/>
          </w:tcPr>
          <w:p w14:paraId="3D456DA5" w14:textId="77777777" w:rsidR="004B7D89" w:rsidRPr="006F26B4" w:rsidRDefault="004B7D89" w:rsidP="00995A05">
            <w:pPr>
              <w:pStyle w:val="Level1bullet"/>
              <w:numPr>
                <w:ilvl w:val="0"/>
                <w:numId w:val="0"/>
              </w:numPr>
              <w:spacing w:before="0" w:line="240" w:lineRule="auto"/>
              <w:ind w:left="164"/>
              <w:rPr>
                <w:color w:val="auto"/>
                <w:sz w:val="20"/>
                <w:szCs w:val="20"/>
                <w:lang w:val="en-GB"/>
              </w:rPr>
            </w:pPr>
            <w:r w:rsidRPr="006F26B4">
              <w:rPr>
                <w:color w:val="auto"/>
                <w:sz w:val="20"/>
                <w:szCs w:val="20"/>
                <w:lang w:val="en-GB"/>
              </w:rPr>
              <w:t>University/teaching hospital</w:t>
            </w:r>
          </w:p>
        </w:tc>
        <w:tc>
          <w:tcPr>
            <w:tcW w:w="1843" w:type="dxa"/>
          </w:tcPr>
          <w:p w14:paraId="2B8C3A58" w14:textId="77777777" w:rsidR="004B7D89" w:rsidRPr="006F26B4" w:rsidRDefault="004B7D89" w:rsidP="00995A05">
            <w:pPr>
              <w:pStyle w:val="Level1bullet"/>
              <w:numPr>
                <w:ilvl w:val="0"/>
                <w:numId w:val="0"/>
              </w:numPr>
              <w:spacing w:before="0" w:line="240" w:lineRule="auto"/>
              <w:jc w:val="center"/>
              <w:rPr>
                <w:color w:val="auto"/>
                <w:sz w:val="20"/>
                <w:szCs w:val="20"/>
                <w:lang w:val="en-GB"/>
              </w:rPr>
            </w:pPr>
            <w:r w:rsidRPr="006F26B4">
              <w:rPr>
                <w:color w:val="auto"/>
                <w:sz w:val="20"/>
                <w:szCs w:val="20"/>
                <w:lang w:val="en-GB"/>
              </w:rPr>
              <w:t>265 (56)</w:t>
            </w:r>
          </w:p>
        </w:tc>
      </w:tr>
      <w:tr w:rsidR="006F26B4" w:rsidRPr="006F26B4" w14:paraId="00819BC5" w14:textId="77777777" w:rsidTr="00A934F3">
        <w:tc>
          <w:tcPr>
            <w:tcW w:w="6521" w:type="dxa"/>
          </w:tcPr>
          <w:p w14:paraId="4CF43C1D" w14:textId="77777777" w:rsidR="004B7D89" w:rsidRPr="006F26B4" w:rsidRDefault="004B7D89" w:rsidP="00995A05">
            <w:pPr>
              <w:pStyle w:val="Level1bullet"/>
              <w:numPr>
                <w:ilvl w:val="0"/>
                <w:numId w:val="0"/>
              </w:numPr>
              <w:spacing w:before="0" w:line="240" w:lineRule="auto"/>
              <w:ind w:left="164"/>
              <w:rPr>
                <w:color w:val="auto"/>
                <w:sz w:val="20"/>
                <w:szCs w:val="20"/>
                <w:lang w:val="en-GB"/>
              </w:rPr>
            </w:pPr>
            <w:r w:rsidRPr="006F26B4">
              <w:rPr>
                <w:color w:val="auto"/>
                <w:sz w:val="20"/>
                <w:szCs w:val="20"/>
                <w:lang w:val="en-GB"/>
              </w:rPr>
              <w:t>Regional/community hospital</w:t>
            </w:r>
          </w:p>
        </w:tc>
        <w:tc>
          <w:tcPr>
            <w:tcW w:w="1843" w:type="dxa"/>
          </w:tcPr>
          <w:p w14:paraId="50B31035" w14:textId="77777777" w:rsidR="004B7D89" w:rsidRPr="006F26B4" w:rsidRDefault="004B7D89" w:rsidP="00995A05">
            <w:pPr>
              <w:pStyle w:val="Level1bullet"/>
              <w:numPr>
                <w:ilvl w:val="0"/>
                <w:numId w:val="0"/>
              </w:numPr>
              <w:spacing w:before="0" w:line="240" w:lineRule="auto"/>
              <w:jc w:val="center"/>
              <w:rPr>
                <w:color w:val="auto"/>
                <w:sz w:val="20"/>
                <w:szCs w:val="20"/>
                <w:lang w:val="en-GB"/>
              </w:rPr>
            </w:pPr>
            <w:r w:rsidRPr="006F26B4">
              <w:rPr>
                <w:color w:val="auto"/>
                <w:sz w:val="20"/>
                <w:szCs w:val="20"/>
                <w:lang w:val="en-GB"/>
              </w:rPr>
              <w:t>121 (26)</w:t>
            </w:r>
          </w:p>
        </w:tc>
      </w:tr>
      <w:tr w:rsidR="006F26B4" w:rsidRPr="006F26B4" w14:paraId="2C56E066" w14:textId="77777777" w:rsidTr="00A934F3">
        <w:tc>
          <w:tcPr>
            <w:tcW w:w="6521" w:type="dxa"/>
          </w:tcPr>
          <w:p w14:paraId="0741983B" w14:textId="77777777" w:rsidR="004B7D89" w:rsidRPr="006F26B4" w:rsidRDefault="004B7D89" w:rsidP="00995A05">
            <w:pPr>
              <w:pStyle w:val="Level1bullet"/>
              <w:numPr>
                <w:ilvl w:val="0"/>
                <w:numId w:val="0"/>
              </w:numPr>
              <w:spacing w:before="0" w:line="240" w:lineRule="auto"/>
              <w:ind w:left="164"/>
              <w:rPr>
                <w:color w:val="auto"/>
                <w:sz w:val="20"/>
                <w:szCs w:val="20"/>
                <w:lang w:val="en-GB"/>
              </w:rPr>
            </w:pPr>
            <w:r w:rsidRPr="006F26B4">
              <w:rPr>
                <w:color w:val="auto"/>
                <w:sz w:val="20"/>
                <w:szCs w:val="20"/>
                <w:lang w:val="en-GB"/>
              </w:rPr>
              <w:t>Private hospital</w:t>
            </w:r>
          </w:p>
        </w:tc>
        <w:tc>
          <w:tcPr>
            <w:tcW w:w="1843" w:type="dxa"/>
          </w:tcPr>
          <w:p w14:paraId="7A79C3BB" w14:textId="77777777" w:rsidR="004B7D89" w:rsidRPr="006F26B4" w:rsidRDefault="004B7D89" w:rsidP="00995A05">
            <w:pPr>
              <w:pStyle w:val="Level1bullet"/>
              <w:numPr>
                <w:ilvl w:val="0"/>
                <w:numId w:val="0"/>
              </w:numPr>
              <w:spacing w:before="0" w:line="240" w:lineRule="auto"/>
              <w:jc w:val="center"/>
              <w:rPr>
                <w:color w:val="auto"/>
                <w:sz w:val="20"/>
                <w:szCs w:val="20"/>
                <w:lang w:val="en-GB"/>
              </w:rPr>
            </w:pPr>
            <w:r w:rsidRPr="006F26B4">
              <w:rPr>
                <w:color w:val="auto"/>
                <w:sz w:val="20"/>
                <w:szCs w:val="20"/>
                <w:lang w:val="en-GB"/>
              </w:rPr>
              <w:t>39 (8)</w:t>
            </w:r>
          </w:p>
        </w:tc>
      </w:tr>
      <w:tr w:rsidR="006F26B4" w:rsidRPr="006F26B4" w14:paraId="6D5D24F0" w14:textId="77777777" w:rsidTr="00A934F3">
        <w:tc>
          <w:tcPr>
            <w:tcW w:w="6521" w:type="dxa"/>
          </w:tcPr>
          <w:p w14:paraId="1BEB63E0" w14:textId="77777777" w:rsidR="004B7D89" w:rsidRPr="006F26B4" w:rsidRDefault="004B7D89" w:rsidP="00995A05">
            <w:pPr>
              <w:pStyle w:val="Level1bullet"/>
              <w:numPr>
                <w:ilvl w:val="0"/>
                <w:numId w:val="0"/>
              </w:numPr>
              <w:spacing w:before="0" w:line="240" w:lineRule="auto"/>
              <w:ind w:left="164"/>
              <w:rPr>
                <w:color w:val="auto"/>
                <w:sz w:val="20"/>
                <w:szCs w:val="20"/>
                <w:lang w:val="en-GB"/>
              </w:rPr>
            </w:pPr>
            <w:r w:rsidRPr="006F26B4">
              <w:rPr>
                <w:color w:val="auto"/>
                <w:sz w:val="20"/>
                <w:szCs w:val="20"/>
                <w:lang w:val="en-GB"/>
              </w:rPr>
              <w:t xml:space="preserve">Specialist cancer </w:t>
            </w:r>
            <w:proofErr w:type="spellStart"/>
            <w:r w:rsidRPr="006F26B4">
              <w:rPr>
                <w:color w:val="auto"/>
                <w:sz w:val="20"/>
                <w:szCs w:val="20"/>
                <w:lang w:val="en-GB"/>
              </w:rPr>
              <w:t>center</w:t>
            </w:r>
            <w:proofErr w:type="spellEnd"/>
          </w:p>
        </w:tc>
        <w:tc>
          <w:tcPr>
            <w:tcW w:w="1843" w:type="dxa"/>
          </w:tcPr>
          <w:p w14:paraId="30635268" w14:textId="77777777" w:rsidR="004B7D89" w:rsidRPr="006F26B4" w:rsidRDefault="004B7D89" w:rsidP="00995A05">
            <w:pPr>
              <w:pStyle w:val="Level1bullet"/>
              <w:numPr>
                <w:ilvl w:val="0"/>
                <w:numId w:val="0"/>
              </w:numPr>
              <w:spacing w:before="0" w:line="240" w:lineRule="auto"/>
              <w:jc w:val="center"/>
              <w:rPr>
                <w:color w:val="auto"/>
                <w:sz w:val="20"/>
                <w:szCs w:val="20"/>
                <w:lang w:val="en-GB"/>
              </w:rPr>
            </w:pPr>
            <w:r w:rsidRPr="006F26B4">
              <w:rPr>
                <w:color w:val="auto"/>
                <w:sz w:val="20"/>
                <w:szCs w:val="20"/>
                <w:lang w:val="en-GB"/>
              </w:rPr>
              <w:t>32 (7)</w:t>
            </w:r>
          </w:p>
        </w:tc>
      </w:tr>
      <w:tr w:rsidR="006F26B4" w:rsidRPr="006F26B4" w14:paraId="31CFDB7C" w14:textId="77777777" w:rsidTr="00A934F3">
        <w:tc>
          <w:tcPr>
            <w:tcW w:w="6521" w:type="dxa"/>
          </w:tcPr>
          <w:p w14:paraId="295EFE21" w14:textId="77777777" w:rsidR="004B7D89" w:rsidRPr="006F26B4" w:rsidRDefault="004B7D89" w:rsidP="00995A05">
            <w:pPr>
              <w:pStyle w:val="Level1bullet"/>
              <w:numPr>
                <w:ilvl w:val="0"/>
                <w:numId w:val="0"/>
              </w:numPr>
              <w:spacing w:before="0" w:line="240" w:lineRule="auto"/>
              <w:ind w:left="164"/>
              <w:rPr>
                <w:color w:val="auto"/>
                <w:sz w:val="20"/>
                <w:szCs w:val="20"/>
                <w:lang w:val="en-GB"/>
              </w:rPr>
            </w:pPr>
            <w:r w:rsidRPr="006F26B4">
              <w:rPr>
                <w:color w:val="auto"/>
                <w:sz w:val="20"/>
                <w:szCs w:val="20"/>
                <w:lang w:val="en-GB"/>
              </w:rPr>
              <w:t>Other</w:t>
            </w:r>
          </w:p>
        </w:tc>
        <w:tc>
          <w:tcPr>
            <w:tcW w:w="1843" w:type="dxa"/>
          </w:tcPr>
          <w:p w14:paraId="3C48040B" w14:textId="77777777" w:rsidR="004B7D89" w:rsidRPr="006F26B4" w:rsidRDefault="004B7D89" w:rsidP="00995A05">
            <w:pPr>
              <w:pStyle w:val="Level1bullet"/>
              <w:numPr>
                <w:ilvl w:val="0"/>
                <w:numId w:val="0"/>
              </w:numPr>
              <w:spacing w:before="0" w:line="240" w:lineRule="auto"/>
              <w:jc w:val="center"/>
              <w:rPr>
                <w:color w:val="auto"/>
                <w:sz w:val="20"/>
                <w:szCs w:val="20"/>
                <w:lang w:val="en-GB"/>
              </w:rPr>
            </w:pPr>
            <w:r w:rsidRPr="006F26B4">
              <w:rPr>
                <w:color w:val="auto"/>
                <w:sz w:val="20"/>
                <w:szCs w:val="20"/>
                <w:lang w:val="en-GB"/>
              </w:rPr>
              <w:t>9 (2)</w:t>
            </w:r>
          </w:p>
        </w:tc>
      </w:tr>
      <w:tr w:rsidR="006F26B4" w:rsidRPr="006F26B4" w14:paraId="173C5CE2" w14:textId="77777777" w:rsidTr="00A934F3">
        <w:tc>
          <w:tcPr>
            <w:tcW w:w="6521" w:type="dxa"/>
          </w:tcPr>
          <w:p w14:paraId="0E23F473" w14:textId="77777777" w:rsidR="004B7D89" w:rsidRPr="006F26B4" w:rsidRDefault="004B7D89" w:rsidP="00995A05">
            <w:pPr>
              <w:pStyle w:val="Level1bullet"/>
              <w:numPr>
                <w:ilvl w:val="0"/>
                <w:numId w:val="0"/>
              </w:numPr>
              <w:spacing w:before="0" w:line="240" w:lineRule="auto"/>
              <w:ind w:left="164"/>
              <w:rPr>
                <w:color w:val="auto"/>
                <w:sz w:val="20"/>
                <w:szCs w:val="20"/>
                <w:lang w:val="en-GB"/>
              </w:rPr>
            </w:pPr>
            <w:r w:rsidRPr="006F26B4">
              <w:rPr>
                <w:color w:val="auto"/>
                <w:sz w:val="20"/>
                <w:szCs w:val="20"/>
                <w:lang w:val="en-GB"/>
              </w:rPr>
              <w:t>Office-based</w:t>
            </w:r>
          </w:p>
        </w:tc>
        <w:tc>
          <w:tcPr>
            <w:tcW w:w="1843" w:type="dxa"/>
          </w:tcPr>
          <w:p w14:paraId="14658F6F" w14:textId="77777777" w:rsidR="004B7D89" w:rsidRPr="006F26B4" w:rsidRDefault="004B7D89" w:rsidP="00995A05">
            <w:pPr>
              <w:pStyle w:val="Level1bullet"/>
              <w:numPr>
                <w:ilvl w:val="0"/>
                <w:numId w:val="0"/>
              </w:numPr>
              <w:spacing w:before="0" w:line="240" w:lineRule="auto"/>
              <w:jc w:val="center"/>
              <w:rPr>
                <w:color w:val="auto"/>
                <w:sz w:val="20"/>
                <w:szCs w:val="20"/>
                <w:lang w:val="en-GB"/>
              </w:rPr>
            </w:pPr>
            <w:r w:rsidRPr="006F26B4">
              <w:rPr>
                <w:color w:val="auto"/>
                <w:sz w:val="20"/>
                <w:szCs w:val="20"/>
                <w:lang w:val="en-GB"/>
              </w:rPr>
              <w:t>6 (1)</w:t>
            </w:r>
          </w:p>
        </w:tc>
      </w:tr>
      <w:tr w:rsidR="006F26B4" w:rsidRPr="006F26B4" w14:paraId="7415C5F2" w14:textId="77777777" w:rsidTr="00A934F3">
        <w:tc>
          <w:tcPr>
            <w:tcW w:w="6521" w:type="dxa"/>
          </w:tcPr>
          <w:p w14:paraId="01C40F7D" w14:textId="49BC4CD0" w:rsidR="004B7D89" w:rsidRPr="006F26B4" w:rsidRDefault="004B7D89" w:rsidP="00995A05">
            <w:pPr>
              <w:pStyle w:val="Level1bullet"/>
              <w:numPr>
                <w:ilvl w:val="0"/>
                <w:numId w:val="0"/>
              </w:numPr>
              <w:spacing w:before="0" w:line="240" w:lineRule="auto"/>
              <w:rPr>
                <w:b/>
                <w:color w:val="auto"/>
                <w:sz w:val="20"/>
                <w:szCs w:val="20"/>
                <w:lang w:val="en-GB"/>
              </w:rPr>
            </w:pPr>
            <w:r w:rsidRPr="006F26B4">
              <w:rPr>
                <w:b/>
                <w:color w:val="auto"/>
                <w:sz w:val="20"/>
                <w:szCs w:val="20"/>
                <w:lang w:val="en-GB"/>
              </w:rPr>
              <w:t>Year qualified</w:t>
            </w:r>
            <w:r w:rsidR="00FC79E5" w:rsidRPr="006F26B4">
              <w:rPr>
                <w:b/>
                <w:color w:val="auto"/>
                <w:sz w:val="20"/>
                <w:szCs w:val="20"/>
                <w:lang w:val="en-GB"/>
              </w:rPr>
              <w:t xml:space="preserve"> as </w:t>
            </w:r>
            <w:proofErr w:type="spellStart"/>
            <w:r w:rsidR="00FC79E5" w:rsidRPr="006F26B4">
              <w:rPr>
                <w:b/>
                <w:color w:val="auto"/>
                <w:sz w:val="20"/>
                <w:szCs w:val="20"/>
                <w:lang w:val="en-GB"/>
              </w:rPr>
              <w:t>Hematologist</w:t>
            </w:r>
            <w:proofErr w:type="spellEnd"/>
            <w:r w:rsidR="00FC79E5" w:rsidRPr="006F26B4">
              <w:rPr>
                <w:b/>
                <w:color w:val="auto"/>
                <w:sz w:val="20"/>
                <w:szCs w:val="20"/>
                <w:lang w:val="en-GB"/>
              </w:rPr>
              <w:t xml:space="preserve"> or </w:t>
            </w:r>
            <w:proofErr w:type="spellStart"/>
            <w:r w:rsidR="00FC79E5" w:rsidRPr="006F26B4">
              <w:rPr>
                <w:b/>
                <w:color w:val="auto"/>
                <w:sz w:val="20"/>
                <w:szCs w:val="20"/>
                <w:lang w:val="en-GB"/>
              </w:rPr>
              <w:t>Hematologist</w:t>
            </w:r>
            <w:proofErr w:type="spellEnd"/>
            <w:r w:rsidR="00FC79E5" w:rsidRPr="006F26B4">
              <w:rPr>
                <w:b/>
                <w:color w:val="auto"/>
                <w:sz w:val="20"/>
                <w:szCs w:val="20"/>
                <w:lang w:val="en-GB"/>
              </w:rPr>
              <w:t>-Oncologist</w:t>
            </w:r>
            <w:r w:rsidRPr="006F26B4">
              <w:rPr>
                <w:b/>
                <w:color w:val="auto"/>
                <w:sz w:val="20"/>
                <w:szCs w:val="20"/>
                <w:lang w:val="en-GB"/>
              </w:rPr>
              <w:t>, n (%)</w:t>
            </w:r>
          </w:p>
        </w:tc>
        <w:tc>
          <w:tcPr>
            <w:tcW w:w="1843" w:type="dxa"/>
          </w:tcPr>
          <w:p w14:paraId="5992E987" w14:textId="77777777" w:rsidR="004B7D89" w:rsidRPr="006F26B4" w:rsidRDefault="004B7D89" w:rsidP="00995A05">
            <w:pPr>
              <w:pStyle w:val="Level1bullet"/>
              <w:numPr>
                <w:ilvl w:val="0"/>
                <w:numId w:val="0"/>
              </w:numPr>
              <w:spacing w:before="0" w:line="240" w:lineRule="auto"/>
              <w:jc w:val="center"/>
              <w:rPr>
                <w:color w:val="auto"/>
                <w:sz w:val="20"/>
                <w:szCs w:val="20"/>
                <w:lang w:val="en-GB"/>
              </w:rPr>
            </w:pPr>
          </w:p>
        </w:tc>
      </w:tr>
      <w:tr w:rsidR="006F26B4" w:rsidRPr="006F26B4" w14:paraId="328D99D7" w14:textId="77777777" w:rsidTr="00A934F3">
        <w:tc>
          <w:tcPr>
            <w:tcW w:w="6521" w:type="dxa"/>
          </w:tcPr>
          <w:p w14:paraId="0257C6F6" w14:textId="77777777" w:rsidR="004B7D89" w:rsidRPr="006F26B4" w:rsidRDefault="004B7D89" w:rsidP="00995A05">
            <w:pPr>
              <w:pStyle w:val="Level1bullet"/>
              <w:numPr>
                <w:ilvl w:val="0"/>
                <w:numId w:val="0"/>
              </w:numPr>
              <w:spacing w:before="0" w:line="240" w:lineRule="auto"/>
              <w:ind w:left="164"/>
              <w:rPr>
                <w:color w:val="auto"/>
                <w:sz w:val="20"/>
                <w:szCs w:val="20"/>
                <w:lang w:val="en-GB"/>
              </w:rPr>
            </w:pPr>
            <w:r w:rsidRPr="006F26B4">
              <w:rPr>
                <w:color w:val="auto"/>
                <w:sz w:val="20"/>
                <w:szCs w:val="20"/>
                <w:lang w:val="en-GB"/>
              </w:rPr>
              <w:t>Before 1981</w:t>
            </w:r>
          </w:p>
        </w:tc>
        <w:tc>
          <w:tcPr>
            <w:tcW w:w="1843" w:type="dxa"/>
          </w:tcPr>
          <w:p w14:paraId="7C786A29" w14:textId="77777777" w:rsidR="004B7D89" w:rsidRPr="006F26B4" w:rsidRDefault="004B7D89" w:rsidP="00995A05">
            <w:pPr>
              <w:pStyle w:val="Level1bullet"/>
              <w:numPr>
                <w:ilvl w:val="0"/>
                <w:numId w:val="0"/>
              </w:numPr>
              <w:spacing w:before="0" w:line="240" w:lineRule="auto"/>
              <w:jc w:val="center"/>
              <w:rPr>
                <w:color w:val="auto"/>
                <w:sz w:val="20"/>
                <w:szCs w:val="20"/>
                <w:lang w:val="en-GB"/>
              </w:rPr>
            </w:pPr>
            <w:r w:rsidRPr="006F26B4">
              <w:rPr>
                <w:color w:val="auto"/>
                <w:sz w:val="20"/>
                <w:szCs w:val="20"/>
                <w:lang w:val="en-GB"/>
              </w:rPr>
              <w:t>11 (2)</w:t>
            </w:r>
          </w:p>
        </w:tc>
      </w:tr>
      <w:tr w:rsidR="006F26B4" w:rsidRPr="006F26B4" w14:paraId="480BF986" w14:textId="77777777" w:rsidTr="00A934F3">
        <w:tc>
          <w:tcPr>
            <w:tcW w:w="6521" w:type="dxa"/>
          </w:tcPr>
          <w:p w14:paraId="7D5389B8" w14:textId="77777777" w:rsidR="004B7D89" w:rsidRPr="006F26B4" w:rsidRDefault="004B7D89" w:rsidP="00995A05">
            <w:pPr>
              <w:pStyle w:val="Level1bullet"/>
              <w:numPr>
                <w:ilvl w:val="0"/>
                <w:numId w:val="0"/>
              </w:numPr>
              <w:spacing w:before="0" w:line="240" w:lineRule="auto"/>
              <w:ind w:left="164"/>
              <w:rPr>
                <w:color w:val="auto"/>
                <w:sz w:val="20"/>
                <w:szCs w:val="20"/>
                <w:lang w:val="en-GB"/>
              </w:rPr>
            </w:pPr>
            <w:r w:rsidRPr="006F26B4">
              <w:rPr>
                <w:color w:val="auto"/>
                <w:sz w:val="20"/>
                <w:szCs w:val="20"/>
                <w:lang w:val="en-GB"/>
              </w:rPr>
              <w:t>1981–1993</w:t>
            </w:r>
          </w:p>
        </w:tc>
        <w:tc>
          <w:tcPr>
            <w:tcW w:w="1843" w:type="dxa"/>
          </w:tcPr>
          <w:p w14:paraId="08D75607" w14:textId="77777777" w:rsidR="004B7D89" w:rsidRPr="006F26B4" w:rsidRDefault="004B7D89" w:rsidP="00995A05">
            <w:pPr>
              <w:pStyle w:val="Level1bullet"/>
              <w:numPr>
                <w:ilvl w:val="0"/>
                <w:numId w:val="0"/>
              </w:numPr>
              <w:spacing w:before="0" w:line="240" w:lineRule="auto"/>
              <w:jc w:val="center"/>
              <w:rPr>
                <w:color w:val="auto"/>
                <w:sz w:val="20"/>
                <w:szCs w:val="20"/>
                <w:lang w:val="en-GB"/>
              </w:rPr>
            </w:pPr>
            <w:r w:rsidRPr="006F26B4">
              <w:rPr>
                <w:color w:val="auto"/>
                <w:sz w:val="20"/>
                <w:szCs w:val="20"/>
                <w:lang w:val="en-GB"/>
              </w:rPr>
              <w:t>95 (20)</w:t>
            </w:r>
          </w:p>
        </w:tc>
      </w:tr>
      <w:tr w:rsidR="006F26B4" w:rsidRPr="006F26B4" w14:paraId="71194D87" w14:textId="77777777" w:rsidTr="00A934F3">
        <w:tc>
          <w:tcPr>
            <w:tcW w:w="6521" w:type="dxa"/>
          </w:tcPr>
          <w:p w14:paraId="0E705F40" w14:textId="77777777" w:rsidR="004B7D89" w:rsidRPr="006F26B4" w:rsidRDefault="004B7D89" w:rsidP="00995A05">
            <w:pPr>
              <w:pStyle w:val="Level1bullet"/>
              <w:numPr>
                <w:ilvl w:val="0"/>
                <w:numId w:val="0"/>
              </w:numPr>
              <w:spacing w:before="0" w:line="240" w:lineRule="auto"/>
              <w:ind w:left="164"/>
              <w:rPr>
                <w:color w:val="auto"/>
                <w:sz w:val="20"/>
                <w:szCs w:val="20"/>
                <w:lang w:val="en-GB"/>
              </w:rPr>
            </w:pPr>
            <w:r w:rsidRPr="006F26B4">
              <w:rPr>
                <w:color w:val="auto"/>
                <w:sz w:val="20"/>
                <w:szCs w:val="20"/>
                <w:lang w:val="en-GB"/>
              </w:rPr>
              <w:t>1994–2003</w:t>
            </w:r>
          </w:p>
        </w:tc>
        <w:tc>
          <w:tcPr>
            <w:tcW w:w="1843" w:type="dxa"/>
          </w:tcPr>
          <w:p w14:paraId="0802DE5D" w14:textId="77777777" w:rsidR="004B7D89" w:rsidRPr="006F26B4" w:rsidRDefault="004B7D89" w:rsidP="00995A05">
            <w:pPr>
              <w:pStyle w:val="Level1bullet"/>
              <w:numPr>
                <w:ilvl w:val="0"/>
                <w:numId w:val="0"/>
              </w:numPr>
              <w:spacing w:before="0" w:line="240" w:lineRule="auto"/>
              <w:jc w:val="center"/>
              <w:rPr>
                <w:color w:val="auto"/>
                <w:sz w:val="20"/>
                <w:szCs w:val="20"/>
                <w:lang w:val="en-GB"/>
              </w:rPr>
            </w:pPr>
            <w:r w:rsidRPr="006F26B4">
              <w:rPr>
                <w:color w:val="auto"/>
                <w:sz w:val="20"/>
                <w:szCs w:val="20"/>
                <w:lang w:val="en-GB"/>
              </w:rPr>
              <w:t>172 (36)</w:t>
            </w:r>
          </w:p>
        </w:tc>
      </w:tr>
      <w:tr w:rsidR="006F26B4" w:rsidRPr="006F26B4" w14:paraId="0F21BD6A" w14:textId="77777777" w:rsidTr="00A934F3">
        <w:tc>
          <w:tcPr>
            <w:tcW w:w="6521" w:type="dxa"/>
          </w:tcPr>
          <w:p w14:paraId="72C039A3" w14:textId="77777777" w:rsidR="004B7D89" w:rsidRPr="006F26B4" w:rsidRDefault="004B7D89" w:rsidP="00995A05">
            <w:pPr>
              <w:pStyle w:val="Level1bullet"/>
              <w:numPr>
                <w:ilvl w:val="0"/>
                <w:numId w:val="0"/>
              </w:numPr>
              <w:spacing w:before="0" w:line="240" w:lineRule="auto"/>
              <w:ind w:left="164"/>
              <w:rPr>
                <w:color w:val="auto"/>
                <w:sz w:val="20"/>
                <w:szCs w:val="20"/>
                <w:lang w:val="en-GB"/>
              </w:rPr>
            </w:pPr>
            <w:r w:rsidRPr="006F26B4">
              <w:rPr>
                <w:color w:val="auto"/>
                <w:sz w:val="20"/>
                <w:szCs w:val="20"/>
                <w:lang w:val="en-GB"/>
              </w:rPr>
              <w:t>2004–2014</w:t>
            </w:r>
            <w:bookmarkStart w:id="1" w:name="_GoBack"/>
            <w:bookmarkEnd w:id="1"/>
          </w:p>
        </w:tc>
        <w:tc>
          <w:tcPr>
            <w:tcW w:w="1843" w:type="dxa"/>
          </w:tcPr>
          <w:p w14:paraId="53701D52" w14:textId="77777777" w:rsidR="004B7D89" w:rsidRPr="006F26B4" w:rsidRDefault="004B7D89" w:rsidP="00995A05">
            <w:pPr>
              <w:pStyle w:val="Level1bullet"/>
              <w:numPr>
                <w:ilvl w:val="0"/>
                <w:numId w:val="0"/>
              </w:numPr>
              <w:spacing w:before="0" w:line="240" w:lineRule="auto"/>
              <w:jc w:val="center"/>
              <w:rPr>
                <w:color w:val="auto"/>
                <w:sz w:val="20"/>
                <w:szCs w:val="20"/>
                <w:lang w:val="en-GB"/>
              </w:rPr>
            </w:pPr>
            <w:r w:rsidRPr="006F26B4">
              <w:rPr>
                <w:color w:val="auto"/>
                <w:sz w:val="20"/>
                <w:szCs w:val="20"/>
                <w:lang w:val="en-GB"/>
              </w:rPr>
              <w:t>171 (36)</w:t>
            </w:r>
          </w:p>
        </w:tc>
      </w:tr>
      <w:tr w:rsidR="006F26B4" w:rsidRPr="006F26B4" w14:paraId="282C902B" w14:textId="77777777" w:rsidTr="00A934F3">
        <w:tc>
          <w:tcPr>
            <w:tcW w:w="6521" w:type="dxa"/>
          </w:tcPr>
          <w:p w14:paraId="1C6C5132" w14:textId="77777777" w:rsidR="004B7D89" w:rsidRPr="006F26B4" w:rsidRDefault="004B7D89" w:rsidP="00995A05">
            <w:pPr>
              <w:pStyle w:val="Level1bullet"/>
              <w:numPr>
                <w:ilvl w:val="0"/>
                <w:numId w:val="0"/>
              </w:numPr>
              <w:spacing w:before="0" w:line="240" w:lineRule="auto"/>
              <w:ind w:left="164"/>
              <w:rPr>
                <w:color w:val="auto"/>
                <w:sz w:val="20"/>
                <w:szCs w:val="20"/>
                <w:lang w:val="en-GB"/>
              </w:rPr>
            </w:pPr>
            <w:r w:rsidRPr="006F26B4">
              <w:rPr>
                <w:color w:val="auto"/>
                <w:sz w:val="20"/>
                <w:szCs w:val="20"/>
                <w:lang w:val="en-GB"/>
              </w:rPr>
              <w:t>After 2014</w:t>
            </w:r>
          </w:p>
        </w:tc>
        <w:tc>
          <w:tcPr>
            <w:tcW w:w="1843" w:type="dxa"/>
          </w:tcPr>
          <w:p w14:paraId="02739BCC" w14:textId="77777777" w:rsidR="004B7D89" w:rsidRPr="006F26B4" w:rsidRDefault="004B7D89" w:rsidP="00995A05">
            <w:pPr>
              <w:pStyle w:val="Level1bullet"/>
              <w:numPr>
                <w:ilvl w:val="0"/>
                <w:numId w:val="0"/>
              </w:numPr>
              <w:spacing w:before="0" w:line="240" w:lineRule="auto"/>
              <w:jc w:val="center"/>
              <w:rPr>
                <w:color w:val="auto"/>
                <w:sz w:val="20"/>
                <w:szCs w:val="20"/>
                <w:lang w:val="en-GB"/>
              </w:rPr>
            </w:pPr>
            <w:r w:rsidRPr="006F26B4">
              <w:rPr>
                <w:color w:val="auto"/>
                <w:sz w:val="20"/>
                <w:szCs w:val="20"/>
                <w:lang w:val="en-GB"/>
              </w:rPr>
              <w:t>23 (5)</w:t>
            </w:r>
          </w:p>
        </w:tc>
      </w:tr>
    </w:tbl>
    <w:p w14:paraId="7D115B1C" w14:textId="29B0632F" w:rsidR="00520A12" w:rsidRPr="006F26B4" w:rsidRDefault="004B7D89" w:rsidP="00995A05">
      <w:pPr>
        <w:pStyle w:val="Level1bullet"/>
        <w:numPr>
          <w:ilvl w:val="0"/>
          <w:numId w:val="0"/>
        </w:numPr>
        <w:spacing w:after="120" w:line="240" w:lineRule="auto"/>
        <w:ind w:left="142"/>
        <w:rPr>
          <w:color w:val="auto"/>
          <w:sz w:val="20"/>
          <w:vertAlign w:val="superscript"/>
          <w:lang w:val="en-GB"/>
        </w:rPr>
      </w:pPr>
      <w:r w:rsidRPr="006F26B4">
        <w:rPr>
          <w:color w:val="auto"/>
          <w:sz w:val="20"/>
          <w:lang w:val="en-GB"/>
        </w:rPr>
        <w:t xml:space="preserve">*N=1506. </w:t>
      </w:r>
      <w:r w:rsidRPr="006F26B4">
        <w:rPr>
          <w:color w:val="auto"/>
          <w:sz w:val="20"/>
          <w:vertAlign w:val="superscript"/>
          <w:lang w:val="en-GB"/>
        </w:rPr>
        <w:t>†</w:t>
      </w:r>
      <w:r w:rsidRPr="006F26B4">
        <w:rPr>
          <w:color w:val="auto"/>
          <w:sz w:val="20"/>
          <w:lang w:val="en-GB"/>
        </w:rPr>
        <w:t xml:space="preserve">see Supplementary </w:t>
      </w:r>
      <w:r w:rsidR="00520A12" w:rsidRPr="006F26B4">
        <w:rPr>
          <w:color w:val="auto"/>
          <w:sz w:val="20"/>
          <w:lang w:val="en-GB"/>
        </w:rPr>
        <w:t>M</w:t>
      </w:r>
      <w:r w:rsidRPr="006F26B4">
        <w:rPr>
          <w:color w:val="auto"/>
          <w:sz w:val="20"/>
          <w:lang w:val="en-GB"/>
        </w:rPr>
        <w:t>ethods for a definition of symptom burden</w:t>
      </w:r>
    </w:p>
    <w:p w14:paraId="71BCB8B7" w14:textId="77777777" w:rsidR="000C53BE" w:rsidRPr="006F26B4" w:rsidRDefault="004B7D89" w:rsidP="00995A05">
      <w:pPr>
        <w:pStyle w:val="Level1bullet"/>
        <w:numPr>
          <w:ilvl w:val="0"/>
          <w:numId w:val="0"/>
        </w:numPr>
        <w:spacing w:after="120" w:line="240" w:lineRule="auto"/>
        <w:ind w:left="142"/>
        <w:rPr>
          <w:color w:val="auto"/>
          <w:sz w:val="20"/>
          <w:lang w:val="en-GB"/>
        </w:rPr>
      </w:pPr>
      <w:r w:rsidRPr="006F26B4">
        <w:rPr>
          <w:color w:val="auto"/>
          <w:sz w:val="20"/>
          <w:lang w:val="en-GB"/>
        </w:rPr>
        <w:t xml:space="preserve">ITP, immune thrombocytopenia; </w:t>
      </w:r>
      <w:proofErr w:type="spellStart"/>
      <w:r w:rsidRPr="006F26B4">
        <w:rPr>
          <w:color w:val="auto"/>
          <w:sz w:val="20"/>
          <w:lang w:val="en-GB"/>
        </w:rPr>
        <w:t>IQR</w:t>
      </w:r>
      <w:proofErr w:type="spellEnd"/>
      <w:r w:rsidRPr="006F26B4">
        <w:rPr>
          <w:color w:val="auto"/>
          <w:sz w:val="20"/>
          <w:lang w:val="en-GB"/>
        </w:rPr>
        <w:t>, interquartile range</w:t>
      </w:r>
      <w:r w:rsidR="00520A12" w:rsidRPr="006F26B4">
        <w:rPr>
          <w:color w:val="auto"/>
          <w:sz w:val="20"/>
          <w:lang w:val="en-GB"/>
        </w:rPr>
        <w:t xml:space="preserve">; SD, </w:t>
      </w:r>
      <w:r w:rsidR="00DA325E" w:rsidRPr="006F26B4">
        <w:rPr>
          <w:color w:val="auto"/>
          <w:sz w:val="20"/>
          <w:lang w:val="en-GB"/>
        </w:rPr>
        <w:t>standard deviation</w:t>
      </w:r>
    </w:p>
    <w:p w14:paraId="6172A44A" w14:textId="6510F592" w:rsidR="000C53BE" w:rsidRPr="006F26B4" w:rsidRDefault="000C53BE" w:rsidP="00995A05">
      <w:pPr>
        <w:jc w:val="both"/>
        <w:rPr>
          <w:rFonts w:eastAsia="Calibri"/>
          <w:sz w:val="20"/>
          <w:szCs w:val="23"/>
          <w:lang w:val="en-GB"/>
        </w:rPr>
      </w:pPr>
    </w:p>
    <w:sectPr w:rsidR="000C53BE" w:rsidRPr="006F26B4" w:rsidSect="00EA774E">
      <w:footerReference w:type="even" r:id="rId11"/>
      <w:footerReference w:type="default" r:id="rId12"/>
      <w:pgSz w:w="11906" w:h="16838" w:code="9"/>
      <w:pgMar w:top="1440" w:right="1797" w:bottom="1440" w:left="179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D4B0018" w14:textId="77777777" w:rsidR="003F11F1" w:rsidRDefault="003F11F1">
      <w:r>
        <w:separator/>
      </w:r>
    </w:p>
  </w:endnote>
  <w:endnote w:type="continuationSeparator" w:id="0">
    <w:p w14:paraId="011B5BEB" w14:textId="77777777" w:rsidR="003F11F1" w:rsidRDefault="003F11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E7B60FF" w14:textId="77777777" w:rsidR="004D2B41" w:rsidRDefault="004D2B41">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8</w:t>
    </w:r>
    <w:r>
      <w:rPr>
        <w:rStyle w:val="PageNumber"/>
      </w:rPr>
      <w:fldChar w:fldCharType="end"/>
    </w:r>
  </w:p>
  <w:p w14:paraId="5E451CD5" w14:textId="77777777" w:rsidR="004D2B41" w:rsidRDefault="004D2B4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F5D2DCF" w14:textId="6272F2E1" w:rsidR="004D2B41" w:rsidRPr="00774294" w:rsidRDefault="004D2B41">
    <w:pPr>
      <w:pStyle w:val="Footer"/>
      <w:framePr w:wrap="around" w:vAnchor="text" w:hAnchor="margin" w:xAlign="right" w:y="1"/>
      <w:rPr>
        <w:rStyle w:val="PageNumber"/>
      </w:rPr>
    </w:pPr>
    <w:r w:rsidRPr="00774294">
      <w:rPr>
        <w:rStyle w:val="PageNumber"/>
      </w:rPr>
      <w:fldChar w:fldCharType="begin"/>
    </w:r>
    <w:r w:rsidRPr="00774294">
      <w:rPr>
        <w:rStyle w:val="PageNumber"/>
      </w:rPr>
      <w:instrText xml:space="preserve">PAGE  </w:instrText>
    </w:r>
    <w:r w:rsidRPr="00774294">
      <w:rPr>
        <w:rStyle w:val="PageNumber"/>
      </w:rPr>
      <w:fldChar w:fldCharType="separate"/>
    </w:r>
    <w:r>
      <w:rPr>
        <w:rStyle w:val="PageNumber"/>
        <w:noProof/>
      </w:rPr>
      <w:t>13</w:t>
    </w:r>
    <w:r w:rsidRPr="00774294">
      <w:rPr>
        <w:rStyle w:val="PageNumber"/>
      </w:rPr>
      <w:fldChar w:fldCharType="end"/>
    </w:r>
  </w:p>
  <w:p w14:paraId="04B31FEA" w14:textId="77777777" w:rsidR="004D2B41" w:rsidRDefault="004D2B41">
    <w:pPr>
      <w:pStyle w:val="Footer"/>
      <w:ind w:right="360"/>
      <w:rPr>
        <w:lang w:val="en-GB"/>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89B4BFB" w14:textId="77777777" w:rsidR="003F11F1" w:rsidRDefault="003F11F1">
      <w:r>
        <w:separator/>
      </w:r>
    </w:p>
  </w:footnote>
  <w:footnote w:type="continuationSeparator" w:id="0">
    <w:p w14:paraId="52634F03" w14:textId="77777777" w:rsidR="003F11F1" w:rsidRDefault="003F11F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7E0C81"/>
    <w:multiLevelType w:val="hybridMultilevel"/>
    <w:tmpl w:val="C23AADC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15:restartNumberingAfterBreak="0">
    <w:nsid w:val="0C414ECB"/>
    <w:multiLevelType w:val="hybridMultilevel"/>
    <w:tmpl w:val="19924A8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 w15:restartNumberingAfterBreak="0">
    <w:nsid w:val="1BAF4597"/>
    <w:multiLevelType w:val="hybridMultilevel"/>
    <w:tmpl w:val="5F42EE9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EA272C4"/>
    <w:multiLevelType w:val="hybridMultilevel"/>
    <w:tmpl w:val="57F0F1B0"/>
    <w:lvl w:ilvl="0" w:tplc="26781AB6">
      <w:start w:val="1"/>
      <w:numFmt w:val="bullet"/>
      <w:lvlText w:val=""/>
      <w:lvlJc w:val="left"/>
      <w:pPr>
        <w:ind w:left="720" w:hanging="360"/>
      </w:pPr>
      <w:rPr>
        <w:rFonts w:ascii="Symbol" w:hAnsi="Symbol" w:hint="default"/>
        <w:color w:val="000000" w:themeColor="text1"/>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4" w15:restartNumberingAfterBreak="0">
    <w:nsid w:val="20F634A2"/>
    <w:multiLevelType w:val="hybridMultilevel"/>
    <w:tmpl w:val="DEF03D0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5" w15:restartNumberingAfterBreak="0">
    <w:nsid w:val="229E3EC6"/>
    <w:multiLevelType w:val="hybridMultilevel"/>
    <w:tmpl w:val="A4FCEDC8"/>
    <w:lvl w:ilvl="0" w:tplc="9EB63B2A">
      <w:start w:val="1"/>
      <w:numFmt w:val="bullet"/>
      <w:pStyle w:val="NoSpacing"/>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26D858D8"/>
    <w:multiLevelType w:val="multilevel"/>
    <w:tmpl w:val="6A0489A2"/>
    <w:lvl w:ilvl="0">
      <w:start w:val="1"/>
      <w:numFmt w:val="bullet"/>
      <w:pStyle w:val="Level1bullet"/>
      <w:lvlText w:val=""/>
      <w:lvlJc w:val="left"/>
      <w:pPr>
        <w:tabs>
          <w:tab w:val="num" w:pos="425"/>
        </w:tabs>
        <w:ind w:left="425" w:hanging="283"/>
      </w:pPr>
      <w:rPr>
        <w:rFonts w:ascii="Wingdings" w:hAnsi="Wingdings" w:hint="default"/>
        <w:sz w:val="23"/>
        <w:szCs w:val="23"/>
      </w:rPr>
    </w:lvl>
    <w:lvl w:ilvl="1">
      <w:start w:val="1"/>
      <w:numFmt w:val="bullet"/>
      <w:lvlText w:val="–"/>
      <w:lvlJc w:val="left"/>
      <w:pPr>
        <w:tabs>
          <w:tab w:val="num" w:pos="788"/>
        </w:tabs>
        <w:ind w:left="788" w:hanging="363"/>
      </w:pPr>
      <w:rPr>
        <w:rFonts w:ascii="Courier New" w:hAnsi="Courier New" w:cs="Times New Roman" w:hint="default"/>
      </w:rPr>
    </w:lvl>
    <w:lvl w:ilvl="2">
      <w:start w:val="1"/>
      <w:numFmt w:val="bullet"/>
      <w:lvlText w:val="o"/>
      <w:lvlJc w:val="left"/>
      <w:pPr>
        <w:tabs>
          <w:tab w:val="num" w:pos="482"/>
        </w:tabs>
        <w:ind w:left="766" w:firstLine="170"/>
      </w:pPr>
      <w:rPr>
        <w:rFonts w:ascii="Courier New" w:hAnsi="Courier New" w:cs="Times New Roman" w:hint="default"/>
      </w:rPr>
    </w:lvl>
    <w:lvl w:ilvl="3">
      <w:start w:val="1"/>
      <w:numFmt w:val="bullet"/>
      <w:lvlText w:val=""/>
      <w:lvlJc w:val="left"/>
      <w:pPr>
        <w:tabs>
          <w:tab w:val="num" w:pos="2795"/>
        </w:tabs>
        <w:ind w:left="2795" w:hanging="360"/>
      </w:pPr>
      <w:rPr>
        <w:rFonts w:ascii="Symbol" w:hAnsi="Symbol" w:hint="default"/>
      </w:rPr>
    </w:lvl>
    <w:lvl w:ilvl="4">
      <w:start w:val="1"/>
      <w:numFmt w:val="bullet"/>
      <w:lvlText w:val="o"/>
      <w:lvlJc w:val="left"/>
      <w:pPr>
        <w:tabs>
          <w:tab w:val="num" w:pos="3515"/>
        </w:tabs>
        <w:ind w:left="3515" w:hanging="360"/>
      </w:pPr>
      <w:rPr>
        <w:rFonts w:ascii="Courier New" w:hAnsi="Courier New" w:cs="Courier New" w:hint="default"/>
      </w:rPr>
    </w:lvl>
    <w:lvl w:ilvl="5">
      <w:start w:val="1"/>
      <w:numFmt w:val="bullet"/>
      <w:lvlText w:val=""/>
      <w:lvlJc w:val="left"/>
      <w:pPr>
        <w:tabs>
          <w:tab w:val="num" w:pos="4235"/>
        </w:tabs>
        <w:ind w:left="4235" w:hanging="360"/>
      </w:pPr>
      <w:rPr>
        <w:rFonts w:ascii="Wingdings" w:hAnsi="Wingdings" w:hint="default"/>
      </w:rPr>
    </w:lvl>
    <w:lvl w:ilvl="6">
      <w:start w:val="1"/>
      <w:numFmt w:val="bullet"/>
      <w:lvlText w:val=""/>
      <w:lvlJc w:val="left"/>
      <w:pPr>
        <w:tabs>
          <w:tab w:val="num" w:pos="4955"/>
        </w:tabs>
        <w:ind w:left="4955" w:hanging="360"/>
      </w:pPr>
      <w:rPr>
        <w:rFonts w:ascii="Symbol" w:hAnsi="Symbol" w:hint="default"/>
      </w:rPr>
    </w:lvl>
    <w:lvl w:ilvl="7">
      <w:start w:val="1"/>
      <w:numFmt w:val="bullet"/>
      <w:lvlText w:val="o"/>
      <w:lvlJc w:val="left"/>
      <w:pPr>
        <w:tabs>
          <w:tab w:val="num" w:pos="5675"/>
        </w:tabs>
        <w:ind w:left="5675" w:hanging="360"/>
      </w:pPr>
      <w:rPr>
        <w:rFonts w:ascii="Courier New" w:hAnsi="Courier New" w:cs="Courier New" w:hint="default"/>
      </w:rPr>
    </w:lvl>
    <w:lvl w:ilvl="8">
      <w:start w:val="1"/>
      <w:numFmt w:val="bullet"/>
      <w:lvlText w:val=""/>
      <w:lvlJc w:val="left"/>
      <w:pPr>
        <w:tabs>
          <w:tab w:val="num" w:pos="6395"/>
        </w:tabs>
        <w:ind w:left="6395" w:hanging="360"/>
      </w:pPr>
      <w:rPr>
        <w:rFonts w:ascii="Wingdings" w:hAnsi="Wingdings" w:hint="default"/>
      </w:rPr>
    </w:lvl>
  </w:abstractNum>
  <w:abstractNum w:abstractNumId="7" w15:restartNumberingAfterBreak="0">
    <w:nsid w:val="31610A21"/>
    <w:multiLevelType w:val="hybridMultilevel"/>
    <w:tmpl w:val="8B9E913A"/>
    <w:lvl w:ilvl="0" w:tplc="26781AB6">
      <w:start w:val="1"/>
      <w:numFmt w:val="bullet"/>
      <w:lvlText w:val=""/>
      <w:lvlJc w:val="left"/>
      <w:pPr>
        <w:ind w:left="720" w:hanging="360"/>
      </w:pPr>
      <w:rPr>
        <w:rFonts w:ascii="Symbol" w:hAnsi="Symbol" w:hint="default"/>
        <w:color w:val="000000" w:themeColor="text1"/>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8" w15:restartNumberingAfterBreak="0">
    <w:nsid w:val="46F739A1"/>
    <w:multiLevelType w:val="hybridMultilevel"/>
    <w:tmpl w:val="FA4AB532"/>
    <w:lvl w:ilvl="0" w:tplc="DE8667CE">
      <w:start w:val="1"/>
      <w:numFmt w:val="bullet"/>
      <w:lvlText w:val=""/>
      <w:lvlJc w:val="left"/>
      <w:pPr>
        <w:ind w:left="720" w:hanging="360"/>
      </w:pPr>
      <w:rPr>
        <w:rFonts w:ascii="Symbol" w:hAnsi="Symbol" w:hint="default"/>
        <w:sz w:val="23"/>
        <w:szCs w:val="23"/>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F4719AE"/>
    <w:multiLevelType w:val="hybridMultilevel"/>
    <w:tmpl w:val="96C22084"/>
    <w:lvl w:ilvl="0" w:tplc="666A6EAE">
      <w:start w:val="1"/>
      <w:numFmt w:val="bullet"/>
      <w:lvlText w:val=""/>
      <w:lvlJc w:val="left"/>
      <w:pPr>
        <w:ind w:left="720" w:hanging="360"/>
      </w:pPr>
      <w:rPr>
        <w:rFonts w:ascii="Wingdings" w:hAnsi="Wingdings" w:hint="default"/>
        <w:color w:val="auto"/>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30F33A7"/>
    <w:multiLevelType w:val="hybridMultilevel"/>
    <w:tmpl w:val="84CE52E4"/>
    <w:lvl w:ilvl="0" w:tplc="2B4C4C46">
      <w:start w:val="1"/>
      <w:numFmt w:val="bullet"/>
      <w:pStyle w:val="Bulletstyle1"/>
      <w:lvlText w:val=""/>
      <w:lvlJc w:val="left"/>
      <w:pPr>
        <w:ind w:left="720" w:hanging="360"/>
      </w:pPr>
      <w:rPr>
        <w:rFonts w:ascii="Wingdings" w:hAnsi="Wingdings" w:hint="default"/>
      </w:rPr>
    </w:lvl>
    <w:lvl w:ilvl="1" w:tplc="432E8630">
      <w:start w:val="1"/>
      <w:numFmt w:val="bullet"/>
      <w:lvlText w:val="-"/>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5264BE6"/>
    <w:multiLevelType w:val="hybridMultilevel"/>
    <w:tmpl w:val="8FB48FB8"/>
    <w:lvl w:ilvl="0" w:tplc="51CA3756">
      <w:start w:val="1"/>
      <w:numFmt w:val="bullet"/>
      <w:lvlText w:val=""/>
      <w:lvlJc w:val="left"/>
      <w:pPr>
        <w:ind w:left="1004" w:hanging="360"/>
      </w:pPr>
      <w:rPr>
        <w:rFonts w:ascii="Symbol" w:hAnsi="Symbol" w:hint="default"/>
      </w:rPr>
    </w:lvl>
    <w:lvl w:ilvl="1" w:tplc="E9C6F59A">
      <w:start w:val="1"/>
      <w:numFmt w:val="bullet"/>
      <w:pStyle w:val="2ndbullet"/>
      <w:lvlText w:val="–"/>
      <w:lvlJc w:val="left"/>
      <w:pPr>
        <w:ind w:left="1724" w:hanging="360"/>
      </w:pPr>
      <w:rPr>
        <w:rFonts w:ascii="Calibri" w:hAnsi="Calibri" w:hint="default"/>
      </w:rPr>
    </w:lvl>
    <w:lvl w:ilvl="2" w:tplc="08090005">
      <w:start w:val="1"/>
      <w:numFmt w:val="bullet"/>
      <w:lvlText w:val=""/>
      <w:lvlJc w:val="left"/>
      <w:pPr>
        <w:ind w:left="2444" w:hanging="360"/>
      </w:pPr>
      <w:rPr>
        <w:rFonts w:ascii="Wingdings" w:hAnsi="Wingdings" w:hint="default"/>
      </w:rPr>
    </w:lvl>
    <w:lvl w:ilvl="3" w:tplc="08090001" w:tentative="1">
      <w:start w:val="1"/>
      <w:numFmt w:val="bullet"/>
      <w:lvlText w:val=""/>
      <w:lvlJc w:val="left"/>
      <w:pPr>
        <w:ind w:left="3164" w:hanging="360"/>
      </w:pPr>
      <w:rPr>
        <w:rFonts w:ascii="Symbol" w:hAnsi="Symbol" w:hint="default"/>
      </w:rPr>
    </w:lvl>
    <w:lvl w:ilvl="4" w:tplc="08090003" w:tentative="1">
      <w:start w:val="1"/>
      <w:numFmt w:val="bullet"/>
      <w:lvlText w:val="o"/>
      <w:lvlJc w:val="left"/>
      <w:pPr>
        <w:ind w:left="3884" w:hanging="360"/>
      </w:pPr>
      <w:rPr>
        <w:rFonts w:ascii="Courier New" w:hAnsi="Courier New" w:cs="Courier New" w:hint="default"/>
      </w:rPr>
    </w:lvl>
    <w:lvl w:ilvl="5" w:tplc="08090005" w:tentative="1">
      <w:start w:val="1"/>
      <w:numFmt w:val="bullet"/>
      <w:lvlText w:val=""/>
      <w:lvlJc w:val="left"/>
      <w:pPr>
        <w:ind w:left="4604" w:hanging="360"/>
      </w:pPr>
      <w:rPr>
        <w:rFonts w:ascii="Wingdings" w:hAnsi="Wingdings" w:hint="default"/>
      </w:rPr>
    </w:lvl>
    <w:lvl w:ilvl="6" w:tplc="08090001" w:tentative="1">
      <w:start w:val="1"/>
      <w:numFmt w:val="bullet"/>
      <w:lvlText w:val=""/>
      <w:lvlJc w:val="left"/>
      <w:pPr>
        <w:ind w:left="5324" w:hanging="360"/>
      </w:pPr>
      <w:rPr>
        <w:rFonts w:ascii="Symbol" w:hAnsi="Symbol" w:hint="default"/>
      </w:rPr>
    </w:lvl>
    <w:lvl w:ilvl="7" w:tplc="08090003" w:tentative="1">
      <w:start w:val="1"/>
      <w:numFmt w:val="bullet"/>
      <w:lvlText w:val="o"/>
      <w:lvlJc w:val="left"/>
      <w:pPr>
        <w:ind w:left="6044" w:hanging="360"/>
      </w:pPr>
      <w:rPr>
        <w:rFonts w:ascii="Courier New" w:hAnsi="Courier New" w:cs="Courier New" w:hint="default"/>
      </w:rPr>
    </w:lvl>
    <w:lvl w:ilvl="8" w:tplc="08090005" w:tentative="1">
      <w:start w:val="1"/>
      <w:numFmt w:val="bullet"/>
      <w:lvlText w:val=""/>
      <w:lvlJc w:val="left"/>
      <w:pPr>
        <w:ind w:left="6764" w:hanging="360"/>
      </w:pPr>
      <w:rPr>
        <w:rFonts w:ascii="Wingdings" w:hAnsi="Wingdings" w:hint="default"/>
      </w:rPr>
    </w:lvl>
  </w:abstractNum>
  <w:abstractNum w:abstractNumId="12" w15:restartNumberingAfterBreak="0">
    <w:nsid w:val="56E01077"/>
    <w:multiLevelType w:val="hybridMultilevel"/>
    <w:tmpl w:val="92D21EC8"/>
    <w:lvl w:ilvl="0" w:tplc="C4A4690E">
      <w:start w:val="1"/>
      <w:numFmt w:val="bullet"/>
      <w:lvlText w:val=""/>
      <w:lvlJc w:val="left"/>
      <w:pPr>
        <w:ind w:left="720" w:hanging="360"/>
      </w:pPr>
      <w:rPr>
        <w:rFonts w:ascii="Wingdings" w:hAnsi="Wingdings" w:hint="default"/>
        <w:color w:val="023761"/>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3" w15:restartNumberingAfterBreak="0">
    <w:nsid w:val="772111F7"/>
    <w:multiLevelType w:val="hybridMultilevel"/>
    <w:tmpl w:val="FF2CFE7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9242FE0"/>
    <w:multiLevelType w:val="hybridMultilevel"/>
    <w:tmpl w:val="BE487E8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5" w15:restartNumberingAfterBreak="0">
    <w:nsid w:val="7C7A2249"/>
    <w:multiLevelType w:val="hybridMultilevel"/>
    <w:tmpl w:val="1F2E8B0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6" w15:restartNumberingAfterBreak="0">
    <w:nsid w:val="7C84289F"/>
    <w:multiLevelType w:val="hybridMultilevel"/>
    <w:tmpl w:val="4AA29E14"/>
    <w:lvl w:ilvl="0" w:tplc="BE4E5E84">
      <w:start w:val="1"/>
      <w:numFmt w:val="bullet"/>
      <w:pStyle w:val="Bullstyle2"/>
      <w:lvlText w:val="‒"/>
      <w:lvlJc w:val="left"/>
      <w:pPr>
        <w:tabs>
          <w:tab w:val="num" w:pos="360"/>
        </w:tabs>
        <w:ind w:left="360" w:hanging="360"/>
      </w:pPr>
      <w:rPr>
        <w:rFonts w:ascii="Arial" w:hAnsi="Arial" w:hint="default"/>
      </w:rPr>
    </w:lvl>
    <w:lvl w:ilvl="1" w:tplc="08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16"/>
  </w:num>
  <w:num w:numId="2">
    <w:abstractNumId w:val="5"/>
  </w:num>
  <w:num w:numId="3">
    <w:abstractNumId w:val="11"/>
  </w:num>
  <w:num w:numId="4">
    <w:abstractNumId w:val="9"/>
  </w:num>
  <w:num w:numId="5">
    <w:abstractNumId w:val="6"/>
  </w:num>
  <w:num w:numId="6">
    <w:abstractNumId w:val="6"/>
  </w:num>
  <w:num w:numId="7">
    <w:abstractNumId w:val="6"/>
  </w:num>
  <w:num w:numId="8">
    <w:abstractNumId w:val="6"/>
  </w:num>
  <w:num w:numId="9">
    <w:abstractNumId w:val="6"/>
  </w:num>
  <w:num w:numId="10">
    <w:abstractNumId w:val="6"/>
  </w:num>
  <w:num w:numId="11">
    <w:abstractNumId w:val="6"/>
  </w:num>
  <w:num w:numId="12">
    <w:abstractNumId w:val="6"/>
  </w:num>
  <w:num w:numId="13">
    <w:abstractNumId w:val="6"/>
  </w:num>
  <w:num w:numId="14">
    <w:abstractNumId w:val="6"/>
  </w:num>
  <w:num w:numId="15">
    <w:abstractNumId w:val="10"/>
  </w:num>
  <w:num w:numId="16">
    <w:abstractNumId w:val="6"/>
  </w:num>
  <w:num w:numId="17">
    <w:abstractNumId w:val="6"/>
  </w:num>
  <w:num w:numId="18">
    <w:abstractNumId w:val="6"/>
  </w:num>
  <w:num w:numId="19">
    <w:abstractNumId w:val="8"/>
  </w:num>
  <w:num w:numId="20">
    <w:abstractNumId w:val="13"/>
  </w:num>
  <w:num w:numId="21">
    <w:abstractNumId w:val="2"/>
  </w:num>
  <w:num w:numId="22">
    <w:abstractNumId w:val="4"/>
  </w:num>
  <w:num w:numId="23">
    <w:abstractNumId w:val="1"/>
  </w:num>
  <w:num w:numId="24">
    <w:abstractNumId w:val="15"/>
  </w:num>
  <w:num w:numId="25">
    <w:abstractNumId w:val="1"/>
  </w:num>
  <w:num w:numId="26">
    <w:abstractNumId w:val="12"/>
  </w:num>
  <w:num w:numId="27">
    <w:abstractNumId w:val="6"/>
  </w:num>
  <w:num w:numId="28">
    <w:abstractNumId w:val="6"/>
  </w:num>
  <w:num w:numId="29">
    <w:abstractNumId w:val="6"/>
  </w:num>
  <w:num w:numId="30">
    <w:abstractNumId w:val="14"/>
  </w:num>
  <w:num w:numId="31">
    <w:abstractNumId w:val="0"/>
  </w:num>
  <w:num w:numId="32">
    <w:abstractNumId w:val="7"/>
  </w:num>
  <w:num w:numId="33">
    <w:abstractNumId w:val="3"/>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noPunctuationKerning/>
  <w:characterSpacingControl w:val="doNotCompress"/>
  <w:hdrShapeDefaults>
    <o:shapedefaults v:ext="edit" spidmax="1638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MIC Blood&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2&lt;/SpaceAfter&gt;&lt;HyperlinksEnabled&gt;0&lt;/HyperlinksEnabled&gt;&lt;HyperlinksVisible&gt;0&lt;/HyperlinksVisible&gt;&lt;EnableBibliographyCategories&gt;0&lt;/EnableBibliographyCategories&gt;&lt;/ENLayout&gt;"/>
    <w:docVar w:name="EN.Libraries" w:val="&lt;Libraries&gt;&lt;item db-id=&quot;r59xseap0redwrewdawxrxzxdxatdsftxwfe&quot;&gt;ITP I-WISH&lt;record-ids&gt;&lt;item&gt;1&lt;/item&gt;&lt;item&gt;2&lt;/item&gt;&lt;item&gt;3&lt;/item&gt;&lt;item&gt;4&lt;/item&gt;&lt;item&gt;5&lt;/item&gt;&lt;item&gt;6&lt;/item&gt;&lt;item&gt;8&lt;/item&gt;&lt;item&gt;10&lt;/item&gt;&lt;item&gt;14&lt;/item&gt;&lt;item&gt;15&lt;/item&gt;&lt;item&gt;17&lt;/item&gt;&lt;item&gt;18&lt;/item&gt;&lt;item&gt;19&lt;/item&gt;&lt;item&gt;20&lt;/item&gt;&lt;/record-ids&gt;&lt;/item&gt;&lt;/Libraries&gt;"/>
    <w:docVar w:name="REFMGR.InstantFormat" w:val="&lt;InstantFormat&gt;&lt;Enabled&gt;0&lt;/Enabled&gt;&lt;ScanUnformatted&gt;1&lt;/ScanUnformatted&gt;&lt;ScanChanges&gt;1&lt;/ScanChanges&gt;&lt;/InstantFormat&gt;"/>
    <w:docVar w:name="REFMGR.Layout" w:val="&lt;Layout&gt;&lt;StartingRefnum&gt;I:\Mudskipper\5 Editorial\REFERENCE MANAGER\Customized output styles\CUSTOMIZED for MUDSKIPPER.os&lt;/StartingRefnum&gt;&lt;FontName&gt;Arial&lt;/FontName&gt;&lt;FontSize&gt;11&lt;/FontSize&gt;&lt;ReflistTitle&gt;&lt;/ReflistTitle&gt;&lt;SpaceAfter&gt;1&lt;/SpaceAfter&gt;&lt;ReflistOrder&gt;0&lt;/ReflistOrder&gt;&lt;CitationOrder&gt;1&lt;/CitationOrder&gt;&lt;NumberReferences&gt;1&lt;/NumberReferences&gt;&lt;FirstLineIndent&gt;0&lt;/FirstLineIndent&gt;&lt;HangingIndent&gt;0&lt;/HangingIndent&gt;&lt;LineSpacing&gt;1&lt;/LineSpacing&gt;&lt;ShowReprint&gt;1&lt;/ShowReprint&gt;&lt;ShowNotes&gt;0&lt;/ShowNotes&gt;&lt;ShowKeywords&gt;0&lt;/ShowKeywords&gt;&lt;ShortFormFields&gt;0&lt;/ShortFormFields&gt;&lt;ShowRecordID&gt;0&lt;/ShowRecordID&gt;&lt;ShowAbstract&gt;0&lt;/ShowAbstract&gt;&lt;/Layout&gt;"/>
    <w:docVar w:name="REFMGR.Libraries" w:val="&lt;Databases&gt;&lt;Libraries&gt;&lt;item&gt;haematology&lt;/item&gt;&lt;/Libraries&gt;&lt;/Databases&gt;"/>
  </w:docVars>
  <w:rsids>
    <w:rsidRoot w:val="00076AD3"/>
    <w:rsid w:val="00000DAB"/>
    <w:rsid w:val="00001249"/>
    <w:rsid w:val="00002DB0"/>
    <w:rsid w:val="0000374E"/>
    <w:rsid w:val="000043C1"/>
    <w:rsid w:val="00004C99"/>
    <w:rsid w:val="0000711D"/>
    <w:rsid w:val="00007156"/>
    <w:rsid w:val="0000735B"/>
    <w:rsid w:val="00010C69"/>
    <w:rsid w:val="00011BE2"/>
    <w:rsid w:val="00011F3D"/>
    <w:rsid w:val="00015859"/>
    <w:rsid w:val="000163C7"/>
    <w:rsid w:val="000208D4"/>
    <w:rsid w:val="00021686"/>
    <w:rsid w:val="00022788"/>
    <w:rsid w:val="00022FBE"/>
    <w:rsid w:val="00023FAD"/>
    <w:rsid w:val="00024C51"/>
    <w:rsid w:val="00024F05"/>
    <w:rsid w:val="0002694E"/>
    <w:rsid w:val="00027F81"/>
    <w:rsid w:val="0003203B"/>
    <w:rsid w:val="00032D60"/>
    <w:rsid w:val="00033CF1"/>
    <w:rsid w:val="0003468D"/>
    <w:rsid w:val="00035241"/>
    <w:rsid w:val="0003554B"/>
    <w:rsid w:val="00037CD5"/>
    <w:rsid w:val="00037DB7"/>
    <w:rsid w:val="000408EB"/>
    <w:rsid w:val="0004284A"/>
    <w:rsid w:val="0004411A"/>
    <w:rsid w:val="000450EC"/>
    <w:rsid w:val="0004616B"/>
    <w:rsid w:val="00046679"/>
    <w:rsid w:val="00047F4C"/>
    <w:rsid w:val="000509A2"/>
    <w:rsid w:val="000536C0"/>
    <w:rsid w:val="00054906"/>
    <w:rsid w:val="00055933"/>
    <w:rsid w:val="0005609B"/>
    <w:rsid w:val="0005611F"/>
    <w:rsid w:val="00056421"/>
    <w:rsid w:val="000600AC"/>
    <w:rsid w:val="000611E4"/>
    <w:rsid w:val="00061CA5"/>
    <w:rsid w:val="00061D7D"/>
    <w:rsid w:val="00061E1B"/>
    <w:rsid w:val="00064196"/>
    <w:rsid w:val="00064A15"/>
    <w:rsid w:val="000655EE"/>
    <w:rsid w:val="0006702B"/>
    <w:rsid w:val="000678CC"/>
    <w:rsid w:val="000701C3"/>
    <w:rsid w:val="00070A8E"/>
    <w:rsid w:val="00071D50"/>
    <w:rsid w:val="0007239D"/>
    <w:rsid w:val="00073158"/>
    <w:rsid w:val="000739B9"/>
    <w:rsid w:val="0007461C"/>
    <w:rsid w:val="00074F64"/>
    <w:rsid w:val="00075068"/>
    <w:rsid w:val="00075283"/>
    <w:rsid w:val="00076234"/>
    <w:rsid w:val="00076463"/>
    <w:rsid w:val="00076A5F"/>
    <w:rsid w:val="00076AD3"/>
    <w:rsid w:val="0007706E"/>
    <w:rsid w:val="00081C24"/>
    <w:rsid w:val="00081EC7"/>
    <w:rsid w:val="00082D3F"/>
    <w:rsid w:val="00083E21"/>
    <w:rsid w:val="00084AF0"/>
    <w:rsid w:val="00084B2B"/>
    <w:rsid w:val="000852FA"/>
    <w:rsid w:val="00087387"/>
    <w:rsid w:val="00087CA8"/>
    <w:rsid w:val="00087FCF"/>
    <w:rsid w:val="00091737"/>
    <w:rsid w:val="0009426C"/>
    <w:rsid w:val="00094ADC"/>
    <w:rsid w:val="000956E1"/>
    <w:rsid w:val="00096E12"/>
    <w:rsid w:val="000973FE"/>
    <w:rsid w:val="000A079E"/>
    <w:rsid w:val="000A1191"/>
    <w:rsid w:val="000A14EE"/>
    <w:rsid w:val="000A17B1"/>
    <w:rsid w:val="000A27D5"/>
    <w:rsid w:val="000A2FBD"/>
    <w:rsid w:val="000A35CF"/>
    <w:rsid w:val="000A44D7"/>
    <w:rsid w:val="000A58A7"/>
    <w:rsid w:val="000A7154"/>
    <w:rsid w:val="000B0377"/>
    <w:rsid w:val="000B1540"/>
    <w:rsid w:val="000B209E"/>
    <w:rsid w:val="000B2351"/>
    <w:rsid w:val="000B30D5"/>
    <w:rsid w:val="000B32FA"/>
    <w:rsid w:val="000B3A19"/>
    <w:rsid w:val="000B3BD0"/>
    <w:rsid w:val="000B5EAF"/>
    <w:rsid w:val="000B7622"/>
    <w:rsid w:val="000C30B8"/>
    <w:rsid w:val="000C3C8F"/>
    <w:rsid w:val="000C3CF6"/>
    <w:rsid w:val="000C53BE"/>
    <w:rsid w:val="000C5CE2"/>
    <w:rsid w:val="000C70B7"/>
    <w:rsid w:val="000C7D6C"/>
    <w:rsid w:val="000D1301"/>
    <w:rsid w:val="000D2D01"/>
    <w:rsid w:val="000D3EE8"/>
    <w:rsid w:val="000D4309"/>
    <w:rsid w:val="000D4A46"/>
    <w:rsid w:val="000D5AF9"/>
    <w:rsid w:val="000D5C04"/>
    <w:rsid w:val="000D66E8"/>
    <w:rsid w:val="000E2CAC"/>
    <w:rsid w:val="000E2DF3"/>
    <w:rsid w:val="000E3F5E"/>
    <w:rsid w:val="000E4630"/>
    <w:rsid w:val="000E51BB"/>
    <w:rsid w:val="000E5F0D"/>
    <w:rsid w:val="000E68F3"/>
    <w:rsid w:val="000E6F4C"/>
    <w:rsid w:val="000E71EA"/>
    <w:rsid w:val="000E76EC"/>
    <w:rsid w:val="000F0AD0"/>
    <w:rsid w:val="000F0B65"/>
    <w:rsid w:val="000F3167"/>
    <w:rsid w:val="000F5C07"/>
    <w:rsid w:val="000F6EF0"/>
    <w:rsid w:val="00100260"/>
    <w:rsid w:val="00101407"/>
    <w:rsid w:val="0010182B"/>
    <w:rsid w:val="00102DB6"/>
    <w:rsid w:val="00104D2F"/>
    <w:rsid w:val="0010549B"/>
    <w:rsid w:val="001079AA"/>
    <w:rsid w:val="00107AB1"/>
    <w:rsid w:val="0011360D"/>
    <w:rsid w:val="00116C83"/>
    <w:rsid w:val="00116D4D"/>
    <w:rsid w:val="00120E69"/>
    <w:rsid w:val="0012170F"/>
    <w:rsid w:val="00122359"/>
    <w:rsid w:val="00122C5C"/>
    <w:rsid w:val="0012375D"/>
    <w:rsid w:val="00126206"/>
    <w:rsid w:val="00126BAD"/>
    <w:rsid w:val="001355E5"/>
    <w:rsid w:val="001363C4"/>
    <w:rsid w:val="001378BB"/>
    <w:rsid w:val="00137AEA"/>
    <w:rsid w:val="00140241"/>
    <w:rsid w:val="00140FB2"/>
    <w:rsid w:val="00141126"/>
    <w:rsid w:val="00143A2A"/>
    <w:rsid w:val="00143BB7"/>
    <w:rsid w:val="001452C3"/>
    <w:rsid w:val="00145CB8"/>
    <w:rsid w:val="0014789C"/>
    <w:rsid w:val="00147AF8"/>
    <w:rsid w:val="001518D2"/>
    <w:rsid w:val="00151A0A"/>
    <w:rsid w:val="00152AB6"/>
    <w:rsid w:val="00153F6A"/>
    <w:rsid w:val="0015605A"/>
    <w:rsid w:val="00156209"/>
    <w:rsid w:val="00160D56"/>
    <w:rsid w:val="00160E0C"/>
    <w:rsid w:val="00161C50"/>
    <w:rsid w:val="00162462"/>
    <w:rsid w:val="001654D8"/>
    <w:rsid w:val="001655D0"/>
    <w:rsid w:val="00167675"/>
    <w:rsid w:val="00167B62"/>
    <w:rsid w:val="001702C2"/>
    <w:rsid w:val="00170B7B"/>
    <w:rsid w:val="001712EE"/>
    <w:rsid w:val="00171869"/>
    <w:rsid w:val="0017202E"/>
    <w:rsid w:val="00172A5C"/>
    <w:rsid w:val="00172C6C"/>
    <w:rsid w:val="0017300D"/>
    <w:rsid w:val="0017551E"/>
    <w:rsid w:val="00175BAC"/>
    <w:rsid w:val="00175E8F"/>
    <w:rsid w:val="00176337"/>
    <w:rsid w:val="00181A67"/>
    <w:rsid w:val="00182BE6"/>
    <w:rsid w:val="00183B06"/>
    <w:rsid w:val="00183B10"/>
    <w:rsid w:val="0018645D"/>
    <w:rsid w:val="00186DC7"/>
    <w:rsid w:val="001873BD"/>
    <w:rsid w:val="0018756A"/>
    <w:rsid w:val="00190954"/>
    <w:rsid w:val="00194798"/>
    <w:rsid w:val="00196160"/>
    <w:rsid w:val="001971CA"/>
    <w:rsid w:val="001A0069"/>
    <w:rsid w:val="001A04D4"/>
    <w:rsid w:val="001A0BD5"/>
    <w:rsid w:val="001A1077"/>
    <w:rsid w:val="001A22E1"/>
    <w:rsid w:val="001A2344"/>
    <w:rsid w:val="001A23D2"/>
    <w:rsid w:val="001A27D9"/>
    <w:rsid w:val="001A2D54"/>
    <w:rsid w:val="001A32A3"/>
    <w:rsid w:val="001A4256"/>
    <w:rsid w:val="001A47AE"/>
    <w:rsid w:val="001A4F37"/>
    <w:rsid w:val="001A4F9A"/>
    <w:rsid w:val="001A5689"/>
    <w:rsid w:val="001A5E8B"/>
    <w:rsid w:val="001B047A"/>
    <w:rsid w:val="001B0EF3"/>
    <w:rsid w:val="001B4FC7"/>
    <w:rsid w:val="001B76E5"/>
    <w:rsid w:val="001C0DE1"/>
    <w:rsid w:val="001C1CBB"/>
    <w:rsid w:val="001C28A0"/>
    <w:rsid w:val="001C3D4C"/>
    <w:rsid w:val="001C61A5"/>
    <w:rsid w:val="001D1BC6"/>
    <w:rsid w:val="001D2B53"/>
    <w:rsid w:val="001D3C64"/>
    <w:rsid w:val="001D424C"/>
    <w:rsid w:val="001D6F4F"/>
    <w:rsid w:val="001E00E7"/>
    <w:rsid w:val="001E0297"/>
    <w:rsid w:val="001E0474"/>
    <w:rsid w:val="001E14E8"/>
    <w:rsid w:val="001E31D6"/>
    <w:rsid w:val="001E334D"/>
    <w:rsid w:val="001E48EE"/>
    <w:rsid w:val="001E5708"/>
    <w:rsid w:val="001E5A5D"/>
    <w:rsid w:val="001E72D8"/>
    <w:rsid w:val="001E78F7"/>
    <w:rsid w:val="001E7A1B"/>
    <w:rsid w:val="001F4CE9"/>
    <w:rsid w:val="001F61F6"/>
    <w:rsid w:val="001F6476"/>
    <w:rsid w:val="001F769E"/>
    <w:rsid w:val="001F7C65"/>
    <w:rsid w:val="00200DE0"/>
    <w:rsid w:val="002014F2"/>
    <w:rsid w:val="00201BA6"/>
    <w:rsid w:val="00202AC0"/>
    <w:rsid w:val="00205E7B"/>
    <w:rsid w:val="00207E36"/>
    <w:rsid w:val="00210277"/>
    <w:rsid w:val="0021275C"/>
    <w:rsid w:val="002127DE"/>
    <w:rsid w:val="0021387A"/>
    <w:rsid w:val="002153D3"/>
    <w:rsid w:val="00216E96"/>
    <w:rsid w:val="00217441"/>
    <w:rsid w:val="00217ED2"/>
    <w:rsid w:val="0022105F"/>
    <w:rsid w:val="0022149C"/>
    <w:rsid w:val="00222099"/>
    <w:rsid w:val="00222830"/>
    <w:rsid w:val="00224F82"/>
    <w:rsid w:val="00225F65"/>
    <w:rsid w:val="00226592"/>
    <w:rsid w:val="00227343"/>
    <w:rsid w:val="0023002B"/>
    <w:rsid w:val="00230E3B"/>
    <w:rsid w:val="0023191F"/>
    <w:rsid w:val="00234B17"/>
    <w:rsid w:val="0023720B"/>
    <w:rsid w:val="002373AF"/>
    <w:rsid w:val="00240977"/>
    <w:rsid w:val="00241A41"/>
    <w:rsid w:val="00242858"/>
    <w:rsid w:val="00243D00"/>
    <w:rsid w:val="00244EE5"/>
    <w:rsid w:val="00247DFC"/>
    <w:rsid w:val="00251896"/>
    <w:rsid w:val="00251ACC"/>
    <w:rsid w:val="0025259A"/>
    <w:rsid w:val="00252F1D"/>
    <w:rsid w:val="002539A5"/>
    <w:rsid w:val="002544BE"/>
    <w:rsid w:val="00254731"/>
    <w:rsid w:val="002558C8"/>
    <w:rsid w:val="00255FB6"/>
    <w:rsid w:val="002560FB"/>
    <w:rsid w:val="00260479"/>
    <w:rsid w:val="00260969"/>
    <w:rsid w:val="002625E7"/>
    <w:rsid w:val="00262B5F"/>
    <w:rsid w:val="002656E9"/>
    <w:rsid w:val="00266373"/>
    <w:rsid w:val="00266683"/>
    <w:rsid w:val="00266C6E"/>
    <w:rsid w:val="0026755C"/>
    <w:rsid w:val="0027095D"/>
    <w:rsid w:val="0027197C"/>
    <w:rsid w:val="00272B83"/>
    <w:rsid w:val="002748BD"/>
    <w:rsid w:val="00276CA1"/>
    <w:rsid w:val="00277ADF"/>
    <w:rsid w:val="00277E4E"/>
    <w:rsid w:val="00282706"/>
    <w:rsid w:val="002830EF"/>
    <w:rsid w:val="00284C80"/>
    <w:rsid w:val="00285761"/>
    <w:rsid w:val="00290953"/>
    <w:rsid w:val="002920FC"/>
    <w:rsid w:val="00292BD6"/>
    <w:rsid w:val="00292F77"/>
    <w:rsid w:val="002930D1"/>
    <w:rsid w:val="00293712"/>
    <w:rsid w:val="00294863"/>
    <w:rsid w:val="00295886"/>
    <w:rsid w:val="002963D3"/>
    <w:rsid w:val="002965D6"/>
    <w:rsid w:val="00297D89"/>
    <w:rsid w:val="002A267E"/>
    <w:rsid w:val="002A2C21"/>
    <w:rsid w:val="002A31A0"/>
    <w:rsid w:val="002A5859"/>
    <w:rsid w:val="002A5A77"/>
    <w:rsid w:val="002A7603"/>
    <w:rsid w:val="002A7648"/>
    <w:rsid w:val="002B04C7"/>
    <w:rsid w:val="002B1055"/>
    <w:rsid w:val="002B121D"/>
    <w:rsid w:val="002B1CD8"/>
    <w:rsid w:val="002B25B5"/>
    <w:rsid w:val="002B310A"/>
    <w:rsid w:val="002B3FCB"/>
    <w:rsid w:val="002B4030"/>
    <w:rsid w:val="002B484F"/>
    <w:rsid w:val="002B5C5E"/>
    <w:rsid w:val="002B62B8"/>
    <w:rsid w:val="002B6A65"/>
    <w:rsid w:val="002B7CB3"/>
    <w:rsid w:val="002C13DF"/>
    <w:rsid w:val="002C1963"/>
    <w:rsid w:val="002C2203"/>
    <w:rsid w:val="002C2FE3"/>
    <w:rsid w:val="002C4F6F"/>
    <w:rsid w:val="002C6493"/>
    <w:rsid w:val="002C660F"/>
    <w:rsid w:val="002D118A"/>
    <w:rsid w:val="002D121C"/>
    <w:rsid w:val="002D14B5"/>
    <w:rsid w:val="002D19A2"/>
    <w:rsid w:val="002D2309"/>
    <w:rsid w:val="002D2BF0"/>
    <w:rsid w:val="002D32A3"/>
    <w:rsid w:val="002D4854"/>
    <w:rsid w:val="002D4EF2"/>
    <w:rsid w:val="002D596F"/>
    <w:rsid w:val="002D69EA"/>
    <w:rsid w:val="002E0049"/>
    <w:rsid w:val="002E11FF"/>
    <w:rsid w:val="002E276E"/>
    <w:rsid w:val="002E3BF2"/>
    <w:rsid w:val="002E40F4"/>
    <w:rsid w:val="002E52C2"/>
    <w:rsid w:val="002E532B"/>
    <w:rsid w:val="002E5C3B"/>
    <w:rsid w:val="002E5D70"/>
    <w:rsid w:val="002E6F98"/>
    <w:rsid w:val="002F0D63"/>
    <w:rsid w:val="002F18B1"/>
    <w:rsid w:val="002F42D6"/>
    <w:rsid w:val="002F6680"/>
    <w:rsid w:val="00305CA4"/>
    <w:rsid w:val="0030681E"/>
    <w:rsid w:val="00306E2D"/>
    <w:rsid w:val="00307337"/>
    <w:rsid w:val="0031016D"/>
    <w:rsid w:val="00310608"/>
    <w:rsid w:val="00310625"/>
    <w:rsid w:val="00310C77"/>
    <w:rsid w:val="00311118"/>
    <w:rsid w:val="00312DEC"/>
    <w:rsid w:val="00313AEA"/>
    <w:rsid w:val="00316178"/>
    <w:rsid w:val="00316ECA"/>
    <w:rsid w:val="0031708C"/>
    <w:rsid w:val="00321346"/>
    <w:rsid w:val="00321FB7"/>
    <w:rsid w:val="003247A4"/>
    <w:rsid w:val="003247CD"/>
    <w:rsid w:val="00325E84"/>
    <w:rsid w:val="0032653D"/>
    <w:rsid w:val="0032728F"/>
    <w:rsid w:val="00330A96"/>
    <w:rsid w:val="00331D2C"/>
    <w:rsid w:val="00331EBD"/>
    <w:rsid w:val="00332CBD"/>
    <w:rsid w:val="0033354B"/>
    <w:rsid w:val="003342C6"/>
    <w:rsid w:val="00335312"/>
    <w:rsid w:val="003355E4"/>
    <w:rsid w:val="00335C14"/>
    <w:rsid w:val="00335FE1"/>
    <w:rsid w:val="003366AA"/>
    <w:rsid w:val="00336F4B"/>
    <w:rsid w:val="003373E1"/>
    <w:rsid w:val="00337C20"/>
    <w:rsid w:val="00337F41"/>
    <w:rsid w:val="0034167A"/>
    <w:rsid w:val="003417DA"/>
    <w:rsid w:val="00342714"/>
    <w:rsid w:val="00344E47"/>
    <w:rsid w:val="00346FEE"/>
    <w:rsid w:val="00350DD2"/>
    <w:rsid w:val="00351E45"/>
    <w:rsid w:val="00352B68"/>
    <w:rsid w:val="003535E9"/>
    <w:rsid w:val="003539EE"/>
    <w:rsid w:val="003541DC"/>
    <w:rsid w:val="00354676"/>
    <w:rsid w:val="00354CFB"/>
    <w:rsid w:val="00354EE1"/>
    <w:rsid w:val="00357C47"/>
    <w:rsid w:val="0036131E"/>
    <w:rsid w:val="003621FB"/>
    <w:rsid w:val="00363E56"/>
    <w:rsid w:val="0036579A"/>
    <w:rsid w:val="0036644F"/>
    <w:rsid w:val="003702E4"/>
    <w:rsid w:val="00370E03"/>
    <w:rsid w:val="00371A42"/>
    <w:rsid w:val="00371BD1"/>
    <w:rsid w:val="00372418"/>
    <w:rsid w:val="00373B0F"/>
    <w:rsid w:val="003746CB"/>
    <w:rsid w:val="00374F0B"/>
    <w:rsid w:val="00375788"/>
    <w:rsid w:val="00375891"/>
    <w:rsid w:val="00375F91"/>
    <w:rsid w:val="00376063"/>
    <w:rsid w:val="00376E93"/>
    <w:rsid w:val="003802F5"/>
    <w:rsid w:val="00381462"/>
    <w:rsid w:val="00384578"/>
    <w:rsid w:val="0039034B"/>
    <w:rsid w:val="00390A11"/>
    <w:rsid w:val="003917E1"/>
    <w:rsid w:val="003919FC"/>
    <w:rsid w:val="00391BC4"/>
    <w:rsid w:val="00393A5E"/>
    <w:rsid w:val="00393F0A"/>
    <w:rsid w:val="0039488A"/>
    <w:rsid w:val="003955ED"/>
    <w:rsid w:val="00396AA6"/>
    <w:rsid w:val="00397BCC"/>
    <w:rsid w:val="00397EB6"/>
    <w:rsid w:val="003A27C9"/>
    <w:rsid w:val="003A334A"/>
    <w:rsid w:val="003A4BEE"/>
    <w:rsid w:val="003A4C9D"/>
    <w:rsid w:val="003A53C0"/>
    <w:rsid w:val="003A5637"/>
    <w:rsid w:val="003A5768"/>
    <w:rsid w:val="003A61BC"/>
    <w:rsid w:val="003A6805"/>
    <w:rsid w:val="003B13C2"/>
    <w:rsid w:val="003B5471"/>
    <w:rsid w:val="003B5630"/>
    <w:rsid w:val="003B603E"/>
    <w:rsid w:val="003B6E4E"/>
    <w:rsid w:val="003C0EF7"/>
    <w:rsid w:val="003C14CD"/>
    <w:rsid w:val="003C4338"/>
    <w:rsid w:val="003C5CFE"/>
    <w:rsid w:val="003C7D1A"/>
    <w:rsid w:val="003D09C0"/>
    <w:rsid w:val="003D1232"/>
    <w:rsid w:val="003D1A4E"/>
    <w:rsid w:val="003D3B79"/>
    <w:rsid w:val="003D47F8"/>
    <w:rsid w:val="003D4CFF"/>
    <w:rsid w:val="003D65F9"/>
    <w:rsid w:val="003D7450"/>
    <w:rsid w:val="003D7484"/>
    <w:rsid w:val="003D769B"/>
    <w:rsid w:val="003E0CFB"/>
    <w:rsid w:val="003E16BF"/>
    <w:rsid w:val="003E1C25"/>
    <w:rsid w:val="003E3240"/>
    <w:rsid w:val="003E3BBA"/>
    <w:rsid w:val="003E46B9"/>
    <w:rsid w:val="003E46BA"/>
    <w:rsid w:val="003E4B2B"/>
    <w:rsid w:val="003E4F2C"/>
    <w:rsid w:val="003E62FE"/>
    <w:rsid w:val="003E733B"/>
    <w:rsid w:val="003E760B"/>
    <w:rsid w:val="003F0902"/>
    <w:rsid w:val="003F11F1"/>
    <w:rsid w:val="003F14AE"/>
    <w:rsid w:val="003F3F0D"/>
    <w:rsid w:val="003F4860"/>
    <w:rsid w:val="003F4B94"/>
    <w:rsid w:val="003F52A4"/>
    <w:rsid w:val="003F5E88"/>
    <w:rsid w:val="003F6BC1"/>
    <w:rsid w:val="00400132"/>
    <w:rsid w:val="00400565"/>
    <w:rsid w:val="0040129E"/>
    <w:rsid w:val="0040135A"/>
    <w:rsid w:val="004027DF"/>
    <w:rsid w:val="00404D2B"/>
    <w:rsid w:val="004050BF"/>
    <w:rsid w:val="00405AD4"/>
    <w:rsid w:val="004060DE"/>
    <w:rsid w:val="00414312"/>
    <w:rsid w:val="00414C9C"/>
    <w:rsid w:val="00414FB6"/>
    <w:rsid w:val="0041553A"/>
    <w:rsid w:val="0041747D"/>
    <w:rsid w:val="00417F92"/>
    <w:rsid w:val="0042168F"/>
    <w:rsid w:val="00421CDB"/>
    <w:rsid w:val="00422126"/>
    <w:rsid w:val="00423744"/>
    <w:rsid w:val="00423D11"/>
    <w:rsid w:val="00425361"/>
    <w:rsid w:val="00425422"/>
    <w:rsid w:val="004257F1"/>
    <w:rsid w:val="00426304"/>
    <w:rsid w:val="00430AAC"/>
    <w:rsid w:val="0043242C"/>
    <w:rsid w:val="004335AB"/>
    <w:rsid w:val="00433895"/>
    <w:rsid w:val="0043461A"/>
    <w:rsid w:val="004356D6"/>
    <w:rsid w:val="00436716"/>
    <w:rsid w:val="00436CCD"/>
    <w:rsid w:val="00437437"/>
    <w:rsid w:val="00441EE9"/>
    <w:rsid w:val="0044250E"/>
    <w:rsid w:val="0044262F"/>
    <w:rsid w:val="004437F6"/>
    <w:rsid w:val="00446B2F"/>
    <w:rsid w:val="00446E39"/>
    <w:rsid w:val="004474F8"/>
    <w:rsid w:val="004506DB"/>
    <w:rsid w:val="0045071C"/>
    <w:rsid w:val="00451A32"/>
    <w:rsid w:val="00452373"/>
    <w:rsid w:val="00454FE4"/>
    <w:rsid w:val="00456347"/>
    <w:rsid w:val="004569F0"/>
    <w:rsid w:val="00456CE6"/>
    <w:rsid w:val="00456FDC"/>
    <w:rsid w:val="00457A95"/>
    <w:rsid w:val="00457D8A"/>
    <w:rsid w:val="00460341"/>
    <w:rsid w:val="00461F73"/>
    <w:rsid w:val="00463507"/>
    <w:rsid w:val="00463B2E"/>
    <w:rsid w:val="00465505"/>
    <w:rsid w:val="00465519"/>
    <w:rsid w:val="0047007C"/>
    <w:rsid w:val="00470EB1"/>
    <w:rsid w:val="00470F32"/>
    <w:rsid w:val="004715D4"/>
    <w:rsid w:val="00472170"/>
    <w:rsid w:val="004724E4"/>
    <w:rsid w:val="00472673"/>
    <w:rsid w:val="00475293"/>
    <w:rsid w:val="0047680F"/>
    <w:rsid w:val="00476FF3"/>
    <w:rsid w:val="004845A0"/>
    <w:rsid w:val="00484945"/>
    <w:rsid w:val="004852C6"/>
    <w:rsid w:val="004858C3"/>
    <w:rsid w:val="0048646C"/>
    <w:rsid w:val="00486482"/>
    <w:rsid w:val="00486483"/>
    <w:rsid w:val="0049059F"/>
    <w:rsid w:val="00490967"/>
    <w:rsid w:val="0049180B"/>
    <w:rsid w:val="00491DB5"/>
    <w:rsid w:val="00492E2F"/>
    <w:rsid w:val="004944D8"/>
    <w:rsid w:val="0049453A"/>
    <w:rsid w:val="004947FE"/>
    <w:rsid w:val="004975FD"/>
    <w:rsid w:val="004A07F7"/>
    <w:rsid w:val="004A0985"/>
    <w:rsid w:val="004A26D3"/>
    <w:rsid w:val="004A3391"/>
    <w:rsid w:val="004A386A"/>
    <w:rsid w:val="004A40A1"/>
    <w:rsid w:val="004A57AB"/>
    <w:rsid w:val="004A61D8"/>
    <w:rsid w:val="004A69DC"/>
    <w:rsid w:val="004A6ADB"/>
    <w:rsid w:val="004A79BF"/>
    <w:rsid w:val="004B0F9A"/>
    <w:rsid w:val="004B1DF1"/>
    <w:rsid w:val="004B2232"/>
    <w:rsid w:val="004B22B4"/>
    <w:rsid w:val="004B2C0D"/>
    <w:rsid w:val="004B2E01"/>
    <w:rsid w:val="004B39DC"/>
    <w:rsid w:val="004B428C"/>
    <w:rsid w:val="004B46D5"/>
    <w:rsid w:val="004B4C24"/>
    <w:rsid w:val="004B7419"/>
    <w:rsid w:val="004B7CEC"/>
    <w:rsid w:val="004B7D89"/>
    <w:rsid w:val="004C045B"/>
    <w:rsid w:val="004C04CE"/>
    <w:rsid w:val="004C0C61"/>
    <w:rsid w:val="004C11A3"/>
    <w:rsid w:val="004C1317"/>
    <w:rsid w:val="004C2676"/>
    <w:rsid w:val="004C38C4"/>
    <w:rsid w:val="004C475F"/>
    <w:rsid w:val="004C498F"/>
    <w:rsid w:val="004C5BF0"/>
    <w:rsid w:val="004C5E68"/>
    <w:rsid w:val="004C6091"/>
    <w:rsid w:val="004D0B9F"/>
    <w:rsid w:val="004D1A40"/>
    <w:rsid w:val="004D2B09"/>
    <w:rsid w:val="004D2B41"/>
    <w:rsid w:val="004D2B88"/>
    <w:rsid w:val="004D2C05"/>
    <w:rsid w:val="004D34D9"/>
    <w:rsid w:val="004D3E1D"/>
    <w:rsid w:val="004D44E4"/>
    <w:rsid w:val="004D693B"/>
    <w:rsid w:val="004D76DE"/>
    <w:rsid w:val="004E28D4"/>
    <w:rsid w:val="004E2BF1"/>
    <w:rsid w:val="004E6ED9"/>
    <w:rsid w:val="004E7451"/>
    <w:rsid w:val="004E7572"/>
    <w:rsid w:val="004E7D1B"/>
    <w:rsid w:val="004F06C1"/>
    <w:rsid w:val="004F1497"/>
    <w:rsid w:val="004F2240"/>
    <w:rsid w:val="004F2341"/>
    <w:rsid w:val="004F2B42"/>
    <w:rsid w:val="004F4393"/>
    <w:rsid w:val="004F5D1A"/>
    <w:rsid w:val="004F794C"/>
    <w:rsid w:val="00500EF2"/>
    <w:rsid w:val="00502AC7"/>
    <w:rsid w:val="00503AF5"/>
    <w:rsid w:val="005068A2"/>
    <w:rsid w:val="00506ABC"/>
    <w:rsid w:val="00506FE2"/>
    <w:rsid w:val="00507A8C"/>
    <w:rsid w:val="00510B14"/>
    <w:rsid w:val="00513A15"/>
    <w:rsid w:val="00514667"/>
    <w:rsid w:val="00514C64"/>
    <w:rsid w:val="00515775"/>
    <w:rsid w:val="005165FB"/>
    <w:rsid w:val="00520A0D"/>
    <w:rsid w:val="00520A12"/>
    <w:rsid w:val="00520A5A"/>
    <w:rsid w:val="00520AF9"/>
    <w:rsid w:val="005219AF"/>
    <w:rsid w:val="0052465F"/>
    <w:rsid w:val="0052484D"/>
    <w:rsid w:val="00524C3D"/>
    <w:rsid w:val="005257A4"/>
    <w:rsid w:val="0052613A"/>
    <w:rsid w:val="005266FE"/>
    <w:rsid w:val="0052763F"/>
    <w:rsid w:val="00530553"/>
    <w:rsid w:val="005306A3"/>
    <w:rsid w:val="00531849"/>
    <w:rsid w:val="005319D8"/>
    <w:rsid w:val="00531B03"/>
    <w:rsid w:val="00535C15"/>
    <w:rsid w:val="005360AD"/>
    <w:rsid w:val="0054001F"/>
    <w:rsid w:val="00540F61"/>
    <w:rsid w:val="00542BF7"/>
    <w:rsid w:val="005443ED"/>
    <w:rsid w:val="00544E81"/>
    <w:rsid w:val="00546232"/>
    <w:rsid w:val="00550806"/>
    <w:rsid w:val="00553986"/>
    <w:rsid w:val="0055406A"/>
    <w:rsid w:val="00555317"/>
    <w:rsid w:val="00555691"/>
    <w:rsid w:val="00555B2F"/>
    <w:rsid w:val="00556C3C"/>
    <w:rsid w:val="0055709A"/>
    <w:rsid w:val="005577E8"/>
    <w:rsid w:val="00560FA2"/>
    <w:rsid w:val="00561491"/>
    <w:rsid w:val="005617B6"/>
    <w:rsid w:val="00561914"/>
    <w:rsid w:val="00562F85"/>
    <w:rsid w:val="00563BCE"/>
    <w:rsid w:val="0056423F"/>
    <w:rsid w:val="0056550B"/>
    <w:rsid w:val="00570547"/>
    <w:rsid w:val="005707C9"/>
    <w:rsid w:val="00571046"/>
    <w:rsid w:val="00571541"/>
    <w:rsid w:val="00571B4A"/>
    <w:rsid w:val="00572484"/>
    <w:rsid w:val="00572861"/>
    <w:rsid w:val="00573226"/>
    <w:rsid w:val="00573838"/>
    <w:rsid w:val="005753AF"/>
    <w:rsid w:val="005755DB"/>
    <w:rsid w:val="00576F7A"/>
    <w:rsid w:val="005779C5"/>
    <w:rsid w:val="005808AE"/>
    <w:rsid w:val="00584939"/>
    <w:rsid w:val="00586F26"/>
    <w:rsid w:val="005872F0"/>
    <w:rsid w:val="00590A2E"/>
    <w:rsid w:val="005916EC"/>
    <w:rsid w:val="00591C28"/>
    <w:rsid w:val="00592157"/>
    <w:rsid w:val="00592699"/>
    <w:rsid w:val="00592FE4"/>
    <w:rsid w:val="005942A2"/>
    <w:rsid w:val="00594C6E"/>
    <w:rsid w:val="005950B4"/>
    <w:rsid w:val="00595DCB"/>
    <w:rsid w:val="005966FF"/>
    <w:rsid w:val="005974EA"/>
    <w:rsid w:val="005A00C8"/>
    <w:rsid w:val="005A2C0E"/>
    <w:rsid w:val="005A3354"/>
    <w:rsid w:val="005A3D32"/>
    <w:rsid w:val="005A4226"/>
    <w:rsid w:val="005A4C8F"/>
    <w:rsid w:val="005A578C"/>
    <w:rsid w:val="005A6325"/>
    <w:rsid w:val="005A7C49"/>
    <w:rsid w:val="005B0F8B"/>
    <w:rsid w:val="005B2636"/>
    <w:rsid w:val="005B3143"/>
    <w:rsid w:val="005B4F89"/>
    <w:rsid w:val="005B5101"/>
    <w:rsid w:val="005B6ADC"/>
    <w:rsid w:val="005B6B4F"/>
    <w:rsid w:val="005B7BC4"/>
    <w:rsid w:val="005C1E46"/>
    <w:rsid w:val="005C22F7"/>
    <w:rsid w:val="005C2AB2"/>
    <w:rsid w:val="005C415B"/>
    <w:rsid w:val="005C7479"/>
    <w:rsid w:val="005D018E"/>
    <w:rsid w:val="005D082C"/>
    <w:rsid w:val="005D1D0E"/>
    <w:rsid w:val="005D1FDE"/>
    <w:rsid w:val="005D6426"/>
    <w:rsid w:val="005D74ED"/>
    <w:rsid w:val="005D7C73"/>
    <w:rsid w:val="005E00AB"/>
    <w:rsid w:val="005E2118"/>
    <w:rsid w:val="005E6DD5"/>
    <w:rsid w:val="005F0059"/>
    <w:rsid w:val="005F084F"/>
    <w:rsid w:val="005F3C94"/>
    <w:rsid w:val="005F44A9"/>
    <w:rsid w:val="005F58D5"/>
    <w:rsid w:val="005F5DB8"/>
    <w:rsid w:val="005F6CA2"/>
    <w:rsid w:val="005F6FF5"/>
    <w:rsid w:val="00600307"/>
    <w:rsid w:val="00602BD2"/>
    <w:rsid w:val="00602BF6"/>
    <w:rsid w:val="00603272"/>
    <w:rsid w:val="00603C66"/>
    <w:rsid w:val="00605407"/>
    <w:rsid w:val="006057B9"/>
    <w:rsid w:val="00605EC5"/>
    <w:rsid w:val="00606188"/>
    <w:rsid w:val="0060683C"/>
    <w:rsid w:val="0060763B"/>
    <w:rsid w:val="00607BCC"/>
    <w:rsid w:val="00607DE8"/>
    <w:rsid w:val="00611F10"/>
    <w:rsid w:val="0061241B"/>
    <w:rsid w:val="006140C4"/>
    <w:rsid w:val="00615240"/>
    <w:rsid w:val="00615CBF"/>
    <w:rsid w:val="00616338"/>
    <w:rsid w:val="00617AD3"/>
    <w:rsid w:val="00617B2D"/>
    <w:rsid w:val="00622AE9"/>
    <w:rsid w:val="00622D44"/>
    <w:rsid w:val="0062344B"/>
    <w:rsid w:val="0062400A"/>
    <w:rsid w:val="0062499B"/>
    <w:rsid w:val="0062534B"/>
    <w:rsid w:val="0062552B"/>
    <w:rsid w:val="006255D0"/>
    <w:rsid w:val="006260E8"/>
    <w:rsid w:val="006267A9"/>
    <w:rsid w:val="00626EC9"/>
    <w:rsid w:val="006273AC"/>
    <w:rsid w:val="0063162C"/>
    <w:rsid w:val="0063162F"/>
    <w:rsid w:val="00631F8A"/>
    <w:rsid w:val="00632A89"/>
    <w:rsid w:val="006341CA"/>
    <w:rsid w:val="006342D0"/>
    <w:rsid w:val="006349AF"/>
    <w:rsid w:val="00634B7D"/>
    <w:rsid w:val="00636ECD"/>
    <w:rsid w:val="006378C9"/>
    <w:rsid w:val="00640DDA"/>
    <w:rsid w:val="0064100D"/>
    <w:rsid w:val="006425BA"/>
    <w:rsid w:val="006425C8"/>
    <w:rsid w:val="00643531"/>
    <w:rsid w:val="00643D39"/>
    <w:rsid w:val="00643DA0"/>
    <w:rsid w:val="006461EA"/>
    <w:rsid w:val="00646F37"/>
    <w:rsid w:val="00652443"/>
    <w:rsid w:val="006532E2"/>
    <w:rsid w:val="00653300"/>
    <w:rsid w:val="00654DF3"/>
    <w:rsid w:val="00655189"/>
    <w:rsid w:val="00655ED0"/>
    <w:rsid w:val="00656535"/>
    <w:rsid w:val="00657301"/>
    <w:rsid w:val="00660734"/>
    <w:rsid w:val="006660E8"/>
    <w:rsid w:val="00666547"/>
    <w:rsid w:val="006665F6"/>
    <w:rsid w:val="006677EA"/>
    <w:rsid w:val="00667AFF"/>
    <w:rsid w:val="00670CD4"/>
    <w:rsid w:val="00670DC1"/>
    <w:rsid w:val="00670DD5"/>
    <w:rsid w:val="006715CA"/>
    <w:rsid w:val="00672020"/>
    <w:rsid w:val="00672183"/>
    <w:rsid w:val="00672271"/>
    <w:rsid w:val="00672487"/>
    <w:rsid w:val="00675ADE"/>
    <w:rsid w:val="00675C4B"/>
    <w:rsid w:val="00675D2B"/>
    <w:rsid w:val="00676760"/>
    <w:rsid w:val="00677836"/>
    <w:rsid w:val="00677F26"/>
    <w:rsid w:val="006800F4"/>
    <w:rsid w:val="00680350"/>
    <w:rsid w:val="006816BC"/>
    <w:rsid w:val="006821BF"/>
    <w:rsid w:val="00683E3F"/>
    <w:rsid w:val="00683FEE"/>
    <w:rsid w:val="0068480A"/>
    <w:rsid w:val="006853E1"/>
    <w:rsid w:val="0068736D"/>
    <w:rsid w:val="00687726"/>
    <w:rsid w:val="006932B4"/>
    <w:rsid w:val="0069433A"/>
    <w:rsid w:val="00694BA6"/>
    <w:rsid w:val="00695309"/>
    <w:rsid w:val="0069584A"/>
    <w:rsid w:val="00695CE7"/>
    <w:rsid w:val="00695F3F"/>
    <w:rsid w:val="006960A1"/>
    <w:rsid w:val="006966E5"/>
    <w:rsid w:val="00696B41"/>
    <w:rsid w:val="006A6018"/>
    <w:rsid w:val="006A6D47"/>
    <w:rsid w:val="006A78E8"/>
    <w:rsid w:val="006B0A12"/>
    <w:rsid w:val="006B2F42"/>
    <w:rsid w:val="006B331D"/>
    <w:rsid w:val="006B6FD7"/>
    <w:rsid w:val="006B720A"/>
    <w:rsid w:val="006C0078"/>
    <w:rsid w:val="006C1A80"/>
    <w:rsid w:val="006C2E46"/>
    <w:rsid w:val="006C3F00"/>
    <w:rsid w:val="006C41F5"/>
    <w:rsid w:val="006C4EF5"/>
    <w:rsid w:val="006C694B"/>
    <w:rsid w:val="006C6ABA"/>
    <w:rsid w:val="006C728A"/>
    <w:rsid w:val="006D011F"/>
    <w:rsid w:val="006D18C0"/>
    <w:rsid w:val="006D2071"/>
    <w:rsid w:val="006D2271"/>
    <w:rsid w:val="006D3569"/>
    <w:rsid w:val="006D38AC"/>
    <w:rsid w:val="006D4142"/>
    <w:rsid w:val="006D42A3"/>
    <w:rsid w:val="006D65AC"/>
    <w:rsid w:val="006D7977"/>
    <w:rsid w:val="006E073A"/>
    <w:rsid w:val="006E11BF"/>
    <w:rsid w:val="006E1D69"/>
    <w:rsid w:val="006E2A75"/>
    <w:rsid w:val="006E4453"/>
    <w:rsid w:val="006E52E6"/>
    <w:rsid w:val="006E6729"/>
    <w:rsid w:val="006E6DF6"/>
    <w:rsid w:val="006E73DB"/>
    <w:rsid w:val="006E7B00"/>
    <w:rsid w:val="006F1033"/>
    <w:rsid w:val="006F1220"/>
    <w:rsid w:val="006F26B4"/>
    <w:rsid w:val="006F36F2"/>
    <w:rsid w:val="006F3B0D"/>
    <w:rsid w:val="006F422D"/>
    <w:rsid w:val="006F4373"/>
    <w:rsid w:val="006F447E"/>
    <w:rsid w:val="006F51E4"/>
    <w:rsid w:val="006F79A5"/>
    <w:rsid w:val="0070045A"/>
    <w:rsid w:val="007010F6"/>
    <w:rsid w:val="00702EA8"/>
    <w:rsid w:val="007060FD"/>
    <w:rsid w:val="007107A2"/>
    <w:rsid w:val="007115D5"/>
    <w:rsid w:val="00713911"/>
    <w:rsid w:val="00714715"/>
    <w:rsid w:val="00714BEB"/>
    <w:rsid w:val="00714F2E"/>
    <w:rsid w:val="00716848"/>
    <w:rsid w:val="00717E3C"/>
    <w:rsid w:val="0072026A"/>
    <w:rsid w:val="00721EFB"/>
    <w:rsid w:val="0072420C"/>
    <w:rsid w:val="007256CA"/>
    <w:rsid w:val="00726053"/>
    <w:rsid w:val="00726DC5"/>
    <w:rsid w:val="00726E5A"/>
    <w:rsid w:val="00727BFB"/>
    <w:rsid w:val="00727F5D"/>
    <w:rsid w:val="007307A5"/>
    <w:rsid w:val="00731281"/>
    <w:rsid w:val="00732413"/>
    <w:rsid w:val="007339F9"/>
    <w:rsid w:val="00734A32"/>
    <w:rsid w:val="00735DAB"/>
    <w:rsid w:val="00740502"/>
    <w:rsid w:val="00742C7F"/>
    <w:rsid w:val="00743A1F"/>
    <w:rsid w:val="007444FC"/>
    <w:rsid w:val="00744901"/>
    <w:rsid w:val="00745C89"/>
    <w:rsid w:val="00745DC3"/>
    <w:rsid w:val="00746BC3"/>
    <w:rsid w:val="00746EBC"/>
    <w:rsid w:val="00751183"/>
    <w:rsid w:val="0075246D"/>
    <w:rsid w:val="00752788"/>
    <w:rsid w:val="00752A89"/>
    <w:rsid w:val="00752E07"/>
    <w:rsid w:val="00753E12"/>
    <w:rsid w:val="007555AA"/>
    <w:rsid w:val="00755ECB"/>
    <w:rsid w:val="00756337"/>
    <w:rsid w:val="00756862"/>
    <w:rsid w:val="00756D00"/>
    <w:rsid w:val="007572E4"/>
    <w:rsid w:val="007575D0"/>
    <w:rsid w:val="0076116F"/>
    <w:rsid w:val="00762196"/>
    <w:rsid w:val="00762821"/>
    <w:rsid w:val="00762B48"/>
    <w:rsid w:val="00763DF2"/>
    <w:rsid w:val="00764082"/>
    <w:rsid w:val="007648F6"/>
    <w:rsid w:val="00767246"/>
    <w:rsid w:val="00767285"/>
    <w:rsid w:val="007679F8"/>
    <w:rsid w:val="0077017B"/>
    <w:rsid w:val="00770FCB"/>
    <w:rsid w:val="00772108"/>
    <w:rsid w:val="007728F0"/>
    <w:rsid w:val="00772E37"/>
    <w:rsid w:val="007736AA"/>
    <w:rsid w:val="00774294"/>
    <w:rsid w:val="00774A62"/>
    <w:rsid w:val="00775A46"/>
    <w:rsid w:val="00775D13"/>
    <w:rsid w:val="007776F4"/>
    <w:rsid w:val="00777A08"/>
    <w:rsid w:val="00780DA8"/>
    <w:rsid w:val="007815F0"/>
    <w:rsid w:val="007822C4"/>
    <w:rsid w:val="00782B35"/>
    <w:rsid w:val="00782BD9"/>
    <w:rsid w:val="00783837"/>
    <w:rsid w:val="00783BEC"/>
    <w:rsid w:val="00784AAD"/>
    <w:rsid w:val="0078764C"/>
    <w:rsid w:val="007879DD"/>
    <w:rsid w:val="00787D89"/>
    <w:rsid w:val="00791064"/>
    <w:rsid w:val="00791194"/>
    <w:rsid w:val="00791765"/>
    <w:rsid w:val="00797A51"/>
    <w:rsid w:val="00797B47"/>
    <w:rsid w:val="00797B76"/>
    <w:rsid w:val="007A0497"/>
    <w:rsid w:val="007A1AAF"/>
    <w:rsid w:val="007A585C"/>
    <w:rsid w:val="007A6A9A"/>
    <w:rsid w:val="007A77B5"/>
    <w:rsid w:val="007A7EEA"/>
    <w:rsid w:val="007B12BD"/>
    <w:rsid w:val="007B3063"/>
    <w:rsid w:val="007B574C"/>
    <w:rsid w:val="007B6C16"/>
    <w:rsid w:val="007C11FA"/>
    <w:rsid w:val="007C165F"/>
    <w:rsid w:val="007C18D5"/>
    <w:rsid w:val="007C18E6"/>
    <w:rsid w:val="007C1A7C"/>
    <w:rsid w:val="007C2240"/>
    <w:rsid w:val="007C3381"/>
    <w:rsid w:val="007C3FF9"/>
    <w:rsid w:val="007C4CC1"/>
    <w:rsid w:val="007C639E"/>
    <w:rsid w:val="007C7E45"/>
    <w:rsid w:val="007D0B7E"/>
    <w:rsid w:val="007D0E10"/>
    <w:rsid w:val="007D1889"/>
    <w:rsid w:val="007D24F2"/>
    <w:rsid w:val="007D2736"/>
    <w:rsid w:val="007D2FB0"/>
    <w:rsid w:val="007D35D9"/>
    <w:rsid w:val="007D4B48"/>
    <w:rsid w:val="007D5685"/>
    <w:rsid w:val="007D5AB7"/>
    <w:rsid w:val="007D703C"/>
    <w:rsid w:val="007D7D09"/>
    <w:rsid w:val="007E0933"/>
    <w:rsid w:val="007E1380"/>
    <w:rsid w:val="007E150E"/>
    <w:rsid w:val="007E1D99"/>
    <w:rsid w:val="007E22B0"/>
    <w:rsid w:val="007E2B6E"/>
    <w:rsid w:val="007E3079"/>
    <w:rsid w:val="007E65C5"/>
    <w:rsid w:val="007E71B1"/>
    <w:rsid w:val="007E7A4E"/>
    <w:rsid w:val="007F2595"/>
    <w:rsid w:val="007F2FCF"/>
    <w:rsid w:val="007F35BE"/>
    <w:rsid w:val="007F379C"/>
    <w:rsid w:val="007F4733"/>
    <w:rsid w:val="007F71D2"/>
    <w:rsid w:val="007F75B3"/>
    <w:rsid w:val="007F77F7"/>
    <w:rsid w:val="0080178C"/>
    <w:rsid w:val="0080347A"/>
    <w:rsid w:val="008034EC"/>
    <w:rsid w:val="00803ED4"/>
    <w:rsid w:val="008042D7"/>
    <w:rsid w:val="00806373"/>
    <w:rsid w:val="00806D6C"/>
    <w:rsid w:val="00807D22"/>
    <w:rsid w:val="00810E8B"/>
    <w:rsid w:val="008111C6"/>
    <w:rsid w:val="008119CA"/>
    <w:rsid w:val="00812F7C"/>
    <w:rsid w:val="00813A93"/>
    <w:rsid w:val="00813D61"/>
    <w:rsid w:val="00816C78"/>
    <w:rsid w:val="00820583"/>
    <w:rsid w:val="00820BB2"/>
    <w:rsid w:val="0082149A"/>
    <w:rsid w:val="00821A01"/>
    <w:rsid w:val="00821DA9"/>
    <w:rsid w:val="00821E73"/>
    <w:rsid w:val="0082336E"/>
    <w:rsid w:val="00824B89"/>
    <w:rsid w:val="008258D6"/>
    <w:rsid w:val="00825B09"/>
    <w:rsid w:val="00825BE4"/>
    <w:rsid w:val="008267DD"/>
    <w:rsid w:val="008268CA"/>
    <w:rsid w:val="00826AE9"/>
    <w:rsid w:val="00826D5E"/>
    <w:rsid w:val="0082753E"/>
    <w:rsid w:val="00827FC0"/>
    <w:rsid w:val="00832FE2"/>
    <w:rsid w:val="00833899"/>
    <w:rsid w:val="00834128"/>
    <w:rsid w:val="00835E39"/>
    <w:rsid w:val="00836222"/>
    <w:rsid w:val="00837C93"/>
    <w:rsid w:val="008404AD"/>
    <w:rsid w:val="00840CFB"/>
    <w:rsid w:val="00840E1D"/>
    <w:rsid w:val="00841272"/>
    <w:rsid w:val="008417DE"/>
    <w:rsid w:val="0084267E"/>
    <w:rsid w:val="008434EB"/>
    <w:rsid w:val="00844993"/>
    <w:rsid w:val="00845BD2"/>
    <w:rsid w:val="00845BF2"/>
    <w:rsid w:val="00847647"/>
    <w:rsid w:val="0085024F"/>
    <w:rsid w:val="00850350"/>
    <w:rsid w:val="008513B8"/>
    <w:rsid w:val="008515A7"/>
    <w:rsid w:val="00851CCF"/>
    <w:rsid w:val="0085210F"/>
    <w:rsid w:val="00852FEE"/>
    <w:rsid w:val="008535D9"/>
    <w:rsid w:val="00855EC7"/>
    <w:rsid w:val="0085684D"/>
    <w:rsid w:val="008568AF"/>
    <w:rsid w:val="00860624"/>
    <w:rsid w:val="00860FD1"/>
    <w:rsid w:val="0086138F"/>
    <w:rsid w:val="00862837"/>
    <w:rsid w:val="008663E4"/>
    <w:rsid w:val="0086696C"/>
    <w:rsid w:val="0086725C"/>
    <w:rsid w:val="00871424"/>
    <w:rsid w:val="00871ECB"/>
    <w:rsid w:val="00873B7B"/>
    <w:rsid w:val="00874371"/>
    <w:rsid w:val="00874A61"/>
    <w:rsid w:val="00876734"/>
    <w:rsid w:val="00876951"/>
    <w:rsid w:val="00877322"/>
    <w:rsid w:val="00880AEC"/>
    <w:rsid w:val="0088162A"/>
    <w:rsid w:val="008816CA"/>
    <w:rsid w:val="008837E3"/>
    <w:rsid w:val="00886D01"/>
    <w:rsid w:val="008910DF"/>
    <w:rsid w:val="0089133D"/>
    <w:rsid w:val="008913A3"/>
    <w:rsid w:val="00891C8A"/>
    <w:rsid w:val="00891FA7"/>
    <w:rsid w:val="00894E6C"/>
    <w:rsid w:val="008970E4"/>
    <w:rsid w:val="0089799A"/>
    <w:rsid w:val="00897ABB"/>
    <w:rsid w:val="008A013F"/>
    <w:rsid w:val="008A14AF"/>
    <w:rsid w:val="008A1A5B"/>
    <w:rsid w:val="008A1D1C"/>
    <w:rsid w:val="008A1F84"/>
    <w:rsid w:val="008A269E"/>
    <w:rsid w:val="008A2A55"/>
    <w:rsid w:val="008A3B28"/>
    <w:rsid w:val="008A4CEF"/>
    <w:rsid w:val="008A58D9"/>
    <w:rsid w:val="008A633C"/>
    <w:rsid w:val="008A6DD5"/>
    <w:rsid w:val="008A76ED"/>
    <w:rsid w:val="008A7CC1"/>
    <w:rsid w:val="008B036F"/>
    <w:rsid w:val="008B0445"/>
    <w:rsid w:val="008B179C"/>
    <w:rsid w:val="008B1B5D"/>
    <w:rsid w:val="008B3459"/>
    <w:rsid w:val="008B3484"/>
    <w:rsid w:val="008B367B"/>
    <w:rsid w:val="008B3769"/>
    <w:rsid w:val="008B3D69"/>
    <w:rsid w:val="008B3F1A"/>
    <w:rsid w:val="008B42F7"/>
    <w:rsid w:val="008B4C78"/>
    <w:rsid w:val="008B76AF"/>
    <w:rsid w:val="008B7E48"/>
    <w:rsid w:val="008C080B"/>
    <w:rsid w:val="008C1043"/>
    <w:rsid w:val="008C314D"/>
    <w:rsid w:val="008C3D25"/>
    <w:rsid w:val="008C5433"/>
    <w:rsid w:val="008C5A10"/>
    <w:rsid w:val="008C5AD5"/>
    <w:rsid w:val="008C6111"/>
    <w:rsid w:val="008C624F"/>
    <w:rsid w:val="008C65EB"/>
    <w:rsid w:val="008D0B8B"/>
    <w:rsid w:val="008D1CBB"/>
    <w:rsid w:val="008D289B"/>
    <w:rsid w:val="008D2B7A"/>
    <w:rsid w:val="008D4E94"/>
    <w:rsid w:val="008D4F5C"/>
    <w:rsid w:val="008D5133"/>
    <w:rsid w:val="008D5A21"/>
    <w:rsid w:val="008D6373"/>
    <w:rsid w:val="008D7D24"/>
    <w:rsid w:val="008E02FA"/>
    <w:rsid w:val="008E074F"/>
    <w:rsid w:val="008E1B6A"/>
    <w:rsid w:val="008E20B2"/>
    <w:rsid w:val="008E2811"/>
    <w:rsid w:val="008E33CD"/>
    <w:rsid w:val="008E3673"/>
    <w:rsid w:val="008E39C3"/>
    <w:rsid w:val="008E4CA0"/>
    <w:rsid w:val="008E4DC4"/>
    <w:rsid w:val="008E576E"/>
    <w:rsid w:val="008E69B9"/>
    <w:rsid w:val="008E6C09"/>
    <w:rsid w:val="008E73E8"/>
    <w:rsid w:val="008F0186"/>
    <w:rsid w:val="008F01B4"/>
    <w:rsid w:val="008F0679"/>
    <w:rsid w:val="008F0B28"/>
    <w:rsid w:val="008F2C80"/>
    <w:rsid w:val="008F3329"/>
    <w:rsid w:val="008F3C76"/>
    <w:rsid w:val="008F4EE6"/>
    <w:rsid w:val="008F770D"/>
    <w:rsid w:val="00901195"/>
    <w:rsid w:val="00901896"/>
    <w:rsid w:val="00906250"/>
    <w:rsid w:val="00906E0C"/>
    <w:rsid w:val="009112C9"/>
    <w:rsid w:val="009117D1"/>
    <w:rsid w:val="00912841"/>
    <w:rsid w:val="00913106"/>
    <w:rsid w:val="0091327B"/>
    <w:rsid w:val="00914448"/>
    <w:rsid w:val="00920C27"/>
    <w:rsid w:val="00921C29"/>
    <w:rsid w:val="0092294C"/>
    <w:rsid w:val="00922E38"/>
    <w:rsid w:val="00922F9D"/>
    <w:rsid w:val="0092358F"/>
    <w:rsid w:val="00924BDD"/>
    <w:rsid w:val="00925376"/>
    <w:rsid w:val="009261CE"/>
    <w:rsid w:val="009263E2"/>
    <w:rsid w:val="009269B8"/>
    <w:rsid w:val="00926B92"/>
    <w:rsid w:val="009274BB"/>
    <w:rsid w:val="00927861"/>
    <w:rsid w:val="00930877"/>
    <w:rsid w:val="00932B36"/>
    <w:rsid w:val="00934BD3"/>
    <w:rsid w:val="00934C84"/>
    <w:rsid w:val="00935310"/>
    <w:rsid w:val="00935367"/>
    <w:rsid w:val="009360A0"/>
    <w:rsid w:val="0093626B"/>
    <w:rsid w:val="00937920"/>
    <w:rsid w:val="00937ADE"/>
    <w:rsid w:val="00937EC0"/>
    <w:rsid w:val="00941436"/>
    <w:rsid w:val="00942355"/>
    <w:rsid w:val="0094324D"/>
    <w:rsid w:val="009463C4"/>
    <w:rsid w:val="00946D43"/>
    <w:rsid w:val="00950FD9"/>
    <w:rsid w:val="00953F43"/>
    <w:rsid w:val="00956B38"/>
    <w:rsid w:val="00956F6E"/>
    <w:rsid w:val="00960071"/>
    <w:rsid w:val="00960784"/>
    <w:rsid w:val="009612CA"/>
    <w:rsid w:val="00961654"/>
    <w:rsid w:val="009618FF"/>
    <w:rsid w:val="009625E6"/>
    <w:rsid w:val="00963C3A"/>
    <w:rsid w:val="009655E0"/>
    <w:rsid w:val="00966113"/>
    <w:rsid w:val="0096637B"/>
    <w:rsid w:val="009663C2"/>
    <w:rsid w:val="00966675"/>
    <w:rsid w:val="00970BF9"/>
    <w:rsid w:val="009723A9"/>
    <w:rsid w:val="0097251B"/>
    <w:rsid w:val="009730AF"/>
    <w:rsid w:val="009739A9"/>
    <w:rsid w:val="00974010"/>
    <w:rsid w:val="0097451B"/>
    <w:rsid w:val="00974B13"/>
    <w:rsid w:val="00975563"/>
    <w:rsid w:val="00975BC9"/>
    <w:rsid w:val="00980691"/>
    <w:rsid w:val="0098127A"/>
    <w:rsid w:val="00981847"/>
    <w:rsid w:val="00981A57"/>
    <w:rsid w:val="0098263F"/>
    <w:rsid w:val="00982870"/>
    <w:rsid w:val="00982A4E"/>
    <w:rsid w:val="00982C01"/>
    <w:rsid w:val="00983DFE"/>
    <w:rsid w:val="0098475E"/>
    <w:rsid w:val="00985019"/>
    <w:rsid w:val="00985371"/>
    <w:rsid w:val="00985432"/>
    <w:rsid w:val="009857D8"/>
    <w:rsid w:val="009867FF"/>
    <w:rsid w:val="00986B65"/>
    <w:rsid w:val="009873D0"/>
    <w:rsid w:val="009878AD"/>
    <w:rsid w:val="00992442"/>
    <w:rsid w:val="00992C43"/>
    <w:rsid w:val="009939BB"/>
    <w:rsid w:val="00995A05"/>
    <w:rsid w:val="00997220"/>
    <w:rsid w:val="009972B0"/>
    <w:rsid w:val="009A0811"/>
    <w:rsid w:val="009A32D4"/>
    <w:rsid w:val="009A3C9E"/>
    <w:rsid w:val="009A48F6"/>
    <w:rsid w:val="009A5378"/>
    <w:rsid w:val="009A54DF"/>
    <w:rsid w:val="009A6767"/>
    <w:rsid w:val="009A7512"/>
    <w:rsid w:val="009B007D"/>
    <w:rsid w:val="009B0B8A"/>
    <w:rsid w:val="009B16FE"/>
    <w:rsid w:val="009B342D"/>
    <w:rsid w:val="009B4D66"/>
    <w:rsid w:val="009B5088"/>
    <w:rsid w:val="009B58DC"/>
    <w:rsid w:val="009C0506"/>
    <w:rsid w:val="009C123B"/>
    <w:rsid w:val="009C145D"/>
    <w:rsid w:val="009C2FC7"/>
    <w:rsid w:val="009C370E"/>
    <w:rsid w:val="009C3A27"/>
    <w:rsid w:val="009C4549"/>
    <w:rsid w:val="009C6468"/>
    <w:rsid w:val="009C6F1E"/>
    <w:rsid w:val="009C7DE1"/>
    <w:rsid w:val="009D049A"/>
    <w:rsid w:val="009D1087"/>
    <w:rsid w:val="009D1EC0"/>
    <w:rsid w:val="009D209D"/>
    <w:rsid w:val="009D2FDD"/>
    <w:rsid w:val="009D4449"/>
    <w:rsid w:val="009D4B88"/>
    <w:rsid w:val="009D4CEE"/>
    <w:rsid w:val="009D7768"/>
    <w:rsid w:val="009E13FE"/>
    <w:rsid w:val="009E1B4E"/>
    <w:rsid w:val="009E1D80"/>
    <w:rsid w:val="009E3457"/>
    <w:rsid w:val="009E3DEB"/>
    <w:rsid w:val="009E53BD"/>
    <w:rsid w:val="009E5A77"/>
    <w:rsid w:val="009E7DD7"/>
    <w:rsid w:val="009E7DFF"/>
    <w:rsid w:val="009F2F10"/>
    <w:rsid w:val="009F4995"/>
    <w:rsid w:val="009F66B2"/>
    <w:rsid w:val="009F6C99"/>
    <w:rsid w:val="009F772D"/>
    <w:rsid w:val="00A01136"/>
    <w:rsid w:val="00A04084"/>
    <w:rsid w:val="00A07288"/>
    <w:rsid w:val="00A07BF4"/>
    <w:rsid w:val="00A07DB6"/>
    <w:rsid w:val="00A07E87"/>
    <w:rsid w:val="00A10C91"/>
    <w:rsid w:val="00A11BBA"/>
    <w:rsid w:val="00A12209"/>
    <w:rsid w:val="00A134A2"/>
    <w:rsid w:val="00A14051"/>
    <w:rsid w:val="00A14788"/>
    <w:rsid w:val="00A16575"/>
    <w:rsid w:val="00A20424"/>
    <w:rsid w:val="00A20FE7"/>
    <w:rsid w:val="00A21375"/>
    <w:rsid w:val="00A225E8"/>
    <w:rsid w:val="00A246AD"/>
    <w:rsid w:val="00A24E68"/>
    <w:rsid w:val="00A2517E"/>
    <w:rsid w:val="00A274EA"/>
    <w:rsid w:val="00A27E7B"/>
    <w:rsid w:val="00A30CBA"/>
    <w:rsid w:val="00A31417"/>
    <w:rsid w:val="00A324F4"/>
    <w:rsid w:val="00A33692"/>
    <w:rsid w:val="00A3522F"/>
    <w:rsid w:val="00A35E10"/>
    <w:rsid w:val="00A36622"/>
    <w:rsid w:val="00A37F67"/>
    <w:rsid w:val="00A41924"/>
    <w:rsid w:val="00A4556F"/>
    <w:rsid w:val="00A45A9C"/>
    <w:rsid w:val="00A466C0"/>
    <w:rsid w:val="00A46746"/>
    <w:rsid w:val="00A46F3D"/>
    <w:rsid w:val="00A4736E"/>
    <w:rsid w:val="00A47558"/>
    <w:rsid w:val="00A47632"/>
    <w:rsid w:val="00A5019A"/>
    <w:rsid w:val="00A50CFF"/>
    <w:rsid w:val="00A50E5D"/>
    <w:rsid w:val="00A5158B"/>
    <w:rsid w:val="00A51C49"/>
    <w:rsid w:val="00A51DBA"/>
    <w:rsid w:val="00A51FB8"/>
    <w:rsid w:val="00A5294C"/>
    <w:rsid w:val="00A535D5"/>
    <w:rsid w:val="00A55936"/>
    <w:rsid w:val="00A561BF"/>
    <w:rsid w:val="00A56268"/>
    <w:rsid w:val="00A57B91"/>
    <w:rsid w:val="00A57CF6"/>
    <w:rsid w:val="00A601A4"/>
    <w:rsid w:val="00A60AED"/>
    <w:rsid w:val="00A61D2F"/>
    <w:rsid w:val="00A648F3"/>
    <w:rsid w:val="00A66072"/>
    <w:rsid w:val="00A678E1"/>
    <w:rsid w:val="00A67911"/>
    <w:rsid w:val="00A67D64"/>
    <w:rsid w:val="00A70586"/>
    <w:rsid w:val="00A7069A"/>
    <w:rsid w:val="00A70BEC"/>
    <w:rsid w:val="00A71210"/>
    <w:rsid w:val="00A730EA"/>
    <w:rsid w:val="00A73AE8"/>
    <w:rsid w:val="00A741FD"/>
    <w:rsid w:val="00A75284"/>
    <w:rsid w:val="00A7569E"/>
    <w:rsid w:val="00A75CEB"/>
    <w:rsid w:val="00A77FBF"/>
    <w:rsid w:val="00A8061F"/>
    <w:rsid w:val="00A8086D"/>
    <w:rsid w:val="00A85000"/>
    <w:rsid w:val="00A86502"/>
    <w:rsid w:val="00A866F9"/>
    <w:rsid w:val="00A86834"/>
    <w:rsid w:val="00A90890"/>
    <w:rsid w:val="00A91B0A"/>
    <w:rsid w:val="00A921C9"/>
    <w:rsid w:val="00A92CDD"/>
    <w:rsid w:val="00A93207"/>
    <w:rsid w:val="00A934F3"/>
    <w:rsid w:val="00A93EBD"/>
    <w:rsid w:val="00A9557B"/>
    <w:rsid w:val="00A95E6E"/>
    <w:rsid w:val="00A96ACA"/>
    <w:rsid w:val="00A96E6F"/>
    <w:rsid w:val="00A97330"/>
    <w:rsid w:val="00AA0031"/>
    <w:rsid w:val="00AA082F"/>
    <w:rsid w:val="00AA552A"/>
    <w:rsid w:val="00AA6287"/>
    <w:rsid w:val="00AA63A5"/>
    <w:rsid w:val="00AA675E"/>
    <w:rsid w:val="00AA6892"/>
    <w:rsid w:val="00AA6C6A"/>
    <w:rsid w:val="00AA6E45"/>
    <w:rsid w:val="00AB0059"/>
    <w:rsid w:val="00AB37F5"/>
    <w:rsid w:val="00AB4FD4"/>
    <w:rsid w:val="00AB7677"/>
    <w:rsid w:val="00AC30EA"/>
    <w:rsid w:val="00AC31D5"/>
    <w:rsid w:val="00AC354C"/>
    <w:rsid w:val="00AC3FAE"/>
    <w:rsid w:val="00AC5799"/>
    <w:rsid w:val="00AC631E"/>
    <w:rsid w:val="00AC65BB"/>
    <w:rsid w:val="00AC69EA"/>
    <w:rsid w:val="00AC7488"/>
    <w:rsid w:val="00AD0C32"/>
    <w:rsid w:val="00AD14AA"/>
    <w:rsid w:val="00AD2982"/>
    <w:rsid w:val="00AD3816"/>
    <w:rsid w:val="00AD55A8"/>
    <w:rsid w:val="00AD6069"/>
    <w:rsid w:val="00AD73E0"/>
    <w:rsid w:val="00AE2FE5"/>
    <w:rsid w:val="00AE3050"/>
    <w:rsid w:val="00AE4209"/>
    <w:rsid w:val="00AE4C81"/>
    <w:rsid w:val="00AE50D1"/>
    <w:rsid w:val="00AE57EC"/>
    <w:rsid w:val="00AE593E"/>
    <w:rsid w:val="00AE6CA1"/>
    <w:rsid w:val="00AE6D4D"/>
    <w:rsid w:val="00AE7213"/>
    <w:rsid w:val="00AF07EF"/>
    <w:rsid w:val="00AF183F"/>
    <w:rsid w:val="00AF311F"/>
    <w:rsid w:val="00AF3E5B"/>
    <w:rsid w:val="00AF58DC"/>
    <w:rsid w:val="00AF5E4A"/>
    <w:rsid w:val="00AF7535"/>
    <w:rsid w:val="00B02AB0"/>
    <w:rsid w:val="00B0468B"/>
    <w:rsid w:val="00B05363"/>
    <w:rsid w:val="00B053A3"/>
    <w:rsid w:val="00B060E3"/>
    <w:rsid w:val="00B06254"/>
    <w:rsid w:val="00B075D1"/>
    <w:rsid w:val="00B07A20"/>
    <w:rsid w:val="00B07B63"/>
    <w:rsid w:val="00B1050B"/>
    <w:rsid w:val="00B13E40"/>
    <w:rsid w:val="00B1416C"/>
    <w:rsid w:val="00B1560F"/>
    <w:rsid w:val="00B15B5A"/>
    <w:rsid w:val="00B15DB6"/>
    <w:rsid w:val="00B16F11"/>
    <w:rsid w:val="00B1772B"/>
    <w:rsid w:val="00B177C5"/>
    <w:rsid w:val="00B205CD"/>
    <w:rsid w:val="00B20AB8"/>
    <w:rsid w:val="00B2244D"/>
    <w:rsid w:val="00B22573"/>
    <w:rsid w:val="00B23086"/>
    <w:rsid w:val="00B24287"/>
    <w:rsid w:val="00B248B7"/>
    <w:rsid w:val="00B255B9"/>
    <w:rsid w:val="00B2661B"/>
    <w:rsid w:val="00B2747C"/>
    <w:rsid w:val="00B27651"/>
    <w:rsid w:val="00B27914"/>
    <w:rsid w:val="00B279B9"/>
    <w:rsid w:val="00B318DB"/>
    <w:rsid w:val="00B33208"/>
    <w:rsid w:val="00B35815"/>
    <w:rsid w:val="00B37268"/>
    <w:rsid w:val="00B40077"/>
    <w:rsid w:val="00B40A78"/>
    <w:rsid w:val="00B40C24"/>
    <w:rsid w:val="00B40DE1"/>
    <w:rsid w:val="00B41F35"/>
    <w:rsid w:val="00B4219F"/>
    <w:rsid w:val="00B428D5"/>
    <w:rsid w:val="00B442B6"/>
    <w:rsid w:val="00B4459D"/>
    <w:rsid w:val="00B44719"/>
    <w:rsid w:val="00B44BA9"/>
    <w:rsid w:val="00B45556"/>
    <w:rsid w:val="00B47FA3"/>
    <w:rsid w:val="00B50B39"/>
    <w:rsid w:val="00B50E8B"/>
    <w:rsid w:val="00B50F33"/>
    <w:rsid w:val="00B5158F"/>
    <w:rsid w:val="00B53401"/>
    <w:rsid w:val="00B5346C"/>
    <w:rsid w:val="00B539EF"/>
    <w:rsid w:val="00B55AEB"/>
    <w:rsid w:val="00B56265"/>
    <w:rsid w:val="00B567A9"/>
    <w:rsid w:val="00B570A2"/>
    <w:rsid w:val="00B573EB"/>
    <w:rsid w:val="00B57E6E"/>
    <w:rsid w:val="00B60C80"/>
    <w:rsid w:val="00B613C0"/>
    <w:rsid w:val="00B61613"/>
    <w:rsid w:val="00B61ECC"/>
    <w:rsid w:val="00B64995"/>
    <w:rsid w:val="00B658AD"/>
    <w:rsid w:val="00B6631C"/>
    <w:rsid w:val="00B675D7"/>
    <w:rsid w:val="00B67BEE"/>
    <w:rsid w:val="00B7055B"/>
    <w:rsid w:val="00B70C3F"/>
    <w:rsid w:val="00B726CC"/>
    <w:rsid w:val="00B7322D"/>
    <w:rsid w:val="00B734A7"/>
    <w:rsid w:val="00B7399E"/>
    <w:rsid w:val="00B744B3"/>
    <w:rsid w:val="00B74588"/>
    <w:rsid w:val="00B778AC"/>
    <w:rsid w:val="00B8047D"/>
    <w:rsid w:val="00B80F65"/>
    <w:rsid w:val="00B8183A"/>
    <w:rsid w:val="00B82255"/>
    <w:rsid w:val="00B822CA"/>
    <w:rsid w:val="00B82368"/>
    <w:rsid w:val="00B83056"/>
    <w:rsid w:val="00B836BE"/>
    <w:rsid w:val="00B8527A"/>
    <w:rsid w:val="00B873A8"/>
    <w:rsid w:val="00B874E5"/>
    <w:rsid w:val="00B87651"/>
    <w:rsid w:val="00B91550"/>
    <w:rsid w:val="00B91BE5"/>
    <w:rsid w:val="00B91EE3"/>
    <w:rsid w:val="00B91FCE"/>
    <w:rsid w:val="00B92251"/>
    <w:rsid w:val="00B9238A"/>
    <w:rsid w:val="00B92683"/>
    <w:rsid w:val="00B92C59"/>
    <w:rsid w:val="00B94518"/>
    <w:rsid w:val="00B94970"/>
    <w:rsid w:val="00B955B3"/>
    <w:rsid w:val="00B96C88"/>
    <w:rsid w:val="00B96CE6"/>
    <w:rsid w:val="00B96FA7"/>
    <w:rsid w:val="00B97E2D"/>
    <w:rsid w:val="00BA126E"/>
    <w:rsid w:val="00BA2110"/>
    <w:rsid w:val="00BA2653"/>
    <w:rsid w:val="00BA2AB2"/>
    <w:rsid w:val="00BA354C"/>
    <w:rsid w:val="00BA38BB"/>
    <w:rsid w:val="00BA3FD5"/>
    <w:rsid w:val="00BA403E"/>
    <w:rsid w:val="00BA6113"/>
    <w:rsid w:val="00BA763C"/>
    <w:rsid w:val="00BA7E00"/>
    <w:rsid w:val="00BB04CD"/>
    <w:rsid w:val="00BB1303"/>
    <w:rsid w:val="00BB1466"/>
    <w:rsid w:val="00BB188B"/>
    <w:rsid w:val="00BB2DA3"/>
    <w:rsid w:val="00BB3A10"/>
    <w:rsid w:val="00BB4A5B"/>
    <w:rsid w:val="00BB59CA"/>
    <w:rsid w:val="00BB64BE"/>
    <w:rsid w:val="00BB727C"/>
    <w:rsid w:val="00BB7653"/>
    <w:rsid w:val="00BC318E"/>
    <w:rsid w:val="00BC4785"/>
    <w:rsid w:val="00BC62FD"/>
    <w:rsid w:val="00BC7251"/>
    <w:rsid w:val="00BD09FC"/>
    <w:rsid w:val="00BD1797"/>
    <w:rsid w:val="00BD4512"/>
    <w:rsid w:val="00BD53EF"/>
    <w:rsid w:val="00BD5D39"/>
    <w:rsid w:val="00BD6DC0"/>
    <w:rsid w:val="00BE181A"/>
    <w:rsid w:val="00BE47C7"/>
    <w:rsid w:val="00BE5E5A"/>
    <w:rsid w:val="00BE76E9"/>
    <w:rsid w:val="00BF06ED"/>
    <w:rsid w:val="00BF10F6"/>
    <w:rsid w:val="00BF16FE"/>
    <w:rsid w:val="00BF195E"/>
    <w:rsid w:val="00BF4516"/>
    <w:rsid w:val="00C0124F"/>
    <w:rsid w:val="00C01ECB"/>
    <w:rsid w:val="00C02B18"/>
    <w:rsid w:val="00C03AC5"/>
    <w:rsid w:val="00C03EFA"/>
    <w:rsid w:val="00C043EB"/>
    <w:rsid w:val="00C04ED4"/>
    <w:rsid w:val="00C05213"/>
    <w:rsid w:val="00C06581"/>
    <w:rsid w:val="00C10866"/>
    <w:rsid w:val="00C14B7E"/>
    <w:rsid w:val="00C14F18"/>
    <w:rsid w:val="00C20410"/>
    <w:rsid w:val="00C21392"/>
    <w:rsid w:val="00C2200C"/>
    <w:rsid w:val="00C23256"/>
    <w:rsid w:val="00C25201"/>
    <w:rsid w:val="00C25F45"/>
    <w:rsid w:val="00C26150"/>
    <w:rsid w:val="00C26852"/>
    <w:rsid w:val="00C26EEB"/>
    <w:rsid w:val="00C27E91"/>
    <w:rsid w:val="00C30362"/>
    <w:rsid w:val="00C30393"/>
    <w:rsid w:val="00C30427"/>
    <w:rsid w:val="00C30E55"/>
    <w:rsid w:val="00C3102E"/>
    <w:rsid w:val="00C32E59"/>
    <w:rsid w:val="00C32EC0"/>
    <w:rsid w:val="00C334BD"/>
    <w:rsid w:val="00C33630"/>
    <w:rsid w:val="00C35378"/>
    <w:rsid w:val="00C353A5"/>
    <w:rsid w:val="00C36D61"/>
    <w:rsid w:val="00C40191"/>
    <w:rsid w:val="00C41371"/>
    <w:rsid w:val="00C42758"/>
    <w:rsid w:val="00C42E4D"/>
    <w:rsid w:val="00C42F73"/>
    <w:rsid w:val="00C4309C"/>
    <w:rsid w:val="00C43801"/>
    <w:rsid w:val="00C4455D"/>
    <w:rsid w:val="00C44AFF"/>
    <w:rsid w:val="00C46D3E"/>
    <w:rsid w:val="00C5135E"/>
    <w:rsid w:val="00C51E83"/>
    <w:rsid w:val="00C51FF4"/>
    <w:rsid w:val="00C531FF"/>
    <w:rsid w:val="00C53D74"/>
    <w:rsid w:val="00C5437D"/>
    <w:rsid w:val="00C55B22"/>
    <w:rsid w:val="00C564B5"/>
    <w:rsid w:val="00C60E20"/>
    <w:rsid w:val="00C665AB"/>
    <w:rsid w:val="00C67DDA"/>
    <w:rsid w:val="00C70769"/>
    <w:rsid w:val="00C70DD7"/>
    <w:rsid w:val="00C710B5"/>
    <w:rsid w:val="00C722D4"/>
    <w:rsid w:val="00C74A35"/>
    <w:rsid w:val="00C74BD6"/>
    <w:rsid w:val="00C74C25"/>
    <w:rsid w:val="00C74CF2"/>
    <w:rsid w:val="00C77C50"/>
    <w:rsid w:val="00C80AE2"/>
    <w:rsid w:val="00C80C4D"/>
    <w:rsid w:val="00C811F8"/>
    <w:rsid w:val="00C824C0"/>
    <w:rsid w:val="00C84AF1"/>
    <w:rsid w:val="00C8664A"/>
    <w:rsid w:val="00C879DC"/>
    <w:rsid w:val="00C87CAC"/>
    <w:rsid w:val="00C90072"/>
    <w:rsid w:val="00C911C8"/>
    <w:rsid w:val="00C911DC"/>
    <w:rsid w:val="00C9145A"/>
    <w:rsid w:val="00C94254"/>
    <w:rsid w:val="00C94E2D"/>
    <w:rsid w:val="00C96DD0"/>
    <w:rsid w:val="00CA1AB5"/>
    <w:rsid w:val="00CA2235"/>
    <w:rsid w:val="00CA22BE"/>
    <w:rsid w:val="00CA49CF"/>
    <w:rsid w:val="00CA6257"/>
    <w:rsid w:val="00CB03CB"/>
    <w:rsid w:val="00CB45CF"/>
    <w:rsid w:val="00CB4DA8"/>
    <w:rsid w:val="00CB60A2"/>
    <w:rsid w:val="00CB614B"/>
    <w:rsid w:val="00CB6646"/>
    <w:rsid w:val="00CC0F8F"/>
    <w:rsid w:val="00CC11FA"/>
    <w:rsid w:val="00CC269D"/>
    <w:rsid w:val="00CC27DE"/>
    <w:rsid w:val="00CC323F"/>
    <w:rsid w:val="00CC41D4"/>
    <w:rsid w:val="00CC4E44"/>
    <w:rsid w:val="00CC73FC"/>
    <w:rsid w:val="00CD0800"/>
    <w:rsid w:val="00CD0DAB"/>
    <w:rsid w:val="00CD129A"/>
    <w:rsid w:val="00CD23C0"/>
    <w:rsid w:val="00CD2C92"/>
    <w:rsid w:val="00CD3546"/>
    <w:rsid w:val="00CD41F0"/>
    <w:rsid w:val="00CD445E"/>
    <w:rsid w:val="00CD4984"/>
    <w:rsid w:val="00CD7405"/>
    <w:rsid w:val="00CE09D3"/>
    <w:rsid w:val="00CE0F9B"/>
    <w:rsid w:val="00CE1142"/>
    <w:rsid w:val="00CE14FB"/>
    <w:rsid w:val="00CE1B9F"/>
    <w:rsid w:val="00CE2A6C"/>
    <w:rsid w:val="00CE498E"/>
    <w:rsid w:val="00CE5B34"/>
    <w:rsid w:val="00CE6C8F"/>
    <w:rsid w:val="00CF0AE9"/>
    <w:rsid w:val="00CF1A2F"/>
    <w:rsid w:val="00CF1FE3"/>
    <w:rsid w:val="00CF2050"/>
    <w:rsid w:val="00CF2308"/>
    <w:rsid w:val="00CF5D73"/>
    <w:rsid w:val="00CF7075"/>
    <w:rsid w:val="00CF75B2"/>
    <w:rsid w:val="00D0209B"/>
    <w:rsid w:val="00D0288D"/>
    <w:rsid w:val="00D02F4F"/>
    <w:rsid w:val="00D03450"/>
    <w:rsid w:val="00D0362A"/>
    <w:rsid w:val="00D03F7F"/>
    <w:rsid w:val="00D04D28"/>
    <w:rsid w:val="00D113FB"/>
    <w:rsid w:val="00D12A0C"/>
    <w:rsid w:val="00D21AB3"/>
    <w:rsid w:val="00D243F1"/>
    <w:rsid w:val="00D24522"/>
    <w:rsid w:val="00D260F8"/>
    <w:rsid w:val="00D270C5"/>
    <w:rsid w:val="00D277EF"/>
    <w:rsid w:val="00D2798E"/>
    <w:rsid w:val="00D27E65"/>
    <w:rsid w:val="00D30039"/>
    <w:rsid w:val="00D302B7"/>
    <w:rsid w:val="00D313A9"/>
    <w:rsid w:val="00D32758"/>
    <w:rsid w:val="00D32907"/>
    <w:rsid w:val="00D34772"/>
    <w:rsid w:val="00D34916"/>
    <w:rsid w:val="00D35225"/>
    <w:rsid w:val="00D360D4"/>
    <w:rsid w:val="00D37F3D"/>
    <w:rsid w:val="00D43A2D"/>
    <w:rsid w:val="00D43FB9"/>
    <w:rsid w:val="00D443A6"/>
    <w:rsid w:val="00D45919"/>
    <w:rsid w:val="00D469C7"/>
    <w:rsid w:val="00D47099"/>
    <w:rsid w:val="00D51234"/>
    <w:rsid w:val="00D51E13"/>
    <w:rsid w:val="00D53520"/>
    <w:rsid w:val="00D54021"/>
    <w:rsid w:val="00D546A6"/>
    <w:rsid w:val="00D56253"/>
    <w:rsid w:val="00D564AB"/>
    <w:rsid w:val="00D57974"/>
    <w:rsid w:val="00D60D5D"/>
    <w:rsid w:val="00D6169E"/>
    <w:rsid w:val="00D61CAB"/>
    <w:rsid w:val="00D6395C"/>
    <w:rsid w:val="00D64743"/>
    <w:rsid w:val="00D65164"/>
    <w:rsid w:val="00D66AB7"/>
    <w:rsid w:val="00D66AD2"/>
    <w:rsid w:val="00D67A6B"/>
    <w:rsid w:val="00D7208A"/>
    <w:rsid w:val="00D7426D"/>
    <w:rsid w:val="00D7473E"/>
    <w:rsid w:val="00D74AF9"/>
    <w:rsid w:val="00D75E36"/>
    <w:rsid w:val="00D7677B"/>
    <w:rsid w:val="00D80428"/>
    <w:rsid w:val="00D81145"/>
    <w:rsid w:val="00D8128C"/>
    <w:rsid w:val="00D812E1"/>
    <w:rsid w:val="00D83210"/>
    <w:rsid w:val="00D85301"/>
    <w:rsid w:val="00D8564C"/>
    <w:rsid w:val="00D861DF"/>
    <w:rsid w:val="00D872BD"/>
    <w:rsid w:val="00D87455"/>
    <w:rsid w:val="00D87F8F"/>
    <w:rsid w:val="00D9096B"/>
    <w:rsid w:val="00D918C9"/>
    <w:rsid w:val="00D921DE"/>
    <w:rsid w:val="00D92EBB"/>
    <w:rsid w:val="00D93D59"/>
    <w:rsid w:val="00D940EB"/>
    <w:rsid w:val="00D94E94"/>
    <w:rsid w:val="00D95D7F"/>
    <w:rsid w:val="00D96AA9"/>
    <w:rsid w:val="00DA1F1A"/>
    <w:rsid w:val="00DA3027"/>
    <w:rsid w:val="00DA325E"/>
    <w:rsid w:val="00DA5837"/>
    <w:rsid w:val="00DA5917"/>
    <w:rsid w:val="00DA62DD"/>
    <w:rsid w:val="00DA69C1"/>
    <w:rsid w:val="00DB2352"/>
    <w:rsid w:val="00DB4883"/>
    <w:rsid w:val="00DB4938"/>
    <w:rsid w:val="00DB50E1"/>
    <w:rsid w:val="00DB517A"/>
    <w:rsid w:val="00DB5504"/>
    <w:rsid w:val="00DB5BBE"/>
    <w:rsid w:val="00DC12D3"/>
    <w:rsid w:val="00DC1967"/>
    <w:rsid w:val="00DC258A"/>
    <w:rsid w:val="00DC358E"/>
    <w:rsid w:val="00DD04DB"/>
    <w:rsid w:val="00DD113D"/>
    <w:rsid w:val="00DD120D"/>
    <w:rsid w:val="00DD1DAB"/>
    <w:rsid w:val="00DD1F85"/>
    <w:rsid w:val="00DD2A11"/>
    <w:rsid w:val="00DD2D13"/>
    <w:rsid w:val="00DD466A"/>
    <w:rsid w:val="00DD5B3A"/>
    <w:rsid w:val="00DD60BD"/>
    <w:rsid w:val="00DD6F93"/>
    <w:rsid w:val="00DD769E"/>
    <w:rsid w:val="00DD7DAA"/>
    <w:rsid w:val="00DE0BFA"/>
    <w:rsid w:val="00DE11B3"/>
    <w:rsid w:val="00DE1DBD"/>
    <w:rsid w:val="00DE2FE1"/>
    <w:rsid w:val="00DE3E2F"/>
    <w:rsid w:val="00DE6E76"/>
    <w:rsid w:val="00DE6FE8"/>
    <w:rsid w:val="00DF0292"/>
    <w:rsid w:val="00DF3987"/>
    <w:rsid w:val="00DF57A5"/>
    <w:rsid w:val="00DF6981"/>
    <w:rsid w:val="00E00068"/>
    <w:rsid w:val="00E00691"/>
    <w:rsid w:val="00E0538C"/>
    <w:rsid w:val="00E10316"/>
    <w:rsid w:val="00E104FF"/>
    <w:rsid w:val="00E10E74"/>
    <w:rsid w:val="00E10FB3"/>
    <w:rsid w:val="00E118DE"/>
    <w:rsid w:val="00E1245C"/>
    <w:rsid w:val="00E12B30"/>
    <w:rsid w:val="00E13E0B"/>
    <w:rsid w:val="00E14335"/>
    <w:rsid w:val="00E155A7"/>
    <w:rsid w:val="00E15B13"/>
    <w:rsid w:val="00E165A0"/>
    <w:rsid w:val="00E17E27"/>
    <w:rsid w:val="00E204BA"/>
    <w:rsid w:val="00E2234C"/>
    <w:rsid w:val="00E224C3"/>
    <w:rsid w:val="00E230F7"/>
    <w:rsid w:val="00E23552"/>
    <w:rsid w:val="00E240CB"/>
    <w:rsid w:val="00E25699"/>
    <w:rsid w:val="00E25D3B"/>
    <w:rsid w:val="00E26DDA"/>
    <w:rsid w:val="00E30A63"/>
    <w:rsid w:val="00E31117"/>
    <w:rsid w:val="00E348D1"/>
    <w:rsid w:val="00E34A4F"/>
    <w:rsid w:val="00E34CB2"/>
    <w:rsid w:val="00E35092"/>
    <w:rsid w:val="00E351A1"/>
    <w:rsid w:val="00E358D9"/>
    <w:rsid w:val="00E35C21"/>
    <w:rsid w:val="00E3657E"/>
    <w:rsid w:val="00E37F50"/>
    <w:rsid w:val="00E40058"/>
    <w:rsid w:val="00E452C4"/>
    <w:rsid w:val="00E4618A"/>
    <w:rsid w:val="00E468F7"/>
    <w:rsid w:val="00E4796B"/>
    <w:rsid w:val="00E506D4"/>
    <w:rsid w:val="00E50F8F"/>
    <w:rsid w:val="00E52B8E"/>
    <w:rsid w:val="00E568E5"/>
    <w:rsid w:val="00E569F8"/>
    <w:rsid w:val="00E56D92"/>
    <w:rsid w:val="00E57E1A"/>
    <w:rsid w:val="00E609A4"/>
    <w:rsid w:val="00E617AA"/>
    <w:rsid w:val="00E617EC"/>
    <w:rsid w:val="00E62317"/>
    <w:rsid w:val="00E62C17"/>
    <w:rsid w:val="00E63F40"/>
    <w:rsid w:val="00E64F56"/>
    <w:rsid w:val="00E659D1"/>
    <w:rsid w:val="00E66D2B"/>
    <w:rsid w:val="00E716B6"/>
    <w:rsid w:val="00E72588"/>
    <w:rsid w:val="00E7267F"/>
    <w:rsid w:val="00E7288D"/>
    <w:rsid w:val="00E72C75"/>
    <w:rsid w:val="00E80CB2"/>
    <w:rsid w:val="00E81BCA"/>
    <w:rsid w:val="00E83472"/>
    <w:rsid w:val="00E8647B"/>
    <w:rsid w:val="00E87A49"/>
    <w:rsid w:val="00E923E1"/>
    <w:rsid w:val="00E953B7"/>
    <w:rsid w:val="00E965B8"/>
    <w:rsid w:val="00E97374"/>
    <w:rsid w:val="00EA1601"/>
    <w:rsid w:val="00EA169A"/>
    <w:rsid w:val="00EA3C69"/>
    <w:rsid w:val="00EA3DDF"/>
    <w:rsid w:val="00EA4B5F"/>
    <w:rsid w:val="00EA67FB"/>
    <w:rsid w:val="00EA6ACD"/>
    <w:rsid w:val="00EA774E"/>
    <w:rsid w:val="00EA78F8"/>
    <w:rsid w:val="00EB0147"/>
    <w:rsid w:val="00EB02F0"/>
    <w:rsid w:val="00EB04EE"/>
    <w:rsid w:val="00EB0947"/>
    <w:rsid w:val="00EB0A7D"/>
    <w:rsid w:val="00EB0CE9"/>
    <w:rsid w:val="00EB23B6"/>
    <w:rsid w:val="00EB278C"/>
    <w:rsid w:val="00EB3473"/>
    <w:rsid w:val="00EB428A"/>
    <w:rsid w:val="00EB4B77"/>
    <w:rsid w:val="00EB50FB"/>
    <w:rsid w:val="00EB5629"/>
    <w:rsid w:val="00EB7F3A"/>
    <w:rsid w:val="00EC0EF0"/>
    <w:rsid w:val="00EC1B4F"/>
    <w:rsid w:val="00EC24A2"/>
    <w:rsid w:val="00EC2CC1"/>
    <w:rsid w:val="00EC4316"/>
    <w:rsid w:val="00EC4E44"/>
    <w:rsid w:val="00EC58B7"/>
    <w:rsid w:val="00EC5EB5"/>
    <w:rsid w:val="00ED1149"/>
    <w:rsid w:val="00ED27CC"/>
    <w:rsid w:val="00ED51AD"/>
    <w:rsid w:val="00ED531D"/>
    <w:rsid w:val="00ED5E1D"/>
    <w:rsid w:val="00ED785B"/>
    <w:rsid w:val="00ED7A8D"/>
    <w:rsid w:val="00ED7BC0"/>
    <w:rsid w:val="00EE3230"/>
    <w:rsid w:val="00EE4930"/>
    <w:rsid w:val="00EE559D"/>
    <w:rsid w:val="00EE72F3"/>
    <w:rsid w:val="00EF087B"/>
    <w:rsid w:val="00EF0B03"/>
    <w:rsid w:val="00EF242B"/>
    <w:rsid w:val="00EF3648"/>
    <w:rsid w:val="00EF3659"/>
    <w:rsid w:val="00EF644A"/>
    <w:rsid w:val="00EF7457"/>
    <w:rsid w:val="00F004FD"/>
    <w:rsid w:val="00F034A7"/>
    <w:rsid w:val="00F03B2A"/>
    <w:rsid w:val="00F04167"/>
    <w:rsid w:val="00F04B81"/>
    <w:rsid w:val="00F04F82"/>
    <w:rsid w:val="00F05C0A"/>
    <w:rsid w:val="00F0684A"/>
    <w:rsid w:val="00F07E8C"/>
    <w:rsid w:val="00F1083E"/>
    <w:rsid w:val="00F13B46"/>
    <w:rsid w:val="00F13DD5"/>
    <w:rsid w:val="00F15074"/>
    <w:rsid w:val="00F168E7"/>
    <w:rsid w:val="00F1732B"/>
    <w:rsid w:val="00F17F85"/>
    <w:rsid w:val="00F202CE"/>
    <w:rsid w:val="00F20618"/>
    <w:rsid w:val="00F20E0F"/>
    <w:rsid w:val="00F2175B"/>
    <w:rsid w:val="00F21BA5"/>
    <w:rsid w:val="00F237D7"/>
    <w:rsid w:val="00F23EA7"/>
    <w:rsid w:val="00F24DB2"/>
    <w:rsid w:val="00F2677A"/>
    <w:rsid w:val="00F26AB5"/>
    <w:rsid w:val="00F27897"/>
    <w:rsid w:val="00F316E9"/>
    <w:rsid w:val="00F32086"/>
    <w:rsid w:val="00F346A0"/>
    <w:rsid w:val="00F34EE9"/>
    <w:rsid w:val="00F35096"/>
    <w:rsid w:val="00F35A32"/>
    <w:rsid w:val="00F3645E"/>
    <w:rsid w:val="00F368F2"/>
    <w:rsid w:val="00F36F92"/>
    <w:rsid w:val="00F37C69"/>
    <w:rsid w:val="00F41430"/>
    <w:rsid w:val="00F4163E"/>
    <w:rsid w:val="00F42BC6"/>
    <w:rsid w:val="00F42E40"/>
    <w:rsid w:val="00F433B1"/>
    <w:rsid w:val="00F43A80"/>
    <w:rsid w:val="00F4474B"/>
    <w:rsid w:val="00F4556C"/>
    <w:rsid w:val="00F4651C"/>
    <w:rsid w:val="00F466AB"/>
    <w:rsid w:val="00F46814"/>
    <w:rsid w:val="00F46884"/>
    <w:rsid w:val="00F46C4F"/>
    <w:rsid w:val="00F47E85"/>
    <w:rsid w:val="00F500E2"/>
    <w:rsid w:val="00F504CA"/>
    <w:rsid w:val="00F5086B"/>
    <w:rsid w:val="00F5193F"/>
    <w:rsid w:val="00F51BB1"/>
    <w:rsid w:val="00F5401A"/>
    <w:rsid w:val="00F54A49"/>
    <w:rsid w:val="00F55CAD"/>
    <w:rsid w:val="00F55DEC"/>
    <w:rsid w:val="00F5600D"/>
    <w:rsid w:val="00F605A8"/>
    <w:rsid w:val="00F60940"/>
    <w:rsid w:val="00F61482"/>
    <w:rsid w:val="00F618A3"/>
    <w:rsid w:val="00F62BAA"/>
    <w:rsid w:val="00F63021"/>
    <w:rsid w:val="00F63C6F"/>
    <w:rsid w:val="00F641FA"/>
    <w:rsid w:val="00F64314"/>
    <w:rsid w:val="00F65714"/>
    <w:rsid w:val="00F6662D"/>
    <w:rsid w:val="00F673C4"/>
    <w:rsid w:val="00F67CDC"/>
    <w:rsid w:val="00F7076E"/>
    <w:rsid w:val="00F71651"/>
    <w:rsid w:val="00F72090"/>
    <w:rsid w:val="00F72CDD"/>
    <w:rsid w:val="00F73017"/>
    <w:rsid w:val="00F74683"/>
    <w:rsid w:val="00F74ED5"/>
    <w:rsid w:val="00F75C34"/>
    <w:rsid w:val="00F77551"/>
    <w:rsid w:val="00F7783D"/>
    <w:rsid w:val="00F77B5E"/>
    <w:rsid w:val="00F77F7A"/>
    <w:rsid w:val="00F80342"/>
    <w:rsid w:val="00F805AD"/>
    <w:rsid w:val="00F8683A"/>
    <w:rsid w:val="00F8740A"/>
    <w:rsid w:val="00F87DC8"/>
    <w:rsid w:val="00F901CB"/>
    <w:rsid w:val="00F90E91"/>
    <w:rsid w:val="00F91C9A"/>
    <w:rsid w:val="00F92064"/>
    <w:rsid w:val="00F92CD4"/>
    <w:rsid w:val="00F92D52"/>
    <w:rsid w:val="00F9332F"/>
    <w:rsid w:val="00FA13BB"/>
    <w:rsid w:val="00FA1CEF"/>
    <w:rsid w:val="00FA21F5"/>
    <w:rsid w:val="00FA2CD8"/>
    <w:rsid w:val="00FA2D6B"/>
    <w:rsid w:val="00FA2DA6"/>
    <w:rsid w:val="00FA474B"/>
    <w:rsid w:val="00FA760F"/>
    <w:rsid w:val="00FB08E8"/>
    <w:rsid w:val="00FB1379"/>
    <w:rsid w:val="00FB142E"/>
    <w:rsid w:val="00FB476E"/>
    <w:rsid w:val="00FB4E1A"/>
    <w:rsid w:val="00FB509B"/>
    <w:rsid w:val="00FB5406"/>
    <w:rsid w:val="00FB5829"/>
    <w:rsid w:val="00FB5C3C"/>
    <w:rsid w:val="00FB717E"/>
    <w:rsid w:val="00FC01D2"/>
    <w:rsid w:val="00FC2386"/>
    <w:rsid w:val="00FC34C5"/>
    <w:rsid w:val="00FC4272"/>
    <w:rsid w:val="00FC5226"/>
    <w:rsid w:val="00FC79E5"/>
    <w:rsid w:val="00FC7BD4"/>
    <w:rsid w:val="00FD0B3A"/>
    <w:rsid w:val="00FD0D48"/>
    <w:rsid w:val="00FD112A"/>
    <w:rsid w:val="00FD3586"/>
    <w:rsid w:val="00FD3BF9"/>
    <w:rsid w:val="00FD4673"/>
    <w:rsid w:val="00FD4E6D"/>
    <w:rsid w:val="00FD5AA1"/>
    <w:rsid w:val="00FD6709"/>
    <w:rsid w:val="00FD6A40"/>
    <w:rsid w:val="00FD6D19"/>
    <w:rsid w:val="00FD6E22"/>
    <w:rsid w:val="00FD6FE0"/>
    <w:rsid w:val="00FD73BD"/>
    <w:rsid w:val="00FD798F"/>
    <w:rsid w:val="00FE26BF"/>
    <w:rsid w:val="00FE381D"/>
    <w:rsid w:val="00FE3941"/>
    <w:rsid w:val="00FE3CA7"/>
    <w:rsid w:val="00FE5D81"/>
    <w:rsid w:val="00FE5F8E"/>
    <w:rsid w:val="00FF15B5"/>
    <w:rsid w:val="00FF24D0"/>
    <w:rsid w:val="00FF3B7F"/>
    <w:rsid w:val="00FF5C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6385"/>
    <o:shapelayout v:ext="edit">
      <o:idmap v:ext="edit" data="1"/>
    </o:shapelayout>
  </w:shapeDefaults>
  <w:decimalSymbol w:val="."/>
  <w:listSeparator w:val=","/>
  <w14:docId w14:val="24B93F43"/>
  <w15:docId w15:val="{C64D7480-878D-4E19-AA12-D922B8A44B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MS Mincho" w:hAnsi="Times New Roman" w:cs="Times New Roman"/>
        <w:lang w:val="en-GB" w:eastAsia="en-GB" w:bidi="ar-SA"/>
      </w:rPr>
    </w:rPrDefault>
    <w:pPrDefault/>
  </w:docDefaults>
  <w:latentStyles w:defLockedState="0" w:defUIPriority="0" w:defSemiHidden="0" w:defUnhideWhenUsed="0" w:defQFormat="0" w:count="377">
    <w:lsdException w:name="Normal" w:qFormat="1"/>
    <w:lsdException w:name="heading 1" w:qFormat="1"/>
    <w:lsdException w:name="heading 2" w:qFormat="1"/>
    <w:lsdException w:name="heading 3" w:qFormat="1"/>
    <w:lsdException w:name="heading 4" w:qFormat="1"/>
    <w:lsdException w:name="heading 5"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Number" w:semiHidden="1" w:unhideWhenUsed="1"/>
    <w:lsdException w:name="List 2"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Subtitle"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sdException w:name="Smart Link Error" w:semiHidden="1" w:uiPriority="99" w:unhideWhenUsed="1"/>
  </w:latentStyles>
  <w:style w:type="paragraph" w:default="1" w:styleId="Normal">
    <w:name w:val="Normal"/>
    <w:qFormat/>
    <w:rsid w:val="00D53520"/>
    <w:rPr>
      <w:rFonts w:ascii="Arial" w:hAnsi="Arial" w:cs="Arial"/>
      <w:sz w:val="22"/>
      <w:szCs w:val="22"/>
      <w:lang w:val="en-US" w:eastAsia="ja-JP"/>
    </w:rPr>
  </w:style>
  <w:style w:type="paragraph" w:styleId="Heading1">
    <w:name w:val="heading 1"/>
    <w:basedOn w:val="Normal"/>
    <w:next w:val="Normal"/>
    <w:qFormat/>
    <w:rsid w:val="00E4618A"/>
    <w:pPr>
      <w:keepNext/>
      <w:keepLines/>
      <w:spacing w:before="120" w:after="120" w:line="360" w:lineRule="auto"/>
      <w:jc w:val="both"/>
      <w:outlineLvl w:val="0"/>
    </w:pPr>
    <w:rPr>
      <w:b/>
      <w:sz w:val="28"/>
      <w:szCs w:val="28"/>
      <w:lang w:val="en-GB"/>
    </w:rPr>
  </w:style>
  <w:style w:type="paragraph" w:styleId="Heading2">
    <w:name w:val="heading 2"/>
    <w:basedOn w:val="Normal"/>
    <w:next w:val="Normal"/>
    <w:qFormat/>
    <w:rsid w:val="00E4618A"/>
    <w:pPr>
      <w:keepNext/>
      <w:keepLines/>
      <w:spacing w:after="120" w:line="360" w:lineRule="auto"/>
      <w:jc w:val="both"/>
      <w:outlineLvl w:val="1"/>
    </w:pPr>
    <w:rPr>
      <w:b/>
      <w:sz w:val="23"/>
      <w:szCs w:val="23"/>
      <w:lang w:val="en-GB"/>
    </w:rPr>
  </w:style>
  <w:style w:type="paragraph" w:styleId="Heading3">
    <w:name w:val="heading 3"/>
    <w:basedOn w:val="Normal"/>
    <w:next w:val="Normal"/>
    <w:qFormat/>
    <w:rsid w:val="00055933"/>
    <w:pPr>
      <w:spacing w:after="120" w:line="360" w:lineRule="auto"/>
      <w:jc w:val="both"/>
      <w:outlineLvl w:val="2"/>
    </w:pPr>
    <w:rPr>
      <w:i/>
      <w:sz w:val="23"/>
      <w:szCs w:val="23"/>
      <w:lang w:val="en-GB"/>
    </w:rPr>
  </w:style>
  <w:style w:type="paragraph" w:styleId="Heading4">
    <w:name w:val="heading 4"/>
    <w:basedOn w:val="Normal"/>
    <w:next w:val="Normal"/>
    <w:qFormat/>
    <w:rsid w:val="009463C4"/>
    <w:pPr>
      <w:keepNext/>
      <w:spacing w:line="360" w:lineRule="auto"/>
      <w:ind w:left="360"/>
      <w:outlineLvl w:val="3"/>
    </w:pPr>
    <w:rPr>
      <w:i/>
      <w:sz w:val="23"/>
    </w:rPr>
  </w:style>
  <w:style w:type="paragraph" w:styleId="Heading5">
    <w:name w:val="heading 5"/>
    <w:basedOn w:val="Normal"/>
    <w:next w:val="Normal"/>
    <w:qFormat/>
    <w:rsid w:val="009463C4"/>
    <w:pPr>
      <w:keepNext/>
      <w:spacing w:line="360" w:lineRule="auto"/>
      <w:ind w:left="360"/>
      <w:outlineLvl w:val="4"/>
    </w:pPr>
    <w:rPr>
      <w:b/>
      <w:sz w:val="23"/>
    </w:rPr>
  </w:style>
  <w:style w:type="paragraph" w:styleId="Heading6">
    <w:name w:val="heading 6"/>
    <w:basedOn w:val="Normal"/>
    <w:next w:val="Normal"/>
    <w:qFormat/>
    <w:rsid w:val="009463C4"/>
    <w:pPr>
      <w:keepNext/>
      <w:jc w:val="center"/>
      <w:outlineLvl w:val="5"/>
    </w:pPr>
    <w:rPr>
      <w:sz w:val="28"/>
    </w:rPr>
  </w:style>
  <w:style w:type="paragraph" w:styleId="Heading7">
    <w:name w:val="heading 7"/>
    <w:basedOn w:val="Normal"/>
    <w:next w:val="Normal"/>
    <w:qFormat/>
    <w:rsid w:val="009463C4"/>
    <w:pPr>
      <w:keepNext/>
      <w:spacing w:line="360" w:lineRule="auto"/>
      <w:jc w:val="both"/>
      <w:outlineLvl w:val="6"/>
    </w:pPr>
    <w:rPr>
      <w:b/>
      <w:i/>
      <w:sz w:val="2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rsid w:val="009463C4"/>
    <w:pPr>
      <w:tabs>
        <w:tab w:val="center" w:pos="4680"/>
        <w:tab w:val="right" w:pos="9360"/>
      </w:tabs>
      <w:overflowPunct w:val="0"/>
      <w:autoSpaceDE w:val="0"/>
      <w:autoSpaceDN w:val="0"/>
      <w:adjustRightInd w:val="0"/>
      <w:spacing w:before="57" w:after="114"/>
      <w:textAlignment w:val="baseline"/>
    </w:pPr>
    <w:rPr>
      <w:rFonts w:ascii="Times New Roman" w:eastAsia="Times New Roman" w:hAnsi="Times New Roman" w:cs="Times New Roman"/>
      <w:sz w:val="24"/>
      <w:szCs w:val="20"/>
      <w:lang w:val="en-GB"/>
    </w:rPr>
  </w:style>
  <w:style w:type="paragraph" w:styleId="BalloonText">
    <w:name w:val="Balloon Text"/>
    <w:basedOn w:val="Normal"/>
    <w:semiHidden/>
    <w:rsid w:val="009463C4"/>
    <w:rPr>
      <w:rFonts w:ascii="Tahoma" w:hAnsi="Tahoma" w:cs="Wingdings"/>
      <w:sz w:val="16"/>
      <w:szCs w:val="16"/>
    </w:rPr>
  </w:style>
  <w:style w:type="paragraph" w:styleId="NormalWeb">
    <w:name w:val="Normal (Web)"/>
    <w:basedOn w:val="Normal"/>
    <w:uiPriority w:val="99"/>
    <w:rsid w:val="009463C4"/>
    <w:pPr>
      <w:spacing w:before="100" w:beforeAutospacing="1" w:after="100" w:afterAutospacing="1"/>
    </w:pPr>
    <w:rPr>
      <w:rFonts w:ascii="Times New Roman" w:hAnsi="Times New Roman" w:cs="Times New Roman"/>
      <w:sz w:val="24"/>
      <w:szCs w:val="24"/>
    </w:rPr>
  </w:style>
  <w:style w:type="paragraph" w:styleId="BodyText">
    <w:name w:val="Body Text"/>
    <w:basedOn w:val="Normal"/>
    <w:rsid w:val="009463C4"/>
    <w:rPr>
      <w:sz w:val="23"/>
      <w:lang w:val="nl-NL"/>
    </w:rPr>
  </w:style>
  <w:style w:type="paragraph" w:styleId="Footer">
    <w:name w:val="footer"/>
    <w:basedOn w:val="Normal"/>
    <w:link w:val="FooterChar"/>
    <w:uiPriority w:val="99"/>
    <w:rsid w:val="009463C4"/>
    <w:pPr>
      <w:tabs>
        <w:tab w:val="center" w:pos="4320"/>
        <w:tab w:val="right" w:pos="8640"/>
      </w:tabs>
    </w:pPr>
  </w:style>
  <w:style w:type="character" w:styleId="PageNumber">
    <w:name w:val="page number"/>
    <w:basedOn w:val="DefaultParagraphFont"/>
    <w:rsid w:val="009463C4"/>
  </w:style>
  <w:style w:type="paragraph" w:styleId="BodyText2">
    <w:name w:val="Body Text 2"/>
    <w:basedOn w:val="Normal"/>
    <w:rsid w:val="009463C4"/>
    <w:pPr>
      <w:spacing w:line="480" w:lineRule="auto"/>
    </w:pPr>
    <w:rPr>
      <w:i/>
    </w:rPr>
  </w:style>
  <w:style w:type="paragraph" w:styleId="BodyText3">
    <w:name w:val="Body Text 3"/>
    <w:basedOn w:val="Normal"/>
    <w:rsid w:val="009463C4"/>
    <w:pPr>
      <w:spacing w:line="360" w:lineRule="auto"/>
      <w:jc w:val="both"/>
    </w:pPr>
    <w:rPr>
      <w:i/>
      <w:sz w:val="23"/>
    </w:rPr>
  </w:style>
  <w:style w:type="paragraph" w:customStyle="1" w:styleId="Normal115pt">
    <w:name w:val="Normal + 11.5 pt"/>
    <w:aliases w:val="Justified,After:  6 pt"/>
    <w:basedOn w:val="Normal"/>
    <w:link w:val="Normal115ptChar"/>
    <w:rsid w:val="00F2677A"/>
    <w:pPr>
      <w:autoSpaceDE w:val="0"/>
      <w:autoSpaceDN w:val="0"/>
      <w:adjustRightInd w:val="0"/>
    </w:pPr>
    <w:rPr>
      <w:rFonts w:eastAsia="Times New Roman"/>
      <w:sz w:val="23"/>
      <w:szCs w:val="23"/>
      <w:lang w:eastAsia="en-US"/>
    </w:rPr>
  </w:style>
  <w:style w:type="character" w:customStyle="1" w:styleId="Normal115ptChar">
    <w:name w:val="Normal + 11.5 pt Char"/>
    <w:aliases w:val="Justified Char,After:  6 pt Char Char"/>
    <w:basedOn w:val="DefaultParagraphFont"/>
    <w:link w:val="Normal115pt"/>
    <w:rsid w:val="00F2677A"/>
    <w:rPr>
      <w:rFonts w:ascii="Arial" w:hAnsi="Arial" w:cs="Arial"/>
      <w:sz w:val="23"/>
      <w:szCs w:val="23"/>
      <w:lang w:val="en-US" w:eastAsia="en-US" w:bidi="ar-SA"/>
    </w:rPr>
  </w:style>
  <w:style w:type="character" w:styleId="CommentReference">
    <w:name w:val="annotation reference"/>
    <w:basedOn w:val="DefaultParagraphFont"/>
    <w:uiPriority w:val="99"/>
    <w:rsid w:val="00297D89"/>
    <w:rPr>
      <w:sz w:val="16"/>
      <w:szCs w:val="16"/>
    </w:rPr>
  </w:style>
  <w:style w:type="paragraph" w:styleId="CommentText">
    <w:name w:val="annotation text"/>
    <w:basedOn w:val="Normal"/>
    <w:link w:val="CommentTextChar"/>
    <w:uiPriority w:val="99"/>
    <w:rsid w:val="00297D89"/>
    <w:rPr>
      <w:sz w:val="20"/>
      <w:szCs w:val="20"/>
    </w:rPr>
  </w:style>
  <w:style w:type="character" w:customStyle="1" w:styleId="CommentTextChar">
    <w:name w:val="Comment Text Char"/>
    <w:basedOn w:val="DefaultParagraphFont"/>
    <w:link w:val="CommentText"/>
    <w:uiPriority w:val="99"/>
    <w:rsid w:val="00297D89"/>
    <w:rPr>
      <w:rFonts w:ascii="Arial" w:hAnsi="Arial" w:cs="Arial"/>
      <w:lang w:val="en-US" w:eastAsia="ja-JP"/>
    </w:rPr>
  </w:style>
  <w:style w:type="paragraph" w:styleId="CommentSubject">
    <w:name w:val="annotation subject"/>
    <w:basedOn w:val="CommentText"/>
    <w:next w:val="CommentText"/>
    <w:link w:val="CommentSubjectChar"/>
    <w:rsid w:val="00297D89"/>
    <w:rPr>
      <w:b/>
      <w:bCs/>
    </w:rPr>
  </w:style>
  <w:style w:type="character" w:customStyle="1" w:styleId="CommentSubjectChar">
    <w:name w:val="Comment Subject Char"/>
    <w:basedOn w:val="CommentTextChar"/>
    <w:link w:val="CommentSubject"/>
    <w:rsid w:val="00297D89"/>
    <w:rPr>
      <w:rFonts w:ascii="Arial" w:hAnsi="Arial" w:cs="Arial"/>
      <w:b/>
      <w:bCs/>
      <w:lang w:val="en-US" w:eastAsia="ja-JP"/>
    </w:rPr>
  </w:style>
  <w:style w:type="paragraph" w:customStyle="1" w:styleId="Default">
    <w:name w:val="Default"/>
    <w:link w:val="DefaultChar"/>
    <w:rsid w:val="003F52A4"/>
    <w:pPr>
      <w:autoSpaceDE w:val="0"/>
      <w:autoSpaceDN w:val="0"/>
      <w:adjustRightInd w:val="0"/>
    </w:pPr>
    <w:rPr>
      <w:rFonts w:ascii="Arial" w:eastAsiaTheme="minorHAnsi" w:hAnsi="Arial" w:cs="Arial"/>
      <w:color w:val="000000"/>
      <w:sz w:val="24"/>
      <w:szCs w:val="24"/>
      <w:lang w:val="en-US" w:eastAsia="en-US"/>
    </w:rPr>
  </w:style>
  <w:style w:type="paragraph" w:styleId="ListParagraph">
    <w:name w:val="List Paragraph"/>
    <w:basedOn w:val="Normal"/>
    <w:uiPriority w:val="34"/>
    <w:qFormat/>
    <w:rsid w:val="00F63021"/>
    <w:pPr>
      <w:ind w:left="720"/>
      <w:contextualSpacing/>
    </w:pPr>
  </w:style>
  <w:style w:type="paragraph" w:customStyle="1" w:styleId="Table">
    <w:name w:val="Table"/>
    <w:aliases w:val="10 pt  Bold,9 pt"/>
    <w:basedOn w:val="Normal"/>
    <w:link w:val="TableChar"/>
    <w:rsid w:val="00DD60BD"/>
    <w:pPr>
      <w:keepLines/>
      <w:tabs>
        <w:tab w:val="left" w:pos="284"/>
      </w:tabs>
      <w:spacing w:before="40" w:after="20"/>
    </w:pPr>
    <w:rPr>
      <w:rFonts w:cs="Times New Roman"/>
      <w:sz w:val="20"/>
      <w:szCs w:val="24"/>
      <w:lang w:eastAsia="en-US"/>
    </w:rPr>
  </w:style>
  <w:style w:type="character" w:customStyle="1" w:styleId="TableChar">
    <w:name w:val="Table Char"/>
    <w:aliases w:val="10 pt  Bold Char,9 pt Char"/>
    <w:link w:val="Table"/>
    <w:rsid w:val="00DD60BD"/>
    <w:rPr>
      <w:rFonts w:ascii="Arial" w:hAnsi="Arial"/>
      <w:szCs w:val="24"/>
      <w:lang w:val="en-US" w:eastAsia="en-US"/>
    </w:rPr>
  </w:style>
  <w:style w:type="character" w:customStyle="1" w:styleId="FooterChar">
    <w:name w:val="Footer Char"/>
    <w:basedOn w:val="DefaultParagraphFont"/>
    <w:link w:val="Footer"/>
    <w:uiPriority w:val="99"/>
    <w:rsid w:val="006F79A5"/>
    <w:rPr>
      <w:rFonts w:ascii="Arial" w:hAnsi="Arial" w:cs="Arial"/>
      <w:sz w:val="22"/>
      <w:szCs w:val="22"/>
      <w:lang w:val="en-US" w:eastAsia="ja-JP"/>
    </w:rPr>
  </w:style>
  <w:style w:type="character" w:customStyle="1" w:styleId="hitinf">
    <w:name w:val="hit_inf"/>
    <w:basedOn w:val="DefaultParagraphFont"/>
    <w:rsid w:val="00AD3816"/>
  </w:style>
  <w:style w:type="character" w:styleId="Hyperlink">
    <w:name w:val="Hyperlink"/>
    <w:basedOn w:val="DefaultParagraphFont"/>
    <w:rsid w:val="000611E4"/>
    <w:rPr>
      <w:color w:val="0000FF" w:themeColor="hyperlink"/>
      <w:u w:val="single"/>
    </w:rPr>
  </w:style>
  <w:style w:type="paragraph" w:customStyle="1" w:styleId="Bullstyle2">
    <w:name w:val="Bull style 2"/>
    <w:basedOn w:val="Default"/>
    <w:link w:val="Bullstyle2Char"/>
    <w:qFormat/>
    <w:rsid w:val="00EC4E44"/>
    <w:pPr>
      <w:numPr>
        <w:numId w:val="1"/>
      </w:numPr>
      <w:spacing w:line="360" w:lineRule="auto"/>
      <w:jc w:val="both"/>
    </w:pPr>
    <w:rPr>
      <w:sz w:val="23"/>
      <w:szCs w:val="23"/>
    </w:rPr>
  </w:style>
  <w:style w:type="character" w:styleId="FollowedHyperlink">
    <w:name w:val="FollowedHyperlink"/>
    <w:basedOn w:val="DefaultParagraphFont"/>
    <w:semiHidden/>
    <w:unhideWhenUsed/>
    <w:rsid w:val="00891C8A"/>
    <w:rPr>
      <w:color w:val="800080" w:themeColor="followedHyperlink"/>
      <w:u w:val="single"/>
    </w:rPr>
  </w:style>
  <w:style w:type="character" w:customStyle="1" w:styleId="DefaultChar">
    <w:name w:val="Default Char"/>
    <w:basedOn w:val="DefaultParagraphFont"/>
    <w:link w:val="Default"/>
    <w:rsid w:val="00EC4E44"/>
    <w:rPr>
      <w:rFonts w:ascii="Arial" w:eastAsiaTheme="minorHAnsi" w:hAnsi="Arial" w:cs="Arial"/>
      <w:color w:val="000000"/>
      <w:sz w:val="24"/>
      <w:szCs w:val="24"/>
      <w:lang w:val="en-US" w:eastAsia="en-US"/>
    </w:rPr>
  </w:style>
  <w:style w:type="character" w:customStyle="1" w:styleId="Bullstyle2Char">
    <w:name w:val="Bull style 2 Char"/>
    <w:basedOn w:val="DefaultChar"/>
    <w:link w:val="Bullstyle2"/>
    <w:rsid w:val="00EC4E44"/>
    <w:rPr>
      <w:rFonts w:ascii="Arial" w:eastAsiaTheme="minorHAnsi" w:hAnsi="Arial" w:cs="Arial"/>
      <w:color w:val="000000"/>
      <w:sz w:val="23"/>
      <w:szCs w:val="23"/>
      <w:lang w:val="en-US" w:eastAsia="en-US"/>
    </w:rPr>
  </w:style>
  <w:style w:type="paragraph" w:styleId="NoSpacing">
    <w:name w:val="No Spacing"/>
    <w:aliases w:val="Bullets"/>
    <w:basedOn w:val="ListParagraph"/>
    <w:link w:val="NoSpacingChar"/>
    <w:uiPriority w:val="1"/>
    <w:qFormat/>
    <w:rsid w:val="00C80C4D"/>
    <w:pPr>
      <w:numPr>
        <w:numId w:val="2"/>
      </w:numPr>
      <w:spacing w:before="120" w:line="360" w:lineRule="auto"/>
      <w:contextualSpacing w:val="0"/>
    </w:pPr>
    <w:rPr>
      <w:rFonts w:eastAsiaTheme="minorHAnsi"/>
      <w:sz w:val="23"/>
      <w:szCs w:val="23"/>
      <w:lang w:eastAsia="en-US"/>
    </w:rPr>
  </w:style>
  <w:style w:type="paragraph" w:customStyle="1" w:styleId="2ndbullet">
    <w:name w:val="2nd bullet"/>
    <w:basedOn w:val="NoSpacing"/>
    <w:link w:val="2ndbulletChar"/>
    <w:qFormat/>
    <w:rsid w:val="00C80C4D"/>
    <w:pPr>
      <w:numPr>
        <w:ilvl w:val="1"/>
        <w:numId w:val="3"/>
      </w:numPr>
    </w:pPr>
  </w:style>
  <w:style w:type="character" w:customStyle="1" w:styleId="NoSpacingChar">
    <w:name w:val="No Spacing Char"/>
    <w:aliases w:val="Bullets Char"/>
    <w:basedOn w:val="DefaultParagraphFont"/>
    <w:link w:val="NoSpacing"/>
    <w:uiPriority w:val="1"/>
    <w:rsid w:val="00C80C4D"/>
    <w:rPr>
      <w:rFonts w:ascii="Arial" w:eastAsiaTheme="minorHAnsi" w:hAnsi="Arial" w:cs="Arial"/>
      <w:sz w:val="23"/>
      <w:szCs w:val="23"/>
      <w:lang w:val="en-US" w:eastAsia="en-US"/>
    </w:rPr>
  </w:style>
  <w:style w:type="character" w:customStyle="1" w:styleId="2ndbulletChar">
    <w:name w:val="2nd bullet Char"/>
    <w:basedOn w:val="NoSpacingChar"/>
    <w:link w:val="2ndbullet"/>
    <w:rsid w:val="00C80C4D"/>
    <w:rPr>
      <w:rFonts w:ascii="Arial" w:eastAsiaTheme="minorHAnsi" w:hAnsi="Arial" w:cs="Arial"/>
      <w:sz w:val="23"/>
      <w:szCs w:val="23"/>
      <w:lang w:val="en-US" w:eastAsia="en-US"/>
    </w:rPr>
  </w:style>
  <w:style w:type="character" w:customStyle="1" w:styleId="apple-converted-space">
    <w:name w:val="apple-converted-space"/>
    <w:basedOn w:val="DefaultParagraphFont"/>
    <w:rsid w:val="00B539EF"/>
  </w:style>
  <w:style w:type="character" w:customStyle="1" w:styleId="highlight">
    <w:name w:val="highlight"/>
    <w:basedOn w:val="DefaultParagraphFont"/>
    <w:rsid w:val="0056423F"/>
  </w:style>
  <w:style w:type="character" w:customStyle="1" w:styleId="ui-ncbitoggler-master-text">
    <w:name w:val="ui-ncbitoggler-master-text"/>
    <w:basedOn w:val="DefaultParagraphFont"/>
    <w:rsid w:val="0056423F"/>
  </w:style>
  <w:style w:type="character" w:customStyle="1" w:styleId="highlight2">
    <w:name w:val="highlight2"/>
    <w:basedOn w:val="DefaultParagraphFont"/>
    <w:rsid w:val="003919FC"/>
  </w:style>
  <w:style w:type="paragraph" w:customStyle="1" w:styleId="Level1bullet">
    <w:name w:val="Level 1 bullet"/>
    <w:basedOn w:val="Normal"/>
    <w:link w:val="Level1bulletChar"/>
    <w:qFormat/>
    <w:rsid w:val="00680350"/>
    <w:pPr>
      <w:numPr>
        <w:numId w:val="5"/>
      </w:numPr>
      <w:spacing w:before="120" w:line="360" w:lineRule="auto"/>
      <w:jc w:val="both"/>
    </w:pPr>
    <w:rPr>
      <w:rFonts w:eastAsia="Calibri"/>
      <w:color w:val="000000"/>
      <w:sz w:val="23"/>
      <w:szCs w:val="23"/>
    </w:rPr>
  </w:style>
  <w:style w:type="character" w:customStyle="1" w:styleId="level1bulletlastChar">
    <w:name w:val="level 1 bullet last Char"/>
    <w:basedOn w:val="DefaultParagraphFont"/>
    <w:link w:val="level1bulletlast"/>
    <w:locked/>
    <w:rsid w:val="00680350"/>
    <w:rPr>
      <w:rFonts w:ascii="Arial" w:eastAsia="Calibri" w:hAnsi="Arial" w:cs="Arial"/>
      <w:color w:val="000000"/>
      <w:sz w:val="23"/>
      <w:szCs w:val="23"/>
      <w:lang w:eastAsia="ja-JP"/>
    </w:rPr>
  </w:style>
  <w:style w:type="paragraph" w:customStyle="1" w:styleId="level1bulletlast">
    <w:name w:val="level 1 bullet last"/>
    <w:basedOn w:val="Level1bullet"/>
    <w:link w:val="level1bulletlastChar"/>
    <w:qFormat/>
    <w:rsid w:val="00680350"/>
    <w:pPr>
      <w:numPr>
        <w:numId w:val="0"/>
      </w:numPr>
      <w:tabs>
        <w:tab w:val="num" w:pos="510"/>
      </w:tabs>
      <w:spacing w:after="240"/>
      <w:ind w:left="510" w:hanging="283"/>
    </w:pPr>
    <w:rPr>
      <w:lang w:val="en-GB"/>
    </w:rPr>
  </w:style>
  <w:style w:type="character" w:customStyle="1" w:styleId="jrnl">
    <w:name w:val="jrnl"/>
    <w:basedOn w:val="DefaultParagraphFont"/>
    <w:rsid w:val="0088162A"/>
  </w:style>
  <w:style w:type="character" w:styleId="Emphasis">
    <w:name w:val="Emphasis"/>
    <w:basedOn w:val="DefaultParagraphFont"/>
    <w:uiPriority w:val="20"/>
    <w:qFormat/>
    <w:rsid w:val="002D121C"/>
    <w:rPr>
      <w:i/>
      <w:iCs/>
    </w:rPr>
  </w:style>
  <w:style w:type="character" w:styleId="Strong">
    <w:name w:val="Strong"/>
    <w:basedOn w:val="DefaultParagraphFont"/>
    <w:uiPriority w:val="22"/>
    <w:qFormat/>
    <w:rsid w:val="002D121C"/>
    <w:rPr>
      <w:b/>
      <w:bCs/>
    </w:rPr>
  </w:style>
  <w:style w:type="table" w:styleId="TableGrid">
    <w:name w:val="Table Grid"/>
    <w:basedOn w:val="TableNormal"/>
    <w:rsid w:val="00F51BB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457D8A"/>
    <w:rPr>
      <w:color w:val="808080"/>
      <w:shd w:val="clear" w:color="auto" w:fill="E6E6E6"/>
    </w:rPr>
  </w:style>
  <w:style w:type="paragraph" w:customStyle="1" w:styleId="Bulletstyle1">
    <w:name w:val="Bullet style 1"/>
    <w:basedOn w:val="ListParagraph"/>
    <w:link w:val="Bulletstyle1Char"/>
    <w:qFormat/>
    <w:rsid w:val="0005611F"/>
    <w:pPr>
      <w:numPr>
        <w:numId w:val="15"/>
      </w:numPr>
      <w:spacing w:before="120" w:line="360" w:lineRule="auto"/>
      <w:ind w:left="357" w:hanging="357"/>
    </w:pPr>
    <w:rPr>
      <w:rFonts w:eastAsiaTheme="minorHAnsi"/>
      <w:sz w:val="23"/>
      <w:szCs w:val="23"/>
      <w:lang w:val="en-GB" w:eastAsia="en-US"/>
    </w:rPr>
  </w:style>
  <w:style w:type="character" w:customStyle="1" w:styleId="Bulletstyle1Char">
    <w:name w:val="Bullet style 1 Char"/>
    <w:basedOn w:val="DefaultParagraphFont"/>
    <w:link w:val="Bulletstyle1"/>
    <w:rsid w:val="0005611F"/>
    <w:rPr>
      <w:rFonts w:ascii="Arial" w:eastAsiaTheme="minorHAnsi" w:hAnsi="Arial" w:cs="Arial"/>
      <w:sz w:val="23"/>
      <w:szCs w:val="23"/>
      <w:lang w:eastAsia="en-US"/>
    </w:rPr>
  </w:style>
  <w:style w:type="paragraph" w:styleId="Revision">
    <w:name w:val="Revision"/>
    <w:hidden/>
    <w:uiPriority w:val="99"/>
    <w:semiHidden/>
    <w:rsid w:val="00CF75B2"/>
    <w:rPr>
      <w:rFonts w:ascii="Arial" w:hAnsi="Arial" w:cs="Arial"/>
      <w:sz w:val="22"/>
      <w:szCs w:val="22"/>
      <w:lang w:val="en-US" w:eastAsia="ja-JP"/>
    </w:rPr>
  </w:style>
  <w:style w:type="paragraph" w:customStyle="1" w:styleId="EndNoteBibliographyTitle">
    <w:name w:val="EndNote Bibliography Title"/>
    <w:basedOn w:val="Normal"/>
    <w:link w:val="EndNoteBibliographyTitleChar"/>
    <w:rsid w:val="00027F81"/>
    <w:pPr>
      <w:jc w:val="center"/>
    </w:pPr>
    <w:rPr>
      <w:noProof/>
    </w:rPr>
  </w:style>
  <w:style w:type="character" w:customStyle="1" w:styleId="Level1bulletChar">
    <w:name w:val="Level 1 bullet Char"/>
    <w:basedOn w:val="DefaultParagraphFont"/>
    <w:link w:val="Level1bullet"/>
    <w:rsid w:val="00027F81"/>
    <w:rPr>
      <w:rFonts w:ascii="Arial" w:eastAsia="Calibri" w:hAnsi="Arial" w:cs="Arial"/>
      <w:color w:val="000000"/>
      <w:sz w:val="23"/>
      <w:szCs w:val="23"/>
      <w:lang w:val="en-US" w:eastAsia="ja-JP"/>
    </w:rPr>
  </w:style>
  <w:style w:type="character" w:customStyle="1" w:styleId="EndNoteBibliographyTitleChar">
    <w:name w:val="EndNote Bibliography Title Char"/>
    <w:basedOn w:val="Level1bulletChar"/>
    <w:link w:val="EndNoteBibliographyTitle"/>
    <w:rsid w:val="00027F81"/>
    <w:rPr>
      <w:rFonts w:ascii="Arial" w:eastAsia="Calibri" w:hAnsi="Arial" w:cs="Arial"/>
      <w:noProof/>
      <w:color w:val="000000"/>
      <w:sz w:val="22"/>
      <w:szCs w:val="22"/>
      <w:lang w:val="en-US" w:eastAsia="ja-JP"/>
    </w:rPr>
  </w:style>
  <w:style w:type="paragraph" w:customStyle="1" w:styleId="EndNoteBibliography">
    <w:name w:val="EndNote Bibliography"/>
    <w:basedOn w:val="Normal"/>
    <w:link w:val="EndNoteBibliographyChar"/>
    <w:rsid w:val="00027F81"/>
    <w:pPr>
      <w:jc w:val="both"/>
    </w:pPr>
    <w:rPr>
      <w:noProof/>
    </w:rPr>
  </w:style>
  <w:style w:type="character" w:customStyle="1" w:styleId="EndNoteBibliographyChar">
    <w:name w:val="EndNote Bibliography Char"/>
    <w:basedOn w:val="Level1bulletChar"/>
    <w:link w:val="EndNoteBibliography"/>
    <w:rsid w:val="00027F81"/>
    <w:rPr>
      <w:rFonts w:ascii="Arial" w:eastAsia="Calibri" w:hAnsi="Arial" w:cs="Arial"/>
      <w:noProof/>
      <w:color w:val="000000"/>
      <w:sz w:val="22"/>
      <w:szCs w:val="22"/>
      <w:lang w:val="en-US" w:eastAsia="ja-JP"/>
    </w:rPr>
  </w:style>
  <w:style w:type="character" w:styleId="UnresolvedMention">
    <w:name w:val="Unresolved Mention"/>
    <w:basedOn w:val="DefaultParagraphFont"/>
    <w:uiPriority w:val="99"/>
    <w:semiHidden/>
    <w:unhideWhenUsed/>
    <w:rsid w:val="00A2137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8772249">
      <w:bodyDiv w:val="1"/>
      <w:marLeft w:val="0"/>
      <w:marRight w:val="0"/>
      <w:marTop w:val="0"/>
      <w:marBottom w:val="0"/>
      <w:divBdr>
        <w:top w:val="none" w:sz="0" w:space="0" w:color="auto"/>
        <w:left w:val="none" w:sz="0" w:space="0" w:color="auto"/>
        <w:bottom w:val="none" w:sz="0" w:space="0" w:color="auto"/>
        <w:right w:val="none" w:sz="0" w:space="0" w:color="auto"/>
      </w:divBdr>
    </w:div>
    <w:div w:id="147091229">
      <w:bodyDiv w:val="1"/>
      <w:marLeft w:val="0"/>
      <w:marRight w:val="0"/>
      <w:marTop w:val="0"/>
      <w:marBottom w:val="0"/>
      <w:divBdr>
        <w:top w:val="none" w:sz="0" w:space="0" w:color="auto"/>
        <w:left w:val="none" w:sz="0" w:space="0" w:color="auto"/>
        <w:bottom w:val="none" w:sz="0" w:space="0" w:color="auto"/>
        <w:right w:val="none" w:sz="0" w:space="0" w:color="auto"/>
      </w:divBdr>
      <w:divsChild>
        <w:div w:id="1289507866">
          <w:marLeft w:val="360"/>
          <w:marRight w:val="0"/>
          <w:marTop w:val="240"/>
          <w:marBottom w:val="0"/>
          <w:divBdr>
            <w:top w:val="none" w:sz="0" w:space="0" w:color="auto"/>
            <w:left w:val="none" w:sz="0" w:space="0" w:color="auto"/>
            <w:bottom w:val="none" w:sz="0" w:space="0" w:color="auto"/>
            <w:right w:val="none" w:sz="0" w:space="0" w:color="auto"/>
          </w:divBdr>
        </w:div>
      </w:divsChild>
    </w:div>
    <w:div w:id="175266915">
      <w:bodyDiv w:val="1"/>
      <w:marLeft w:val="0"/>
      <w:marRight w:val="0"/>
      <w:marTop w:val="0"/>
      <w:marBottom w:val="0"/>
      <w:divBdr>
        <w:top w:val="none" w:sz="0" w:space="0" w:color="auto"/>
        <w:left w:val="none" w:sz="0" w:space="0" w:color="auto"/>
        <w:bottom w:val="none" w:sz="0" w:space="0" w:color="auto"/>
        <w:right w:val="none" w:sz="0" w:space="0" w:color="auto"/>
      </w:divBdr>
      <w:divsChild>
        <w:div w:id="1083065306">
          <w:marLeft w:val="547"/>
          <w:marRight w:val="0"/>
          <w:marTop w:val="120"/>
          <w:marBottom w:val="60"/>
          <w:divBdr>
            <w:top w:val="none" w:sz="0" w:space="0" w:color="auto"/>
            <w:left w:val="none" w:sz="0" w:space="0" w:color="auto"/>
            <w:bottom w:val="none" w:sz="0" w:space="0" w:color="auto"/>
            <w:right w:val="none" w:sz="0" w:space="0" w:color="auto"/>
          </w:divBdr>
        </w:div>
        <w:div w:id="654143776">
          <w:marLeft w:val="1080"/>
          <w:marRight w:val="0"/>
          <w:marTop w:val="0"/>
          <w:marBottom w:val="60"/>
          <w:divBdr>
            <w:top w:val="none" w:sz="0" w:space="0" w:color="auto"/>
            <w:left w:val="none" w:sz="0" w:space="0" w:color="auto"/>
            <w:bottom w:val="none" w:sz="0" w:space="0" w:color="auto"/>
            <w:right w:val="none" w:sz="0" w:space="0" w:color="auto"/>
          </w:divBdr>
        </w:div>
        <w:div w:id="1939672748">
          <w:marLeft w:val="547"/>
          <w:marRight w:val="0"/>
          <w:marTop w:val="120"/>
          <w:marBottom w:val="60"/>
          <w:divBdr>
            <w:top w:val="none" w:sz="0" w:space="0" w:color="auto"/>
            <w:left w:val="none" w:sz="0" w:space="0" w:color="auto"/>
            <w:bottom w:val="none" w:sz="0" w:space="0" w:color="auto"/>
            <w:right w:val="none" w:sz="0" w:space="0" w:color="auto"/>
          </w:divBdr>
        </w:div>
        <w:div w:id="1788742249">
          <w:marLeft w:val="547"/>
          <w:marRight w:val="0"/>
          <w:marTop w:val="120"/>
          <w:marBottom w:val="60"/>
          <w:divBdr>
            <w:top w:val="none" w:sz="0" w:space="0" w:color="auto"/>
            <w:left w:val="none" w:sz="0" w:space="0" w:color="auto"/>
            <w:bottom w:val="none" w:sz="0" w:space="0" w:color="auto"/>
            <w:right w:val="none" w:sz="0" w:space="0" w:color="auto"/>
          </w:divBdr>
        </w:div>
        <w:div w:id="1455246326">
          <w:marLeft w:val="547"/>
          <w:marRight w:val="0"/>
          <w:marTop w:val="120"/>
          <w:marBottom w:val="60"/>
          <w:divBdr>
            <w:top w:val="none" w:sz="0" w:space="0" w:color="auto"/>
            <w:left w:val="none" w:sz="0" w:space="0" w:color="auto"/>
            <w:bottom w:val="none" w:sz="0" w:space="0" w:color="auto"/>
            <w:right w:val="none" w:sz="0" w:space="0" w:color="auto"/>
          </w:divBdr>
        </w:div>
        <w:div w:id="1197813056">
          <w:marLeft w:val="1080"/>
          <w:marRight w:val="0"/>
          <w:marTop w:val="0"/>
          <w:marBottom w:val="60"/>
          <w:divBdr>
            <w:top w:val="none" w:sz="0" w:space="0" w:color="auto"/>
            <w:left w:val="none" w:sz="0" w:space="0" w:color="auto"/>
            <w:bottom w:val="none" w:sz="0" w:space="0" w:color="auto"/>
            <w:right w:val="none" w:sz="0" w:space="0" w:color="auto"/>
          </w:divBdr>
        </w:div>
        <w:div w:id="2111467545">
          <w:marLeft w:val="547"/>
          <w:marRight w:val="0"/>
          <w:marTop w:val="120"/>
          <w:marBottom w:val="60"/>
          <w:divBdr>
            <w:top w:val="none" w:sz="0" w:space="0" w:color="auto"/>
            <w:left w:val="none" w:sz="0" w:space="0" w:color="auto"/>
            <w:bottom w:val="none" w:sz="0" w:space="0" w:color="auto"/>
            <w:right w:val="none" w:sz="0" w:space="0" w:color="auto"/>
          </w:divBdr>
        </w:div>
        <w:div w:id="200216230">
          <w:marLeft w:val="547"/>
          <w:marRight w:val="0"/>
          <w:marTop w:val="120"/>
          <w:marBottom w:val="60"/>
          <w:divBdr>
            <w:top w:val="none" w:sz="0" w:space="0" w:color="auto"/>
            <w:left w:val="none" w:sz="0" w:space="0" w:color="auto"/>
            <w:bottom w:val="none" w:sz="0" w:space="0" w:color="auto"/>
            <w:right w:val="none" w:sz="0" w:space="0" w:color="auto"/>
          </w:divBdr>
        </w:div>
      </w:divsChild>
    </w:div>
    <w:div w:id="182793511">
      <w:bodyDiv w:val="1"/>
      <w:marLeft w:val="0"/>
      <w:marRight w:val="0"/>
      <w:marTop w:val="0"/>
      <w:marBottom w:val="0"/>
      <w:divBdr>
        <w:top w:val="none" w:sz="0" w:space="0" w:color="auto"/>
        <w:left w:val="none" w:sz="0" w:space="0" w:color="auto"/>
        <w:bottom w:val="none" w:sz="0" w:space="0" w:color="auto"/>
        <w:right w:val="none" w:sz="0" w:space="0" w:color="auto"/>
      </w:divBdr>
      <w:divsChild>
        <w:div w:id="479083752">
          <w:marLeft w:val="360"/>
          <w:marRight w:val="0"/>
          <w:marTop w:val="240"/>
          <w:marBottom w:val="0"/>
          <w:divBdr>
            <w:top w:val="none" w:sz="0" w:space="0" w:color="auto"/>
            <w:left w:val="none" w:sz="0" w:space="0" w:color="auto"/>
            <w:bottom w:val="none" w:sz="0" w:space="0" w:color="auto"/>
            <w:right w:val="none" w:sz="0" w:space="0" w:color="auto"/>
          </w:divBdr>
        </w:div>
        <w:div w:id="1437751692">
          <w:marLeft w:val="720"/>
          <w:marRight w:val="0"/>
          <w:marTop w:val="101"/>
          <w:marBottom w:val="0"/>
          <w:divBdr>
            <w:top w:val="none" w:sz="0" w:space="0" w:color="auto"/>
            <w:left w:val="none" w:sz="0" w:space="0" w:color="auto"/>
            <w:bottom w:val="none" w:sz="0" w:space="0" w:color="auto"/>
            <w:right w:val="none" w:sz="0" w:space="0" w:color="auto"/>
          </w:divBdr>
        </w:div>
        <w:div w:id="986326042">
          <w:marLeft w:val="720"/>
          <w:marRight w:val="0"/>
          <w:marTop w:val="101"/>
          <w:marBottom w:val="0"/>
          <w:divBdr>
            <w:top w:val="none" w:sz="0" w:space="0" w:color="auto"/>
            <w:left w:val="none" w:sz="0" w:space="0" w:color="auto"/>
            <w:bottom w:val="none" w:sz="0" w:space="0" w:color="auto"/>
            <w:right w:val="none" w:sz="0" w:space="0" w:color="auto"/>
          </w:divBdr>
        </w:div>
      </w:divsChild>
    </w:div>
    <w:div w:id="265308690">
      <w:bodyDiv w:val="1"/>
      <w:marLeft w:val="0"/>
      <w:marRight w:val="0"/>
      <w:marTop w:val="0"/>
      <w:marBottom w:val="0"/>
      <w:divBdr>
        <w:top w:val="none" w:sz="0" w:space="0" w:color="auto"/>
        <w:left w:val="none" w:sz="0" w:space="0" w:color="auto"/>
        <w:bottom w:val="none" w:sz="0" w:space="0" w:color="auto"/>
        <w:right w:val="none" w:sz="0" w:space="0" w:color="auto"/>
      </w:divBdr>
    </w:div>
    <w:div w:id="274681055">
      <w:bodyDiv w:val="1"/>
      <w:marLeft w:val="0"/>
      <w:marRight w:val="0"/>
      <w:marTop w:val="0"/>
      <w:marBottom w:val="0"/>
      <w:divBdr>
        <w:top w:val="none" w:sz="0" w:space="0" w:color="auto"/>
        <w:left w:val="none" w:sz="0" w:space="0" w:color="auto"/>
        <w:bottom w:val="none" w:sz="0" w:space="0" w:color="auto"/>
        <w:right w:val="none" w:sz="0" w:space="0" w:color="auto"/>
      </w:divBdr>
    </w:div>
    <w:div w:id="317154016">
      <w:bodyDiv w:val="1"/>
      <w:marLeft w:val="0"/>
      <w:marRight w:val="0"/>
      <w:marTop w:val="0"/>
      <w:marBottom w:val="0"/>
      <w:divBdr>
        <w:top w:val="none" w:sz="0" w:space="0" w:color="auto"/>
        <w:left w:val="none" w:sz="0" w:space="0" w:color="auto"/>
        <w:bottom w:val="none" w:sz="0" w:space="0" w:color="auto"/>
        <w:right w:val="none" w:sz="0" w:space="0" w:color="auto"/>
      </w:divBdr>
      <w:divsChild>
        <w:div w:id="817723033">
          <w:marLeft w:val="432"/>
          <w:marRight w:val="0"/>
          <w:marTop w:val="0"/>
          <w:marBottom w:val="0"/>
          <w:divBdr>
            <w:top w:val="none" w:sz="0" w:space="0" w:color="auto"/>
            <w:left w:val="none" w:sz="0" w:space="0" w:color="auto"/>
            <w:bottom w:val="none" w:sz="0" w:space="0" w:color="auto"/>
            <w:right w:val="none" w:sz="0" w:space="0" w:color="auto"/>
          </w:divBdr>
        </w:div>
        <w:div w:id="1823505163">
          <w:marLeft w:val="432"/>
          <w:marRight w:val="0"/>
          <w:marTop w:val="0"/>
          <w:marBottom w:val="0"/>
          <w:divBdr>
            <w:top w:val="none" w:sz="0" w:space="0" w:color="auto"/>
            <w:left w:val="none" w:sz="0" w:space="0" w:color="auto"/>
            <w:bottom w:val="none" w:sz="0" w:space="0" w:color="auto"/>
            <w:right w:val="none" w:sz="0" w:space="0" w:color="auto"/>
          </w:divBdr>
        </w:div>
        <w:div w:id="139854412">
          <w:marLeft w:val="432"/>
          <w:marRight w:val="0"/>
          <w:marTop w:val="0"/>
          <w:marBottom w:val="0"/>
          <w:divBdr>
            <w:top w:val="none" w:sz="0" w:space="0" w:color="auto"/>
            <w:left w:val="none" w:sz="0" w:space="0" w:color="auto"/>
            <w:bottom w:val="none" w:sz="0" w:space="0" w:color="auto"/>
            <w:right w:val="none" w:sz="0" w:space="0" w:color="auto"/>
          </w:divBdr>
        </w:div>
        <w:div w:id="380640925">
          <w:marLeft w:val="432"/>
          <w:marRight w:val="0"/>
          <w:marTop w:val="0"/>
          <w:marBottom w:val="0"/>
          <w:divBdr>
            <w:top w:val="none" w:sz="0" w:space="0" w:color="auto"/>
            <w:left w:val="none" w:sz="0" w:space="0" w:color="auto"/>
            <w:bottom w:val="none" w:sz="0" w:space="0" w:color="auto"/>
            <w:right w:val="none" w:sz="0" w:space="0" w:color="auto"/>
          </w:divBdr>
        </w:div>
        <w:div w:id="152642496">
          <w:marLeft w:val="432"/>
          <w:marRight w:val="0"/>
          <w:marTop w:val="0"/>
          <w:marBottom w:val="0"/>
          <w:divBdr>
            <w:top w:val="none" w:sz="0" w:space="0" w:color="auto"/>
            <w:left w:val="none" w:sz="0" w:space="0" w:color="auto"/>
            <w:bottom w:val="none" w:sz="0" w:space="0" w:color="auto"/>
            <w:right w:val="none" w:sz="0" w:space="0" w:color="auto"/>
          </w:divBdr>
        </w:div>
      </w:divsChild>
    </w:div>
    <w:div w:id="361708306">
      <w:bodyDiv w:val="1"/>
      <w:marLeft w:val="0"/>
      <w:marRight w:val="0"/>
      <w:marTop w:val="0"/>
      <w:marBottom w:val="0"/>
      <w:divBdr>
        <w:top w:val="none" w:sz="0" w:space="0" w:color="auto"/>
        <w:left w:val="none" w:sz="0" w:space="0" w:color="auto"/>
        <w:bottom w:val="none" w:sz="0" w:space="0" w:color="auto"/>
        <w:right w:val="none" w:sz="0" w:space="0" w:color="auto"/>
      </w:divBdr>
    </w:div>
    <w:div w:id="463278457">
      <w:bodyDiv w:val="1"/>
      <w:marLeft w:val="0"/>
      <w:marRight w:val="0"/>
      <w:marTop w:val="0"/>
      <w:marBottom w:val="0"/>
      <w:divBdr>
        <w:top w:val="none" w:sz="0" w:space="0" w:color="auto"/>
        <w:left w:val="none" w:sz="0" w:space="0" w:color="auto"/>
        <w:bottom w:val="none" w:sz="0" w:space="0" w:color="auto"/>
        <w:right w:val="none" w:sz="0" w:space="0" w:color="auto"/>
      </w:divBdr>
    </w:div>
    <w:div w:id="475605637">
      <w:bodyDiv w:val="1"/>
      <w:marLeft w:val="0"/>
      <w:marRight w:val="0"/>
      <w:marTop w:val="0"/>
      <w:marBottom w:val="0"/>
      <w:divBdr>
        <w:top w:val="none" w:sz="0" w:space="0" w:color="auto"/>
        <w:left w:val="none" w:sz="0" w:space="0" w:color="auto"/>
        <w:bottom w:val="none" w:sz="0" w:space="0" w:color="auto"/>
        <w:right w:val="none" w:sz="0" w:space="0" w:color="auto"/>
      </w:divBdr>
      <w:divsChild>
        <w:div w:id="650331715">
          <w:marLeft w:val="288"/>
          <w:marRight w:val="0"/>
          <w:marTop w:val="0"/>
          <w:marBottom w:val="200"/>
          <w:divBdr>
            <w:top w:val="none" w:sz="0" w:space="0" w:color="auto"/>
            <w:left w:val="none" w:sz="0" w:space="0" w:color="auto"/>
            <w:bottom w:val="none" w:sz="0" w:space="0" w:color="auto"/>
            <w:right w:val="none" w:sz="0" w:space="0" w:color="auto"/>
          </w:divBdr>
        </w:div>
      </w:divsChild>
    </w:div>
    <w:div w:id="527790645">
      <w:bodyDiv w:val="1"/>
      <w:marLeft w:val="0"/>
      <w:marRight w:val="0"/>
      <w:marTop w:val="0"/>
      <w:marBottom w:val="0"/>
      <w:divBdr>
        <w:top w:val="none" w:sz="0" w:space="0" w:color="auto"/>
        <w:left w:val="none" w:sz="0" w:space="0" w:color="auto"/>
        <w:bottom w:val="none" w:sz="0" w:space="0" w:color="auto"/>
        <w:right w:val="none" w:sz="0" w:space="0" w:color="auto"/>
      </w:divBdr>
      <w:divsChild>
        <w:div w:id="1609967823">
          <w:marLeft w:val="432"/>
          <w:marRight w:val="0"/>
          <w:marTop w:val="160"/>
          <w:marBottom w:val="0"/>
          <w:divBdr>
            <w:top w:val="none" w:sz="0" w:space="0" w:color="auto"/>
            <w:left w:val="none" w:sz="0" w:space="0" w:color="auto"/>
            <w:bottom w:val="none" w:sz="0" w:space="0" w:color="auto"/>
            <w:right w:val="none" w:sz="0" w:space="0" w:color="auto"/>
          </w:divBdr>
        </w:div>
        <w:div w:id="500196208">
          <w:marLeft w:val="1022"/>
          <w:marRight w:val="0"/>
          <w:marTop w:val="60"/>
          <w:marBottom w:val="0"/>
          <w:divBdr>
            <w:top w:val="none" w:sz="0" w:space="0" w:color="auto"/>
            <w:left w:val="none" w:sz="0" w:space="0" w:color="auto"/>
            <w:bottom w:val="none" w:sz="0" w:space="0" w:color="auto"/>
            <w:right w:val="none" w:sz="0" w:space="0" w:color="auto"/>
          </w:divBdr>
        </w:div>
        <w:div w:id="1976252050">
          <w:marLeft w:val="1022"/>
          <w:marRight w:val="0"/>
          <w:marTop w:val="60"/>
          <w:marBottom w:val="0"/>
          <w:divBdr>
            <w:top w:val="none" w:sz="0" w:space="0" w:color="auto"/>
            <w:left w:val="none" w:sz="0" w:space="0" w:color="auto"/>
            <w:bottom w:val="none" w:sz="0" w:space="0" w:color="auto"/>
            <w:right w:val="none" w:sz="0" w:space="0" w:color="auto"/>
          </w:divBdr>
        </w:div>
      </w:divsChild>
    </w:div>
    <w:div w:id="566841887">
      <w:bodyDiv w:val="1"/>
      <w:marLeft w:val="0"/>
      <w:marRight w:val="0"/>
      <w:marTop w:val="0"/>
      <w:marBottom w:val="0"/>
      <w:divBdr>
        <w:top w:val="none" w:sz="0" w:space="0" w:color="auto"/>
        <w:left w:val="none" w:sz="0" w:space="0" w:color="auto"/>
        <w:bottom w:val="none" w:sz="0" w:space="0" w:color="auto"/>
        <w:right w:val="none" w:sz="0" w:space="0" w:color="auto"/>
      </w:divBdr>
    </w:div>
    <w:div w:id="594678910">
      <w:bodyDiv w:val="1"/>
      <w:marLeft w:val="0"/>
      <w:marRight w:val="0"/>
      <w:marTop w:val="0"/>
      <w:marBottom w:val="0"/>
      <w:divBdr>
        <w:top w:val="none" w:sz="0" w:space="0" w:color="auto"/>
        <w:left w:val="none" w:sz="0" w:space="0" w:color="auto"/>
        <w:bottom w:val="none" w:sz="0" w:space="0" w:color="auto"/>
        <w:right w:val="none" w:sz="0" w:space="0" w:color="auto"/>
      </w:divBdr>
    </w:div>
    <w:div w:id="600995452">
      <w:bodyDiv w:val="1"/>
      <w:marLeft w:val="0"/>
      <w:marRight w:val="0"/>
      <w:marTop w:val="0"/>
      <w:marBottom w:val="0"/>
      <w:divBdr>
        <w:top w:val="none" w:sz="0" w:space="0" w:color="auto"/>
        <w:left w:val="none" w:sz="0" w:space="0" w:color="auto"/>
        <w:bottom w:val="none" w:sz="0" w:space="0" w:color="auto"/>
        <w:right w:val="none" w:sz="0" w:space="0" w:color="auto"/>
      </w:divBdr>
    </w:div>
    <w:div w:id="613943860">
      <w:bodyDiv w:val="1"/>
      <w:marLeft w:val="0"/>
      <w:marRight w:val="0"/>
      <w:marTop w:val="0"/>
      <w:marBottom w:val="0"/>
      <w:divBdr>
        <w:top w:val="none" w:sz="0" w:space="0" w:color="auto"/>
        <w:left w:val="none" w:sz="0" w:space="0" w:color="auto"/>
        <w:bottom w:val="none" w:sz="0" w:space="0" w:color="auto"/>
        <w:right w:val="none" w:sz="0" w:space="0" w:color="auto"/>
      </w:divBdr>
    </w:div>
    <w:div w:id="615525238">
      <w:bodyDiv w:val="1"/>
      <w:marLeft w:val="0"/>
      <w:marRight w:val="0"/>
      <w:marTop w:val="0"/>
      <w:marBottom w:val="0"/>
      <w:divBdr>
        <w:top w:val="none" w:sz="0" w:space="0" w:color="auto"/>
        <w:left w:val="none" w:sz="0" w:space="0" w:color="auto"/>
        <w:bottom w:val="none" w:sz="0" w:space="0" w:color="auto"/>
        <w:right w:val="none" w:sz="0" w:space="0" w:color="auto"/>
      </w:divBdr>
      <w:divsChild>
        <w:div w:id="517157748">
          <w:marLeft w:val="432"/>
          <w:marRight w:val="0"/>
          <w:marTop w:val="160"/>
          <w:marBottom w:val="0"/>
          <w:divBdr>
            <w:top w:val="none" w:sz="0" w:space="0" w:color="auto"/>
            <w:left w:val="none" w:sz="0" w:space="0" w:color="auto"/>
            <w:bottom w:val="none" w:sz="0" w:space="0" w:color="auto"/>
            <w:right w:val="none" w:sz="0" w:space="0" w:color="auto"/>
          </w:divBdr>
        </w:div>
        <w:div w:id="2112118621">
          <w:marLeft w:val="1022"/>
          <w:marRight w:val="0"/>
          <w:marTop w:val="60"/>
          <w:marBottom w:val="0"/>
          <w:divBdr>
            <w:top w:val="none" w:sz="0" w:space="0" w:color="auto"/>
            <w:left w:val="none" w:sz="0" w:space="0" w:color="auto"/>
            <w:bottom w:val="none" w:sz="0" w:space="0" w:color="auto"/>
            <w:right w:val="none" w:sz="0" w:space="0" w:color="auto"/>
          </w:divBdr>
        </w:div>
        <w:div w:id="288122404">
          <w:marLeft w:val="1022"/>
          <w:marRight w:val="0"/>
          <w:marTop w:val="60"/>
          <w:marBottom w:val="0"/>
          <w:divBdr>
            <w:top w:val="none" w:sz="0" w:space="0" w:color="auto"/>
            <w:left w:val="none" w:sz="0" w:space="0" w:color="auto"/>
            <w:bottom w:val="none" w:sz="0" w:space="0" w:color="auto"/>
            <w:right w:val="none" w:sz="0" w:space="0" w:color="auto"/>
          </w:divBdr>
        </w:div>
      </w:divsChild>
    </w:div>
    <w:div w:id="690298535">
      <w:bodyDiv w:val="1"/>
      <w:marLeft w:val="0"/>
      <w:marRight w:val="0"/>
      <w:marTop w:val="0"/>
      <w:marBottom w:val="0"/>
      <w:divBdr>
        <w:top w:val="none" w:sz="0" w:space="0" w:color="auto"/>
        <w:left w:val="none" w:sz="0" w:space="0" w:color="auto"/>
        <w:bottom w:val="none" w:sz="0" w:space="0" w:color="auto"/>
        <w:right w:val="none" w:sz="0" w:space="0" w:color="auto"/>
      </w:divBdr>
    </w:div>
    <w:div w:id="690643762">
      <w:bodyDiv w:val="1"/>
      <w:marLeft w:val="0"/>
      <w:marRight w:val="0"/>
      <w:marTop w:val="0"/>
      <w:marBottom w:val="0"/>
      <w:divBdr>
        <w:top w:val="none" w:sz="0" w:space="0" w:color="auto"/>
        <w:left w:val="none" w:sz="0" w:space="0" w:color="auto"/>
        <w:bottom w:val="none" w:sz="0" w:space="0" w:color="auto"/>
        <w:right w:val="none" w:sz="0" w:space="0" w:color="auto"/>
      </w:divBdr>
      <w:divsChild>
        <w:div w:id="554319537">
          <w:marLeft w:val="374"/>
          <w:marRight w:val="0"/>
          <w:marTop w:val="252"/>
          <w:marBottom w:val="0"/>
          <w:divBdr>
            <w:top w:val="none" w:sz="0" w:space="0" w:color="auto"/>
            <w:left w:val="none" w:sz="0" w:space="0" w:color="auto"/>
            <w:bottom w:val="none" w:sz="0" w:space="0" w:color="auto"/>
            <w:right w:val="none" w:sz="0" w:space="0" w:color="auto"/>
          </w:divBdr>
        </w:div>
        <w:div w:id="1851869636">
          <w:marLeft w:val="720"/>
          <w:marRight w:val="0"/>
          <w:marTop w:val="120"/>
          <w:marBottom w:val="0"/>
          <w:divBdr>
            <w:top w:val="none" w:sz="0" w:space="0" w:color="auto"/>
            <w:left w:val="none" w:sz="0" w:space="0" w:color="auto"/>
            <w:bottom w:val="none" w:sz="0" w:space="0" w:color="auto"/>
            <w:right w:val="none" w:sz="0" w:space="0" w:color="auto"/>
          </w:divBdr>
        </w:div>
        <w:div w:id="1469860964">
          <w:marLeft w:val="720"/>
          <w:marRight w:val="0"/>
          <w:marTop w:val="120"/>
          <w:marBottom w:val="0"/>
          <w:divBdr>
            <w:top w:val="none" w:sz="0" w:space="0" w:color="auto"/>
            <w:left w:val="none" w:sz="0" w:space="0" w:color="auto"/>
            <w:bottom w:val="none" w:sz="0" w:space="0" w:color="auto"/>
            <w:right w:val="none" w:sz="0" w:space="0" w:color="auto"/>
          </w:divBdr>
        </w:div>
      </w:divsChild>
    </w:div>
    <w:div w:id="728918774">
      <w:bodyDiv w:val="1"/>
      <w:marLeft w:val="0"/>
      <w:marRight w:val="0"/>
      <w:marTop w:val="0"/>
      <w:marBottom w:val="0"/>
      <w:divBdr>
        <w:top w:val="none" w:sz="0" w:space="0" w:color="auto"/>
        <w:left w:val="none" w:sz="0" w:space="0" w:color="auto"/>
        <w:bottom w:val="none" w:sz="0" w:space="0" w:color="auto"/>
        <w:right w:val="none" w:sz="0" w:space="0" w:color="auto"/>
      </w:divBdr>
      <w:divsChild>
        <w:div w:id="1923106665">
          <w:marLeft w:val="0"/>
          <w:marRight w:val="0"/>
          <w:marTop w:val="240"/>
          <w:marBottom w:val="100"/>
          <w:divBdr>
            <w:top w:val="none" w:sz="0" w:space="0" w:color="auto"/>
            <w:left w:val="none" w:sz="0" w:space="0" w:color="auto"/>
            <w:bottom w:val="none" w:sz="0" w:space="0" w:color="auto"/>
            <w:right w:val="none" w:sz="0" w:space="0" w:color="auto"/>
          </w:divBdr>
          <w:divsChild>
            <w:div w:id="6925322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81534529">
      <w:bodyDiv w:val="1"/>
      <w:marLeft w:val="0"/>
      <w:marRight w:val="0"/>
      <w:marTop w:val="0"/>
      <w:marBottom w:val="0"/>
      <w:divBdr>
        <w:top w:val="none" w:sz="0" w:space="0" w:color="auto"/>
        <w:left w:val="none" w:sz="0" w:space="0" w:color="auto"/>
        <w:bottom w:val="none" w:sz="0" w:space="0" w:color="auto"/>
        <w:right w:val="none" w:sz="0" w:space="0" w:color="auto"/>
      </w:divBdr>
      <w:divsChild>
        <w:div w:id="2115009356">
          <w:marLeft w:val="274"/>
          <w:marRight w:val="0"/>
          <w:marTop w:val="40"/>
          <w:marBottom w:val="40"/>
          <w:divBdr>
            <w:top w:val="none" w:sz="0" w:space="0" w:color="auto"/>
            <w:left w:val="none" w:sz="0" w:space="0" w:color="auto"/>
            <w:bottom w:val="none" w:sz="0" w:space="0" w:color="auto"/>
            <w:right w:val="none" w:sz="0" w:space="0" w:color="auto"/>
          </w:divBdr>
        </w:div>
        <w:div w:id="1695811909">
          <w:marLeft w:val="274"/>
          <w:marRight w:val="0"/>
          <w:marTop w:val="40"/>
          <w:marBottom w:val="40"/>
          <w:divBdr>
            <w:top w:val="none" w:sz="0" w:space="0" w:color="auto"/>
            <w:left w:val="none" w:sz="0" w:space="0" w:color="auto"/>
            <w:bottom w:val="none" w:sz="0" w:space="0" w:color="auto"/>
            <w:right w:val="none" w:sz="0" w:space="0" w:color="auto"/>
          </w:divBdr>
        </w:div>
      </w:divsChild>
    </w:div>
    <w:div w:id="877469264">
      <w:bodyDiv w:val="1"/>
      <w:marLeft w:val="0"/>
      <w:marRight w:val="0"/>
      <w:marTop w:val="0"/>
      <w:marBottom w:val="0"/>
      <w:divBdr>
        <w:top w:val="none" w:sz="0" w:space="0" w:color="auto"/>
        <w:left w:val="none" w:sz="0" w:space="0" w:color="auto"/>
        <w:bottom w:val="none" w:sz="0" w:space="0" w:color="auto"/>
        <w:right w:val="none" w:sz="0" w:space="0" w:color="auto"/>
      </w:divBdr>
    </w:div>
    <w:div w:id="893585412">
      <w:bodyDiv w:val="1"/>
      <w:marLeft w:val="0"/>
      <w:marRight w:val="0"/>
      <w:marTop w:val="0"/>
      <w:marBottom w:val="0"/>
      <w:divBdr>
        <w:top w:val="none" w:sz="0" w:space="0" w:color="auto"/>
        <w:left w:val="none" w:sz="0" w:space="0" w:color="auto"/>
        <w:bottom w:val="none" w:sz="0" w:space="0" w:color="auto"/>
        <w:right w:val="none" w:sz="0" w:space="0" w:color="auto"/>
      </w:divBdr>
    </w:div>
    <w:div w:id="915897397">
      <w:bodyDiv w:val="1"/>
      <w:marLeft w:val="0"/>
      <w:marRight w:val="0"/>
      <w:marTop w:val="0"/>
      <w:marBottom w:val="0"/>
      <w:divBdr>
        <w:top w:val="none" w:sz="0" w:space="0" w:color="auto"/>
        <w:left w:val="none" w:sz="0" w:space="0" w:color="auto"/>
        <w:bottom w:val="none" w:sz="0" w:space="0" w:color="auto"/>
        <w:right w:val="none" w:sz="0" w:space="0" w:color="auto"/>
      </w:divBdr>
      <w:divsChild>
        <w:div w:id="1321738180">
          <w:marLeft w:val="547"/>
          <w:marRight w:val="0"/>
          <w:marTop w:val="160"/>
          <w:marBottom w:val="0"/>
          <w:divBdr>
            <w:top w:val="none" w:sz="0" w:space="0" w:color="auto"/>
            <w:left w:val="none" w:sz="0" w:space="0" w:color="auto"/>
            <w:bottom w:val="none" w:sz="0" w:space="0" w:color="auto"/>
            <w:right w:val="none" w:sz="0" w:space="0" w:color="auto"/>
          </w:divBdr>
        </w:div>
        <w:div w:id="971593238">
          <w:marLeft w:val="547"/>
          <w:marRight w:val="0"/>
          <w:marTop w:val="160"/>
          <w:marBottom w:val="0"/>
          <w:divBdr>
            <w:top w:val="none" w:sz="0" w:space="0" w:color="auto"/>
            <w:left w:val="none" w:sz="0" w:space="0" w:color="auto"/>
            <w:bottom w:val="none" w:sz="0" w:space="0" w:color="auto"/>
            <w:right w:val="none" w:sz="0" w:space="0" w:color="auto"/>
          </w:divBdr>
        </w:div>
      </w:divsChild>
    </w:div>
    <w:div w:id="983124022">
      <w:bodyDiv w:val="1"/>
      <w:marLeft w:val="0"/>
      <w:marRight w:val="0"/>
      <w:marTop w:val="0"/>
      <w:marBottom w:val="0"/>
      <w:divBdr>
        <w:top w:val="none" w:sz="0" w:space="0" w:color="auto"/>
        <w:left w:val="none" w:sz="0" w:space="0" w:color="auto"/>
        <w:bottom w:val="none" w:sz="0" w:space="0" w:color="auto"/>
        <w:right w:val="none" w:sz="0" w:space="0" w:color="auto"/>
      </w:divBdr>
      <w:divsChild>
        <w:div w:id="41684858">
          <w:marLeft w:val="720"/>
          <w:marRight w:val="0"/>
          <w:marTop w:val="120"/>
          <w:marBottom w:val="0"/>
          <w:divBdr>
            <w:top w:val="none" w:sz="0" w:space="0" w:color="auto"/>
            <w:left w:val="none" w:sz="0" w:space="0" w:color="auto"/>
            <w:bottom w:val="none" w:sz="0" w:space="0" w:color="auto"/>
            <w:right w:val="none" w:sz="0" w:space="0" w:color="auto"/>
          </w:divBdr>
        </w:div>
      </w:divsChild>
    </w:div>
    <w:div w:id="988289925">
      <w:bodyDiv w:val="1"/>
      <w:marLeft w:val="0"/>
      <w:marRight w:val="0"/>
      <w:marTop w:val="0"/>
      <w:marBottom w:val="0"/>
      <w:divBdr>
        <w:top w:val="none" w:sz="0" w:space="0" w:color="auto"/>
        <w:left w:val="none" w:sz="0" w:space="0" w:color="auto"/>
        <w:bottom w:val="none" w:sz="0" w:space="0" w:color="auto"/>
        <w:right w:val="none" w:sz="0" w:space="0" w:color="auto"/>
      </w:divBdr>
      <w:divsChild>
        <w:div w:id="889534222">
          <w:marLeft w:val="374"/>
          <w:marRight w:val="0"/>
          <w:marTop w:val="252"/>
          <w:marBottom w:val="0"/>
          <w:divBdr>
            <w:top w:val="none" w:sz="0" w:space="0" w:color="auto"/>
            <w:left w:val="none" w:sz="0" w:space="0" w:color="auto"/>
            <w:bottom w:val="none" w:sz="0" w:space="0" w:color="auto"/>
            <w:right w:val="none" w:sz="0" w:space="0" w:color="auto"/>
          </w:divBdr>
        </w:div>
        <w:div w:id="426317067">
          <w:marLeft w:val="720"/>
          <w:marRight w:val="0"/>
          <w:marTop w:val="120"/>
          <w:marBottom w:val="0"/>
          <w:divBdr>
            <w:top w:val="none" w:sz="0" w:space="0" w:color="auto"/>
            <w:left w:val="none" w:sz="0" w:space="0" w:color="auto"/>
            <w:bottom w:val="none" w:sz="0" w:space="0" w:color="auto"/>
            <w:right w:val="none" w:sz="0" w:space="0" w:color="auto"/>
          </w:divBdr>
        </w:div>
        <w:div w:id="2024431823">
          <w:marLeft w:val="720"/>
          <w:marRight w:val="0"/>
          <w:marTop w:val="120"/>
          <w:marBottom w:val="0"/>
          <w:divBdr>
            <w:top w:val="none" w:sz="0" w:space="0" w:color="auto"/>
            <w:left w:val="none" w:sz="0" w:space="0" w:color="auto"/>
            <w:bottom w:val="none" w:sz="0" w:space="0" w:color="auto"/>
            <w:right w:val="none" w:sz="0" w:space="0" w:color="auto"/>
          </w:divBdr>
        </w:div>
        <w:div w:id="122503881">
          <w:marLeft w:val="720"/>
          <w:marRight w:val="0"/>
          <w:marTop w:val="120"/>
          <w:marBottom w:val="0"/>
          <w:divBdr>
            <w:top w:val="none" w:sz="0" w:space="0" w:color="auto"/>
            <w:left w:val="none" w:sz="0" w:space="0" w:color="auto"/>
            <w:bottom w:val="none" w:sz="0" w:space="0" w:color="auto"/>
            <w:right w:val="none" w:sz="0" w:space="0" w:color="auto"/>
          </w:divBdr>
        </w:div>
      </w:divsChild>
    </w:div>
    <w:div w:id="1033968077">
      <w:bodyDiv w:val="1"/>
      <w:marLeft w:val="0"/>
      <w:marRight w:val="0"/>
      <w:marTop w:val="0"/>
      <w:marBottom w:val="0"/>
      <w:divBdr>
        <w:top w:val="none" w:sz="0" w:space="0" w:color="auto"/>
        <w:left w:val="none" w:sz="0" w:space="0" w:color="auto"/>
        <w:bottom w:val="none" w:sz="0" w:space="0" w:color="auto"/>
        <w:right w:val="none" w:sz="0" w:space="0" w:color="auto"/>
      </w:divBdr>
    </w:div>
    <w:div w:id="1041248318">
      <w:bodyDiv w:val="1"/>
      <w:marLeft w:val="0"/>
      <w:marRight w:val="0"/>
      <w:marTop w:val="0"/>
      <w:marBottom w:val="0"/>
      <w:divBdr>
        <w:top w:val="none" w:sz="0" w:space="0" w:color="auto"/>
        <w:left w:val="none" w:sz="0" w:space="0" w:color="auto"/>
        <w:bottom w:val="none" w:sz="0" w:space="0" w:color="auto"/>
        <w:right w:val="none" w:sz="0" w:space="0" w:color="auto"/>
      </w:divBdr>
    </w:div>
    <w:div w:id="1048721319">
      <w:bodyDiv w:val="1"/>
      <w:marLeft w:val="0"/>
      <w:marRight w:val="0"/>
      <w:marTop w:val="0"/>
      <w:marBottom w:val="0"/>
      <w:divBdr>
        <w:top w:val="none" w:sz="0" w:space="0" w:color="auto"/>
        <w:left w:val="none" w:sz="0" w:space="0" w:color="auto"/>
        <w:bottom w:val="none" w:sz="0" w:space="0" w:color="auto"/>
        <w:right w:val="none" w:sz="0" w:space="0" w:color="auto"/>
      </w:divBdr>
    </w:div>
    <w:div w:id="1063023855">
      <w:bodyDiv w:val="1"/>
      <w:marLeft w:val="0"/>
      <w:marRight w:val="0"/>
      <w:marTop w:val="0"/>
      <w:marBottom w:val="0"/>
      <w:divBdr>
        <w:top w:val="none" w:sz="0" w:space="0" w:color="auto"/>
        <w:left w:val="none" w:sz="0" w:space="0" w:color="auto"/>
        <w:bottom w:val="none" w:sz="0" w:space="0" w:color="auto"/>
        <w:right w:val="none" w:sz="0" w:space="0" w:color="auto"/>
      </w:divBdr>
    </w:div>
    <w:div w:id="1074812497">
      <w:bodyDiv w:val="1"/>
      <w:marLeft w:val="0"/>
      <w:marRight w:val="0"/>
      <w:marTop w:val="0"/>
      <w:marBottom w:val="0"/>
      <w:divBdr>
        <w:top w:val="none" w:sz="0" w:space="0" w:color="auto"/>
        <w:left w:val="none" w:sz="0" w:space="0" w:color="auto"/>
        <w:bottom w:val="none" w:sz="0" w:space="0" w:color="auto"/>
        <w:right w:val="none" w:sz="0" w:space="0" w:color="auto"/>
      </w:divBdr>
    </w:div>
    <w:div w:id="1153107508">
      <w:bodyDiv w:val="1"/>
      <w:marLeft w:val="0"/>
      <w:marRight w:val="0"/>
      <w:marTop w:val="0"/>
      <w:marBottom w:val="0"/>
      <w:divBdr>
        <w:top w:val="none" w:sz="0" w:space="0" w:color="auto"/>
        <w:left w:val="none" w:sz="0" w:space="0" w:color="auto"/>
        <w:bottom w:val="none" w:sz="0" w:space="0" w:color="auto"/>
        <w:right w:val="none" w:sz="0" w:space="0" w:color="auto"/>
      </w:divBdr>
      <w:divsChild>
        <w:div w:id="419957240">
          <w:marLeft w:val="720"/>
          <w:marRight w:val="0"/>
          <w:marTop w:val="101"/>
          <w:marBottom w:val="0"/>
          <w:divBdr>
            <w:top w:val="none" w:sz="0" w:space="0" w:color="auto"/>
            <w:left w:val="none" w:sz="0" w:space="0" w:color="auto"/>
            <w:bottom w:val="none" w:sz="0" w:space="0" w:color="auto"/>
            <w:right w:val="none" w:sz="0" w:space="0" w:color="auto"/>
          </w:divBdr>
        </w:div>
        <w:div w:id="1508406679">
          <w:marLeft w:val="720"/>
          <w:marRight w:val="0"/>
          <w:marTop w:val="101"/>
          <w:marBottom w:val="0"/>
          <w:divBdr>
            <w:top w:val="none" w:sz="0" w:space="0" w:color="auto"/>
            <w:left w:val="none" w:sz="0" w:space="0" w:color="auto"/>
            <w:bottom w:val="none" w:sz="0" w:space="0" w:color="auto"/>
            <w:right w:val="none" w:sz="0" w:space="0" w:color="auto"/>
          </w:divBdr>
        </w:div>
      </w:divsChild>
    </w:div>
    <w:div w:id="1210725647">
      <w:bodyDiv w:val="1"/>
      <w:marLeft w:val="0"/>
      <w:marRight w:val="0"/>
      <w:marTop w:val="0"/>
      <w:marBottom w:val="0"/>
      <w:divBdr>
        <w:top w:val="none" w:sz="0" w:space="0" w:color="auto"/>
        <w:left w:val="none" w:sz="0" w:space="0" w:color="auto"/>
        <w:bottom w:val="none" w:sz="0" w:space="0" w:color="auto"/>
        <w:right w:val="none" w:sz="0" w:space="0" w:color="auto"/>
      </w:divBdr>
    </w:div>
    <w:div w:id="1273319500">
      <w:bodyDiv w:val="1"/>
      <w:marLeft w:val="0"/>
      <w:marRight w:val="0"/>
      <w:marTop w:val="0"/>
      <w:marBottom w:val="0"/>
      <w:divBdr>
        <w:top w:val="none" w:sz="0" w:space="0" w:color="auto"/>
        <w:left w:val="none" w:sz="0" w:space="0" w:color="auto"/>
        <w:bottom w:val="none" w:sz="0" w:space="0" w:color="auto"/>
        <w:right w:val="none" w:sz="0" w:space="0" w:color="auto"/>
      </w:divBdr>
    </w:div>
    <w:div w:id="1371681939">
      <w:bodyDiv w:val="1"/>
      <w:marLeft w:val="0"/>
      <w:marRight w:val="0"/>
      <w:marTop w:val="0"/>
      <w:marBottom w:val="0"/>
      <w:divBdr>
        <w:top w:val="none" w:sz="0" w:space="0" w:color="auto"/>
        <w:left w:val="none" w:sz="0" w:space="0" w:color="auto"/>
        <w:bottom w:val="none" w:sz="0" w:space="0" w:color="auto"/>
        <w:right w:val="none" w:sz="0" w:space="0" w:color="auto"/>
      </w:divBdr>
    </w:div>
    <w:div w:id="1381241976">
      <w:bodyDiv w:val="1"/>
      <w:marLeft w:val="0"/>
      <w:marRight w:val="0"/>
      <w:marTop w:val="0"/>
      <w:marBottom w:val="0"/>
      <w:divBdr>
        <w:top w:val="none" w:sz="0" w:space="0" w:color="auto"/>
        <w:left w:val="none" w:sz="0" w:space="0" w:color="auto"/>
        <w:bottom w:val="none" w:sz="0" w:space="0" w:color="auto"/>
        <w:right w:val="none" w:sz="0" w:space="0" w:color="auto"/>
      </w:divBdr>
      <w:divsChild>
        <w:div w:id="1057510568">
          <w:marLeft w:val="432"/>
          <w:marRight w:val="0"/>
          <w:marTop w:val="160"/>
          <w:marBottom w:val="0"/>
          <w:divBdr>
            <w:top w:val="none" w:sz="0" w:space="0" w:color="auto"/>
            <w:left w:val="none" w:sz="0" w:space="0" w:color="auto"/>
            <w:bottom w:val="none" w:sz="0" w:space="0" w:color="auto"/>
            <w:right w:val="none" w:sz="0" w:space="0" w:color="auto"/>
          </w:divBdr>
        </w:div>
        <w:div w:id="1306546677">
          <w:marLeft w:val="1022"/>
          <w:marRight w:val="0"/>
          <w:marTop w:val="60"/>
          <w:marBottom w:val="0"/>
          <w:divBdr>
            <w:top w:val="none" w:sz="0" w:space="0" w:color="auto"/>
            <w:left w:val="none" w:sz="0" w:space="0" w:color="auto"/>
            <w:bottom w:val="none" w:sz="0" w:space="0" w:color="auto"/>
            <w:right w:val="none" w:sz="0" w:space="0" w:color="auto"/>
          </w:divBdr>
        </w:div>
      </w:divsChild>
    </w:div>
    <w:div w:id="1381435841">
      <w:bodyDiv w:val="1"/>
      <w:marLeft w:val="0"/>
      <w:marRight w:val="0"/>
      <w:marTop w:val="0"/>
      <w:marBottom w:val="0"/>
      <w:divBdr>
        <w:top w:val="none" w:sz="0" w:space="0" w:color="auto"/>
        <w:left w:val="none" w:sz="0" w:space="0" w:color="auto"/>
        <w:bottom w:val="none" w:sz="0" w:space="0" w:color="auto"/>
        <w:right w:val="none" w:sz="0" w:space="0" w:color="auto"/>
      </w:divBdr>
      <w:divsChild>
        <w:div w:id="1981954711">
          <w:marLeft w:val="0"/>
          <w:marRight w:val="1"/>
          <w:marTop w:val="0"/>
          <w:marBottom w:val="0"/>
          <w:divBdr>
            <w:top w:val="none" w:sz="0" w:space="0" w:color="auto"/>
            <w:left w:val="none" w:sz="0" w:space="0" w:color="auto"/>
            <w:bottom w:val="none" w:sz="0" w:space="0" w:color="auto"/>
            <w:right w:val="none" w:sz="0" w:space="0" w:color="auto"/>
          </w:divBdr>
          <w:divsChild>
            <w:div w:id="273096793">
              <w:marLeft w:val="0"/>
              <w:marRight w:val="0"/>
              <w:marTop w:val="0"/>
              <w:marBottom w:val="0"/>
              <w:divBdr>
                <w:top w:val="none" w:sz="0" w:space="0" w:color="auto"/>
                <w:left w:val="none" w:sz="0" w:space="0" w:color="auto"/>
                <w:bottom w:val="none" w:sz="0" w:space="0" w:color="auto"/>
                <w:right w:val="none" w:sz="0" w:space="0" w:color="auto"/>
              </w:divBdr>
              <w:divsChild>
                <w:div w:id="575668358">
                  <w:marLeft w:val="0"/>
                  <w:marRight w:val="1"/>
                  <w:marTop w:val="0"/>
                  <w:marBottom w:val="0"/>
                  <w:divBdr>
                    <w:top w:val="none" w:sz="0" w:space="0" w:color="auto"/>
                    <w:left w:val="none" w:sz="0" w:space="0" w:color="auto"/>
                    <w:bottom w:val="none" w:sz="0" w:space="0" w:color="auto"/>
                    <w:right w:val="none" w:sz="0" w:space="0" w:color="auto"/>
                  </w:divBdr>
                  <w:divsChild>
                    <w:div w:id="1930697307">
                      <w:marLeft w:val="0"/>
                      <w:marRight w:val="0"/>
                      <w:marTop w:val="0"/>
                      <w:marBottom w:val="0"/>
                      <w:divBdr>
                        <w:top w:val="none" w:sz="0" w:space="0" w:color="auto"/>
                        <w:left w:val="none" w:sz="0" w:space="0" w:color="auto"/>
                        <w:bottom w:val="none" w:sz="0" w:space="0" w:color="auto"/>
                        <w:right w:val="none" w:sz="0" w:space="0" w:color="auto"/>
                      </w:divBdr>
                      <w:divsChild>
                        <w:div w:id="1056859413">
                          <w:marLeft w:val="0"/>
                          <w:marRight w:val="0"/>
                          <w:marTop w:val="0"/>
                          <w:marBottom w:val="0"/>
                          <w:divBdr>
                            <w:top w:val="none" w:sz="0" w:space="0" w:color="auto"/>
                            <w:left w:val="none" w:sz="0" w:space="0" w:color="auto"/>
                            <w:bottom w:val="none" w:sz="0" w:space="0" w:color="auto"/>
                            <w:right w:val="none" w:sz="0" w:space="0" w:color="auto"/>
                          </w:divBdr>
                          <w:divsChild>
                            <w:div w:id="1477449494">
                              <w:marLeft w:val="0"/>
                              <w:marRight w:val="0"/>
                              <w:marTop w:val="120"/>
                              <w:marBottom w:val="360"/>
                              <w:divBdr>
                                <w:top w:val="none" w:sz="0" w:space="0" w:color="auto"/>
                                <w:left w:val="none" w:sz="0" w:space="0" w:color="auto"/>
                                <w:bottom w:val="none" w:sz="0" w:space="0" w:color="auto"/>
                                <w:right w:val="none" w:sz="0" w:space="0" w:color="auto"/>
                              </w:divBdr>
                              <w:divsChild>
                                <w:div w:id="97414741">
                                  <w:marLeft w:val="0"/>
                                  <w:marRight w:val="0"/>
                                  <w:marTop w:val="0"/>
                                  <w:marBottom w:val="0"/>
                                  <w:divBdr>
                                    <w:top w:val="none" w:sz="0" w:space="0" w:color="auto"/>
                                    <w:left w:val="none" w:sz="0" w:space="0" w:color="auto"/>
                                    <w:bottom w:val="none" w:sz="0" w:space="0" w:color="auto"/>
                                    <w:right w:val="none" w:sz="0" w:space="0" w:color="auto"/>
                                  </w:divBdr>
                                </w:div>
                                <w:div w:id="1837111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02436861">
      <w:bodyDiv w:val="1"/>
      <w:marLeft w:val="0"/>
      <w:marRight w:val="0"/>
      <w:marTop w:val="0"/>
      <w:marBottom w:val="0"/>
      <w:divBdr>
        <w:top w:val="none" w:sz="0" w:space="0" w:color="auto"/>
        <w:left w:val="none" w:sz="0" w:space="0" w:color="auto"/>
        <w:bottom w:val="none" w:sz="0" w:space="0" w:color="auto"/>
        <w:right w:val="none" w:sz="0" w:space="0" w:color="auto"/>
      </w:divBdr>
      <w:divsChild>
        <w:div w:id="1478693358">
          <w:marLeft w:val="360"/>
          <w:marRight w:val="0"/>
          <w:marTop w:val="240"/>
          <w:marBottom w:val="0"/>
          <w:divBdr>
            <w:top w:val="none" w:sz="0" w:space="0" w:color="auto"/>
            <w:left w:val="none" w:sz="0" w:space="0" w:color="auto"/>
            <w:bottom w:val="none" w:sz="0" w:space="0" w:color="auto"/>
            <w:right w:val="none" w:sz="0" w:space="0" w:color="auto"/>
          </w:divBdr>
        </w:div>
      </w:divsChild>
    </w:div>
    <w:div w:id="1536188692">
      <w:bodyDiv w:val="1"/>
      <w:marLeft w:val="0"/>
      <w:marRight w:val="0"/>
      <w:marTop w:val="0"/>
      <w:marBottom w:val="0"/>
      <w:divBdr>
        <w:top w:val="none" w:sz="0" w:space="0" w:color="auto"/>
        <w:left w:val="none" w:sz="0" w:space="0" w:color="auto"/>
        <w:bottom w:val="none" w:sz="0" w:space="0" w:color="auto"/>
        <w:right w:val="none" w:sz="0" w:space="0" w:color="auto"/>
      </w:divBdr>
      <w:divsChild>
        <w:div w:id="959068823">
          <w:marLeft w:val="374"/>
          <w:marRight w:val="0"/>
          <w:marTop w:val="252"/>
          <w:marBottom w:val="0"/>
          <w:divBdr>
            <w:top w:val="none" w:sz="0" w:space="0" w:color="auto"/>
            <w:left w:val="none" w:sz="0" w:space="0" w:color="auto"/>
            <w:bottom w:val="none" w:sz="0" w:space="0" w:color="auto"/>
            <w:right w:val="none" w:sz="0" w:space="0" w:color="auto"/>
          </w:divBdr>
        </w:div>
        <w:div w:id="1484275670">
          <w:marLeft w:val="720"/>
          <w:marRight w:val="0"/>
          <w:marTop w:val="120"/>
          <w:marBottom w:val="0"/>
          <w:divBdr>
            <w:top w:val="none" w:sz="0" w:space="0" w:color="auto"/>
            <w:left w:val="none" w:sz="0" w:space="0" w:color="auto"/>
            <w:bottom w:val="none" w:sz="0" w:space="0" w:color="auto"/>
            <w:right w:val="none" w:sz="0" w:space="0" w:color="auto"/>
          </w:divBdr>
        </w:div>
        <w:div w:id="1863130583">
          <w:marLeft w:val="720"/>
          <w:marRight w:val="0"/>
          <w:marTop w:val="120"/>
          <w:marBottom w:val="0"/>
          <w:divBdr>
            <w:top w:val="none" w:sz="0" w:space="0" w:color="auto"/>
            <w:left w:val="none" w:sz="0" w:space="0" w:color="auto"/>
            <w:bottom w:val="none" w:sz="0" w:space="0" w:color="auto"/>
            <w:right w:val="none" w:sz="0" w:space="0" w:color="auto"/>
          </w:divBdr>
        </w:div>
      </w:divsChild>
    </w:div>
    <w:div w:id="1582373759">
      <w:bodyDiv w:val="1"/>
      <w:marLeft w:val="0"/>
      <w:marRight w:val="0"/>
      <w:marTop w:val="0"/>
      <w:marBottom w:val="0"/>
      <w:divBdr>
        <w:top w:val="none" w:sz="0" w:space="0" w:color="auto"/>
        <w:left w:val="none" w:sz="0" w:space="0" w:color="auto"/>
        <w:bottom w:val="none" w:sz="0" w:space="0" w:color="auto"/>
        <w:right w:val="none" w:sz="0" w:space="0" w:color="auto"/>
      </w:divBdr>
    </w:div>
    <w:div w:id="1588339846">
      <w:bodyDiv w:val="1"/>
      <w:marLeft w:val="0"/>
      <w:marRight w:val="0"/>
      <w:marTop w:val="0"/>
      <w:marBottom w:val="0"/>
      <w:divBdr>
        <w:top w:val="none" w:sz="0" w:space="0" w:color="auto"/>
        <w:left w:val="none" w:sz="0" w:space="0" w:color="auto"/>
        <w:bottom w:val="none" w:sz="0" w:space="0" w:color="auto"/>
        <w:right w:val="none" w:sz="0" w:space="0" w:color="auto"/>
      </w:divBdr>
    </w:div>
    <w:div w:id="1595671682">
      <w:bodyDiv w:val="1"/>
      <w:marLeft w:val="0"/>
      <w:marRight w:val="0"/>
      <w:marTop w:val="0"/>
      <w:marBottom w:val="0"/>
      <w:divBdr>
        <w:top w:val="none" w:sz="0" w:space="0" w:color="auto"/>
        <w:left w:val="none" w:sz="0" w:space="0" w:color="auto"/>
        <w:bottom w:val="none" w:sz="0" w:space="0" w:color="auto"/>
        <w:right w:val="none" w:sz="0" w:space="0" w:color="auto"/>
      </w:divBdr>
      <w:divsChild>
        <w:div w:id="1406107386">
          <w:marLeft w:val="360"/>
          <w:marRight w:val="0"/>
          <w:marTop w:val="240"/>
          <w:marBottom w:val="0"/>
          <w:divBdr>
            <w:top w:val="none" w:sz="0" w:space="0" w:color="auto"/>
            <w:left w:val="none" w:sz="0" w:space="0" w:color="auto"/>
            <w:bottom w:val="none" w:sz="0" w:space="0" w:color="auto"/>
            <w:right w:val="none" w:sz="0" w:space="0" w:color="auto"/>
          </w:divBdr>
        </w:div>
      </w:divsChild>
    </w:div>
    <w:div w:id="1620184127">
      <w:bodyDiv w:val="1"/>
      <w:marLeft w:val="0"/>
      <w:marRight w:val="0"/>
      <w:marTop w:val="0"/>
      <w:marBottom w:val="0"/>
      <w:divBdr>
        <w:top w:val="none" w:sz="0" w:space="0" w:color="auto"/>
        <w:left w:val="none" w:sz="0" w:space="0" w:color="auto"/>
        <w:bottom w:val="none" w:sz="0" w:space="0" w:color="auto"/>
        <w:right w:val="none" w:sz="0" w:space="0" w:color="auto"/>
      </w:divBdr>
    </w:div>
    <w:div w:id="1698191345">
      <w:bodyDiv w:val="1"/>
      <w:marLeft w:val="0"/>
      <w:marRight w:val="0"/>
      <w:marTop w:val="0"/>
      <w:marBottom w:val="0"/>
      <w:divBdr>
        <w:top w:val="none" w:sz="0" w:space="0" w:color="auto"/>
        <w:left w:val="none" w:sz="0" w:space="0" w:color="auto"/>
        <w:bottom w:val="none" w:sz="0" w:space="0" w:color="auto"/>
        <w:right w:val="none" w:sz="0" w:space="0" w:color="auto"/>
      </w:divBdr>
      <w:divsChild>
        <w:div w:id="2069261457">
          <w:marLeft w:val="360"/>
          <w:marRight w:val="0"/>
          <w:marTop w:val="240"/>
          <w:marBottom w:val="0"/>
          <w:divBdr>
            <w:top w:val="none" w:sz="0" w:space="0" w:color="auto"/>
            <w:left w:val="none" w:sz="0" w:space="0" w:color="auto"/>
            <w:bottom w:val="none" w:sz="0" w:space="0" w:color="auto"/>
            <w:right w:val="none" w:sz="0" w:space="0" w:color="auto"/>
          </w:divBdr>
        </w:div>
        <w:div w:id="355547813">
          <w:marLeft w:val="720"/>
          <w:marRight w:val="0"/>
          <w:marTop w:val="101"/>
          <w:marBottom w:val="0"/>
          <w:divBdr>
            <w:top w:val="none" w:sz="0" w:space="0" w:color="auto"/>
            <w:left w:val="none" w:sz="0" w:space="0" w:color="auto"/>
            <w:bottom w:val="none" w:sz="0" w:space="0" w:color="auto"/>
            <w:right w:val="none" w:sz="0" w:space="0" w:color="auto"/>
          </w:divBdr>
        </w:div>
        <w:div w:id="706879936">
          <w:marLeft w:val="720"/>
          <w:marRight w:val="0"/>
          <w:marTop w:val="101"/>
          <w:marBottom w:val="0"/>
          <w:divBdr>
            <w:top w:val="none" w:sz="0" w:space="0" w:color="auto"/>
            <w:left w:val="none" w:sz="0" w:space="0" w:color="auto"/>
            <w:bottom w:val="none" w:sz="0" w:space="0" w:color="auto"/>
            <w:right w:val="none" w:sz="0" w:space="0" w:color="auto"/>
          </w:divBdr>
        </w:div>
        <w:div w:id="1178693556">
          <w:marLeft w:val="720"/>
          <w:marRight w:val="0"/>
          <w:marTop w:val="101"/>
          <w:marBottom w:val="0"/>
          <w:divBdr>
            <w:top w:val="none" w:sz="0" w:space="0" w:color="auto"/>
            <w:left w:val="none" w:sz="0" w:space="0" w:color="auto"/>
            <w:bottom w:val="none" w:sz="0" w:space="0" w:color="auto"/>
            <w:right w:val="none" w:sz="0" w:space="0" w:color="auto"/>
          </w:divBdr>
        </w:div>
      </w:divsChild>
    </w:div>
    <w:div w:id="1715538618">
      <w:bodyDiv w:val="1"/>
      <w:marLeft w:val="0"/>
      <w:marRight w:val="0"/>
      <w:marTop w:val="0"/>
      <w:marBottom w:val="0"/>
      <w:divBdr>
        <w:top w:val="none" w:sz="0" w:space="0" w:color="auto"/>
        <w:left w:val="none" w:sz="0" w:space="0" w:color="auto"/>
        <w:bottom w:val="none" w:sz="0" w:space="0" w:color="auto"/>
        <w:right w:val="none" w:sz="0" w:space="0" w:color="auto"/>
      </w:divBdr>
      <w:divsChild>
        <w:div w:id="352266949">
          <w:marLeft w:val="547"/>
          <w:marRight w:val="0"/>
          <w:marTop w:val="160"/>
          <w:marBottom w:val="0"/>
          <w:divBdr>
            <w:top w:val="none" w:sz="0" w:space="0" w:color="auto"/>
            <w:left w:val="none" w:sz="0" w:space="0" w:color="auto"/>
            <w:bottom w:val="none" w:sz="0" w:space="0" w:color="auto"/>
            <w:right w:val="none" w:sz="0" w:space="0" w:color="auto"/>
          </w:divBdr>
        </w:div>
        <w:div w:id="1679650032">
          <w:marLeft w:val="547"/>
          <w:marRight w:val="0"/>
          <w:marTop w:val="160"/>
          <w:marBottom w:val="0"/>
          <w:divBdr>
            <w:top w:val="none" w:sz="0" w:space="0" w:color="auto"/>
            <w:left w:val="none" w:sz="0" w:space="0" w:color="auto"/>
            <w:bottom w:val="none" w:sz="0" w:space="0" w:color="auto"/>
            <w:right w:val="none" w:sz="0" w:space="0" w:color="auto"/>
          </w:divBdr>
        </w:div>
      </w:divsChild>
    </w:div>
    <w:div w:id="1745684748">
      <w:bodyDiv w:val="1"/>
      <w:marLeft w:val="0"/>
      <w:marRight w:val="0"/>
      <w:marTop w:val="0"/>
      <w:marBottom w:val="0"/>
      <w:divBdr>
        <w:top w:val="none" w:sz="0" w:space="0" w:color="auto"/>
        <w:left w:val="none" w:sz="0" w:space="0" w:color="auto"/>
        <w:bottom w:val="none" w:sz="0" w:space="0" w:color="auto"/>
        <w:right w:val="none" w:sz="0" w:space="0" w:color="auto"/>
      </w:divBdr>
    </w:div>
    <w:div w:id="1826895012">
      <w:bodyDiv w:val="1"/>
      <w:marLeft w:val="0"/>
      <w:marRight w:val="0"/>
      <w:marTop w:val="0"/>
      <w:marBottom w:val="0"/>
      <w:divBdr>
        <w:top w:val="none" w:sz="0" w:space="0" w:color="auto"/>
        <w:left w:val="none" w:sz="0" w:space="0" w:color="auto"/>
        <w:bottom w:val="none" w:sz="0" w:space="0" w:color="auto"/>
        <w:right w:val="none" w:sz="0" w:space="0" w:color="auto"/>
      </w:divBdr>
    </w:div>
    <w:div w:id="1897932059">
      <w:bodyDiv w:val="1"/>
      <w:marLeft w:val="0"/>
      <w:marRight w:val="0"/>
      <w:marTop w:val="0"/>
      <w:marBottom w:val="0"/>
      <w:divBdr>
        <w:top w:val="none" w:sz="0" w:space="0" w:color="auto"/>
        <w:left w:val="none" w:sz="0" w:space="0" w:color="auto"/>
        <w:bottom w:val="none" w:sz="0" w:space="0" w:color="auto"/>
        <w:right w:val="none" w:sz="0" w:space="0" w:color="auto"/>
      </w:divBdr>
      <w:divsChild>
        <w:div w:id="1581283741">
          <w:marLeft w:val="274"/>
          <w:marRight w:val="0"/>
          <w:marTop w:val="40"/>
          <w:marBottom w:val="40"/>
          <w:divBdr>
            <w:top w:val="none" w:sz="0" w:space="0" w:color="auto"/>
            <w:left w:val="none" w:sz="0" w:space="0" w:color="auto"/>
            <w:bottom w:val="none" w:sz="0" w:space="0" w:color="auto"/>
            <w:right w:val="none" w:sz="0" w:space="0" w:color="auto"/>
          </w:divBdr>
        </w:div>
        <w:div w:id="2145468510">
          <w:marLeft w:val="274"/>
          <w:marRight w:val="0"/>
          <w:marTop w:val="40"/>
          <w:marBottom w:val="40"/>
          <w:divBdr>
            <w:top w:val="none" w:sz="0" w:space="0" w:color="auto"/>
            <w:left w:val="none" w:sz="0" w:space="0" w:color="auto"/>
            <w:bottom w:val="none" w:sz="0" w:space="0" w:color="auto"/>
            <w:right w:val="none" w:sz="0" w:space="0" w:color="auto"/>
          </w:divBdr>
        </w:div>
      </w:divsChild>
    </w:div>
    <w:div w:id="2055151827">
      <w:bodyDiv w:val="1"/>
      <w:marLeft w:val="0"/>
      <w:marRight w:val="0"/>
      <w:marTop w:val="0"/>
      <w:marBottom w:val="0"/>
      <w:divBdr>
        <w:top w:val="none" w:sz="0" w:space="0" w:color="auto"/>
        <w:left w:val="none" w:sz="0" w:space="0" w:color="auto"/>
        <w:bottom w:val="none" w:sz="0" w:space="0" w:color="auto"/>
        <w:right w:val="none" w:sz="0" w:space="0" w:color="auto"/>
      </w:divBdr>
      <w:divsChild>
        <w:div w:id="1077247653">
          <w:marLeft w:val="360"/>
          <w:marRight w:val="0"/>
          <w:marTop w:val="240"/>
          <w:marBottom w:val="0"/>
          <w:divBdr>
            <w:top w:val="none" w:sz="0" w:space="0" w:color="auto"/>
            <w:left w:val="none" w:sz="0" w:space="0" w:color="auto"/>
            <w:bottom w:val="none" w:sz="0" w:space="0" w:color="auto"/>
            <w:right w:val="none" w:sz="0" w:space="0" w:color="auto"/>
          </w:divBdr>
        </w:div>
        <w:div w:id="1657221490">
          <w:marLeft w:val="720"/>
          <w:marRight w:val="0"/>
          <w:marTop w:val="101"/>
          <w:marBottom w:val="0"/>
          <w:divBdr>
            <w:top w:val="none" w:sz="0" w:space="0" w:color="auto"/>
            <w:left w:val="none" w:sz="0" w:space="0" w:color="auto"/>
            <w:bottom w:val="none" w:sz="0" w:space="0" w:color="auto"/>
            <w:right w:val="none" w:sz="0" w:space="0" w:color="auto"/>
          </w:divBdr>
        </w:div>
        <w:div w:id="892235353">
          <w:marLeft w:val="720"/>
          <w:marRight w:val="0"/>
          <w:marTop w:val="101"/>
          <w:marBottom w:val="0"/>
          <w:divBdr>
            <w:top w:val="none" w:sz="0" w:space="0" w:color="auto"/>
            <w:left w:val="none" w:sz="0" w:space="0" w:color="auto"/>
            <w:bottom w:val="none" w:sz="0" w:space="0" w:color="auto"/>
            <w:right w:val="none" w:sz="0" w:space="0" w:color="auto"/>
          </w:divBdr>
        </w:div>
      </w:divsChild>
    </w:div>
    <w:div w:id="2065059207">
      <w:bodyDiv w:val="1"/>
      <w:marLeft w:val="0"/>
      <w:marRight w:val="0"/>
      <w:marTop w:val="0"/>
      <w:marBottom w:val="0"/>
      <w:divBdr>
        <w:top w:val="none" w:sz="0" w:space="0" w:color="auto"/>
        <w:left w:val="none" w:sz="0" w:space="0" w:color="auto"/>
        <w:bottom w:val="none" w:sz="0" w:space="0" w:color="auto"/>
        <w:right w:val="none" w:sz="0" w:space="0" w:color="auto"/>
      </w:divBdr>
    </w:div>
    <w:div w:id="20710351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5531e055-788d-44ec-a317-27d5e07b5a96">
      <Value>10</Value>
    </TaxCatchAll>
    <i8113215109741378589251e07def457 xmlns="5531e055-788d-44ec-a317-27d5e07b5a96">
      <Terms xmlns="http://schemas.microsoft.com/office/infopath/2007/PartnerControls">
        <TermInfo xmlns="http://schemas.microsoft.com/office/infopath/2007/PartnerControls">
          <TermName xmlns="http://schemas.microsoft.com/office/infopath/2007/PartnerControls">Editorial</TermName>
          <TermId xmlns="http://schemas.microsoft.com/office/infopath/2007/PartnerControls">04a97e70-9121-4461-9b19-d2eba11c708e</TermId>
        </TermInfo>
      </Terms>
    </i8113215109741378589251e07def457>
    <RoutingRuleDescription xmlns="http://schemas.microsoft.com/sharepoint/v3">-</RoutingRuleDescription>
  </documentManagement>
</p:properties>
</file>

<file path=customXml/item2.xml><?xml version="1.0" encoding="utf-8"?>
<ct:contentTypeSchema xmlns:ct="http://schemas.microsoft.com/office/2006/metadata/contentType" xmlns:ma="http://schemas.microsoft.com/office/2006/metadata/properties/metaAttributes" ct:_="" ma:_="" ma:contentTypeName="Intranet Shared Documents" ma:contentTypeID="0x0101004689052F25F3EA429F9C7CEC28270ACA00160DC988AD1E63429C9AA20BDD290C41" ma:contentTypeVersion="6" ma:contentTypeDescription="" ma:contentTypeScope="" ma:versionID="081b38e2134cedbada1625e188cc11b9">
  <xsd:schema xmlns:xsd="http://www.w3.org/2001/XMLSchema" xmlns:xs="http://www.w3.org/2001/XMLSchema" xmlns:p="http://schemas.microsoft.com/office/2006/metadata/properties" xmlns:ns1="http://schemas.microsoft.com/sharepoint/v3" xmlns:ns2="5531e055-788d-44ec-a317-27d5e07b5a96" targetNamespace="http://schemas.microsoft.com/office/2006/metadata/properties" ma:root="true" ma:fieldsID="4e77fbe27349eb44db92ab05e1c94aba" ns1:_="" ns2:_="">
    <xsd:import namespace="http://schemas.microsoft.com/sharepoint/v3"/>
    <xsd:import namespace="5531e055-788d-44ec-a317-27d5e07b5a96"/>
    <xsd:element name="properties">
      <xsd:complexType>
        <xsd:sequence>
          <xsd:element name="documentManagement">
            <xsd:complexType>
              <xsd:all>
                <xsd:element ref="ns1:RoutingRuleDescription" minOccurs="0"/>
                <xsd:element ref="ns2:i8113215109741378589251e07def457" minOccurs="0"/>
                <xsd:element ref="ns2:TaxCatchAll" minOccurs="0"/>
                <xsd:element ref="ns2:TaxCatchAllLabe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RoutingRuleDescription" ma:index="8" nillable="true" ma:displayName="Description" ma:internalName="RoutingRuleDescription" ma:readOnly="false">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531e055-788d-44ec-a317-27d5e07b5a96" elementFormDefault="qualified">
    <xsd:import namespace="http://schemas.microsoft.com/office/2006/documentManagement/types"/>
    <xsd:import namespace="http://schemas.microsoft.com/office/infopath/2007/PartnerControls"/>
    <xsd:element name="i8113215109741378589251e07def457" ma:index="9" nillable="true" ma:taxonomy="true" ma:internalName="i8113215109741378589251e07def457" ma:taxonomyFieldName="Document_x0020_Category" ma:displayName="Document Category" ma:readOnly="false" ma:default="" ma:fieldId="{28113215-1097-4137-8589-251e07def457}" ma:taxonomyMulti="true" ma:sspId="2cbaba2e-aa20-4f2b-88b8-f0446a829731" ma:termSetId="7f8e95ee-e895-4cd8-96a7-59ad5749d4f4" ma:anchorId="00000000-0000-0000-0000-000000000000" ma:open="false" ma:isKeyword="false">
      <xsd:complexType>
        <xsd:sequence>
          <xsd:element ref="pc:Terms" minOccurs="0" maxOccurs="1"/>
        </xsd:sequence>
      </xsd:complexType>
    </xsd:element>
    <xsd:element name="TaxCatchAll" ma:index="10" nillable="true" ma:displayName="Taxonomy Catch All Column" ma:hidden="true" ma:list="{742337da-c418-47b3-ad52-9a707c005b35}" ma:internalName="TaxCatchAll" ma:showField="CatchAllData" ma:web="5531e055-788d-44ec-a317-27d5e07b5a96">
      <xsd:complexType>
        <xsd:complexContent>
          <xsd:extension base="dms:MultiChoiceLookup">
            <xsd:sequence>
              <xsd:element name="Value" type="dms:Lookup" maxOccurs="unbounded" minOccurs="0" nillable="true"/>
            </xsd:sequence>
          </xsd:extension>
        </xsd:complexContent>
      </xsd:complexType>
    </xsd:element>
    <xsd:element name="TaxCatchAllLabel" ma:index="11" nillable="true" ma:displayName="Taxonomy Catch All Column1" ma:hidden="true" ma:list="{742337da-c418-47b3-ad52-9a707c005b35}" ma:internalName="TaxCatchAllLabel" ma:readOnly="true" ma:showField="CatchAllDataLabel" ma:web="5531e055-788d-44ec-a317-27d5e07b5a9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A6F634A8-8F94-400E-A1BD-032662EA82DD}">
  <ds:schemaRefs>
    <ds:schemaRef ds:uri="http://schemas.microsoft.com/sharepoint/v3"/>
    <ds:schemaRef ds:uri="http://purl.org/dc/terms/"/>
    <ds:schemaRef ds:uri="http://schemas.microsoft.com/office/2006/documentManagement/types"/>
    <ds:schemaRef ds:uri="http://schemas.microsoft.com/office/infopath/2007/PartnerControls"/>
    <ds:schemaRef ds:uri="http://purl.org/dc/elements/1.1/"/>
    <ds:schemaRef ds:uri="http://schemas.microsoft.com/office/2006/metadata/properties"/>
    <ds:schemaRef ds:uri="5531e055-788d-44ec-a317-27d5e07b5a96"/>
    <ds:schemaRef ds:uri="http://schemas.openxmlformats.org/package/2006/metadata/core-properties"/>
    <ds:schemaRef ds:uri="http://www.w3.org/XML/1998/namespace"/>
    <ds:schemaRef ds:uri="http://purl.org/dc/dcmitype/"/>
  </ds:schemaRefs>
</ds:datastoreItem>
</file>

<file path=customXml/itemProps2.xml><?xml version="1.0" encoding="utf-8"?>
<ds:datastoreItem xmlns:ds="http://schemas.openxmlformats.org/officeDocument/2006/customXml" ds:itemID="{F6849ED1-8A19-4865-91B6-5FB2EBD7F9B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5531e055-788d-44ec-a317-27d5e07b5a9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15DA929-443B-4953-9FAB-A9A59E58A823}">
  <ds:schemaRefs>
    <ds:schemaRef ds:uri="http://schemas.microsoft.com/sharepoint/v3/contenttype/forms"/>
  </ds:schemaRefs>
</ds:datastoreItem>
</file>

<file path=customXml/itemProps4.xml><?xml version="1.0" encoding="utf-8"?>
<ds:datastoreItem xmlns:ds="http://schemas.openxmlformats.org/officeDocument/2006/customXml" ds:itemID="{EB979725-8774-487D-918C-41E309CA17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1485</Words>
  <Characters>8343</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vt:lpstr>
    </vt:vector>
  </TitlesOfParts>
  <Manager>-</Manager>
  <Company>-</Company>
  <LinksUpToDate>false</LinksUpToDate>
  <CharactersWithSpaces>9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subject>-</dc:subject>
  <dc:creator>-</dc:creator>
  <cp:lastModifiedBy>Cath Bryant</cp:lastModifiedBy>
  <cp:revision>4</cp:revision>
  <cp:lastPrinted>2020-02-26T11:52:00Z</cp:lastPrinted>
  <dcterms:created xsi:type="dcterms:W3CDTF">2020-08-28T14:23:00Z</dcterms:created>
  <dcterms:modified xsi:type="dcterms:W3CDTF">2020-08-28T14: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689052F25F3EA429F9C7CEC28270ACA00160DC988AD1E63429C9AA20BDD290C41</vt:lpwstr>
  </property>
  <property fmtid="{D5CDD505-2E9C-101B-9397-08002B2CF9AE}" pid="3" name="Document Category">
    <vt:lpwstr>10;#Editorial|04a97e70-9121-4461-9b19-d2eba11c708e</vt:lpwstr>
  </property>
</Properties>
</file>